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69659" w14:textId="4FB2A148" w:rsidR="002A2E98" w:rsidRPr="00016767" w:rsidRDefault="002A2E98" w:rsidP="002A2E98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0"/>
          <w:lang w:val="en-AU"/>
        </w:rPr>
      </w:pPr>
      <w:r w:rsidRPr="00016767">
        <w:rPr>
          <w:rFonts w:asciiTheme="majorBidi" w:hAnsiTheme="majorBidi" w:cstheme="majorBidi"/>
          <w:b/>
          <w:bCs/>
        </w:rPr>
        <w:t>Supplementary material 1.</w:t>
      </w:r>
      <w:r w:rsidRPr="00016767">
        <w:rPr>
          <w:rFonts w:asciiTheme="majorBidi" w:hAnsiTheme="majorBidi" w:cstheme="majorBidi"/>
        </w:rPr>
        <w:t xml:space="preserve"> </w:t>
      </w:r>
      <w:r w:rsidRPr="00016767">
        <w:rPr>
          <w:rFonts w:asciiTheme="majorBidi" w:hAnsiTheme="majorBidi" w:cstheme="majorBidi"/>
          <w:lang w:val="en-GB"/>
        </w:rPr>
        <w:t>Scheme of the procedure implemented for economic and environmental assessment of overall farm feed efficiency strategies.</w:t>
      </w:r>
    </w:p>
    <w:p w14:paraId="643E36A2" w14:textId="47A1EBF0" w:rsidR="002A2E98" w:rsidRPr="00016767" w:rsidRDefault="002A2E98" w:rsidP="00584BE6">
      <w:pPr>
        <w:jc w:val="both"/>
        <w:rPr>
          <w:rFonts w:asciiTheme="majorBidi" w:hAnsiTheme="majorBidi" w:cstheme="majorBidi"/>
          <w:lang w:val="en-AU"/>
        </w:rPr>
      </w:pPr>
      <w:r w:rsidRPr="00016767">
        <w:rPr>
          <w:rFonts w:asciiTheme="majorBidi" w:hAnsiTheme="majorBidi" w:cstheme="majorBidi"/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29E53799" wp14:editId="433E805D">
                <wp:simplePos x="0" y="0"/>
                <wp:positionH relativeFrom="column">
                  <wp:posOffset>-638355</wp:posOffset>
                </wp:positionH>
                <wp:positionV relativeFrom="paragraph">
                  <wp:posOffset>283018</wp:posOffset>
                </wp:positionV>
                <wp:extent cx="6847313" cy="7392838"/>
                <wp:effectExtent l="0" t="0" r="10795" b="1778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7313" cy="7392838"/>
                          <a:chOff x="0" y="0"/>
                          <a:chExt cx="6847313" cy="7392838"/>
                        </a:xfrm>
                      </wpg:grpSpPr>
                      <wps:wsp>
                        <wps:cNvPr id="44" name="Down Arrow Callout 44"/>
                        <wps:cNvSpPr/>
                        <wps:spPr>
                          <a:xfrm>
                            <a:off x="1483744" y="2398144"/>
                            <a:ext cx="3490595" cy="874643"/>
                          </a:xfrm>
                          <a:prstGeom prst="downArrowCallout">
                            <a:avLst/>
                          </a:prstGeom>
                          <a:ln w="19050"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52D8BF" w14:textId="77777777" w:rsidR="0048259A" w:rsidRPr="009C7E85" w:rsidRDefault="0048259A" w:rsidP="002A2E98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Down Arrow Callout 2"/>
                        <wps:cNvSpPr/>
                        <wps:spPr>
                          <a:xfrm>
                            <a:off x="1475117" y="0"/>
                            <a:ext cx="3333750" cy="419100"/>
                          </a:xfrm>
                          <a:prstGeom prst="downArrowCallout">
                            <a:avLst/>
                          </a:prstGeom>
                          <a:ln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68E809" w14:textId="77777777" w:rsidR="0048259A" w:rsidRPr="009C7E85" w:rsidRDefault="0048259A" w:rsidP="002A2E98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GB"/>
                                </w:rPr>
                                <w:t>Experimental d</w:t>
                              </w:r>
                              <w:r w:rsidRPr="009C7E85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GB"/>
                                </w:rPr>
                                <w:t xml:space="preserve">ata for two 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GB"/>
                                </w:rPr>
                                <w:t xml:space="preserve">genetic </w:t>
                              </w:r>
                              <w:r w:rsidRPr="009C7E85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GB"/>
                                </w:rPr>
                                <w:t>lines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GB"/>
                                </w:rPr>
                                <w:t>, reference die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3" name="Group 83"/>
                        <wpg:cNvGrpSpPr/>
                        <wpg:grpSpPr>
                          <a:xfrm>
                            <a:off x="0" y="5684808"/>
                            <a:ext cx="1828800" cy="593725"/>
                            <a:chOff x="106625" y="22343"/>
                            <a:chExt cx="1364806" cy="462112"/>
                          </a:xfrm>
                        </wpg:grpSpPr>
                        <wps:wsp>
                          <wps:cNvPr id="13" name="Rounded Rectangle 50"/>
                          <wps:cNvSpPr/>
                          <wps:spPr>
                            <a:xfrm>
                              <a:off x="106625" y="184001"/>
                              <a:ext cx="1364806" cy="300454"/>
                            </a:xfrm>
                            <a:prstGeom prst="roundRect">
                              <a:avLst/>
                            </a:prstGeom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FCDFBD4" w14:textId="77777777" w:rsidR="0048259A" w:rsidRPr="0008678E" w:rsidRDefault="0048259A" w:rsidP="002A2E98">
                                <w:pPr>
                                  <w:spacing w:after="0" w:line="257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381F4C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Trait- based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08678E">
                                  <w:rPr>
                                    <w:rFonts w:ascii="Times New Roman" w:eastAsia="Calibri" w:hAnsi="Times New Roman" w:cs="Times New Roman"/>
                                    <w:bCs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>LCA model 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Rounded Rectangle 51"/>
                          <wps:cNvSpPr/>
                          <wps:spPr>
                            <a:xfrm>
                              <a:off x="146583" y="22343"/>
                              <a:ext cx="1285756" cy="217710"/>
                            </a:xfrm>
                            <a:prstGeom prst="roundRect">
                              <a:avLst/>
                            </a:prstGeom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9C91D45" w14:textId="77777777" w:rsidR="0048259A" w:rsidRPr="0008678E" w:rsidRDefault="0048259A" w:rsidP="002A2E9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08678E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Environmental assessmen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84" name="Group 84"/>
                        <wpg:cNvGrpSpPr/>
                        <wpg:grpSpPr>
                          <a:xfrm>
                            <a:off x="4416725" y="5745193"/>
                            <a:ext cx="2062480" cy="561975"/>
                            <a:chOff x="137025" y="47761"/>
                            <a:chExt cx="1486511" cy="412454"/>
                          </a:xfrm>
                        </wpg:grpSpPr>
                        <wps:wsp>
                          <wps:cNvPr id="16" name="Rounded Rectangle 50"/>
                          <wps:cNvSpPr/>
                          <wps:spPr>
                            <a:xfrm>
                              <a:off x="137025" y="163848"/>
                              <a:ext cx="1486511" cy="296367"/>
                            </a:xfrm>
                            <a:prstGeom prst="roundRect">
                              <a:avLst/>
                            </a:prstGeom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F1B87C7" w14:textId="77777777" w:rsidR="0048259A" w:rsidRPr="00381F4C" w:rsidRDefault="0048259A" w:rsidP="002A2E98">
                                <w:pPr>
                                  <w:spacing w:after="0" w:line="257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381F4C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Trait- based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08678E">
                                  <w:rPr>
                                    <w:rFonts w:ascii="Times New Roman" w:eastAsia="Calibri" w:hAnsi="Times New Roman" w:cs="Times New Roman"/>
                                    <w:bCs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>bio-economic model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Rounded Rectangle 51"/>
                          <wps:cNvSpPr/>
                          <wps:spPr>
                            <a:xfrm>
                              <a:off x="273989" y="47761"/>
                              <a:ext cx="1129858" cy="194227"/>
                            </a:xfrm>
                            <a:prstGeom prst="roundRect">
                              <a:avLst/>
                            </a:prstGeom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AD1FD87" w14:textId="77777777" w:rsidR="0048259A" w:rsidRPr="00381F4C" w:rsidRDefault="0048259A" w:rsidP="002A2E9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08678E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Economic</w:t>
                                </w:r>
                                <w:r w:rsidRPr="00381F4C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08678E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assessmen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7" name="Rounded Rectangle 27"/>
                        <wps:cNvSpPr/>
                        <wps:spPr>
                          <a:xfrm>
                            <a:off x="2398144" y="6823495"/>
                            <a:ext cx="1526875" cy="569343"/>
                          </a:xfrm>
                          <a:prstGeom prst="roundRect">
                            <a:avLst/>
                          </a:prstGeom>
                          <a:ln w="19050"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094580" w14:textId="77777777" w:rsidR="0048259A" w:rsidRPr="00E70C64" w:rsidRDefault="0048259A" w:rsidP="002A2E98">
                              <w:pPr>
                                <w:spacing w:after="0" w:line="40" w:lineRule="atLeast"/>
                                <w:jc w:val="center"/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70C64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val="en-GB"/>
                                </w:rPr>
                                <w:t>Statistical comparisons</w:t>
                              </w:r>
                            </w:p>
                            <w:p w14:paraId="63BC1165" w14:textId="77777777" w:rsidR="0048259A" w:rsidRPr="00E70C64" w:rsidRDefault="0048259A" w:rsidP="002A2E98">
                              <w:pPr>
                                <w:spacing w:after="0" w:line="40" w:lineRule="atLeast"/>
                                <w:jc w:val="center"/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70C64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proofErr w:type="gramStart"/>
                              <w:r w:rsidRPr="00E70C64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val="en-GB"/>
                                </w:rPr>
                                <w:t>of</w:t>
                              </w:r>
                              <w:proofErr w:type="gramEnd"/>
                              <w:r w:rsidRPr="00E70C64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val="en-GB"/>
                                </w:rPr>
                                <w:t xml:space="preserve"> line &amp; diet scenario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ounded Rectangle 22"/>
                        <wps:cNvSpPr/>
                        <wps:spPr>
                          <a:xfrm>
                            <a:off x="526212" y="6711351"/>
                            <a:ext cx="1332865" cy="261620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6CD742" w14:textId="77777777" w:rsidR="0048259A" w:rsidRPr="00146C7A" w:rsidRDefault="0048259A" w:rsidP="002A2E98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i/>
                                  <w:sz w:val="20"/>
                                  <w:szCs w:val="20"/>
                                </w:rPr>
                              </w:pPr>
                              <w:r w:rsidRPr="00146C7A">
                                <w:rPr>
                                  <w:rFonts w:asciiTheme="majorBidi" w:hAnsiTheme="majorBidi" w:cstheme="majorBidi"/>
                                  <w:i/>
                                  <w:sz w:val="20"/>
                                  <w:szCs w:val="20"/>
                                </w:rPr>
                                <w:t xml:space="preserve">Individual impact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ounded Rectangle 25"/>
                        <wps:cNvSpPr/>
                        <wps:spPr>
                          <a:xfrm>
                            <a:off x="4537495" y="6694098"/>
                            <a:ext cx="1247775" cy="28575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4FAD4C5" w14:textId="77777777" w:rsidR="0048259A" w:rsidRPr="00146C7A" w:rsidRDefault="0048259A" w:rsidP="002A2E98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i/>
                                  <w:sz w:val="20"/>
                                  <w:szCs w:val="20"/>
                                </w:rPr>
                              </w:pPr>
                              <w:r w:rsidRPr="00146C7A">
                                <w:rPr>
                                  <w:rFonts w:asciiTheme="majorBidi" w:hAnsiTheme="majorBidi" w:cstheme="majorBidi"/>
                                  <w:i/>
                                  <w:sz w:val="20"/>
                                  <w:szCs w:val="20"/>
                                </w:rPr>
                                <w:t xml:space="preserve">Individual profit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6" name="Group 56"/>
                        <wpg:cNvGrpSpPr/>
                        <wpg:grpSpPr>
                          <a:xfrm>
                            <a:off x="2061713" y="3286664"/>
                            <a:ext cx="2214672" cy="1598212"/>
                            <a:chOff x="0" y="0"/>
                            <a:chExt cx="2214672" cy="1598212"/>
                          </a:xfrm>
                        </wpg:grpSpPr>
                        <wps:wsp>
                          <wps:cNvPr id="51" name="Rounded Rectangle 50"/>
                          <wps:cNvSpPr/>
                          <wps:spPr>
                            <a:xfrm>
                              <a:off x="171242" y="0"/>
                              <a:ext cx="2043430" cy="1598212"/>
                            </a:xfrm>
                            <a:prstGeom prst="roundRect">
                              <a:avLst/>
                            </a:prstGeom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EC2B9B4" w14:textId="77777777" w:rsidR="0048259A" w:rsidRDefault="0048259A" w:rsidP="002A2E98">
                                <w:pPr>
                                  <w:spacing w:after="0" w:line="256" w:lineRule="auto"/>
                                  <w:jc w:val="center"/>
                                </w:pPr>
                                <w:r w:rsidRPr="001E724E">
                                  <w:rPr>
                                    <w:rFonts w:eastAsia="Calibri" w:cs="Arial"/>
                                    <w:noProof/>
                                    <w:color w:val="000000" w:themeColor="dark1"/>
                                    <w:kern w:val="24"/>
                                    <w:lang w:val="fr-FR" w:eastAsia="fr-FR"/>
                                  </w:rPr>
                                  <w:drawing>
                                    <wp:inline distT="0" distB="0" distL="0" distR="0" wp14:anchorId="04FD54E9" wp14:editId="05AF2A4B">
                                      <wp:extent cx="1149985" cy="800100"/>
                                      <wp:effectExtent l="0" t="0" r="0" b="0"/>
                                      <wp:docPr id="5" name="Picture 1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3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6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1150998" cy="80080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rFonts w:eastAsia="Calibri" w:cs="Arial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</w:rPr>
                                  <w:t> </w:t>
                                </w:r>
                              </w:p>
                              <w:p w14:paraId="7F5AEBD4" w14:textId="77777777" w:rsidR="0048259A" w:rsidRDefault="0048259A" w:rsidP="002A2E98">
                                <w:pPr>
                                  <w:spacing w:after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 w:cs="Arial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</w:rPr>
                                  <w:t> </w:t>
                                </w:r>
                              </w:p>
                              <w:p w14:paraId="5E16221E" w14:textId="77777777" w:rsidR="0048259A" w:rsidRDefault="0048259A" w:rsidP="002A2E98">
                                <w:pPr>
                                  <w:spacing w:line="256" w:lineRule="auto"/>
                                  <w:jc w:val="center"/>
                                </w:pPr>
                                <w:r>
                                  <w:rPr>
                                    <w:rFonts w:eastAsia="Calibri" w:cs="Arial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> </w:t>
                                </w:r>
                              </w:p>
                              <w:p w14:paraId="1227CDB7" w14:textId="77777777" w:rsidR="0048259A" w:rsidRDefault="0048259A" w:rsidP="002A2E98">
                                <w:pPr>
                                  <w:spacing w:line="256" w:lineRule="auto"/>
                                  <w:jc w:val="center"/>
                                </w:pPr>
                                <w:r>
                                  <w:rPr>
                                    <w:rFonts w:eastAsia="Calibri" w:cs="Arial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" name="Rounded Rectangle 51"/>
                          <wps:cNvSpPr/>
                          <wps:spPr>
                            <a:xfrm>
                              <a:off x="336493" y="1086220"/>
                              <a:ext cx="1802554" cy="414776"/>
                            </a:xfrm>
                            <a:prstGeom prst="round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BF622D7" w14:textId="77777777" w:rsidR="0048259A" w:rsidRPr="003718AB" w:rsidRDefault="0048259A" w:rsidP="002A2E98">
                                <w:pPr>
                                  <w:spacing w:after="0" w:line="256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3718AB">
                                  <w:rPr>
                                    <w:rFonts w:asciiTheme="majorBidi" w:hAnsiTheme="majorBidi" w:cstheme="majorBidi"/>
                                    <w:bCs/>
                                    <w:sz w:val="18"/>
                                    <w:szCs w:val="16"/>
                                  </w:rPr>
                                  <w:t>Simulation of individual responses to the optimised diet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Text Box 19"/>
                          <wps:cNvSpPr txBox="1"/>
                          <wps:spPr>
                            <a:xfrm rot="16200000">
                              <a:off x="-226323" y="532738"/>
                              <a:ext cx="770697" cy="318052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txbx>
                            <w:txbxContent>
                              <w:p w14:paraId="404C444F" w14:textId="77777777" w:rsidR="0048259A" w:rsidRPr="004258E1" w:rsidRDefault="0048259A" w:rsidP="002A2E98">
                                <w:pPr>
                                  <w:rPr>
                                    <w:b/>
                                    <w:bCs/>
                                    <w:lang w:val="en-GB"/>
                                  </w:rPr>
                                </w:pPr>
                                <w:r w:rsidRPr="004258E1">
                                  <w:rPr>
                                    <w:rFonts w:asciiTheme="majorBidi" w:eastAsia="Calibri" w:hAnsiTheme="majorBidi" w:cstheme="maj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nraPorc</w:t>
                                </w:r>
                                <w:r w:rsidRPr="004258E1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vertAlign w:val="superscript"/>
                                  </w:rPr>
                                  <w:t>®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4" name="Group 34"/>
                        <wpg:cNvGrpSpPr/>
                        <wpg:grpSpPr>
                          <a:xfrm>
                            <a:off x="1526876" y="439947"/>
                            <a:ext cx="3220085" cy="564515"/>
                            <a:chOff x="0" y="0"/>
                            <a:chExt cx="3220278" cy="564542"/>
                          </a:xfrm>
                        </wpg:grpSpPr>
                        <wps:wsp>
                          <wps:cNvPr id="33" name="Down Arrow Callout 33"/>
                          <wps:cNvSpPr/>
                          <wps:spPr>
                            <a:xfrm>
                              <a:off x="0" y="159026"/>
                              <a:ext cx="3220278" cy="405516"/>
                            </a:xfrm>
                            <a:prstGeom prst="downArrowCallou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rgbClr val="00206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599C587" w14:textId="77777777" w:rsidR="0048259A" w:rsidRPr="00E87DCE" w:rsidRDefault="0048259A" w:rsidP="002A2E98">
                                <w:pPr>
                                  <w:spacing w:line="256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E87DCE">
                                  <w:rPr>
                                    <w:rFonts w:asciiTheme="majorBidi" w:hAnsiTheme="majorBidi" w:cstheme="majorBidi"/>
                                    <w:bCs/>
                                    <w:sz w:val="20"/>
                                    <w:szCs w:val="20"/>
                                    <w:lang w:val="en-GB"/>
                                  </w:rPr>
                                  <w:t xml:space="preserve">Set up of individual growth profiles </w:t>
                                </w:r>
                              </w:p>
                              <w:p w14:paraId="773B7C98" w14:textId="77777777" w:rsidR="0048259A" w:rsidRPr="00E87DCE" w:rsidRDefault="0048259A" w:rsidP="002A2E98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Text Box 30"/>
                          <wps:cNvSpPr txBox="1"/>
                          <wps:spPr>
                            <a:xfrm>
                              <a:off x="1200647" y="0"/>
                              <a:ext cx="818055" cy="19841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txbx>
                            <w:txbxContent>
                              <w:p w14:paraId="5131BBA3" w14:textId="77777777" w:rsidR="0048259A" w:rsidRPr="00E87DCE" w:rsidRDefault="0048259A" w:rsidP="002A2E98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E87DCE">
                                  <w:rPr>
                                    <w:rFonts w:asciiTheme="majorBidi" w:eastAsia="Calibri" w:hAnsiTheme="majorBidi" w:cstheme="maj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InraPorc</w:t>
                                </w:r>
                                <w:r w:rsidRPr="00E87DCE"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14"/>
                                    <w:szCs w:val="14"/>
                                    <w:vertAlign w:val="superscript"/>
                                  </w:rPr>
                                  <w:t>®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8" name="Down Arrow Callout 38"/>
                        <wps:cNvSpPr/>
                        <wps:spPr>
                          <a:xfrm>
                            <a:off x="232913" y="1009291"/>
                            <a:ext cx="5860111" cy="604299"/>
                          </a:xfrm>
                          <a:prstGeom prst="downArrowCallou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206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4CBA734" w14:textId="77777777" w:rsidR="0048259A" w:rsidRPr="00E87DCE" w:rsidRDefault="0048259A" w:rsidP="002A2E98">
                              <w:pPr>
                                <w:spacing w:after="0" w:line="0" w:lineRule="atLeast"/>
                                <w:jc w:val="center"/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87DCE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stimation of individual requirements </w:t>
                              </w:r>
                            </w:p>
                            <w:p w14:paraId="53DA3E92" w14:textId="77777777" w:rsidR="0048259A" w:rsidRPr="009C7E85" w:rsidRDefault="0048259A" w:rsidP="002A2E98">
                              <w:pPr>
                                <w:spacing w:after="0" w:line="0" w:lineRule="atLeast"/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9C7E85">
                                <w:rPr>
                                  <w:rFonts w:asciiTheme="majorBidi" w:eastAsia="Calibri" w:hAnsiTheme="majorBidi" w:cstheme="majorBidi"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α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CP /MJ NE, β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= Lysine/MJ NE,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γ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= Threonine/MJ NE, δ = Tryptophane/MJ NE, λ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= Methionine/MJ NE</w:t>
                              </w:r>
                            </w:p>
                            <w:p w14:paraId="769F4838" w14:textId="77777777" w:rsidR="0048259A" w:rsidRPr="009C7E85" w:rsidRDefault="0048259A" w:rsidP="002A2E98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Down Arrow Callout 41"/>
                        <wps:cNvSpPr/>
                        <wps:spPr>
                          <a:xfrm>
                            <a:off x="215661" y="1621766"/>
                            <a:ext cx="5875379" cy="596348"/>
                          </a:xfrm>
                          <a:prstGeom prst="downArrowCallou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206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F9823D2" w14:textId="77777777" w:rsidR="0048259A" w:rsidRPr="00121AFB" w:rsidRDefault="0048259A" w:rsidP="002A2E98">
                              <w:pPr>
                                <w:spacing w:after="0" w:line="20" w:lineRule="atLeast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121AFB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ine requirements indicators</w:t>
                              </w:r>
                            </w:p>
                            <w:p w14:paraId="5AA2FBDD" w14:textId="77777777" w:rsidR="0048259A" w:rsidRPr="00E87DCE" w:rsidRDefault="0048259A" w:rsidP="002A2E98">
                              <w:pPr>
                                <w:spacing w:after="0" w:line="20" w:lineRule="atLeast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9C7E85">
                                <w:rPr>
                                  <w:rFonts w:asciiTheme="majorBidi" w:eastAsia="Calibri" w:hAnsiTheme="majorBidi" w:cstheme="majorBidi"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α</w:t>
                              </w:r>
                              <w:proofErr w:type="gramEnd"/>
                              <w:r>
                                <w:rPr>
                                  <w:rFonts w:asciiTheme="majorBidi" w:eastAsia="Calibri" w:hAnsiTheme="majorBidi" w:cstheme="majorBidi"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486CA3">
                                <w:rPr>
                                  <w:rFonts w:asciiTheme="majorBidi" w:eastAsia="Calibri" w:hAnsiTheme="majorBidi" w:cstheme="majorBidi"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l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ine</w:t>
                              </w:r>
                              <w:r w:rsidRPr="00486CA3">
                                <w:rPr>
                                  <w:rFonts w:asciiTheme="majorBidi" w:eastAsia="Calibri" w:hAnsiTheme="majorBidi" w:cstheme="majorBidi"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 xml:space="preserve">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Mean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α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max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 xml:space="preserve"> 1..57 </w:t>
                              </w:r>
                              <w:r w:rsidRPr="00486CA3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;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β</w:t>
                              </w:r>
                              <w:r w:rsidRPr="00486CA3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line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Mean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β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max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1...57</w:t>
                              </w:r>
                              <w:r w:rsidRPr="00486CA3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;</w:t>
                              </w:r>
                              <w:r w:rsidRPr="00E87DCE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γ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87DCE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line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=</w:t>
                              </w:r>
                              <w:r w:rsidRPr="00E87DCE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Mean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γ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max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1...57</w:t>
                              </w:r>
                              <w:r w:rsidRPr="00E87DCE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;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 xml:space="preserve">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δ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 xml:space="preserve">line 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=Mean</w:t>
                              </w:r>
                              <w:r w:rsidRPr="00E87DCE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δ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max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1…57</w:t>
                              </w:r>
                              <w:r w:rsidRPr="00E87DCE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λ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line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=Mean</w:t>
                              </w:r>
                              <w:r w:rsidRPr="00E87DCE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C7E85"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λ</w:t>
                              </w:r>
                              <w:r>
                                <w:rPr>
                                  <w:rFonts w:asciiTheme="majorBidi" w:eastAsia="Calibri" w:hAnsiTheme="majorBidi" w:cstheme="majorBid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max1…57</w:t>
                              </w:r>
                            </w:p>
                            <w:p w14:paraId="39A53F8D" w14:textId="77777777" w:rsidR="0048259A" w:rsidRPr="00121AFB" w:rsidRDefault="0048259A" w:rsidP="002A2E98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5" name="Group 55"/>
                        <wpg:cNvGrpSpPr/>
                        <wpg:grpSpPr>
                          <a:xfrm>
                            <a:off x="1630393" y="2242868"/>
                            <a:ext cx="3235739" cy="667716"/>
                            <a:chOff x="0" y="0"/>
                            <a:chExt cx="3235739" cy="667716"/>
                          </a:xfrm>
                        </wpg:grpSpPr>
                        <wpg:grpSp>
                          <wpg:cNvPr id="50" name="Group 50"/>
                          <wpg:cNvGrpSpPr/>
                          <wpg:grpSpPr>
                            <a:xfrm>
                              <a:off x="2067339" y="198783"/>
                              <a:ext cx="1168400" cy="461010"/>
                              <a:chOff x="0" y="0"/>
                              <a:chExt cx="1168400" cy="461176"/>
                            </a:xfrm>
                          </wpg:grpSpPr>
                          <wps:wsp>
                            <wps:cNvPr id="3" name="Rounded Rectangle 3"/>
                            <wps:cNvSpPr/>
                            <wps:spPr>
                              <a:xfrm>
                                <a:off x="0" y="119270"/>
                                <a:ext cx="1168400" cy="341906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00206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4EDBD5B" w14:textId="77777777" w:rsidR="0048259A" w:rsidRPr="00121AFB" w:rsidRDefault="0048259A" w:rsidP="002A2E98">
                                  <w:pPr>
                                    <w:spacing w:after="0"/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121AFB">
                                    <w:rPr>
                                      <w:rFonts w:asciiTheme="majorBidi" w:hAnsiTheme="majorBidi" w:cstheme="majorBidi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Cost &amp; environm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Rounded Rectangle 4"/>
                            <wps:cNvSpPr/>
                            <wps:spPr>
                              <a:xfrm>
                                <a:off x="190831" y="0"/>
                                <a:ext cx="755374" cy="269599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5875" cap="flat" cmpd="sng" algn="ctr">
                                <a:solidFill>
                                  <a:srgbClr val="00206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7B9621F" w14:textId="77777777" w:rsidR="0048259A" w:rsidRPr="0001354A" w:rsidRDefault="0048259A" w:rsidP="002A2E98">
                                  <w:pPr>
                                    <w:spacing w:after="0"/>
                                    <w:jc w:val="center"/>
                                    <w:rPr>
                                      <w:rFonts w:asciiTheme="majorBidi" w:eastAsia="Calibri" w:hAnsiTheme="majorBidi" w:cstheme="majorBidi"/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</w:pPr>
                                  <w:r w:rsidRPr="0001354A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  <w:lang w:val="en-GB"/>
                                    </w:rPr>
                                    <w:t>Objec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47" name="Group 47"/>
                          <wpg:cNvGrpSpPr/>
                          <wpg:grpSpPr>
                            <a:xfrm>
                              <a:off x="0" y="190831"/>
                              <a:ext cx="906145" cy="476885"/>
                              <a:chOff x="0" y="0"/>
                              <a:chExt cx="906448" cy="477078"/>
                            </a:xfrm>
                          </wpg:grpSpPr>
                          <wps:wsp>
                            <wps:cNvPr id="46" name="Rounded Rectangle 46"/>
                            <wps:cNvSpPr/>
                            <wps:spPr>
                              <a:xfrm>
                                <a:off x="0" y="151074"/>
                                <a:ext cx="906448" cy="326004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rgbClr val="002060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CCD6C99" w14:textId="77777777" w:rsidR="0048259A" w:rsidRDefault="0048259A" w:rsidP="002A2E98">
                                  <w:pPr>
                                    <w:spacing w:after="0"/>
                                    <w:jc w:val="center"/>
                                    <w:rPr>
                                      <w:rFonts w:asciiTheme="majorBidi" w:eastAsia="Calibri" w:hAnsiTheme="majorBidi" w:cstheme="majorBidi"/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</w:pPr>
                                  <w:proofErr w:type="gramStart"/>
                                  <w:r w:rsidRPr="009C7E85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  <w:lang w:val="en-GB"/>
                                    </w:rPr>
                                    <w:t>α</w:t>
                                  </w:r>
                                  <w:proofErr w:type="gramEnd"/>
                                  <w:r>
                                    <w:rPr>
                                      <w:rFonts w:asciiTheme="majorBidi" w:eastAsia="Calibri" w:hAnsiTheme="majorBidi" w:cstheme="majorBidi"/>
                                      <w:bCs/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, </w:t>
                                  </w:r>
                                  <w:r w:rsidRPr="009C7E85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  <w:lang w:val="en-GB"/>
                                    </w:rPr>
                                    <w:t>β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, </w:t>
                                  </w:r>
                                  <w:r w:rsidRPr="009C7E85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  <w:lang w:val="en-GB"/>
                                    </w:rPr>
                                    <w:t>γ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, </w:t>
                                  </w:r>
                                  <w:r w:rsidRPr="009C7E85">
                                    <w:rPr>
                                      <w:rFonts w:asciiTheme="majorBidi" w:eastAsia="Calibri" w:hAnsiTheme="majorBidi" w:cstheme="majorBidi"/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  <w:lang w:eastAsia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asciiTheme="majorBidi" w:eastAsia="Calibri" w:hAnsiTheme="majorBidi" w:cstheme="majorBidi"/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, </w:t>
                                  </w:r>
                                  <w:r w:rsidRPr="009C7E85">
                                    <w:rPr>
                                      <w:rFonts w:asciiTheme="majorBidi" w:eastAsia="Calibri" w:hAnsiTheme="majorBidi" w:cstheme="majorBidi"/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  <w:lang w:eastAsia="en-GB"/>
                                    </w:rPr>
                                    <w:t>λ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Rounded Rectangle 6"/>
                            <wps:cNvSpPr/>
                            <wps:spPr>
                              <a:xfrm>
                                <a:off x="87464" y="0"/>
                                <a:ext cx="739471" cy="254442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5875" cap="flat" cmpd="sng" algn="ctr">
                                <a:solidFill>
                                  <a:srgbClr val="00206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BA451D9" w14:textId="77777777" w:rsidR="0048259A" w:rsidRPr="0001354A" w:rsidRDefault="0048259A" w:rsidP="002A2E98">
                                  <w:pPr>
                                    <w:spacing w:after="0"/>
                                    <w:jc w:val="center"/>
                                    <w:rPr>
                                      <w:rFonts w:asciiTheme="majorBidi" w:eastAsia="Calibri" w:hAnsiTheme="majorBidi" w:cstheme="majorBid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:vertAlign w:val="subscript"/>
                                      <w:lang w:eastAsia="en-GB"/>
                                    </w:rPr>
                                  </w:pPr>
                                  <w:r w:rsidRPr="0001354A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Constraint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3" name="Rounded Rectangle 43"/>
                          <wps:cNvSpPr/>
                          <wps:spPr>
                            <a:xfrm>
                              <a:off x="922351" y="0"/>
                              <a:ext cx="1192696" cy="262126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rgbClr val="00206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44D51E0" w14:textId="77777777" w:rsidR="0048259A" w:rsidRPr="00E24C38" w:rsidRDefault="0048259A" w:rsidP="002A2E98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sz w:val="20"/>
                                    <w:szCs w:val="20"/>
                                  </w:rPr>
                                  <w:t>D</w:t>
                                </w:r>
                                <w:r w:rsidRPr="00E24C38">
                                  <w:rPr>
                                    <w:rFonts w:asciiTheme="majorBidi" w:hAnsiTheme="majorBidi" w:cstheme="majorBidi"/>
                                    <w:b/>
                                    <w:sz w:val="20"/>
                                    <w:szCs w:val="20"/>
                                  </w:rPr>
                                  <w:t>iet optimisation</w:t>
                                </w:r>
                              </w:p>
                              <w:p w14:paraId="754AA88F" w14:textId="77777777" w:rsidR="0048259A" w:rsidRDefault="0048259A" w:rsidP="002A2E98">
                                <w:pPr>
                                  <w:spacing w:after="0"/>
                                  <w:jc w:val="center"/>
                                  <w:rPr>
                                    <w:rFonts w:asciiTheme="majorBidi" w:eastAsia="Calibri" w:hAnsiTheme="majorBidi" w:cstheme="majorBidi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vertAlign w:val="subscript"/>
                                    <w:lang w:eastAsia="en-GB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4" name="Straight Arrow Connector 64"/>
                        <wps:cNvCnPr/>
                        <wps:spPr>
                          <a:xfrm flipH="1">
                            <a:off x="1285336" y="4899804"/>
                            <a:ext cx="1836199" cy="739471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rgbClr val="00206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Straight Arrow Connector 65"/>
                        <wps:cNvCnPr/>
                        <wps:spPr>
                          <a:xfrm>
                            <a:off x="3140015" y="4899804"/>
                            <a:ext cx="1984076" cy="81951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rgbClr val="00206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" name="Rounded Rectangle 66"/>
                        <wps:cNvSpPr/>
                        <wps:spPr>
                          <a:xfrm>
                            <a:off x="638355" y="4856672"/>
                            <a:ext cx="1466491" cy="421005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0F75A2" w14:textId="77777777" w:rsidR="0048259A" w:rsidRPr="00C72691" w:rsidRDefault="0048259A" w:rsidP="002A2E98">
                              <w:pPr>
                                <w:spacing w:after="0"/>
                                <w:rPr>
                                  <w:rFonts w:asciiTheme="majorBidi" w:hAnsiTheme="majorBidi" w:cstheme="majorBidi"/>
                                  <w:i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C72691">
                                <w:rPr>
                                  <w:rFonts w:asciiTheme="majorBidi" w:hAnsiTheme="majorBidi" w:cstheme="majorBidi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  <w:t xml:space="preserve">Individual </w:t>
                              </w:r>
                              <w:r>
                                <w:rPr>
                                  <w:rFonts w:asciiTheme="majorBidi" w:hAnsiTheme="majorBidi" w:cstheme="majorBidi"/>
                                  <w:i/>
                                  <w:sz w:val="16"/>
                                  <w:szCs w:val="16"/>
                                  <w:lang w:val="en-GB"/>
                                </w:rPr>
                                <w:t xml:space="preserve">ADG, ADFI, LMP, </w:t>
                              </w:r>
                              <w:r w:rsidRPr="00C72691">
                                <w:rPr>
                                  <w:rFonts w:asciiTheme="majorBidi" w:hAnsiTheme="majorBidi" w:cstheme="majorBidi"/>
                                  <w:i/>
                                  <w:sz w:val="16"/>
                                  <w:szCs w:val="16"/>
                                  <w:lang w:val="en-GB"/>
                                </w:rPr>
                                <w:t>Duration, BFT</w:t>
                              </w:r>
                            </w:p>
                            <w:p w14:paraId="0B209C39" w14:textId="77777777" w:rsidR="0048259A" w:rsidRPr="00146C7A" w:rsidRDefault="0048259A" w:rsidP="002A2E98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i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Rounded Rectangle 67"/>
                        <wps:cNvSpPr/>
                        <wps:spPr>
                          <a:xfrm>
                            <a:off x="4589253" y="4856672"/>
                            <a:ext cx="2258060" cy="603849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129CC82" w14:textId="77777777" w:rsidR="0048259A" w:rsidRPr="00B63D9C" w:rsidRDefault="0048259A" w:rsidP="002A2E98">
                              <w:pPr>
                                <w:spacing w:after="0"/>
                                <w:rPr>
                                  <w:rFonts w:asciiTheme="majorBidi" w:hAnsiTheme="majorBidi" w:cstheme="majorBidi"/>
                                  <w:i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E70C64">
                                <w:rPr>
                                  <w:rFonts w:asciiTheme="majorBidi" w:hAnsiTheme="majorBidi" w:cstheme="majorBidi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  <w:t xml:space="preserve">Individual </w:t>
                              </w:r>
                              <w:r w:rsidRPr="00B63D9C">
                                <w:rPr>
                                  <w:rFonts w:asciiTheme="majorBidi" w:hAnsiTheme="majorBidi" w:cstheme="majorBidi"/>
                                  <w:i/>
                                  <w:sz w:val="18"/>
                                  <w:szCs w:val="18"/>
                                  <w:lang w:val="en-GB"/>
                                </w:rPr>
                                <w:t>ADG, ADFI, LMP, dressing percentage, Fattening duration, weaning age and weight</w:t>
                              </w:r>
                            </w:p>
                            <w:p w14:paraId="5B975E1B" w14:textId="77777777" w:rsidR="0048259A" w:rsidRPr="00C72691" w:rsidRDefault="0048259A" w:rsidP="002A2E98">
                              <w:pP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14:paraId="59022B91" w14:textId="77777777" w:rsidR="0048259A" w:rsidRPr="00B63D9C" w:rsidRDefault="0048259A" w:rsidP="002A2E98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Straight Arrow Connector 68"/>
                        <wps:cNvCnPr/>
                        <wps:spPr>
                          <a:xfrm>
                            <a:off x="1371600" y="6305910"/>
                            <a:ext cx="1009729" cy="74999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rgbClr val="00206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Straight Arrow Connector 70"/>
                        <wps:cNvCnPr/>
                        <wps:spPr>
                          <a:xfrm flipH="1">
                            <a:off x="3942272" y="6314536"/>
                            <a:ext cx="1168842" cy="714761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rgbClr val="00206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E53799" id="Group 7" o:spid="_x0000_s1026" style="position:absolute;left:0;text-align:left;margin-left:-50.25pt;margin-top:22.3pt;width:539.15pt;height:582.1pt;z-index:251676672" coordsize="68473,739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">
                <v:shapetype id="_x0000_t80" coordsize="21600,21600" o:spt="80" adj="14400,5400,18000,8100" path="m,l21600,,21600@0@5@0@5@2@4@2,10800,21600@1@2@3@2@3@0,0@0xe">
                  <v:stroke joinstyle="miter"/>
                  <v:formulas>
                    <v:f eqn="val #0"/>
                    <v:f eqn="val #1"/>
                    <v:f eqn="val #2"/>
                    <v:f eqn="val #3"/>
                    <v:f eqn="sum 21600 0 #1"/>
                    <v:f eqn="sum 21600 0 #3"/>
                    <v:f eqn="prod #0 1 2"/>
                  </v:formulas>
                  <v:path o:connecttype="custom" o:connectlocs="10800,0;0,@6;10800,21600;21600,@6" o:connectangles="270,180,90,0" textboxrect="0,0,21600,@0"/>
                  <v:handles>
                    <v:h position="topLeft,#0" yrange="0,@2"/>
                    <v:h position="#1,bottomRight" xrange="0,@3"/>
                    <v:h position="#3,#2" xrange="@1,10800" yrange="@0,21600"/>
                  </v:handles>
                </v:shapetype>
                <v:shape id="Down Arrow Callout 44" o:spid="_x0000_s1027" type="#_x0000_t80" style="position:absolute;left:14837;top:23981;width:34906;height:8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" adj="14035,9447,16200,10123" fillcolor="white [3201]" strokecolor="#002060" strokeweight="1.5pt">
                  <v:textbox>
                    <w:txbxContent>
                      <w:p w14:paraId="1C52D8BF" w14:textId="77777777" w:rsidR="0048259A" w:rsidRPr="009C7E85" w:rsidRDefault="0048259A" w:rsidP="002A2E98">
                        <w:pPr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GB"/>
                          </w:rPr>
                        </w:pPr>
                      </w:p>
                    </w:txbxContent>
                  </v:textbox>
                </v:shape>
                <v:shape id="Down Arrow Callout 2" o:spid="_x0000_s1028" type="#_x0000_t80" style="position:absolute;left:14751;width:33337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" adj="14035,10121,16200,10461" fillcolor="white [3201]" strokecolor="#002060" strokeweight="1pt">
                  <v:textbox>
                    <w:txbxContent>
                      <w:p w14:paraId="3C68E809" w14:textId="77777777" w:rsidR="0048259A" w:rsidRPr="009C7E85" w:rsidRDefault="0048259A" w:rsidP="002A2E98">
                        <w:pPr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GB"/>
                          </w:rPr>
                          <w:t>Experimental d</w:t>
                        </w:r>
                        <w:r w:rsidRPr="009C7E85"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GB"/>
                          </w:rPr>
                          <w:t xml:space="preserve">ata for two </w:t>
                        </w: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GB"/>
                          </w:rPr>
                          <w:t xml:space="preserve">genetic </w:t>
                        </w:r>
                        <w:r w:rsidRPr="009C7E85"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GB"/>
                          </w:rPr>
                          <w:t>lines</w:t>
                        </w: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GB"/>
                          </w:rPr>
                          <w:t>, reference diet</w:t>
                        </w:r>
                      </w:p>
                    </w:txbxContent>
                  </v:textbox>
                </v:shape>
                <v:group id="Group 83" o:spid="_x0000_s1029" style="position:absolute;top:56848;width:18288;height:5937" coordorigin="1066,223" coordsize="13648,46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<v:roundrect id="Rounded Rectangle 50" o:spid="_x0000_s1030" style="position:absolute;left:1066;top:1840;width:13648;height:300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" fillcolor="white [3201]" strokecolor="#002060" strokeweight="1.5pt">
                    <v:stroke joinstyle="miter"/>
                    <v:textbox>
                      <w:txbxContent>
                        <w:p w14:paraId="4FCDFBD4" w14:textId="77777777" w:rsidR="0048259A" w:rsidRPr="0008678E" w:rsidRDefault="0048259A" w:rsidP="002A2E98">
                          <w:pPr>
                            <w:spacing w:after="0" w:line="257" w:lineRule="auto"/>
                            <w:jc w:val="center"/>
                            <w:rPr>
                              <w:rFonts w:ascii="Times New Roman" w:hAnsi="Times New Roman" w:cs="Times New Roman"/>
                              <w:bCs/>
                              <w:sz w:val="20"/>
                              <w:szCs w:val="20"/>
                            </w:rPr>
                          </w:pPr>
                          <w:r w:rsidRPr="00381F4C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Trait- based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08678E">
                            <w:rPr>
                              <w:rFonts w:ascii="Times New Roman" w:eastAsia="Calibri" w:hAnsi="Times New Roman" w:cs="Times New Roman"/>
                              <w:bCs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>LCA model  </w:t>
                          </w:r>
                        </w:p>
                      </w:txbxContent>
                    </v:textbox>
                  </v:roundrect>
                  <v:roundrect id="Rounded Rectangle 51" o:spid="_x0000_s1031" style="position:absolute;left:1465;top:223;width:12858;height:21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" fillcolor="white [3201]" strokecolor="#002060" strokeweight="1.5pt">
                    <v:stroke joinstyle="miter"/>
                    <v:textbox>
                      <w:txbxContent>
                        <w:p w14:paraId="19C91D45" w14:textId="77777777" w:rsidR="0048259A" w:rsidRPr="0008678E" w:rsidRDefault="0048259A" w:rsidP="002A2E98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 w:rsidRPr="0008678E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Environmental assessment</w:t>
                          </w:r>
                        </w:p>
                      </w:txbxContent>
                    </v:textbox>
                  </v:roundrect>
                </v:group>
                <v:group id="Group 84" o:spid="_x0000_s1032" style="position:absolute;left:44167;top:57451;width:20625;height:5620" coordorigin="1370,477" coordsize="14865,4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<v:roundrect id="Rounded Rectangle 50" o:spid="_x0000_s1033" style="position:absolute;left:1370;top:1638;width:14865;height:296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" fillcolor="white [3201]" strokecolor="#002060" strokeweight="1.5pt">
                    <v:stroke joinstyle="miter"/>
                    <v:textbox>
                      <w:txbxContent>
                        <w:p w14:paraId="7F1B87C7" w14:textId="77777777" w:rsidR="0048259A" w:rsidRPr="00381F4C" w:rsidRDefault="0048259A" w:rsidP="002A2E98">
                          <w:pPr>
                            <w:spacing w:after="0" w:line="257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381F4C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Trait- based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08678E">
                            <w:rPr>
                              <w:rFonts w:ascii="Times New Roman" w:eastAsia="Calibri" w:hAnsi="Times New Roman" w:cs="Times New Roman"/>
                              <w:bCs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>bio-economic model</w:t>
                          </w:r>
                        </w:p>
                      </w:txbxContent>
                    </v:textbox>
                  </v:roundrect>
                  <v:roundrect id="Rounded Rectangle 51" o:spid="_x0000_s1034" style="position:absolute;left:2739;top:477;width:11299;height:19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" fillcolor="white [3201]" strokecolor="#002060" strokeweight="1.5pt">
                    <v:stroke joinstyle="miter"/>
                    <v:textbox>
                      <w:txbxContent>
                        <w:p w14:paraId="2AD1FD87" w14:textId="77777777" w:rsidR="0048259A" w:rsidRPr="00381F4C" w:rsidRDefault="0048259A" w:rsidP="002A2E98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08678E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Economic</w:t>
                          </w:r>
                          <w:r w:rsidRPr="00381F4C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08678E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assessment</w:t>
                          </w:r>
                        </w:p>
                      </w:txbxContent>
                    </v:textbox>
                  </v:roundrect>
                </v:group>
                <v:roundrect id="Rounded Rectangle 27" o:spid="_x0000_s1035" style="position:absolute;left:23981;top:68234;width:15269;height:56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" fillcolor="white [3201]" strokecolor="#002060" strokeweight="1.5pt">
                  <v:stroke joinstyle="miter"/>
                  <v:textbox>
                    <w:txbxContent>
                      <w:p w14:paraId="29094580" w14:textId="77777777" w:rsidR="0048259A" w:rsidRPr="00E70C64" w:rsidRDefault="0048259A" w:rsidP="002A2E98">
                        <w:pPr>
                          <w:spacing w:after="0" w:line="40" w:lineRule="atLeast"/>
                          <w:jc w:val="center"/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  <w:lang w:val="en-GB"/>
                          </w:rPr>
                        </w:pPr>
                        <w:r w:rsidRPr="00E70C64"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  <w:lang w:val="en-GB"/>
                          </w:rPr>
                          <w:t>Statistical comparisons</w:t>
                        </w:r>
                      </w:p>
                      <w:p w14:paraId="63BC1165" w14:textId="77777777" w:rsidR="0048259A" w:rsidRPr="00E70C64" w:rsidRDefault="0048259A" w:rsidP="002A2E98">
                        <w:pPr>
                          <w:spacing w:after="0" w:line="40" w:lineRule="atLeast"/>
                          <w:jc w:val="center"/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  <w:lang w:val="en-GB"/>
                          </w:rPr>
                        </w:pPr>
                        <w:r w:rsidRPr="00E70C64"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proofErr w:type="gramStart"/>
                        <w:r w:rsidRPr="00E70C64"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  <w:lang w:val="en-GB"/>
                          </w:rPr>
                          <w:t>of</w:t>
                        </w:r>
                        <w:proofErr w:type="gramEnd"/>
                        <w:r w:rsidRPr="00E70C64"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  <w:lang w:val="en-GB"/>
                          </w:rPr>
                          <w:t xml:space="preserve"> line &amp; diet scenarios</w:t>
                        </w:r>
                      </w:p>
                    </w:txbxContent>
                  </v:textbox>
                </v:roundrect>
                <v:roundrect id="Rounded Rectangle 22" o:spid="_x0000_s1036" style="position:absolute;left:5262;top:67113;width:13328;height:261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" fillcolor="white [3201]" strokecolor="#a5a5a5 [2092]" strokeweight="1pt">
                  <v:stroke joinstyle="miter"/>
                  <v:textbox>
                    <w:txbxContent>
                      <w:p w14:paraId="396CD742" w14:textId="77777777" w:rsidR="0048259A" w:rsidRPr="00146C7A" w:rsidRDefault="0048259A" w:rsidP="002A2E98">
                        <w:pPr>
                          <w:jc w:val="center"/>
                          <w:rPr>
                            <w:rFonts w:asciiTheme="majorBidi" w:hAnsiTheme="majorBidi" w:cstheme="majorBidi"/>
                            <w:i/>
                            <w:sz w:val="20"/>
                            <w:szCs w:val="20"/>
                          </w:rPr>
                        </w:pPr>
                        <w:r w:rsidRPr="00146C7A">
                          <w:rPr>
                            <w:rFonts w:asciiTheme="majorBidi" w:hAnsiTheme="majorBidi" w:cstheme="majorBidi"/>
                            <w:i/>
                            <w:sz w:val="20"/>
                            <w:szCs w:val="20"/>
                          </w:rPr>
                          <w:t xml:space="preserve">Individual impacts </w:t>
                        </w:r>
                      </w:p>
                    </w:txbxContent>
                  </v:textbox>
                </v:roundrect>
                <v:roundrect id="Rounded Rectangle 25" o:spid="_x0000_s1037" style="position:absolute;left:45374;top:66940;width:12478;height:2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" fillcolor="window" strokecolor="#a5a5a5 [2092]" strokeweight="1pt">
                  <v:stroke joinstyle="miter"/>
                  <v:textbox>
                    <w:txbxContent>
                      <w:p w14:paraId="74FAD4C5" w14:textId="77777777" w:rsidR="0048259A" w:rsidRPr="00146C7A" w:rsidRDefault="0048259A" w:rsidP="002A2E98">
                        <w:pPr>
                          <w:jc w:val="center"/>
                          <w:rPr>
                            <w:rFonts w:asciiTheme="majorBidi" w:hAnsiTheme="majorBidi" w:cstheme="majorBidi"/>
                            <w:i/>
                            <w:sz w:val="20"/>
                            <w:szCs w:val="20"/>
                          </w:rPr>
                        </w:pPr>
                        <w:r w:rsidRPr="00146C7A">
                          <w:rPr>
                            <w:rFonts w:asciiTheme="majorBidi" w:hAnsiTheme="majorBidi" w:cstheme="majorBidi"/>
                            <w:i/>
                            <w:sz w:val="20"/>
                            <w:szCs w:val="20"/>
                          </w:rPr>
                          <w:t xml:space="preserve">Individual profit </w:t>
                        </w:r>
                      </w:p>
                    </w:txbxContent>
                  </v:textbox>
                </v:roundrect>
                <v:group id="Group 56" o:spid="_x0000_s1038" style="position:absolute;left:20617;top:32866;width:22146;height:15982" coordsize="22146,15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roundrect id="Rounded Rectangle 50" o:spid="_x0000_s1039" style="position:absolute;left:1712;width:20434;height:159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" fillcolor="white [3201]" strokecolor="#002060" strokeweight="1.5pt">
                    <v:stroke joinstyle="miter"/>
                    <v:textbox>
                      <w:txbxContent>
                        <w:p w14:paraId="2EC2B9B4" w14:textId="77777777" w:rsidR="0048259A" w:rsidRDefault="0048259A" w:rsidP="002A2E98">
                          <w:pPr>
                            <w:spacing w:after="0" w:line="256" w:lineRule="auto"/>
                            <w:jc w:val="center"/>
                          </w:pPr>
                          <w:r w:rsidRPr="001E724E">
                            <w:rPr>
                              <w:rFonts w:eastAsia="Calibri" w:cs="Arial"/>
                              <w:noProof/>
                              <w:color w:val="000000" w:themeColor="dark1"/>
                              <w:kern w:val="24"/>
                              <w:lang w:val="en-GB" w:eastAsia="en-GB"/>
                            </w:rPr>
                            <w:drawing>
                              <wp:inline distT="0" distB="0" distL="0" distR="0" wp14:anchorId="04FD54E9" wp14:editId="05AF2A4B">
                                <wp:extent cx="1149985" cy="800100"/>
                                <wp:effectExtent l="0" t="0" r="0" b="0"/>
                                <wp:docPr id="5" name="Picture 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7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150998" cy="8008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eastAsia="Calibri" w:cs="Arial"/>
                              <w:color w:val="000000" w:themeColor="dark1"/>
                              <w:kern w:val="24"/>
                              <w:sz w:val="18"/>
                              <w:szCs w:val="18"/>
                            </w:rPr>
                            <w:t> </w:t>
                          </w:r>
                        </w:p>
                        <w:p w14:paraId="7F5AEBD4" w14:textId="77777777" w:rsidR="0048259A" w:rsidRDefault="0048259A" w:rsidP="002A2E98">
                          <w:pPr>
                            <w:spacing w:after="0" w:line="256" w:lineRule="auto"/>
                            <w:jc w:val="center"/>
                          </w:pPr>
                          <w:r>
                            <w:rPr>
                              <w:rFonts w:eastAsia="Calibri" w:cs="Arial"/>
                              <w:color w:val="000000" w:themeColor="dark1"/>
                              <w:kern w:val="24"/>
                              <w:sz w:val="18"/>
                              <w:szCs w:val="18"/>
                            </w:rPr>
                            <w:t> </w:t>
                          </w:r>
                        </w:p>
                        <w:p w14:paraId="5E16221E" w14:textId="77777777" w:rsidR="0048259A" w:rsidRDefault="0048259A" w:rsidP="002A2E98">
                          <w:pPr>
                            <w:spacing w:line="256" w:lineRule="auto"/>
                            <w:jc w:val="center"/>
                          </w:pPr>
                          <w:r>
                            <w:rPr>
                              <w:rFonts w:eastAsia="Calibri" w:cs="Arial"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> </w:t>
                          </w:r>
                        </w:p>
                        <w:p w14:paraId="1227CDB7" w14:textId="77777777" w:rsidR="0048259A" w:rsidRDefault="0048259A" w:rsidP="002A2E98">
                          <w:pPr>
                            <w:spacing w:line="256" w:lineRule="auto"/>
                            <w:jc w:val="center"/>
                          </w:pPr>
                          <w:r>
                            <w:rPr>
                              <w:rFonts w:eastAsia="Calibri" w:cs="Arial"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> </w:t>
                          </w:r>
                        </w:p>
                      </w:txbxContent>
                    </v:textbox>
                  </v:roundrect>
                  <v:roundrect id="Rounded Rectangle 51" o:spid="_x0000_s1040" style="position:absolute;left:3364;top:10862;width:18026;height:414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" fillcolor="white [3201]" stroked="f" strokeweight="1pt">
                    <v:stroke joinstyle="miter"/>
                    <v:textbox>
                      <w:txbxContent>
                        <w:p w14:paraId="2BF622D7" w14:textId="77777777" w:rsidR="0048259A" w:rsidRPr="003718AB" w:rsidRDefault="0048259A" w:rsidP="002A2E98">
                          <w:pPr>
                            <w:spacing w:after="0" w:line="256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3718AB">
                            <w:rPr>
                              <w:rFonts w:asciiTheme="majorBidi" w:hAnsiTheme="majorBidi" w:cstheme="majorBidi"/>
                              <w:bCs/>
                              <w:sz w:val="18"/>
                              <w:szCs w:val="16"/>
                            </w:rPr>
                            <w:t>Simulation of individual responses to the optimised diets</w:t>
                          </w:r>
                        </w:p>
                      </w:txbxContent>
                    </v:textbox>
                  </v:round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9" o:spid="_x0000_s1041" type="#_x0000_t202" style="position:absolute;left:-2264;top:5328;width:7707;height:318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" fillcolor="white [3201]" strokecolor="#002060" strokeweight="1.5pt">
                    <v:textbox>
                      <w:txbxContent>
                        <w:p w14:paraId="404C444F" w14:textId="77777777" w:rsidR="0048259A" w:rsidRPr="004258E1" w:rsidRDefault="0048259A" w:rsidP="002A2E98">
                          <w:pPr>
                            <w:rPr>
                              <w:b/>
                              <w:bCs/>
                              <w:lang w:val="en-GB"/>
                            </w:rPr>
                          </w:pPr>
                          <w:r w:rsidRPr="004258E1">
                            <w:rPr>
                              <w:rFonts w:asciiTheme="majorBidi" w:eastAsia="Calibri" w:hAnsiTheme="majorBidi" w:cstheme="maj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nraPorc</w:t>
                          </w:r>
                          <w:r w:rsidRPr="004258E1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vertAlign w:val="superscript"/>
                            </w:rPr>
                            <w:t>®</w:t>
                          </w:r>
                        </w:p>
                      </w:txbxContent>
                    </v:textbox>
                  </v:shape>
                </v:group>
                <v:group id="Group 34" o:spid="_x0000_s1042" style="position:absolute;left:15268;top:4399;width:32201;height:5645" coordsize="32202,5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 id="Down Arrow Callout 33" o:spid="_x0000_s1043" type="#_x0000_t80" style="position:absolute;top:1590;width:32202;height:40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" adj="14035,10120,16200,10460" fillcolor="window" strokecolor="#002060" strokeweight="1.5pt">
                    <v:textbox>
                      <w:txbxContent>
                        <w:p w14:paraId="0599C587" w14:textId="77777777" w:rsidR="0048259A" w:rsidRPr="00E87DCE" w:rsidRDefault="0048259A" w:rsidP="002A2E98">
                          <w:pPr>
                            <w:spacing w:line="256" w:lineRule="auto"/>
                            <w:jc w:val="center"/>
                            <w:rPr>
                              <w:rFonts w:asciiTheme="majorBidi" w:hAnsiTheme="majorBidi" w:cstheme="majorBidi"/>
                              <w:bCs/>
                              <w:sz w:val="18"/>
                              <w:szCs w:val="18"/>
                            </w:rPr>
                          </w:pPr>
                          <w:r w:rsidRPr="00E87DCE">
                            <w:rPr>
                              <w:rFonts w:asciiTheme="majorBidi" w:hAnsiTheme="majorBidi" w:cstheme="majorBidi"/>
                              <w:bCs/>
                              <w:sz w:val="20"/>
                              <w:szCs w:val="20"/>
                              <w:lang w:val="en-GB"/>
                            </w:rPr>
                            <w:t xml:space="preserve">Set up of individual growth profiles </w:t>
                          </w:r>
                        </w:p>
                        <w:p w14:paraId="773B7C98" w14:textId="77777777" w:rsidR="0048259A" w:rsidRPr="00E87DCE" w:rsidRDefault="0048259A" w:rsidP="002A2E98">
                          <w:pPr>
                            <w:jc w:val="center"/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30" o:spid="_x0000_s1044" type="#_x0000_t202" style="position:absolute;left:12006;width:8181;height:1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" fillcolor="window" strokecolor="#002060" strokeweight="1.5pt">
                    <v:textbox>
                      <w:txbxContent>
                        <w:p w14:paraId="5131BBA3" w14:textId="77777777" w:rsidR="0048259A" w:rsidRPr="00E87DCE" w:rsidRDefault="0048259A" w:rsidP="002A2E98">
                          <w:pPr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 w:rsidRPr="00E87DCE">
                            <w:rPr>
                              <w:rFonts w:asciiTheme="majorBidi" w:eastAsia="Calibri" w:hAnsiTheme="majorBidi" w:cstheme="majorBidi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InraPorc</w:t>
                          </w:r>
                          <w:r w:rsidRPr="00E87DCE">
                            <w:rPr>
                              <w:rFonts w:asciiTheme="majorBidi" w:hAnsiTheme="majorBidi" w:cstheme="majorBidi"/>
                              <w:color w:val="000000" w:themeColor="text1"/>
                              <w:sz w:val="14"/>
                              <w:szCs w:val="14"/>
                              <w:vertAlign w:val="superscript"/>
                            </w:rPr>
                            <w:t>®</w:t>
                          </w:r>
                        </w:p>
                      </w:txbxContent>
                    </v:textbox>
                  </v:shape>
                </v:group>
                <v:shape id="Down Arrow Callout 38" o:spid="_x0000_s1045" type="#_x0000_t80" style="position:absolute;left:2329;top:10092;width:58601;height:60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" adj="14035,10243,16200,10522" fillcolor="window" strokecolor="#002060" strokeweight="1pt">
                  <v:textbox>
                    <w:txbxContent>
                      <w:p w14:paraId="44CBA734" w14:textId="77777777" w:rsidR="0048259A" w:rsidRPr="00E87DCE" w:rsidRDefault="0048259A" w:rsidP="002A2E98">
                        <w:pPr>
                          <w:spacing w:after="0" w:line="0" w:lineRule="atLeast"/>
                          <w:jc w:val="center"/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E87DCE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stimation of individual requirements </w:t>
                        </w:r>
                      </w:p>
                      <w:p w14:paraId="53DA3E92" w14:textId="77777777" w:rsidR="0048259A" w:rsidRPr="009C7E85" w:rsidRDefault="0048259A" w:rsidP="002A2E98">
                        <w:pPr>
                          <w:spacing w:after="0" w:line="0" w:lineRule="atLeast"/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 w:rsidRPr="009C7E85">
                          <w:rPr>
                            <w:rFonts w:asciiTheme="majorBidi" w:eastAsia="Calibri" w:hAnsiTheme="majorBidi" w:cstheme="majorBidi"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α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CP /MJ NE, β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= Lysine/MJ NE,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γ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= Threonine/MJ NE, δ = Tryptophane/MJ NE, λ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= Methionine/MJ NE</w:t>
                        </w:r>
                      </w:p>
                      <w:p w14:paraId="769F4838" w14:textId="77777777" w:rsidR="0048259A" w:rsidRPr="009C7E85" w:rsidRDefault="0048259A" w:rsidP="002A2E98">
                        <w:pPr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GB"/>
                          </w:rPr>
                        </w:pPr>
                      </w:p>
                    </w:txbxContent>
                  </v:textbox>
                </v:shape>
                <v:shape id="Down Arrow Callout 41" o:spid="_x0000_s1046" type="#_x0000_t80" style="position:absolute;left:2156;top:16217;width:58754;height:59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" adj="14035,10252,16200,10526" fillcolor="window" strokecolor="#002060" strokeweight="1pt">
                  <v:textbox>
                    <w:txbxContent>
                      <w:p w14:paraId="0F9823D2" w14:textId="77777777" w:rsidR="0048259A" w:rsidRPr="00121AFB" w:rsidRDefault="0048259A" w:rsidP="002A2E98">
                        <w:pPr>
                          <w:spacing w:after="0" w:line="20" w:lineRule="atLeast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121AFB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ine requirements indicators</w:t>
                        </w:r>
                      </w:p>
                      <w:p w14:paraId="5AA2FBDD" w14:textId="77777777" w:rsidR="0048259A" w:rsidRPr="00E87DCE" w:rsidRDefault="0048259A" w:rsidP="002A2E98">
                        <w:pPr>
                          <w:spacing w:after="0" w:line="20" w:lineRule="atLeast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proofErr w:type="gramStart"/>
                        <w:r w:rsidRPr="009C7E85">
                          <w:rPr>
                            <w:rFonts w:asciiTheme="majorBidi" w:eastAsia="Calibri" w:hAnsiTheme="majorBidi" w:cstheme="majorBidi"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α</w:t>
                        </w:r>
                        <w:proofErr w:type="gramEnd"/>
                        <w:r>
                          <w:rPr>
                            <w:rFonts w:asciiTheme="majorBidi" w:eastAsia="Calibri" w:hAnsiTheme="majorBidi" w:cstheme="majorBidi"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486CA3">
                          <w:rPr>
                            <w:rFonts w:asciiTheme="majorBidi" w:eastAsia="Calibri" w:hAnsiTheme="majorBidi" w:cstheme="majorBidi"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l</w:t>
                        </w:r>
                        <w:r>
                          <w:rPr>
                            <w:rFonts w:asciiTheme="majorBidi" w:eastAsia="Calibri" w:hAnsiTheme="majorBidi" w:cstheme="majorBidi"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ine</w:t>
                        </w:r>
                        <w:r w:rsidRPr="00486CA3">
                          <w:rPr>
                            <w:rFonts w:asciiTheme="majorBidi" w:eastAsia="Calibri" w:hAnsiTheme="majorBidi" w:cstheme="majorBidi"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 xml:space="preserve">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Mean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α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max</w:t>
                        </w:r>
                        <w:r>
                          <w:rPr>
                            <w:rFonts w:asciiTheme="majorBidi" w:eastAsia="Calibri" w:hAnsiTheme="majorBidi" w:cstheme="majorBidi"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 xml:space="preserve"> 1..57 </w:t>
                        </w:r>
                        <w:r w:rsidRPr="00486CA3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;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β</w:t>
                        </w:r>
                        <w:r w:rsidRPr="00486CA3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line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Mean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β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max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1...57</w:t>
                        </w:r>
                        <w:r w:rsidRPr="00486CA3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;</w:t>
                        </w:r>
                        <w:r w:rsidRPr="00E87DCE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γ</w:t>
                        </w:r>
                        <w:r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E87DCE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line</w:t>
                        </w:r>
                        <w:r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=</w:t>
                        </w:r>
                        <w:r w:rsidRPr="00E87DCE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Mean</w:t>
                        </w:r>
                        <w:r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γ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max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1...57</w:t>
                        </w:r>
                        <w:r w:rsidRPr="00E87DCE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;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 xml:space="preserve">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δ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 xml:space="preserve">line 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=Mean</w:t>
                        </w:r>
                        <w:r w:rsidRPr="00E87DCE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δ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max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1…57</w:t>
                        </w:r>
                        <w:r w:rsidRPr="00E87DCE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;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λ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line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=Mean</w:t>
                        </w:r>
                        <w:r w:rsidRPr="00E87DCE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9C7E85"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λ</w:t>
                        </w:r>
                        <w:r>
                          <w:rPr>
                            <w:rFonts w:asciiTheme="majorBidi" w:eastAsia="Calibri" w:hAnsiTheme="majorBidi" w:cstheme="majorBidi"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max1…57</w:t>
                        </w:r>
                      </w:p>
                      <w:p w14:paraId="39A53F8D" w14:textId="77777777" w:rsidR="0048259A" w:rsidRPr="00121AFB" w:rsidRDefault="0048259A" w:rsidP="002A2E98">
                        <w:pPr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group id="Group 55" o:spid="_x0000_s1047" style="position:absolute;left:16303;top:22428;width:32358;height:6677" coordsize="32357,66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group id="Group 50" o:spid="_x0000_s1048" style="position:absolute;left:20673;top:1987;width:11684;height:4610" coordsize="11684,4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<v:roundrect id="Rounded Rectangle 3" o:spid="_x0000_s1049" style="position:absolute;top:1192;width:11684;height:3419;visibility:visible;mso-wrap-style:square;v-text-anchor:bottom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" fillcolor="window" strokecolor="#002060" strokeweight="1pt">
                      <v:stroke joinstyle="miter"/>
                      <v:textbox>
                        <w:txbxContent>
                          <w:p w14:paraId="44EDBD5B" w14:textId="77777777" w:rsidR="0048259A" w:rsidRPr="00121AFB" w:rsidRDefault="0048259A" w:rsidP="002A2E98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121AFB">
                              <w:rPr>
                                <w:rFonts w:asciiTheme="majorBidi" w:hAnsiTheme="majorBidi" w:cstheme="majorBidi"/>
                                <w:i/>
                                <w:sz w:val="18"/>
                                <w:szCs w:val="18"/>
                                <w:lang w:val="en-GB"/>
                              </w:rPr>
                              <w:t>Cost &amp; environment</w:t>
                            </w:r>
                          </w:p>
                        </w:txbxContent>
                      </v:textbox>
                    </v:roundrect>
                    <v:roundrect id="Rounded Rectangle 4" o:spid="_x0000_s1050" style="position:absolute;left:1908;width:7554;height:269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" fillcolor="window" strokecolor="#002060" strokeweight="1.25pt">
                      <v:stroke joinstyle="miter"/>
                      <v:textbox>
                        <w:txbxContent>
                          <w:p w14:paraId="07B9621F" w14:textId="77777777" w:rsidR="0048259A" w:rsidRPr="0001354A" w:rsidRDefault="0048259A" w:rsidP="002A2E98">
                            <w:pPr>
                              <w:spacing w:after="0"/>
                              <w:jc w:val="center"/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</w:pPr>
                            <w:r w:rsidRPr="0001354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Objective</w:t>
                            </w:r>
                          </w:p>
                        </w:txbxContent>
                      </v:textbox>
                    </v:roundrect>
                  </v:group>
                  <v:group id="Group 47" o:spid="_x0000_s1051" style="position:absolute;top:1908;width:9061;height:4769" coordsize="9064,47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<v:roundrect id="Rounded Rectangle 46" o:spid="_x0000_s1052" style="position:absolute;top:1510;width:9064;height:3260;visibility:visible;mso-wrap-style:square;v-text-anchor:bottom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" fillcolor="white [3201]" strokecolor="#002060" strokeweight="1pt">
                      <v:stroke joinstyle="miter"/>
                      <v:textbox>
                        <w:txbxContent>
                          <w:p w14:paraId="0CCD6C99" w14:textId="77777777" w:rsidR="0048259A" w:rsidRDefault="0048259A" w:rsidP="002A2E98">
                            <w:pPr>
                              <w:spacing w:after="0"/>
                              <w:jc w:val="center"/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</w:pPr>
                            <w:proofErr w:type="gramStart"/>
                            <w:r w:rsidRPr="009C7E85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α</w:t>
                            </w:r>
                            <w:proofErr w:type="gramEnd"/>
                            <w:r>
                              <w:rPr>
                                <w:rFonts w:asciiTheme="majorBidi" w:eastAsia="Calibri" w:hAnsiTheme="majorBidi" w:cstheme="majorBidi"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eastAsia="en-GB"/>
                              </w:rPr>
                              <w:t xml:space="preserve">, </w:t>
                            </w:r>
                            <w:r w:rsidRPr="009C7E85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β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 w:rsidRPr="009C7E85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γ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 w:rsidRPr="009C7E85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eastAsia="en-GB"/>
                              </w:rPr>
                              <w:t>δ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eastAsia="en-GB"/>
                              </w:rPr>
                              <w:t xml:space="preserve">, </w:t>
                            </w:r>
                            <w:r w:rsidRPr="009C7E85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eastAsia="en-GB"/>
                              </w:rPr>
                              <w:t>λ</w:t>
                            </w:r>
                          </w:p>
                        </w:txbxContent>
                      </v:textbox>
                    </v:roundrect>
                    <v:roundrect id="Rounded Rectangle 6" o:spid="_x0000_s1053" style="position:absolute;left:874;width:7395;height:254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" fillcolor="window" strokecolor="#002060" strokeweight="1.25pt">
                      <v:stroke joinstyle="miter"/>
                      <v:textbox>
                        <w:txbxContent>
                          <w:p w14:paraId="0BA451D9" w14:textId="77777777" w:rsidR="0048259A" w:rsidRPr="0001354A" w:rsidRDefault="0048259A" w:rsidP="002A2E98">
                            <w:pPr>
                              <w:spacing w:after="0"/>
                              <w:jc w:val="center"/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18"/>
                                <w:szCs w:val="18"/>
                                <w:vertAlign w:val="subscript"/>
                                <w:lang w:eastAsia="en-GB"/>
                              </w:rPr>
                            </w:pPr>
                            <w:r w:rsidRPr="0001354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GB"/>
                              </w:rPr>
                              <w:t xml:space="preserve">Constraints </w:t>
                            </w:r>
                          </w:p>
                        </w:txbxContent>
                      </v:textbox>
                    </v:roundrect>
                  </v:group>
                  <v:roundrect id="Rounded Rectangle 43" o:spid="_x0000_s1054" style="position:absolute;left:9223;width:11927;height:262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" fillcolor="window" strokecolor="#002060" strokeweight="1.5pt">
                    <v:stroke joinstyle="miter"/>
                    <v:textbox>
                      <w:txbxContent>
                        <w:p w14:paraId="144D51E0" w14:textId="77777777" w:rsidR="0048259A" w:rsidRPr="00E24C38" w:rsidRDefault="0048259A" w:rsidP="002A2E98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sz w:val="20"/>
                              <w:szCs w:val="20"/>
                            </w:rPr>
                            <w:t>D</w:t>
                          </w:r>
                          <w:r w:rsidRPr="00E24C38">
                            <w:rPr>
                              <w:rFonts w:asciiTheme="majorBidi" w:hAnsiTheme="majorBidi" w:cstheme="majorBidi"/>
                              <w:b/>
                              <w:sz w:val="20"/>
                              <w:szCs w:val="20"/>
                            </w:rPr>
                            <w:t>iet optimisation</w:t>
                          </w:r>
                        </w:p>
                        <w:p w14:paraId="754AA88F" w14:textId="77777777" w:rsidR="0048259A" w:rsidRDefault="0048259A" w:rsidP="002A2E98">
                          <w:pPr>
                            <w:spacing w:after="0"/>
                            <w:jc w:val="center"/>
                            <w:rPr>
                              <w:rFonts w:asciiTheme="majorBidi" w:eastAsia="Calibri" w:hAnsiTheme="majorBidi" w:cstheme="majorBidi"/>
                              <w:color w:val="000000" w:themeColor="dark1"/>
                              <w:kern w:val="24"/>
                              <w:sz w:val="20"/>
                              <w:szCs w:val="20"/>
                              <w:vertAlign w:val="subscript"/>
                              <w:lang w:eastAsia="en-GB"/>
                            </w:rPr>
                          </w:pPr>
                        </w:p>
                      </w:txbxContent>
                    </v:textbox>
                  </v:roundrect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4" o:spid="_x0000_s1055" type="#_x0000_t32" style="position:absolute;left:12853;top:48998;width:18362;height:739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" strokecolor="#002060" strokeweight="2pt">
                  <v:stroke endarrow="block" joinstyle="miter"/>
                </v:shape>
                <v:shape id="Straight Arrow Connector 65" o:spid="_x0000_s1056" type="#_x0000_t32" style="position:absolute;left:31400;top:48998;width:19840;height:81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" strokecolor="#002060" strokeweight="2pt">
                  <v:stroke endarrow="block" joinstyle="miter"/>
                </v:shape>
                <v:roundrect id="Rounded Rectangle 66" o:spid="_x0000_s1057" style="position:absolute;left:6383;top:48566;width:14665;height:421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" fillcolor="white [3201]" strokecolor="#a5a5a5 [2092]" strokeweight="1pt">
                  <v:stroke joinstyle="miter"/>
                  <v:textbox>
                    <w:txbxContent>
                      <w:p w14:paraId="2B0F75A2" w14:textId="77777777" w:rsidR="0048259A" w:rsidRPr="00C72691" w:rsidRDefault="0048259A" w:rsidP="002A2E98">
                        <w:pPr>
                          <w:spacing w:after="0"/>
                          <w:rPr>
                            <w:rFonts w:asciiTheme="majorBidi" w:hAnsiTheme="majorBidi" w:cstheme="majorBidi"/>
                            <w:i/>
                            <w:sz w:val="16"/>
                            <w:szCs w:val="16"/>
                            <w:lang w:val="en-GB"/>
                          </w:rPr>
                        </w:pPr>
                        <w:r w:rsidRPr="00C72691">
                          <w:rPr>
                            <w:rFonts w:asciiTheme="majorBidi" w:hAnsiTheme="majorBidi" w:cstheme="majorBidi"/>
                            <w:i/>
                            <w:sz w:val="20"/>
                            <w:szCs w:val="20"/>
                            <w:lang w:val="en-GB"/>
                          </w:rPr>
                          <w:t xml:space="preserve">Individual </w:t>
                        </w:r>
                        <w:r>
                          <w:rPr>
                            <w:rFonts w:asciiTheme="majorBidi" w:hAnsiTheme="majorBidi" w:cstheme="majorBidi"/>
                            <w:i/>
                            <w:sz w:val="16"/>
                            <w:szCs w:val="16"/>
                            <w:lang w:val="en-GB"/>
                          </w:rPr>
                          <w:t xml:space="preserve">ADG, ADFI, LMP, </w:t>
                        </w:r>
                        <w:r w:rsidRPr="00C72691">
                          <w:rPr>
                            <w:rFonts w:asciiTheme="majorBidi" w:hAnsiTheme="majorBidi" w:cstheme="majorBidi"/>
                            <w:i/>
                            <w:sz w:val="16"/>
                            <w:szCs w:val="16"/>
                            <w:lang w:val="en-GB"/>
                          </w:rPr>
                          <w:t>Duration, BFT</w:t>
                        </w:r>
                      </w:p>
                      <w:p w14:paraId="0B209C39" w14:textId="77777777" w:rsidR="0048259A" w:rsidRPr="00146C7A" w:rsidRDefault="0048259A" w:rsidP="002A2E98">
                        <w:pPr>
                          <w:jc w:val="center"/>
                          <w:rPr>
                            <w:rFonts w:asciiTheme="majorBidi" w:hAnsiTheme="majorBidi" w:cstheme="majorBidi"/>
                            <w:i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oundrect>
                <v:roundrect id="Rounded Rectangle 67" o:spid="_x0000_s1058" style="position:absolute;left:45892;top:48566;width:22581;height:60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" fillcolor="window" strokecolor="#a5a5a5 [2092]" strokeweight="1pt">
                  <v:stroke joinstyle="miter"/>
                  <v:textbox>
                    <w:txbxContent>
                      <w:p w14:paraId="2129CC82" w14:textId="77777777" w:rsidR="0048259A" w:rsidRPr="00B63D9C" w:rsidRDefault="0048259A" w:rsidP="002A2E98">
                        <w:pPr>
                          <w:spacing w:after="0"/>
                          <w:rPr>
                            <w:rFonts w:asciiTheme="majorBidi" w:hAnsiTheme="majorBidi" w:cstheme="majorBidi"/>
                            <w:i/>
                            <w:sz w:val="18"/>
                            <w:szCs w:val="18"/>
                            <w:lang w:val="en-GB"/>
                          </w:rPr>
                        </w:pPr>
                        <w:r w:rsidRPr="00E70C64">
                          <w:rPr>
                            <w:rFonts w:asciiTheme="majorBidi" w:hAnsiTheme="majorBidi" w:cstheme="majorBidi"/>
                            <w:i/>
                            <w:sz w:val="20"/>
                            <w:szCs w:val="20"/>
                            <w:lang w:val="en-GB"/>
                          </w:rPr>
                          <w:t xml:space="preserve">Individual </w:t>
                        </w:r>
                        <w:r w:rsidRPr="00B63D9C">
                          <w:rPr>
                            <w:rFonts w:asciiTheme="majorBidi" w:hAnsiTheme="majorBidi" w:cstheme="majorBidi"/>
                            <w:i/>
                            <w:sz w:val="18"/>
                            <w:szCs w:val="18"/>
                            <w:lang w:val="en-GB"/>
                          </w:rPr>
                          <w:t>ADG, ADFI, LMP, dressing percentage, Fattening duration, weaning age and weight</w:t>
                        </w:r>
                      </w:p>
                      <w:p w14:paraId="5B975E1B" w14:textId="77777777" w:rsidR="0048259A" w:rsidRPr="00C72691" w:rsidRDefault="0048259A" w:rsidP="002A2E98">
                        <w:pPr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  <w:p w14:paraId="59022B91" w14:textId="77777777" w:rsidR="0048259A" w:rsidRPr="00B63D9C" w:rsidRDefault="0048259A" w:rsidP="002A2E98">
                        <w:pPr>
                          <w:jc w:val="center"/>
                          <w:rPr>
                            <w:rFonts w:asciiTheme="majorBidi" w:hAnsiTheme="majorBidi" w:cstheme="majorBidi"/>
                            <w:i/>
                            <w:sz w:val="20"/>
                            <w:szCs w:val="20"/>
                            <w:lang w:val="en-GB"/>
                          </w:rPr>
                        </w:pPr>
                      </w:p>
                    </w:txbxContent>
                  </v:textbox>
                </v:roundrect>
                <v:shape id="Straight Arrow Connector 68" o:spid="_x0000_s1059" type="#_x0000_t32" style="position:absolute;left:13716;top:63059;width:10097;height:75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" strokecolor="#002060" strokeweight="2pt">
                  <v:stroke endarrow="block" joinstyle="miter"/>
                </v:shape>
                <v:shape id="Straight Arrow Connector 70" o:spid="_x0000_s1060" type="#_x0000_t32" style="position:absolute;left:39422;top:63145;width:11689;height:714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" strokecolor="#002060" strokeweight="2pt">
                  <v:stroke endarrow="block" joinstyle="miter"/>
                </v:shape>
              </v:group>
            </w:pict>
          </mc:Fallback>
        </mc:AlternateContent>
      </w:r>
    </w:p>
    <w:p w14:paraId="21F0754D" w14:textId="65B80D4D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20D0E0D8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084E7818" w14:textId="068C28A5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4561D7FB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55A798EA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19A235F5" w14:textId="0991584E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7EFCAF86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3EE6985F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2F70558C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038E97F5" w14:textId="77BDB69A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1068390B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096126D4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6F1B3F98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0363AD59" w14:textId="32094101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21FDDE04" w14:textId="151C2AF2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233AF926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2874FB67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2ADD54AB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0805EB15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661838A1" w14:textId="4DBF37D1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4A415493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47566E4F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59D29D8C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7FF2DD52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23218E59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595EB40A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212DB6F5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71D087E1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67F9A963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6FE43578" w14:textId="478A5B45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20E43C20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6EE35118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21AAEBC6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3523CDB1" w14:textId="70E53090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3996D312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6A2C3639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3D291CFF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6D4A38E0" w14:textId="4771BE5B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5374EC33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47964010" w14:textId="2586D420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6A246FFD" w14:textId="5307F3B2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12E9365F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17D79ED9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45F5B77C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7E8CE2EA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7DEA2729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1AED4F5A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1D09E220" w14:textId="77777777" w:rsidR="002A2E98" w:rsidRPr="00016767" w:rsidRDefault="002A2E98" w:rsidP="002A2E98">
      <w:pPr>
        <w:spacing w:after="0"/>
        <w:jc w:val="center"/>
        <w:rPr>
          <w:sz w:val="20"/>
          <w:szCs w:val="20"/>
        </w:rPr>
      </w:pPr>
    </w:p>
    <w:p w14:paraId="6AA3D53C" w14:textId="77777777" w:rsidR="002A2E98" w:rsidRPr="00016767" w:rsidRDefault="002A2E98">
      <w:pPr>
        <w:rPr>
          <w:rFonts w:asciiTheme="majorBidi" w:hAnsiTheme="majorBidi" w:cstheme="majorBidi"/>
        </w:rPr>
      </w:pPr>
    </w:p>
    <w:p w14:paraId="7E32C346" w14:textId="17FD0039" w:rsidR="002938AC" w:rsidRPr="00016767" w:rsidRDefault="009A5B49" w:rsidP="002A2E98">
      <w:pPr>
        <w:jc w:val="both"/>
        <w:rPr>
          <w:rFonts w:asciiTheme="majorBidi" w:hAnsiTheme="majorBidi" w:cstheme="majorBidi"/>
          <w:lang w:val="en-GB"/>
        </w:rPr>
      </w:pPr>
      <w:r w:rsidRPr="00016767">
        <w:rPr>
          <w:rFonts w:asciiTheme="majorBidi" w:hAnsiTheme="majorBidi" w:cstheme="majorBidi"/>
          <w:b/>
          <w:bCs/>
        </w:rPr>
        <w:lastRenderedPageBreak/>
        <w:t>Supplementary material</w:t>
      </w:r>
      <w:r w:rsidR="002938AC" w:rsidRPr="00016767">
        <w:rPr>
          <w:rFonts w:asciiTheme="majorBidi" w:hAnsiTheme="majorBidi" w:cstheme="majorBidi"/>
          <w:b/>
          <w:bCs/>
        </w:rPr>
        <w:t xml:space="preserve"> </w:t>
      </w:r>
      <w:r w:rsidR="002A2E98" w:rsidRPr="00016767">
        <w:rPr>
          <w:rFonts w:asciiTheme="majorBidi" w:hAnsiTheme="majorBidi" w:cstheme="majorBidi"/>
          <w:b/>
          <w:bCs/>
        </w:rPr>
        <w:t>2</w:t>
      </w:r>
      <w:r w:rsidR="002938AC" w:rsidRPr="00016767">
        <w:rPr>
          <w:rFonts w:asciiTheme="majorBidi" w:hAnsiTheme="majorBidi" w:cstheme="majorBidi"/>
          <w:b/>
          <w:bCs/>
        </w:rPr>
        <w:t>.</w:t>
      </w:r>
      <w:r w:rsidR="002938AC" w:rsidRPr="00016767">
        <w:rPr>
          <w:rFonts w:asciiTheme="majorBidi" w:hAnsiTheme="majorBidi" w:cstheme="majorBidi"/>
        </w:rPr>
        <w:t xml:space="preserve"> </w:t>
      </w:r>
      <w:r w:rsidR="001C4391" w:rsidRPr="00016767">
        <w:rPr>
          <w:rFonts w:asciiTheme="majorBidi" w:hAnsiTheme="majorBidi" w:cstheme="majorBidi"/>
        </w:rPr>
        <w:t xml:space="preserve">Market price </w:t>
      </w:r>
      <w:r w:rsidR="001C4391" w:rsidRPr="00016767">
        <w:rPr>
          <w:rFonts w:asciiTheme="majorBidi" w:hAnsiTheme="majorBidi" w:cstheme="majorBidi"/>
          <w:lang w:val="en-GB"/>
        </w:rPr>
        <w:t xml:space="preserve">of </w:t>
      </w:r>
      <w:r w:rsidR="00584BE6" w:rsidRPr="00016767">
        <w:rPr>
          <w:rFonts w:asciiTheme="majorBidi" w:hAnsiTheme="majorBidi" w:cstheme="majorBidi"/>
          <w:lang w:val="en-GB"/>
        </w:rPr>
        <w:t xml:space="preserve">items </w:t>
      </w:r>
      <w:r w:rsidR="001C4391" w:rsidRPr="00016767">
        <w:rPr>
          <w:rFonts w:asciiTheme="majorBidi" w:hAnsiTheme="majorBidi" w:cstheme="majorBidi"/>
          <w:lang w:val="en-GB"/>
        </w:rPr>
        <w:t xml:space="preserve">applied in bio-economic model and diet optimisation. </w:t>
      </w:r>
    </w:p>
    <w:p w14:paraId="005D65B7" w14:textId="4EC5232D" w:rsidR="00876C6A" w:rsidRPr="00016767" w:rsidRDefault="00876C6A" w:rsidP="002A2E98">
      <w:pPr>
        <w:rPr>
          <w:rFonts w:asciiTheme="majorBidi" w:hAnsiTheme="majorBidi" w:cstheme="majorBidi"/>
        </w:rPr>
      </w:pPr>
    </w:p>
    <w:tbl>
      <w:tblPr>
        <w:tblStyle w:val="Grilledutableau"/>
        <w:tblW w:w="8326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4078"/>
      </w:tblGrid>
      <w:tr w:rsidR="009531F4" w:rsidRPr="00016767" w14:paraId="1EB20959" w14:textId="77777777" w:rsidTr="0092660E">
        <w:trPr>
          <w:trHeight w:val="314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683B7C0E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b/>
                <w:bCs/>
                <w:color w:val="222A35" w:themeColor="text2" w:themeShade="80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b/>
                <w:bCs/>
                <w:color w:val="222A35" w:themeColor="text2" w:themeShade="80"/>
                <w:sz w:val="16"/>
                <w:szCs w:val="16"/>
              </w:rPr>
              <w:t>Ite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1308E4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b/>
                <w:bCs/>
                <w:color w:val="222A35" w:themeColor="text2" w:themeShade="80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b/>
                <w:bCs/>
                <w:color w:val="222A35" w:themeColor="text2" w:themeShade="80"/>
                <w:sz w:val="16"/>
                <w:szCs w:val="16"/>
              </w:rPr>
              <w:t>Price</w:t>
            </w:r>
          </w:p>
          <w:p w14:paraId="6E48EA91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b/>
                <w:bCs/>
                <w:color w:val="222A35" w:themeColor="text2" w:themeShade="80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b/>
                <w:bCs/>
                <w:color w:val="222A35" w:themeColor="text2" w:themeShade="80"/>
                <w:sz w:val="16"/>
                <w:szCs w:val="16"/>
              </w:rPr>
              <w:t>(€ per unit)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7E5BB169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b/>
                <w:bCs/>
                <w:color w:val="222A35" w:themeColor="text2" w:themeShade="80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b/>
                <w:bCs/>
                <w:color w:val="222A35" w:themeColor="text2" w:themeShade="80"/>
                <w:sz w:val="16"/>
                <w:szCs w:val="16"/>
              </w:rPr>
              <w:t>Reference</w:t>
            </w:r>
          </w:p>
        </w:tc>
      </w:tr>
      <w:tr w:rsidR="009531F4" w:rsidRPr="00016767" w14:paraId="045D0F91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2F1D6D15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Barley (France)</w:t>
            </w:r>
          </w:p>
        </w:tc>
        <w:tc>
          <w:tcPr>
            <w:tcW w:w="1418" w:type="dxa"/>
            <w:vAlign w:val="center"/>
          </w:tcPr>
          <w:p w14:paraId="16EE78A0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167 €/kg</w:t>
            </w:r>
          </w:p>
        </w:tc>
        <w:tc>
          <w:tcPr>
            <w:tcW w:w="4078" w:type="dxa"/>
            <w:vAlign w:val="center"/>
          </w:tcPr>
          <w:p w14:paraId="55965C3A" w14:textId="77777777" w:rsidR="009531F4" w:rsidRPr="00016767" w:rsidRDefault="009531F4" w:rsidP="0092660E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45E675C9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012ACFC6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Wheat soft (France)</w:t>
            </w:r>
          </w:p>
        </w:tc>
        <w:tc>
          <w:tcPr>
            <w:tcW w:w="1418" w:type="dxa"/>
            <w:vAlign w:val="center"/>
          </w:tcPr>
          <w:p w14:paraId="627184D7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18 €/kg</w:t>
            </w:r>
          </w:p>
        </w:tc>
        <w:tc>
          <w:tcPr>
            <w:tcW w:w="4078" w:type="dxa"/>
            <w:vAlign w:val="center"/>
          </w:tcPr>
          <w:p w14:paraId="380228DD" w14:textId="77777777" w:rsidR="009531F4" w:rsidRPr="00016767" w:rsidRDefault="009531F4" w:rsidP="0092660E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705BAFE6" w14:textId="77777777" w:rsidTr="0092660E">
        <w:trPr>
          <w:trHeight w:val="388"/>
          <w:jc w:val="center"/>
        </w:trPr>
        <w:tc>
          <w:tcPr>
            <w:tcW w:w="2830" w:type="dxa"/>
            <w:vAlign w:val="center"/>
          </w:tcPr>
          <w:p w14:paraId="35416F25" w14:textId="34177A49" w:rsidR="009531F4" w:rsidRPr="00016767" w:rsidRDefault="009531F4" w:rsidP="00FD76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Soybean meal 48 (South America)</w:t>
            </w:r>
          </w:p>
        </w:tc>
        <w:tc>
          <w:tcPr>
            <w:tcW w:w="1418" w:type="dxa"/>
            <w:vAlign w:val="center"/>
          </w:tcPr>
          <w:p w14:paraId="2A51B117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348 €/kg</w:t>
            </w:r>
          </w:p>
        </w:tc>
        <w:tc>
          <w:tcPr>
            <w:tcW w:w="4078" w:type="dxa"/>
            <w:vAlign w:val="center"/>
          </w:tcPr>
          <w:p w14:paraId="1B03803F" w14:textId="77777777" w:rsidR="009531F4" w:rsidRPr="00016767" w:rsidRDefault="009531F4" w:rsidP="0092660E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2928789A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0878018B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Sunflower oil (France)</w:t>
            </w:r>
          </w:p>
        </w:tc>
        <w:tc>
          <w:tcPr>
            <w:tcW w:w="1418" w:type="dxa"/>
            <w:vAlign w:val="center"/>
          </w:tcPr>
          <w:p w14:paraId="7EDFF60D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705 €/kg</w:t>
            </w:r>
          </w:p>
        </w:tc>
        <w:tc>
          <w:tcPr>
            <w:tcW w:w="4078" w:type="dxa"/>
            <w:vAlign w:val="center"/>
          </w:tcPr>
          <w:p w14:paraId="70EF58A4" w14:textId="77777777" w:rsidR="009531F4" w:rsidRPr="00016767" w:rsidRDefault="009531F4" w:rsidP="0092660E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0A20D6BA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10A76A83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Corn (France)</w:t>
            </w:r>
          </w:p>
        </w:tc>
        <w:tc>
          <w:tcPr>
            <w:tcW w:w="1418" w:type="dxa"/>
            <w:vAlign w:val="center"/>
          </w:tcPr>
          <w:p w14:paraId="01ADF0C5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 xml:space="preserve">0.178 </w:t>
            </w: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€/kg</w:t>
            </w:r>
          </w:p>
        </w:tc>
        <w:tc>
          <w:tcPr>
            <w:tcW w:w="4078" w:type="dxa"/>
            <w:vAlign w:val="center"/>
          </w:tcPr>
          <w:p w14:paraId="08FA6C7E" w14:textId="77777777" w:rsidR="009531F4" w:rsidRPr="00016767" w:rsidRDefault="009531F4" w:rsidP="0092660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69484E17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28DA437A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Oat (France)</w:t>
            </w:r>
          </w:p>
        </w:tc>
        <w:tc>
          <w:tcPr>
            <w:tcW w:w="1418" w:type="dxa"/>
            <w:vAlign w:val="center"/>
          </w:tcPr>
          <w:p w14:paraId="585B6674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192 €/kg</w:t>
            </w:r>
          </w:p>
        </w:tc>
        <w:tc>
          <w:tcPr>
            <w:tcW w:w="4078" w:type="dxa"/>
            <w:vAlign w:val="center"/>
          </w:tcPr>
          <w:p w14:paraId="45765FDC" w14:textId="77777777" w:rsidR="009531F4" w:rsidRPr="00016767" w:rsidRDefault="009531F4" w:rsidP="0092660E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2271170F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15E8BA06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Pea (France)</w:t>
            </w:r>
          </w:p>
        </w:tc>
        <w:tc>
          <w:tcPr>
            <w:tcW w:w="1418" w:type="dxa"/>
            <w:vAlign w:val="center"/>
          </w:tcPr>
          <w:p w14:paraId="1C3540B6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231 €/kg</w:t>
            </w:r>
          </w:p>
        </w:tc>
        <w:tc>
          <w:tcPr>
            <w:tcW w:w="4078" w:type="dxa"/>
            <w:vAlign w:val="center"/>
          </w:tcPr>
          <w:p w14:paraId="4200595D" w14:textId="77777777" w:rsidR="009531F4" w:rsidRPr="00016767" w:rsidRDefault="009531F4" w:rsidP="0092660E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488BB70E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678E5EDB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Triticale (France)</w:t>
            </w:r>
          </w:p>
        </w:tc>
        <w:tc>
          <w:tcPr>
            <w:tcW w:w="1418" w:type="dxa"/>
            <w:vAlign w:val="center"/>
          </w:tcPr>
          <w:p w14:paraId="5BD9F18A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158 €/kg</w:t>
            </w:r>
          </w:p>
        </w:tc>
        <w:tc>
          <w:tcPr>
            <w:tcW w:w="4078" w:type="dxa"/>
            <w:vAlign w:val="center"/>
          </w:tcPr>
          <w:p w14:paraId="5314303F" w14:textId="77777777" w:rsidR="009531F4" w:rsidRPr="00016767" w:rsidRDefault="009531F4" w:rsidP="0092660E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71FF5D77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32FA6995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rapeseed meal (France)</w:t>
            </w:r>
          </w:p>
        </w:tc>
        <w:tc>
          <w:tcPr>
            <w:tcW w:w="1418" w:type="dxa"/>
            <w:vAlign w:val="center"/>
          </w:tcPr>
          <w:p w14:paraId="4BB13645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252 €/kg</w:t>
            </w:r>
          </w:p>
        </w:tc>
        <w:tc>
          <w:tcPr>
            <w:tcW w:w="4078" w:type="dxa"/>
            <w:vAlign w:val="center"/>
          </w:tcPr>
          <w:p w14:paraId="687BD74C" w14:textId="77777777" w:rsidR="009531F4" w:rsidRPr="00016767" w:rsidRDefault="009531F4" w:rsidP="0092660E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28A37125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6CB19CC8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/>
            <w:r w:rsidRPr="00016767">
              <w:rPr>
                <w:rFonts w:asciiTheme="majorBidi" w:hAnsiTheme="majorBidi" w:cstheme="majorBidi"/>
                <w:sz w:val="16"/>
                <w:szCs w:val="16"/>
              </w:rPr>
              <w:t>sunflower meal (France)</w:t>
            </w:r>
          </w:p>
        </w:tc>
        <w:tc>
          <w:tcPr>
            <w:tcW w:w="1418" w:type="dxa"/>
            <w:vAlign w:val="center"/>
          </w:tcPr>
          <w:p w14:paraId="74D89CEA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182 €/kg</w:t>
            </w:r>
          </w:p>
        </w:tc>
        <w:tc>
          <w:tcPr>
            <w:tcW w:w="4078" w:type="dxa"/>
            <w:vAlign w:val="center"/>
          </w:tcPr>
          <w:p w14:paraId="3508AB61" w14:textId="77777777" w:rsidR="009531F4" w:rsidRPr="00016767" w:rsidRDefault="009531F4" w:rsidP="0092660E">
            <w:pPr>
              <w:pStyle w:val="Default"/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bookmarkEnd w:id="0"/>
      <w:tr w:rsidR="009531F4" w:rsidRPr="00016767" w14:paraId="69A96BA1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2138682B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L-Lysine HCL (France)</w:t>
            </w:r>
          </w:p>
        </w:tc>
        <w:tc>
          <w:tcPr>
            <w:tcW w:w="1418" w:type="dxa"/>
            <w:vAlign w:val="center"/>
          </w:tcPr>
          <w:p w14:paraId="0C00F74A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1.175 €/kg</w:t>
            </w:r>
          </w:p>
        </w:tc>
        <w:tc>
          <w:tcPr>
            <w:tcW w:w="4078" w:type="dxa"/>
            <w:vAlign w:val="center"/>
          </w:tcPr>
          <w:p w14:paraId="1C1B982B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159194B2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239300AB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L-Threonine (France)</w:t>
            </w:r>
          </w:p>
        </w:tc>
        <w:tc>
          <w:tcPr>
            <w:tcW w:w="1418" w:type="dxa"/>
            <w:vAlign w:val="center"/>
          </w:tcPr>
          <w:p w14:paraId="598D594A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1.1 €/kg</w:t>
            </w:r>
          </w:p>
        </w:tc>
        <w:tc>
          <w:tcPr>
            <w:tcW w:w="4078" w:type="dxa"/>
            <w:vAlign w:val="center"/>
          </w:tcPr>
          <w:p w14:paraId="1EA75C6D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23328DEE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0D023501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L-Tryptophan (France)</w:t>
            </w:r>
          </w:p>
        </w:tc>
        <w:tc>
          <w:tcPr>
            <w:tcW w:w="1418" w:type="dxa"/>
            <w:vAlign w:val="center"/>
          </w:tcPr>
          <w:p w14:paraId="28B80DA7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6.5 €/kg</w:t>
            </w:r>
          </w:p>
        </w:tc>
        <w:tc>
          <w:tcPr>
            <w:tcW w:w="4078" w:type="dxa"/>
            <w:vAlign w:val="center"/>
          </w:tcPr>
          <w:p w14:paraId="37F0928A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630B3C0E" w14:textId="77777777" w:rsidTr="0092660E">
        <w:trPr>
          <w:trHeight w:val="388"/>
          <w:jc w:val="center"/>
        </w:trPr>
        <w:tc>
          <w:tcPr>
            <w:tcW w:w="2830" w:type="dxa"/>
            <w:vAlign w:val="center"/>
          </w:tcPr>
          <w:p w14:paraId="657B961C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DL-Methionine (France)</w:t>
            </w:r>
          </w:p>
        </w:tc>
        <w:tc>
          <w:tcPr>
            <w:tcW w:w="1418" w:type="dxa"/>
            <w:vAlign w:val="center"/>
          </w:tcPr>
          <w:p w14:paraId="513AA848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1.9 €/kg</w:t>
            </w:r>
          </w:p>
        </w:tc>
        <w:tc>
          <w:tcPr>
            <w:tcW w:w="4078" w:type="dxa"/>
            <w:vAlign w:val="center"/>
          </w:tcPr>
          <w:p w14:paraId="5256B283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05971155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410BD794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Salt (France)</w:t>
            </w:r>
          </w:p>
          <w:p w14:paraId="7E5A1138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(Sodium Chloride)</w:t>
            </w:r>
          </w:p>
        </w:tc>
        <w:tc>
          <w:tcPr>
            <w:tcW w:w="1418" w:type="dxa"/>
            <w:vAlign w:val="center"/>
          </w:tcPr>
          <w:p w14:paraId="605383FB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112 €/kg</w:t>
            </w:r>
          </w:p>
        </w:tc>
        <w:tc>
          <w:tcPr>
            <w:tcW w:w="4078" w:type="dxa"/>
            <w:vAlign w:val="center"/>
          </w:tcPr>
          <w:p w14:paraId="7EFB3116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39B3492E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0F809291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Calcium carbonate (France)</w:t>
            </w:r>
          </w:p>
        </w:tc>
        <w:tc>
          <w:tcPr>
            <w:tcW w:w="1418" w:type="dxa"/>
            <w:vAlign w:val="center"/>
          </w:tcPr>
          <w:p w14:paraId="5283905A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05 €/kg</w:t>
            </w:r>
          </w:p>
        </w:tc>
        <w:tc>
          <w:tcPr>
            <w:tcW w:w="4078" w:type="dxa"/>
            <w:vAlign w:val="center"/>
          </w:tcPr>
          <w:p w14:paraId="1C45B812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57BAE5F2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2E0B3DDB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Dicalcium phosphate (France)</w:t>
            </w:r>
          </w:p>
        </w:tc>
        <w:tc>
          <w:tcPr>
            <w:tcW w:w="1418" w:type="dxa"/>
            <w:vAlign w:val="center"/>
          </w:tcPr>
          <w:p w14:paraId="0050D3BA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51 €/kg</w:t>
            </w:r>
          </w:p>
        </w:tc>
        <w:tc>
          <w:tcPr>
            <w:tcW w:w="4078" w:type="dxa"/>
            <w:vAlign w:val="center"/>
          </w:tcPr>
          <w:p w14:paraId="37D73FE4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26CA0BD3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38144E28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Oligo Vitamin (France)</w:t>
            </w:r>
          </w:p>
        </w:tc>
        <w:tc>
          <w:tcPr>
            <w:tcW w:w="1418" w:type="dxa"/>
            <w:vAlign w:val="center"/>
          </w:tcPr>
          <w:p w14:paraId="7E0714D1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1€/kg</w:t>
            </w:r>
          </w:p>
        </w:tc>
        <w:tc>
          <w:tcPr>
            <w:tcW w:w="4078" w:type="dxa"/>
            <w:vAlign w:val="center"/>
          </w:tcPr>
          <w:p w14:paraId="70B69048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ote de conjoncture Aliment April 2020 (IFIP)</w:t>
            </w:r>
          </w:p>
        </w:tc>
      </w:tr>
      <w:tr w:rsidR="009531F4" w:rsidRPr="00016767" w14:paraId="2F78BFEA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30346642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Post weaning 7kg</w:t>
            </w:r>
          </w:p>
          <w:p w14:paraId="6543CC30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4FD41F3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 xml:space="preserve">35.28 € </w:t>
            </w:r>
          </w:p>
        </w:tc>
        <w:tc>
          <w:tcPr>
            <w:tcW w:w="4078" w:type="dxa"/>
            <w:vAlign w:val="center"/>
          </w:tcPr>
          <w:p w14:paraId="32D7F26D" w14:textId="77777777" w:rsidR="009531F4" w:rsidRPr="00016767" w:rsidRDefault="00016767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8" w:history="1">
              <w:r w:rsidR="009531F4" w:rsidRPr="00016767">
                <w:rPr>
                  <w:rFonts w:asciiTheme="majorBidi" w:hAnsiTheme="majorBidi" w:cstheme="majorBidi"/>
                  <w:sz w:val="16"/>
                  <w:szCs w:val="16"/>
                </w:rPr>
                <w:t>https://rnm.franceagrimer.fr/prix?PORCELET#</w:t>
              </w:r>
            </w:hyperlink>
          </w:p>
          <w:p w14:paraId="217C0FD9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531F4" w:rsidRPr="00016767" w14:paraId="06EC4DAD" w14:textId="77777777" w:rsidTr="0092660E">
        <w:trPr>
          <w:trHeight w:val="38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466743CE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Wat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A120D6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3.57 €/m</w:t>
            </w:r>
            <w:r w:rsidRPr="000167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7A7573E7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https://www.ledauphine.com/france-monde/2017/12/21/eau-quel-est-vraiment-le-juste-prix</w:t>
            </w:r>
          </w:p>
        </w:tc>
      </w:tr>
      <w:tr w:rsidR="009531F4" w:rsidRPr="00016767" w14:paraId="5C8B81F6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326C877E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Electricity</w:t>
            </w:r>
          </w:p>
        </w:tc>
        <w:tc>
          <w:tcPr>
            <w:tcW w:w="1418" w:type="dxa"/>
            <w:vAlign w:val="center"/>
          </w:tcPr>
          <w:p w14:paraId="0896B59C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0771 €/kWh</w:t>
            </w:r>
          </w:p>
        </w:tc>
        <w:tc>
          <w:tcPr>
            <w:tcW w:w="4078" w:type="dxa"/>
            <w:vAlign w:val="center"/>
          </w:tcPr>
          <w:p w14:paraId="18C1C411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hyperlink r:id="rId9" w:history="1">
              <w:r w:rsidRPr="00016767">
                <w:rPr>
                  <w:rFonts w:asciiTheme="majorBidi" w:hAnsiTheme="majorBidi" w:cstheme="majorBidi"/>
                  <w:sz w:val="16"/>
                  <w:szCs w:val="16"/>
                </w:rPr>
                <w:t>https://www.kelwatt.fr/guide/prix-electricite-france</w:t>
              </w:r>
            </w:hyperlink>
          </w:p>
        </w:tc>
      </w:tr>
      <w:tr w:rsidR="009531F4" w:rsidRPr="00016767" w14:paraId="2C169A84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6F05A6A3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Labor cost</w:t>
            </w:r>
          </w:p>
        </w:tc>
        <w:tc>
          <w:tcPr>
            <w:tcW w:w="1418" w:type="dxa"/>
            <w:vAlign w:val="center"/>
          </w:tcPr>
          <w:p w14:paraId="46D6A71D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036 €/pig/day</w:t>
            </w:r>
          </w:p>
        </w:tc>
        <w:tc>
          <w:tcPr>
            <w:tcW w:w="4078" w:type="dxa"/>
            <w:vAlign w:val="center"/>
          </w:tcPr>
          <w:p w14:paraId="33D5CC97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Calculated based on the IFIP information (2.3 workers/200 sows) and SMIC = 10.03 €/hour</w:t>
            </w:r>
            <w:r w:rsidRPr="00016767">
              <w:rPr>
                <w:rFonts w:asciiTheme="majorBidi" w:hAnsiTheme="majorBidi" w:cstheme="majorBidi"/>
                <w:color w:val="1F497D"/>
                <w:sz w:val="16"/>
                <w:szCs w:val="16"/>
              </w:rPr>
              <w:t xml:space="preserve">  </w:t>
            </w:r>
          </w:p>
        </w:tc>
      </w:tr>
      <w:tr w:rsidR="009531F4" w:rsidRPr="00016767" w14:paraId="66B1DBD6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7A3295BD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100kg carcass &amp; LMP 56%</w:t>
            </w:r>
          </w:p>
        </w:tc>
        <w:tc>
          <w:tcPr>
            <w:tcW w:w="1418" w:type="dxa"/>
            <w:vAlign w:val="center"/>
          </w:tcPr>
          <w:p w14:paraId="01A7610F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129.30 €/carcass</w:t>
            </w:r>
          </w:p>
        </w:tc>
        <w:tc>
          <w:tcPr>
            <w:tcW w:w="4078" w:type="dxa"/>
            <w:vAlign w:val="center"/>
          </w:tcPr>
          <w:p w14:paraId="0D43376C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https://rnm.franceagrimer.fr/prix?PORC</w:t>
            </w:r>
          </w:p>
        </w:tc>
      </w:tr>
      <w:tr w:rsidR="009531F4" w:rsidRPr="00016767" w14:paraId="1FA980F3" w14:textId="77777777" w:rsidTr="0092660E">
        <w:trPr>
          <w:trHeight w:val="463"/>
          <w:jc w:val="center"/>
        </w:trPr>
        <w:tc>
          <w:tcPr>
            <w:tcW w:w="2830" w:type="dxa"/>
            <w:vAlign w:val="center"/>
          </w:tcPr>
          <w:p w14:paraId="504B8F86" w14:textId="77777777" w:rsidR="009531F4" w:rsidRPr="00016767" w:rsidRDefault="009531F4" w:rsidP="0092660E">
            <w:pPr>
              <w:spacing w:line="252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Buildings and capital costs</w:t>
            </w:r>
          </w:p>
          <w:p w14:paraId="7DCDE3B0" w14:textId="77777777" w:rsidR="009531F4" w:rsidRPr="00016767" w:rsidRDefault="009531F4" w:rsidP="0092660E">
            <w:pPr>
              <w:spacing w:line="252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EA4D93C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Pr="0001676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€/pig/day</w:t>
            </w:r>
          </w:p>
        </w:tc>
        <w:tc>
          <w:tcPr>
            <w:tcW w:w="4078" w:type="dxa"/>
            <w:vAlign w:val="center"/>
          </w:tcPr>
          <w:p w14:paraId="752ECE33" w14:textId="77777777" w:rsidR="009531F4" w:rsidRPr="00016767" w:rsidRDefault="009531F4" w:rsidP="0092660E">
            <w:pPr>
              <w:spacing w:line="100" w:lineRule="atLeast"/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 xml:space="preserve">It is calculated based on total investment per sow: 4937 €/sow/place; Les bâtiments en France; Les coûts pour 3 types d’élevages. </w:t>
            </w:r>
            <w:r w:rsidRPr="00016767">
              <w:rPr>
                <w:rFonts w:asciiTheme="majorBidi" w:hAnsiTheme="majorBidi" w:cstheme="majorBidi"/>
                <w:sz w:val="16"/>
                <w:szCs w:val="16"/>
                <w:lang w:eastAsia="en-GB"/>
              </w:rPr>
              <w:t>IFIP report- 2019.</w:t>
            </w:r>
          </w:p>
        </w:tc>
      </w:tr>
      <w:tr w:rsidR="009531F4" w:rsidRPr="00016767" w14:paraId="0FE7481A" w14:textId="77777777" w:rsidTr="0092660E">
        <w:trPr>
          <w:trHeight w:val="392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44C4BF05" w14:textId="77777777" w:rsidR="009531F4" w:rsidRPr="00016767" w:rsidRDefault="009531F4" w:rsidP="0092660E">
            <w:pPr>
              <w:spacing w:line="252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Investment</w:t>
            </w:r>
          </w:p>
          <w:p w14:paraId="4AE10D5D" w14:textId="77777777" w:rsidR="009531F4" w:rsidRPr="00016767" w:rsidRDefault="009531F4" w:rsidP="0092660E">
            <w:pPr>
              <w:spacing w:line="252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6CA8DDD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4937 €/sow/place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13B13267" w14:textId="77777777" w:rsidR="009531F4" w:rsidRPr="00016767" w:rsidRDefault="009531F4" w:rsidP="0092660E">
            <w:pPr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Les bâtiments en France ; Les coûts pour 3 types d’élevages. </w:t>
            </w:r>
            <w:r w:rsidRPr="00016767">
              <w:rPr>
                <w:rFonts w:asciiTheme="majorBidi" w:hAnsiTheme="majorBidi" w:cstheme="majorBidi"/>
                <w:sz w:val="16"/>
                <w:szCs w:val="16"/>
                <w:lang w:val="en-GB" w:eastAsia="en-GB"/>
              </w:rPr>
              <w:t>IFIP report- 2019.</w:t>
            </w:r>
          </w:p>
        </w:tc>
      </w:tr>
      <w:tr w:rsidR="009531F4" w:rsidRPr="00016767" w14:paraId="51AC90B9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36C5C724" w14:textId="77777777" w:rsidR="009531F4" w:rsidRPr="00016767" w:rsidRDefault="009531F4" w:rsidP="0092660E">
            <w:pPr>
              <w:spacing w:line="252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Health cost</w:t>
            </w:r>
          </w:p>
          <w:p w14:paraId="5C7584AC" w14:textId="77777777" w:rsidR="009531F4" w:rsidRPr="00016767" w:rsidRDefault="009531F4" w:rsidP="0092660E">
            <w:pPr>
              <w:spacing w:line="252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36F9719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0.89 €/ pig</w:t>
            </w:r>
          </w:p>
          <w:p w14:paraId="0B04610B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8" w:type="dxa"/>
            <w:vAlign w:val="center"/>
          </w:tcPr>
          <w:p w14:paraId="420B96FF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 xml:space="preserve">Description, evaluation, and validation of the Teagasc Pig Production Model. </w:t>
            </w:r>
            <w:r w:rsidRPr="00016767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Calderón 2019</w:t>
            </w:r>
          </w:p>
        </w:tc>
      </w:tr>
      <w:tr w:rsidR="009531F4" w:rsidRPr="00016767" w14:paraId="7FAB0AE2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6438EC1C" w14:textId="77777777" w:rsidR="009531F4" w:rsidRPr="00016767" w:rsidRDefault="009531F4" w:rsidP="0092660E">
            <w:pPr>
              <w:spacing w:line="252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Insurance</w:t>
            </w:r>
          </w:p>
          <w:p w14:paraId="76C6E561" w14:textId="77777777" w:rsidR="009531F4" w:rsidRPr="00016767" w:rsidRDefault="009531F4" w:rsidP="0092660E">
            <w:pPr>
              <w:spacing w:line="252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75ABA11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1.04 €/ pig</w:t>
            </w:r>
          </w:p>
        </w:tc>
        <w:tc>
          <w:tcPr>
            <w:tcW w:w="4078" w:type="dxa"/>
            <w:vAlign w:val="center"/>
          </w:tcPr>
          <w:p w14:paraId="7EA0F384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 xml:space="preserve">Description, evaluation, and validation of the Teagasc Pig Production Model. </w:t>
            </w:r>
            <w:r w:rsidRPr="00016767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Calderón 2019</w:t>
            </w:r>
          </w:p>
        </w:tc>
      </w:tr>
      <w:tr w:rsidR="009531F4" w:rsidRPr="00016767" w14:paraId="14D37663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5FCD6AB9" w14:textId="77777777" w:rsidR="009531F4" w:rsidRPr="00016767" w:rsidRDefault="009531F4" w:rsidP="0092660E">
            <w:pPr>
              <w:spacing w:line="252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Maintenance &amp; Repairs</w:t>
            </w:r>
          </w:p>
          <w:p w14:paraId="66842754" w14:textId="77777777" w:rsidR="009531F4" w:rsidRPr="00016767" w:rsidRDefault="009531F4" w:rsidP="0092660E">
            <w:pPr>
              <w:spacing w:line="252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6E59F79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1.04 €/ pig</w:t>
            </w:r>
          </w:p>
        </w:tc>
        <w:tc>
          <w:tcPr>
            <w:tcW w:w="4078" w:type="dxa"/>
            <w:vAlign w:val="center"/>
          </w:tcPr>
          <w:p w14:paraId="6223DC9E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 xml:space="preserve">Description, evaluation, and validation of the Teagasc Pig Production Model. </w:t>
            </w:r>
            <w:r w:rsidRPr="00016767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Calderón 2019</w:t>
            </w:r>
          </w:p>
        </w:tc>
      </w:tr>
      <w:tr w:rsidR="009531F4" w:rsidRPr="00016767" w14:paraId="03EAD32F" w14:textId="77777777" w:rsidTr="0092660E">
        <w:trPr>
          <w:trHeight w:val="392"/>
          <w:jc w:val="center"/>
        </w:trPr>
        <w:tc>
          <w:tcPr>
            <w:tcW w:w="2830" w:type="dxa"/>
            <w:vAlign w:val="center"/>
          </w:tcPr>
          <w:p w14:paraId="0F717767" w14:textId="77777777" w:rsidR="009531F4" w:rsidRPr="00016767" w:rsidRDefault="009531F4" w:rsidP="0092660E">
            <w:pPr>
              <w:spacing w:line="252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Starter (1</w:t>
            </w:r>
            <w:r w:rsidRPr="0001676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st</w:t>
            </w:r>
            <w:r w:rsidRPr="00016767">
              <w:rPr>
                <w:rFonts w:asciiTheme="majorBidi" w:hAnsiTheme="majorBidi" w:cstheme="majorBidi"/>
                <w:sz w:val="16"/>
                <w:szCs w:val="16"/>
              </w:rPr>
              <w:t xml:space="preserve"> age) </w:t>
            </w:r>
          </w:p>
          <w:p w14:paraId="0EFE702E" w14:textId="77777777" w:rsidR="009531F4" w:rsidRPr="00016767" w:rsidRDefault="009531F4" w:rsidP="0092660E">
            <w:pPr>
              <w:spacing w:line="252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016767">
              <w:rPr>
                <w:rFonts w:asciiTheme="majorBidi" w:hAnsiTheme="majorBidi" w:cstheme="majorBidi"/>
                <w:sz w:val="16"/>
                <w:szCs w:val="16"/>
              </w:rPr>
              <w:t>weaning (2</w:t>
            </w:r>
            <w:r w:rsidRPr="0001676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d</w:t>
            </w:r>
            <w:r w:rsidRPr="00016767">
              <w:rPr>
                <w:rFonts w:asciiTheme="majorBidi" w:hAnsiTheme="majorBidi" w:cstheme="majorBidi"/>
                <w:sz w:val="16"/>
                <w:szCs w:val="16"/>
              </w:rPr>
              <w:t xml:space="preserve"> age feed)</w:t>
            </w:r>
          </w:p>
        </w:tc>
        <w:tc>
          <w:tcPr>
            <w:tcW w:w="1418" w:type="dxa"/>
            <w:vAlign w:val="center"/>
          </w:tcPr>
          <w:p w14:paraId="52224C4F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>350€/T</w:t>
            </w:r>
          </w:p>
          <w:p w14:paraId="08D64400" w14:textId="77777777" w:rsidR="009531F4" w:rsidRPr="00016767" w:rsidRDefault="009531F4" w:rsidP="00926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767">
              <w:rPr>
                <w:rFonts w:ascii="Times New Roman" w:hAnsi="Times New Roman" w:cs="Times New Roman"/>
                <w:sz w:val="16"/>
                <w:szCs w:val="16"/>
              </w:rPr>
              <w:t xml:space="preserve">320€/T </w:t>
            </w:r>
          </w:p>
        </w:tc>
        <w:tc>
          <w:tcPr>
            <w:tcW w:w="4078" w:type="dxa"/>
            <w:vAlign w:val="center"/>
          </w:tcPr>
          <w:p w14:paraId="1EFB6A8D" w14:textId="77777777" w:rsidR="009531F4" w:rsidRPr="00016767" w:rsidRDefault="00016767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0" w:history="1">
              <w:r w:rsidR="009531F4" w:rsidRPr="00016767">
                <w:rPr>
                  <w:rFonts w:asciiTheme="majorBidi" w:hAnsiTheme="majorBidi" w:cstheme="majorBidi"/>
                  <w:sz w:val="16"/>
                  <w:szCs w:val="16"/>
                </w:rPr>
                <w:t>https://www.ifip.asso.fr/PagesStatics/resultat/partenaire/tele/criteres%20GTE.pdf</w:t>
              </w:r>
            </w:hyperlink>
            <w:r w:rsidR="009531F4" w:rsidRPr="000167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E335FB1" w14:textId="77777777" w:rsidR="009531F4" w:rsidRPr="00016767" w:rsidRDefault="009531F4" w:rsidP="009266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0167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age</w:t>
            </w:r>
            <w:proofErr w:type="gramEnd"/>
            <w:r w:rsidRPr="000167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46.</w:t>
            </w:r>
          </w:p>
        </w:tc>
      </w:tr>
    </w:tbl>
    <w:p w14:paraId="7BE34DC2" w14:textId="77777777" w:rsidR="009531F4" w:rsidRPr="00016767" w:rsidRDefault="009531F4" w:rsidP="002A2E98">
      <w:pPr>
        <w:rPr>
          <w:rFonts w:asciiTheme="majorBidi" w:hAnsiTheme="majorBidi" w:cstheme="majorBidi"/>
        </w:rPr>
        <w:sectPr w:rsidR="009531F4" w:rsidRPr="00016767" w:rsidSect="00876C6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C88A47F" w14:textId="305BEC5A" w:rsidR="00980760" w:rsidRPr="00016767" w:rsidRDefault="00980760" w:rsidP="002A2E98">
      <w:r w:rsidRPr="00016767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</w:t>
      </w:r>
      <w:r w:rsidR="002A2E98" w:rsidRPr="00016767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01676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016767">
        <w:rPr>
          <w:rFonts w:asciiTheme="majorBidi" w:hAnsiTheme="majorBidi" w:cstheme="majorBidi"/>
        </w:rPr>
        <w:t>Correction factor for quantity and quality deviations from the baseline price for a carcass weight of 100kg and lean meat percentage of 56%.</w:t>
      </w:r>
    </w:p>
    <w:p w14:paraId="311B8796" w14:textId="77777777" w:rsidR="00980760" w:rsidRPr="00016767" w:rsidRDefault="00980760" w:rsidP="00980760">
      <w:r w:rsidRPr="00016767">
        <w:t xml:space="preserve">https://www.gis-elevages-demain.org/content/download/3429/34955/version/1/file/m%C3%A9moire_ElodieLopez_rectoverso.pdf  </w:t>
      </w:r>
    </w:p>
    <w:tbl>
      <w:tblPr>
        <w:tblStyle w:val="Grilledutableau"/>
        <w:tblW w:w="13802" w:type="dxa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838"/>
        <w:gridCol w:w="833"/>
        <w:gridCol w:w="831"/>
        <w:gridCol w:w="988"/>
        <w:gridCol w:w="763"/>
        <w:gridCol w:w="709"/>
        <w:gridCol w:w="668"/>
        <w:gridCol w:w="890"/>
        <w:gridCol w:w="890"/>
        <w:gridCol w:w="890"/>
        <w:gridCol w:w="890"/>
        <w:gridCol w:w="892"/>
        <w:gridCol w:w="890"/>
      </w:tblGrid>
      <w:tr w:rsidR="00EF1A21" w:rsidRPr="00016767" w14:paraId="230BD925" w14:textId="77777777" w:rsidTr="00EF1A21">
        <w:trPr>
          <w:trHeight w:val="162"/>
        </w:trPr>
        <w:tc>
          <w:tcPr>
            <w:tcW w:w="2830" w:type="dxa"/>
            <w:gridSpan w:val="3"/>
            <w:vAlign w:val="center"/>
          </w:tcPr>
          <w:p w14:paraId="082D4B1B" w14:textId="4239E0C2" w:rsidR="00EF1A21" w:rsidRPr="00016767" w:rsidRDefault="00EF1A21" w:rsidP="00EF1A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PORKS</w:t>
            </w:r>
          </w:p>
        </w:tc>
        <w:tc>
          <w:tcPr>
            <w:tcW w:w="10972" w:type="dxa"/>
            <w:gridSpan w:val="13"/>
            <w:vAlign w:val="center"/>
          </w:tcPr>
          <w:p w14:paraId="48FCBDD8" w14:textId="03FB760C" w:rsidR="00EF1A21" w:rsidRPr="00016767" w:rsidRDefault="00EF1A21" w:rsidP="00EF1A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WEIGHT RANGE</w:t>
            </w:r>
          </w:p>
        </w:tc>
      </w:tr>
      <w:tr w:rsidR="00980760" w:rsidRPr="00016767" w14:paraId="1584EFFE" w14:textId="77777777" w:rsidTr="00EF1A21">
        <w:trPr>
          <w:trHeight w:val="512"/>
        </w:trPr>
        <w:tc>
          <w:tcPr>
            <w:tcW w:w="704" w:type="dxa"/>
          </w:tcPr>
          <w:p w14:paraId="18961378" w14:textId="4BD19CBC" w:rsidR="00980760" w:rsidRPr="00016767" w:rsidRDefault="00EF1A21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LM</w:t>
            </w:r>
            <w:r w:rsidR="00980760" w:rsidRPr="00016767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5075B0D1" w14:textId="4376A5B3" w:rsidR="00980760" w:rsidRPr="00016767" w:rsidRDefault="00EF1A21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Deviation</w:t>
            </w:r>
          </w:p>
        </w:tc>
        <w:tc>
          <w:tcPr>
            <w:tcW w:w="992" w:type="dxa"/>
          </w:tcPr>
          <w:p w14:paraId="4E0D340B" w14:textId="39BF8FDB" w:rsidR="00980760" w:rsidRPr="00016767" w:rsidRDefault="00980760" w:rsidP="00EF1A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 xml:space="preserve">Total </w:t>
            </w:r>
            <w:r w:rsidR="00EF1A21" w:rsidRPr="00016767">
              <w:rPr>
                <w:rFonts w:asciiTheme="majorBidi" w:hAnsiTheme="majorBidi" w:cstheme="majorBidi"/>
                <w:sz w:val="20"/>
                <w:szCs w:val="20"/>
              </w:rPr>
              <w:t>deviation</w:t>
            </w:r>
          </w:p>
        </w:tc>
        <w:tc>
          <w:tcPr>
            <w:tcW w:w="838" w:type="dxa"/>
          </w:tcPr>
          <w:p w14:paraId="6B9255F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  <w:p w14:paraId="67F9125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69.9</w:t>
            </w:r>
          </w:p>
        </w:tc>
        <w:tc>
          <w:tcPr>
            <w:tcW w:w="833" w:type="dxa"/>
          </w:tcPr>
          <w:p w14:paraId="5941683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  <w:p w14:paraId="3D474924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77.9</w:t>
            </w:r>
          </w:p>
        </w:tc>
        <w:tc>
          <w:tcPr>
            <w:tcW w:w="831" w:type="dxa"/>
          </w:tcPr>
          <w:p w14:paraId="72CDB10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  <w:p w14:paraId="580D80A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79.9</w:t>
            </w:r>
          </w:p>
        </w:tc>
        <w:tc>
          <w:tcPr>
            <w:tcW w:w="988" w:type="dxa"/>
          </w:tcPr>
          <w:p w14:paraId="190CA31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  <w:p w14:paraId="14D973D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81.9</w:t>
            </w:r>
          </w:p>
        </w:tc>
        <w:tc>
          <w:tcPr>
            <w:tcW w:w="763" w:type="dxa"/>
          </w:tcPr>
          <w:p w14:paraId="753DA15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  <w:p w14:paraId="5863AD8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86.9</w:t>
            </w:r>
          </w:p>
        </w:tc>
        <w:tc>
          <w:tcPr>
            <w:tcW w:w="709" w:type="dxa"/>
          </w:tcPr>
          <w:p w14:paraId="0305A20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  <w:p w14:paraId="0A2511E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668" w:type="dxa"/>
          </w:tcPr>
          <w:p w14:paraId="4B2B8E7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99.1</w:t>
            </w:r>
          </w:p>
          <w:p w14:paraId="6105AF7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890" w:type="dxa"/>
          </w:tcPr>
          <w:p w14:paraId="3229018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05.1</w:t>
            </w:r>
          </w:p>
          <w:p w14:paraId="6A2D8D8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890" w:type="dxa"/>
          </w:tcPr>
          <w:p w14:paraId="709C932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06.1</w:t>
            </w:r>
          </w:p>
          <w:p w14:paraId="41C5D75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890" w:type="dxa"/>
          </w:tcPr>
          <w:p w14:paraId="5DE424C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07.1</w:t>
            </w:r>
          </w:p>
          <w:p w14:paraId="1463311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890" w:type="dxa"/>
          </w:tcPr>
          <w:p w14:paraId="3C5F40E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08.1</w:t>
            </w:r>
          </w:p>
          <w:p w14:paraId="2D49E04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892" w:type="dxa"/>
          </w:tcPr>
          <w:p w14:paraId="062E793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09.1</w:t>
            </w:r>
          </w:p>
          <w:p w14:paraId="3FEBD50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890" w:type="dxa"/>
          </w:tcPr>
          <w:p w14:paraId="5558E01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10.1</w:t>
            </w:r>
          </w:p>
          <w:p w14:paraId="4D9984B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</w:tr>
      <w:tr w:rsidR="00980760" w:rsidRPr="00016767" w14:paraId="625D819D" w14:textId="77777777" w:rsidTr="00EF1A21">
        <w:trPr>
          <w:trHeight w:val="162"/>
        </w:trPr>
        <w:tc>
          <w:tcPr>
            <w:tcW w:w="704" w:type="dxa"/>
          </w:tcPr>
          <w:p w14:paraId="27F7ADC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D18DB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36A60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8" w:type="dxa"/>
          </w:tcPr>
          <w:p w14:paraId="408D5B9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833" w:type="dxa"/>
          </w:tcPr>
          <w:p w14:paraId="09FFE7C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831" w:type="dxa"/>
          </w:tcPr>
          <w:p w14:paraId="396CA0E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988" w:type="dxa"/>
          </w:tcPr>
          <w:p w14:paraId="17659A4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763" w:type="dxa"/>
          </w:tcPr>
          <w:p w14:paraId="2FDD7AC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709" w:type="dxa"/>
          </w:tcPr>
          <w:p w14:paraId="5EBAFE7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68" w:type="dxa"/>
          </w:tcPr>
          <w:p w14:paraId="46C1694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90" w:type="dxa"/>
          </w:tcPr>
          <w:p w14:paraId="04F0DCA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890" w:type="dxa"/>
          </w:tcPr>
          <w:p w14:paraId="274CCE6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890" w:type="dxa"/>
          </w:tcPr>
          <w:p w14:paraId="4897FF7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890" w:type="dxa"/>
          </w:tcPr>
          <w:p w14:paraId="0A2F75B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892" w:type="dxa"/>
          </w:tcPr>
          <w:p w14:paraId="59C36A8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890" w:type="dxa"/>
          </w:tcPr>
          <w:p w14:paraId="38DBC69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</w:tr>
      <w:tr w:rsidR="00980760" w:rsidRPr="00016767" w14:paraId="2F39BBD1" w14:textId="77777777" w:rsidTr="00EF1A21">
        <w:trPr>
          <w:trHeight w:val="169"/>
        </w:trPr>
        <w:tc>
          <w:tcPr>
            <w:tcW w:w="704" w:type="dxa"/>
          </w:tcPr>
          <w:p w14:paraId="3842552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&gt;=64</w:t>
            </w:r>
          </w:p>
        </w:tc>
        <w:tc>
          <w:tcPr>
            <w:tcW w:w="1134" w:type="dxa"/>
          </w:tcPr>
          <w:p w14:paraId="63CA83D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6B3025B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838" w:type="dxa"/>
          </w:tcPr>
          <w:p w14:paraId="3124E00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833" w:type="dxa"/>
          </w:tcPr>
          <w:p w14:paraId="6EB3966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831" w:type="dxa"/>
          </w:tcPr>
          <w:p w14:paraId="7A9DE52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988" w:type="dxa"/>
          </w:tcPr>
          <w:p w14:paraId="166CED3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63" w:type="dxa"/>
          </w:tcPr>
          <w:p w14:paraId="6BD483E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709" w:type="dxa"/>
          </w:tcPr>
          <w:p w14:paraId="52D4647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668" w:type="dxa"/>
          </w:tcPr>
          <w:p w14:paraId="391E404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890" w:type="dxa"/>
          </w:tcPr>
          <w:p w14:paraId="5893EB7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890" w:type="dxa"/>
          </w:tcPr>
          <w:p w14:paraId="3DBCCC4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90" w:type="dxa"/>
          </w:tcPr>
          <w:p w14:paraId="0EF5CBC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90" w:type="dxa"/>
          </w:tcPr>
          <w:p w14:paraId="0696B70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92" w:type="dxa"/>
          </w:tcPr>
          <w:p w14:paraId="5EF77FE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90" w:type="dxa"/>
          </w:tcPr>
          <w:p w14:paraId="57F3636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</w:tr>
      <w:tr w:rsidR="00980760" w:rsidRPr="00016767" w14:paraId="73980AF5" w14:textId="77777777" w:rsidTr="00EF1A21">
        <w:trPr>
          <w:trHeight w:val="162"/>
        </w:trPr>
        <w:tc>
          <w:tcPr>
            <w:tcW w:w="704" w:type="dxa"/>
          </w:tcPr>
          <w:p w14:paraId="54E70064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3D06D06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4975AB4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38" w:type="dxa"/>
          </w:tcPr>
          <w:p w14:paraId="42379A0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833" w:type="dxa"/>
          </w:tcPr>
          <w:p w14:paraId="6A1DE2D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831" w:type="dxa"/>
          </w:tcPr>
          <w:p w14:paraId="1793AD6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88" w:type="dxa"/>
          </w:tcPr>
          <w:p w14:paraId="176FAF0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763" w:type="dxa"/>
          </w:tcPr>
          <w:p w14:paraId="329A168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709" w:type="dxa"/>
          </w:tcPr>
          <w:p w14:paraId="5C6000D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668" w:type="dxa"/>
          </w:tcPr>
          <w:p w14:paraId="6A0D9F0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90" w:type="dxa"/>
          </w:tcPr>
          <w:p w14:paraId="279AEF1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890" w:type="dxa"/>
          </w:tcPr>
          <w:p w14:paraId="7DD22DF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890" w:type="dxa"/>
          </w:tcPr>
          <w:p w14:paraId="033B9324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90" w:type="dxa"/>
          </w:tcPr>
          <w:p w14:paraId="1F88772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2" w:type="dxa"/>
          </w:tcPr>
          <w:p w14:paraId="51504AB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90" w:type="dxa"/>
          </w:tcPr>
          <w:p w14:paraId="10504C9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</w:tr>
      <w:tr w:rsidR="00980760" w:rsidRPr="00016767" w14:paraId="0D6AC3D8" w14:textId="77777777" w:rsidTr="00EF1A21">
        <w:trPr>
          <w:trHeight w:val="162"/>
        </w:trPr>
        <w:tc>
          <w:tcPr>
            <w:tcW w:w="704" w:type="dxa"/>
          </w:tcPr>
          <w:p w14:paraId="2AE956B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54B13C5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2E64D1D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38" w:type="dxa"/>
          </w:tcPr>
          <w:p w14:paraId="6CD2DEB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833" w:type="dxa"/>
          </w:tcPr>
          <w:p w14:paraId="70B7533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831" w:type="dxa"/>
          </w:tcPr>
          <w:p w14:paraId="43FF85E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88" w:type="dxa"/>
          </w:tcPr>
          <w:p w14:paraId="3CC08F3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763" w:type="dxa"/>
          </w:tcPr>
          <w:p w14:paraId="4242EF7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709" w:type="dxa"/>
          </w:tcPr>
          <w:p w14:paraId="1CE9BB2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668" w:type="dxa"/>
          </w:tcPr>
          <w:p w14:paraId="4DBE1BA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90" w:type="dxa"/>
          </w:tcPr>
          <w:p w14:paraId="113827B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890" w:type="dxa"/>
          </w:tcPr>
          <w:p w14:paraId="3257907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890" w:type="dxa"/>
          </w:tcPr>
          <w:p w14:paraId="644DCC9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90" w:type="dxa"/>
          </w:tcPr>
          <w:p w14:paraId="17ADBE6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2" w:type="dxa"/>
          </w:tcPr>
          <w:p w14:paraId="7F6D51B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90" w:type="dxa"/>
          </w:tcPr>
          <w:p w14:paraId="1FE41E4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</w:tr>
      <w:tr w:rsidR="00980760" w:rsidRPr="00016767" w14:paraId="3BAD7E09" w14:textId="77777777" w:rsidTr="00EF1A21">
        <w:trPr>
          <w:trHeight w:val="162"/>
        </w:trPr>
        <w:tc>
          <w:tcPr>
            <w:tcW w:w="704" w:type="dxa"/>
          </w:tcPr>
          <w:p w14:paraId="53E7E97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02F47CA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7860021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38" w:type="dxa"/>
          </w:tcPr>
          <w:p w14:paraId="163E09C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833" w:type="dxa"/>
          </w:tcPr>
          <w:p w14:paraId="6508D4D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831" w:type="dxa"/>
          </w:tcPr>
          <w:p w14:paraId="1EDAA1B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88" w:type="dxa"/>
          </w:tcPr>
          <w:p w14:paraId="4479A56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763" w:type="dxa"/>
          </w:tcPr>
          <w:p w14:paraId="09CADFF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709" w:type="dxa"/>
          </w:tcPr>
          <w:p w14:paraId="46FF037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668" w:type="dxa"/>
          </w:tcPr>
          <w:p w14:paraId="4035967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90" w:type="dxa"/>
          </w:tcPr>
          <w:p w14:paraId="62D96A8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890" w:type="dxa"/>
          </w:tcPr>
          <w:p w14:paraId="49D9ACF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890" w:type="dxa"/>
          </w:tcPr>
          <w:p w14:paraId="3ECC6DD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90" w:type="dxa"/>
          </w:tcPr>
          <w:p w14:paraId="439EDE9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2" w:type="dxa"/>
          </w:tcPr>
          <w:p w14:paraId="40CD5E7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90" w:type="dxa"/>
          </w:tcPr>
          <w:p w14:paraId="21AE6D8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</w:tr>
      <w:tr w:rsidR="00980760" w:rsidRPr="00016767" w14:paraId="1111A9C7" w14:textId="77777777" w:rsidTr="00EF1A21">
        <w:trPr>
          <w:trHeight w:val="169"/>
        </w:trPr>
        <w:tc>
          <w:tcPr>
            <w:tcW w:w="704" w:type="dxa"/>
          </w:tcPr>
          <w:p w14:paraId="09C8E18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7A800194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14:paraId="1BC9844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838" w:type="dxa"/>
          </w:tcPr>
          <w:p w14:paraId="1CE5496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833" w:type="dxa"/>
          </w:tcPr>
          <w:p w14:paraId="233EB11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831" w:type="dxa"/>
          </w:tcPr>
          <w:p w14:paraId="371BA42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988" w:type="dxa"/>
          </w:tcPr>
          <w:p w14:paraId="3A764BB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763" w:type="dxa"/>
          </w:tcPr>
          <w:p w14:paraId="674428A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14:paraId="3CD8D28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668" w:type="dxa"/>
          </w:tcPr>
          <w:p w14:paraId="65117DE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890" w:type="dxa"/>
          </w:tcPr>
          <w:p w14:paraId="6B17E03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890" w:type="dxa"/>
          </w:tcPr>
          <w:p w14:paraId="0E02250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90" w:type="dxa"/>
          </w:tcPr>
          <w:p w14:paraId="03545A0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0" w:type="dxa"/>
          </w:tcPr>
          <w:p w14:paraId="560EDDD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92" w:type="dxa"/>
          </w:tcPr>
          <w:p w14:paraId="1361616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890" w:type="dxa"/>
          </w:tcPr>
          <w:p w14:paraId="19E2137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</w:tr>
      <w:tr w:rsidR="00980760" w:rsidRPr="00016767" w14:paraId="6D2C45ED" w14:textId="77777777" w:rsidTr="00EF1A21">
        <w:trPr>
          <w:trHeight w:val="162"/>
        </w:trPr>
        <w:tc>
          <w:tcPr>
            <w:tcW w:w="704" w:type="dxa"/>
          </w:tcPr>
          <w:p w14:paraId="6DAB003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5433744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14:paraId="54FF9F4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838" w:type="dxa"/>
          </w:tcPr>
          <w:p w14:paraId="6D8E537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833" w:type="dxa"/>
          </w:tcPr>
          <w:p w14:paraId="0823D81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831" w:type="dxa"/>
          </w:tcPr>
          <w:p w14:paraId="6224B8B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988" w:type="dxa"/>
          </w:tcPr>
          <w:p w14:paraId="35CE918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763" w:type="dxa"/>
          </w:tcPr>
          <w:p w14:paraId="50B1D47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14:paraId="5130ACB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668" w:type="dxa"/>
          </w:tcPr>
          <w:p w14:paraId="535E3634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890" w:type="dxa"/>
          </w:tcPr>
          <w:p w14:paraId="6052474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890" w:type="dxa"/>
          </w:tcPr>
          <w:p w14:paraId="4F8629B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90" w:type="dxa"/>
          </w:tcPr>
          <w:p w14:paraId="68FB3C0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90" w:type="dxa"/>
          </w:tcPr>
          <w:p w14:paraId="093ABDA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892" w:type="dxa"/>
          </w:tcPr>
          <w:p w14:paraId="2D8957E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890" w:type="dxa"/>
          </w:tcPr>
          <w:p w14:paraId="08FD016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</w:tr>
      <w:tr w:rsidR="00980760" w:rsidRPr="00016767" w14:paraId="559108C3" w14:textId="77777777" w:rsidTr="00EF1A21">
        <w:trPr>
          <w:trHeight w:val="162"/>
        </w:trPr>
        <w:tc>
          <w:tcPr>
            <w:tcW w:w="704" w:type="dxa"/>
          </w:tcPr>
          <w:p w14:paraId="5683900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14:paraId="103A45C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14:paraId="26938AD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838" w:type="dxa"/>
          </w:tcPr>
          <w:p w14:paraId="0542C9C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833" w:type="dxa"/>
          </w:tcPr>
          <w:p w14:paraId="6E4499E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831" w:type="dxa"/>
          </w:tcPr>
          <w:p w14:paraId="58D2453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988" w:type="dxa"/>
          </w:tcPr>
          <w:p w14:paraId="15B5E4F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763" w:type="dxa"/>
          </w:tcPr>
          <w:p w14:paraId="7E1C872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709" w:type="dxa"/>
          </w:tcPr>
          <w:p w14:paraId="2778E2D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668" w:type="dxa"/>
          </w:tcPr>
          <w:p w14:paraId="63A2401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890" w:type="dxa"/>
          </w:tcPr>
          <w:p w14:paraId="6280CBB4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90" w:type="dxa"/>
          </w:tcPr>
          <w:p w14:paraId="02139814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890" w:type="dxa"/>
          </w:tcPr>
          <w:p w14:paraId="44BDE90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890" w:type="dxa"/>
          </w:tcPr>
          <w:p w14:paraId="44A12FA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892" w:type="dxa"/>
          </w:tcPr>
          <w:p w14:paraId="76AEB59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890" w:type="dxa"/>
          </w:tcPr>
          <w:p w14:paraId="277884F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</w:tr>
      <w:tr w:rsidR="00980760" w:rsidRPr="00016767" w14:paraId="197BC2B6" w14:textId="77777777" w:rsidTr="00EF1A21">
        <w:trPr>
          <w:trHeight w:val="162"/>
        </w:trPr>
        <w:tc>
          <w:tcPr>
            <w:tcW w:w="704" w:type="dxa"/>
          </w:tcPr>
          <w:p w14:paraId="3809FA4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71D4578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14:paraId="7A2EC40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38" w:type="dxa"/>
          </w:tcPr>
          <w:p w14:paraId="6F237FF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</w:p>
        </w:tc>
        <w:tc>
          <w:tcPr>
            <w:tcW w:w="833" w:type="dxa"/>
          </w:tcPr>
          <w:p w14:paraId="3FF1C3F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831" w:type="dxa"/>
          </w:tcPr>
          <w:p w14:paraId="38F8618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988" w:type="dxa"/>
          </w:tcPr>
          <w:p w14:paraId="2BC16C3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763" w:type="dxa"/>
          </w:tcPr>
          <w:p w14:paraId="3661C92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14:paraId="606EE66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668" w:type="dxa"/>
          </w:tcPr>
          <w:p w14:paraId="198B278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90" w:type="dxa"/>
          </w:tcPr>
          <w:p w14:paraId="0A788C3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90" w:type="dxa"/>
          </w:tcPr>
          <w:p w14:paraId="4DA8AEF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890" w:type="dxa"/>
          </w:tcPr>
          <w:p w14:paraId="5B4E0DE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890" w:type="dxa"/>
          </w:tcPr>
          <w:p w14:paraId="5C7849A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892" w:type="dxa"/>
          </w:tcPr>
          <w:p w14:paraId="0DADA93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890" w:type="dxa"/>
          </w:tcPr>
          <w:p w14:paraId="5A4162E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</w:tr>
      <w:tr w:rsidR="00980760" w:rsidRPr="00016767" w14:paraId="71461C1E" w14:textId="77777777" w:rsidTr="00EF1A21">
        <w:trPr>
          <w:trHeight w:val="169"/>
        </w:trPr>
        <w:tc>
          <w:tcPr>
            <w:tcW w:w="704" w:type="dxa"/>
          </w:tcPr>
          <w:p w14:paraId="3BE9799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06EA558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66E09E7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38" w:type="dxa"/>
          </w:tcPr>
          <w:p w14:paraId="522C4DC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833" w:type="dxa"/>
          </w:tcPr>
          <w:p w14:paraId="08B1235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831" w:type="dxa"/>
          </w:tcPr>
          <w:p w14:paraId="0EA4813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988" w:type="dxa"/>
          </w:tcPr>
          <w:p w14:paraId="57FEDE7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763" w:type="dxa"/>
          </w:tcPr>
          <w:p w14:paraId="67A89AB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709" w:type="dxa"/>
          </w:tcPr>
          <w:p w14:paraId="4A4486D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68" w:type="dxa"/>
          </w:tcPr>
          <w:p w14:paraId="41F5EBE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90" w:type="dxa"/>
          </w:tcPr>
          <w:p w14:paraId="1268CCA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890" w:type="dxa"/>
          </w:tcPr>
          <w:p w14:paraId="5980B9B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890" w:type="dxa"/>
          </w:tcPr>
          <w:p w14:paraId="3A60F25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890" w:type="dxa"/>
          </w:tcPr>
          <w:p w14:paraId="343E36D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892" w:type="dxa"/>
          </w:tcPr>
          <w:p w14:paraId="51CBCA2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890" w:type="dxa"/>
          </w:tcPr>
          <w:p w14:paraId="1216018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</w:tr>
      <w:tr w:rsidR="00980760" w:rsidRPr="00016767" w14:paraId="4CD2194D" w14:textId="77777777" w:rsidTr="00EF1A21">
        <w:trPr>
          <w:trHeight w:val="162"/>
        </w:trPr>
        <w:tc>
          <w:tcPr>
            <w:tcW w:w="704" w:type="dxa"/>
          </w:tcPr>
          <w:p w14:paraId="29B196F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1CF8990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0814917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838" w:type="dxa"/>
          </w:tcPr>
          <w:p w14:paraId="181C705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  <w:tc>
          <w:tcPr>
            <w:tcW w:w="833" w:type="dxa"/>
          </w:tcPr>
          <w:p w14:paraId="160EC71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831" w:type="dxa"/>
          </w:tcPr>
          <w:p w14:paraId="4FF7D4F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988" w:type="dxa"/>
          </w:tcPr>
          <w:p w14:paraId="71B27A0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763" w:type="dxa"/>
          </w:tcPr>
          <w:p w14:paraId="6701088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709" w:type="dxa"/>
          </w:tcPr>
          <w:p w14:paraId="2DB1321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68" w:type="dxa"/>
          </w:tcPr>
          <w:p w14:paraId="01DB1FF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890" w:type="dxa"/>
          </w:tcPr>
          <w:p w14:paraId="4E65A2B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890" w:type="dxa"/>
          </w:tcPr>
          <w:p w14:paraId="2C1F2BF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890" w:type="dxa"/>
          </w:tcPr>
          <w:p w14:paraId="42E7183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890" w:type="dxa"/>
          </w:tcPr>
          <w:p w14:paraId="3698121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892" w:type="dxa"/>
          </w:tcPr>
          <w:p w14:paraId="02FB446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890" w:type="dxa"/>
          </w:tcPr>
          <w:p w14:paraId="7C7C6F9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2</w:t>
            </w:r>
          </w:p>
        </w:tc>
      </w:tr>
      <w:tr w:rsidR="00980760" w:rsidRPr="00016767" w14:paraId="26D8AAC6" w14:textId="77777777" w:rsidTr="00EF1A21">
        <w:trPr>
          <w:trHeight w:val="162"/>
        </w:trPr>
        <w:tc>
          <w:tcPr>
            <w:tcW w:w="704" w:type="dxa"/>
          </w:tcPr>
          <w:p w14:paraId="33216BE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14:paraId="24362B7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4D2ED2F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838" w:type="dxa"/>
          </w:tcPr>
          <w:p w14:paraId="186134C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4</w:t>
            </w:r>
          </w:p>
        </w:tc>
        <w:tc>
          <w:tcPr>
            <w:tcW w:w="833" w:type="dxa"/>
          </w:tcPr>
          <w:p w14:paraId="6432ED0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831" w:type="dxa"/>
          </w:tcPr>
          <w:p w14:paraId="10BC99A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988" w:type="dxa"/>
          </w:tcPr>
          <w:p w14:paraId="2E5FB9F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763" w:type="dxa"/>
          </w:tcPr>
          <w:p w14:paraId="296F17B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709" w:type="dxa"/>
          </w:tcPr>
          <w:p w14:paraId="25ECDA0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668" w:type="dxa"/>
          </w:tcPr>
          <w:p w14:paraId="0A74707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890" w:type="dxa"/>
          </w:tcPr>
          <w:p w14:paraId="300B7B1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890" w:type="dxa"/>
          </w:tcPr>
          <w:p w14:paraId="437E16D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890" w:type="dxa"/>
          </w:tcPr>
          <w:p w14:paraId="573F2F1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890" w:type="dxa"/>
          </w:tcPr>
          <w:p w14:paraId="2DFF52C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892" w:type="dxa"/>
          </w:tcPr>
          <w:p w14:paraId="3717CE6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890" w:type="dxa"/>
          </w:tcPr>
          <w:p w14:paraId="2755EFA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4</w:t>
            </w:r>
          </w:p>
        </w:tc>
      </w:tr>
      <w:tr w:rsidR="00980760" w:rsidRPr="00016767" w14:paraId="080BD222" w14:textId="77777777" w:rsidTr="00EF1A21">
        <w:trPr>
          <w:trHeight w:val="162"/>
        </w:trPr>
        <w:tc>
          <w:tcPr>
            <w:tcW w:w="704" w:type="dxa"/>
          </w:tcPr>
          <w:p w14:paraId="611C291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1062772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14:paraId="2C812A4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838" w:type="dxa"/>
          </w:tcPr>
          <w:p w14:paraId="723F678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833" w:type="dxa"/>
          </w:tcPr>
          <w:p w14:paraId="0573139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</w:p>
        </w:tc>
        <w:tc>
          <w:tcPr>
            <w:tcW w:w="831" w:type="dxa"/>
          </w:tcPr>
          <w:p w14:paraId="2AC42DC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988" w:type="dxa"/>
          </w:tcPr>
          <w:p w14:paraId="431DDB0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763" w:type="dxa"/>
          </w:tcPr>
          <w:p w14:paraId="6B6969C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709" w:type="dxa"/>
          </w:tcPr>
          <w:p w14:paraId="460C9C6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668" w:type="dxa"/>
          </w:tcPr>
          <w:p w14:paraId="6CD9582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890" w:type="dxa"/>
          </w:tcPr>
          <w:p w14:paraId="69180BF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890" w:type="dxa"/>
          </w:tcPr>
          <w:p w14:paraId="5A8ED785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890" w:type="dxa"/>
          </w:tcPr>
          <w:p w14:paraId="34EEE14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890" w:type="dxa"/>
          </w:tcPr>
          <w:p w14:paraId="4B456A7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892" w:type="dxa"/>
          </w:tcPr>
          <w:p w14:paraId="41111804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4</w:t>
            </w:r>
          </w:p>
        </w:tc>
        <w:tc>
          <w:tcPr>
            <w:tcW w:w="890" w:type="dxa"/>
          </w:tcPr>
          <w:p w14:paraId="47D3165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8</w:t>
            </w:r>
          </w:p>
        </w:tc>
      </w:tr>
      <w:tr w:rsidR="00980760" w:rsidRPr="00016767" w14:paraId="1C81CFC0" w14:textId="77777777" w:rsidTr="00EF1A21">
        <w:trPr>
          <w:trHeight w:val="169"/>
        </w:trPr>
        <w:tc>
          <w:tcPr>
            <w:tcW w:w="704" w:type="dxa"/>
          </w:tcPr>
          <w:p w14:paraId="4889186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4E78F34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14:paraId="111A449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838" w:type="dxa"/>
          </w:tcPr>
          <w:p w14:paraId="37C6EFA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42</w:t>
            </w:r>
          </w:p>
        </w:tc>
        <w:tc>
          <w:tcPr>
            <w:tcW w:w="833" w:type="dxa"/>
          </w:tcPr>
          <w:p w14:paraId="65E4075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831" w:type="dxa"/>
          </w:tcPr>
          <w:p w14:paraId="77F9BD1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988" w:type="dxa"/>
          </w:tcPr>
          <w:p w14:paraId="42D7EF3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763" w:type="dxa"/>
          </w:tcPr>
          <w:p w14:paraId="71005B4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709" w:type="dxa"/>
          </w:tcPr>
          <w:p w14:paraId="35B9C3C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668" w:type="dxa"/>
          </w:tcPr>
          <w:p w14:paraId="32976F6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890" w:type="dxa"/>
          </w:tcPr>
          <w:p w14:paraId="76995CF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890" w:type="dxa"/>
          </w:tcPr>
          <w:p w14:paraId="748F6EE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890" w:type="dxa"/>
          </w:tcPr>
          <w:p w14:paraId="3D9F712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4</w:t>
            </w:r>
          </w:p>
        </w:tc>
        <w:tc>
          <w:tcPr>
            <w:tcW w:w="890" w:type="dxa"/>
          </w:tcPr>
          <w:p w14:paraId="28C4FD8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</w:p>
        </w:tc>
        <w:tc>
          <w:tcPr>
            <w:tcW w:w="892" w:type="dxa"/>
          </w:tcPr>
          <w:p w14:paraId="283DD58B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8</w:t>
            </w:r>
          </w:p>
        </w:tc>
        <w:tc>
          <w:tcPr>
            <w:tcW w:w="890" w:type="dxa"/>
          </w:tcPr>
          <w:p w14:paraId="6735F84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</w:tr>
      <w:tr w:rsidR="00980760" w:rsidRPr="00016767" w14:paraId="11F4627E" w14:textId="77777777" w:rsidTr="00EF1A21">
        <w:trPr>
          <w:trHeight w:val="162"/>
        </w:trPr>
        <w:tc>
          <w:tcPr>
            <w:tcW w:w="704" w:type="dxa"/>
          </w:tcPr>
          <w:p w14:paraId="3B0BAF1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14:paraId="4A4839D4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992" w:type="dxa"/>
          </w:tcPr>
          <w:p w14:paraId="4FDF504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838" w:type="dxa"/>
          </w:tcPr>
          <w:p w14:paraId="4516D07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50</w:t>
            </w:r>
          </w:p>
        </w:tc>
        <w:tc>
          <w:tcPr>
            <w:tcW w:w="833" w:type="dxa"/>
          </w:tcPr>
          <w:p w14:paraId="1747381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831" w:type="dxa"/>
          </w:tcPr>
          <w:p w14:paraId="223EED2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988" w:type="dxa"/>
          </w:tcPr>
          <w:p w14:paraId="631C7FC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763" w:type="dxa"/>
          </w:tcPr>
          <w:p w14:paraId="575EDF3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709" w:type="dxa"/>
          </w:tcPr>
          <w:p w14:paraId="6DA72137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668" w:type="dxa"/>
          </w:tcPr>
          <w:p w14:paraId="3FB2371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890" w:type="dxa"/>
          </w:tcPr>
          <w:p w14:paraId="32F732D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4</w:t>
            </w:r>
          </w:p>
        </w:tc>
        <w:tc>
          <w:tcPr>
            <w:tcW w:w="890" w:type="dxa"/>
          </w:tcPr>
          <w:p w14:paraId="5066F7C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890" w:type="dxa"/>
          </w:tcPr>
          <w:p w14:paraId="193CE05E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  <w:tc>
          <w:tcPr>
            <w:tcW w:w="890" w:type="dxa"/>
          </w:tcPr>
          <w:p w14:paraId="4F7843C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4</w:t>
            </w:r>
          </w:p>
        </w:tc>
        <w:tc>
          <w:tcPr>
            <w:tcW w:w="892" w:type="dxa"/>
          </w:tcPr>
          <w:p w14:paraId="53CCE3A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6</w:t>
            </w:r>
          </w:p>
        </w:tc>
        <w:tc>
          <w:tcPr>
            <w:tcW w:w="890" w:type="dxa"/>
          </w:tcPr>
          <w:p w14:paraId="7646B75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</w:tr>
      <w:tr w:rsidR="00980760" w:rsidRPr="00016767" w14:paraId="04FF0D67" w14:textId="77777777" w:rsidTr="00EF1A21">
        <w:trPr>
          <w:trHeight w:val="162"/>
        </w:trPr>
        <w:tc>
          <w:tcPr>
            <w:tcW w:w="704" w:type="dxa"/>
          </w:tcPr>
          <w:p w14:paraId="6773462D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&lt;=50</w:t>
            </w:r>
          </w:p>
        </w:tc>
        <w:tc>
          <w:tcPr>
            <w:tcW w:w="1134" w:type="dxa"/>
          </w:tcPr>
          <w:p w14:paraId="4C58145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992" w:type="dxa"/>
          </w:tcPr>
          <w:p w14:paraId="6A1178A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838" w:type="dxa"/>
          </w:tcPr>
          <w:p w14:paraId="3B4F05E6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70</w:t>
            </w:r>
          </w:p>
        </w:tc>
        <w:tc>
          <w:tcPr>
            <w:tcW w:w="833" w:type="dxa"/>
          </w:tcPr>
          <w:p w14:paraId="61A210DC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58</w:t>
            </w:r>
          </w:p>
        </w:tc>
        <w:tc>
          <w:tcPr>
            <w:tcW w:w="831" w:type="dxa"/>
          </w:tcPr>
          <w:p w14:paraId="216DACA1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50</w:t>
            </w:r>
          </w:p>
        </w:tc>
        <w:tc>
          <w:tcPr>
            <w:tcW w:w="988" w:type="dxa"/>
          </w:tcPr>
          <w:p w14:paraId="078454C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42</w:t>
            </w:r>
          </w:p>
        </w:tc>
        <w:tc>
          <w:tcPr>
            <w:tcW w:w="763" w:type="dxa"/>
          </w:tcPr>
          <w:p w14:paraId="7AB4801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709" w:type="dxa"/>
          </w:tcPr>
          <w:p w14:paraId="79A429CF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668" w:type="dxa"/>
          </w:tcPr>
          <w:p w14:paraId="29E4D07A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890" w:type="dxa"/>
          </w:tcPr>
          <w:p w14:paraId="4A1EAFE9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44</w:t>
            </w:r>
          </w:p>
        </w:tc>
        <w:tc>
          <w:tcPr>
            <w:tcW w:w="890" w:type="dxa"/>
          </w:tcPr>
          <w:p w14:paraId="164F647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50</w:t>
            </w:r>
          </w:p>
        </w:tc>
        <w:tc>
          <w:tcPr>
            <w:tcW w:w="890" w:type="dxa"/>
          </w:tcPr>
          <w:p w14:paraId="7ECD4B58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52</w:t>
            </w:r>
          </w:p>
        </w:tc>
        <w:tc>
          <w:tcPr>
            <w:tcW w:w="890" w:type="dxa"/>
          </w:tcPr>
          <w:p w14:paraId="24D05852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54</w:t>
            </w:r>
          </w:p>
        </w:tc>
        <w:tc>
          <w:tcPr>
            <w:tcW w:w="892" w:type="dxa"/>
          </w:tcPr>
          <w:p w14:paraId="67D90440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56</w:t>
            </w:r>
          </w:p>
        </w:tc>
        <w:tc>
          <w:tcPr>
            <w:tcW w:w="890" w:type="dxa"/>
          </w:tcPr>
          <w:p w14:paraId="0B84E983" w14:textId="77777777" w:rsidR="00980760" w:rsidRPr="00016767" w:rsidRDefault="00980760" w:rsidP="00E14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6767">
              <w:rPr>
                <w:rFonts w:asciiTheme="majorBidi" w:hAnsiTheme="majorBidi" w:cstheme="majorBidi"/>
                <w:sz w:val="20"/>
                <w:szCs w:val="20"/>
              </w:rPr>
              <w:t>-0.60</w:t>
            </w:r>
          </w:p>
        </w:tc>
      </w:tr>
    </w:tbl>
    <w:p w14:paraId="47B1CE7B" w14:textId="74AB15DD" w:rsidR="00980760" w:rsidRPr="00016767" w:rsidRDefault="00F51444" w:rsidP="00980760">
      <w:pPr>
        <w:jc w:val="both"/>
        <w:rPr>
          <w:rFonts w:asciiTheme="majorBidi" w:hAnsiTheme="majorBidi" w:cstheme="majorBidi"/>
          <w:sz w:val="24"/>
          <w:szCs w:val="24"/>
        </w:rPr>
      </w:pPr>
      <w:r w:rsidRPr="00016767">
        <w:rPr>
          <w:rFonts w:asciiTheme="majorBidi" w:hAnsiTheme="majorBidi" w:cstheme="majorBidi"/>
          <w:sz w:val="24"/>
          <w:szCs w:val="24"/>
        </w:rPr>
        <w:t xml:space="preserve">LMP = lean meat percentage </w:t>
      </w:r>
    </w:p>
    <w:p w14:paraId="5D713A3F" w14:textId="77777777" w:rsidR="00980760" w:rsidRPr="00016767" w:rsidRDefault="0098076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6767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74FDDDE" w14:textId="77777777" w:rsidR="00980760" w:rsidRPr="00016767" w:rsidRDefault="00980760" w:rsidP="00980760">
      <w:pPr>
        <w:rPr>
          <w:rFonts w:asciiTheme="majorBidi" w:hAnsiTheme="majorBidi" w:cstheme="majorBidi"/>
          <w:b/>
          <w:bCs/>
          <w:sz w:val="24"/>
          <w:szCs w:val="24"/>
        </w:rPr>
        <w:sectPr w:rsidR="00980760" w:rsidRPr="00016767" w:rsidSect="008E53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1F71D7" w14:textId="0AB3CE88" w:rsidR="00BC45CC" w:rsidRPr="00016767" w:rsidRDefault="00980760" w:rsidP="005F12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6767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</w:t>
      </w:r>
      <w:r w:rsidR="002A2E98" w:rsidRPr="00016767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01676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016767">
        <w:rPr>
          <w:rFonts w:ascii="Times New Roman" w:hAnsi="Times New Roman"/>
        </w:rPr>
        <w:t>The following formulations have been applied to calculate the individual profit.</w:t>
      </w:r>
      <w:r w:rsidR="005F123E" w:rsidRPr="00016767">
        <w:rPr>
          <w:rFonts w:ascii="Times New Roman" w:hAnsi="Times New Roman"/>
        </w:rPr>
        <w:t xml:space="preserve"> </w:t>
      </w:r>
    </w:p>
    <w:tbl>
      <w:tblPr>
        <w:tblStyle w:val="Grilledutableau"/>
        <w:tblW w:w="9766" w:type="dxa"/>
        <w:tblLook w:val="04A0" w:firstRow="1" w:lastRow="0" w:firstColumn="1" w:lastColumn="0" w:noHBand="0" w:noVBand="1"/>
      </w:tblPr>
      <w:tblGrid>
        <w:gridCol w:w="2689"/>
        <w:gridCol w:w="7077"/>
      </w:tblGrid>
      <w:tr w:rsidR="00BC45CC" w:rsidRPr="00016767" w14:paraId="1B555436" w14:textId="77777777" w:rsidTr="00876C6A">
        <w:trPr>
          <w:trHeight w:val="18"/>
        </w:trPr>
        <w:tc>
          <w:tcPr>
            <w:tcW w:w="2689" w:type="dxa"/>
          </w:tcPr>
          <w:p w14:paraId="1533E8FF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st</w:t>
            </w:r>
          </w:p>
        </w:tc>
        <w:tc>
          <w:tcPr>
            <w:tcW w:w="7077" w:type="dxa"/>
          </w:tcPr>
          <w:p w14:paraId="037E321E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rmulation</w:t>
            </w:r>
          </w:p>
        </w:tc>
      </w:tr>
      <w:tr w:rsidR="00BC45CC" w:rsidRPr="00016767" w14:paraId="4AA4E360" w14:textId="77777777" w:rsidTr="00876C6A">
        <w:trPr>
          <w:trHeight w:val="18"/>
        </w:trPr>
        <w:tc>
          <w:tcPr>
            <w:tcW w:w="2689" w:type="dxa"/>
            <w:vAlign w:val="center"/>
          </w:tcPr>
          <w:p w14:paraId="338C4EA5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Fattening_Diet_Cost</w:t>
            </w:r>
          </w:p>
        </w:tc>
        <w:tc>
          <w:tcPr>
            <w:tcW w:w="7077" w:type="dxa"/>
            <w:vAlign w:val="center"/>
          </w:tcPr>
          <w:p w14:paraId="28B1DE2B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ADFI_Fattening * Fattening_Duration* Fattening_Diet_Price</w:t>
            </w:r>
          </w:p>
        </w:tc>
      </w:tr>
      <w:tr w:rsidR="00BC45CC" w:rsidRPr="00016767" w14:paraId="09C5C0AB" w14:textId="77777777" w:rsidTr="00876C6A">
        <w:trPr>
          <w:trHeight w:val="716"/>
        </w:trPr>
        <w:tc>
          <w:tcPr>
            <w:tcW w:w="2689" w:type="dxa"/>
            <w:vAlign w:val="center"/>
          </w:tcPr>
          <w:p w14:paraId="32B3A5DA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Postweaning_Diet_Cost</w:t>
            </w:r>
          </w:p>
        </w:tc>
        <w:tc>
          <w:tcPr>
            <w:tcW w:w="7077" w:type="dxa"/>
            <w:vAlign w:val="center"/>
          </w:tcPr>
          <w:p w14:paraId="30EE7D14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Starter_Duration * ADFI_Starter *  StarterDiet_Price </w:t>
            </w:r>
          </w:p>
          <w:p w14:paraId="48413CC9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+  Weaning_Diet_Price * (Weaning_Duration_6_19 * ADFI_weaning_6_19  + Weaning_19_InitialFattening_Duration * ADFI_weaning_19_InitialFattening)</w:t>
            </w:r>
          </w:p>
        </w:tc>
      </w:tr>
      <w:tr w:rsidR="00BC45CC" w:rsidRPr="00016767" w14:paraId="6178688B" w14:textId="77777777" w:rsidTr="00876C6A">
        <w:trPr>
          <w:trHeight w:val="303"/>
        </w:trPr>
        <w:tc>
          <w:tcPr>
            <w:tcW w:w="2689" w:type="dxa"/>
            <w:vAlign w:val="center"/>
          </w:tcPr>
          <w:p w14:paraId="027D04D7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Total_Diet_Cost</w:t>
            </w:r>
          </w:p>
        </w:tc>
        <w:tc>
          <w:tcPr>
            <w:tcW w:w="7077" w:type="dxa"/>
            <w:vAlign w:val="center"/>
          </w:tcPr>
          <w:p w14:paraId="112F5FBC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Fattening_Diet_Cost +  Postweaning_Diet_Cost</w:t>
            </w:r>
          </w:p>
        </w:tc>
      </w:tr>
      <w:tr w:rsidR="00BC45CC" w:rsidRPr="00016767" w14:paraId="3848F584" w14:textId="77777777" w:rsidTr="00876C6A">
        <w:trPr>
          <w:trHeight w:val="18"/>
        </w:trPr>
        <w:tc>
          <w:tcPr>
            <w:tcW w:w="2689" w:type="dxa"/>
            <w:vAlign w:val="center"/>
          </w:tcPr>
          <w:p w14:paraId="634F84A5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Energy_Cost</w:t>
            </w:r>
          </w:p>
        </w:tc>
        <w:tc>
          <w:tcPr>
            <w:tcW w:w="7077" w:type="dxa"/>
            <w:vAlign w:val="center"/>
          </w:tcPr>
          <w:p w14:paraId="7CA09A36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Energy_Consumption  * Energy_Price * (BW_End_Fattening - BW_Weaning)</w:t>
            </w:r>
          </w:p>
        </w:tc>
      </w:tr>
      <w:tr w:rsidR="00BC45CC" w:rsidRPr="00016767" w14:paraId="45E4D425" w14:textId="77777777" w:rsidTr="00876C6A">
        <w:trPr>
          <w:trHeight w:val="876"/>
        </w:trPr>
        <w:tc>
          <w:tcPr>
            <w:tcW w:w="2689" w:type="dxa"/>
            <w:vAlign w:val="center"/>
          </w:tcPr>
          <w:p w14:paraId="61FF9202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Water_Cost</w:t>
            </w:r>
          </w:p>
        </w:tc>
        <w:tc>
          <w:tcPr>
            <w:tcW w:w="7077" w:type="dxa"/>
            <w:vAlign w:val="center"/>
          </w:tcPr>
          <w:p w14:paraId="24913464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Water_Price * (Water_To_Feed_Fattening _ratio * ADFI_Fattening * Fattening_Duration  </w:t>
            </w:r>
          </w:p>
          <w:p w14:paraId="719395C0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+ Water_To_Feed_PostWeaning _ ratio * (Starter_Duration * ADFI_Starter + Weaning_Duration_6_19 * ADFI_weaning_6_19 + Weaning_19_InitialFattening_Duration * ADFI_weaning_19_InitialFattening))</w:t>
            </w:r>
          </w:p>
        </w:tc>
      </w:tr>
      <w:tr w:rsidR="00BC45CC" w:rsidRPr="00016767" w14:paraId="35D9BEB2" w14:textId="77777777" w:rsidTr="00876C6A">
        <w:trPr>
          <w:trHeight w:val="18"/>
        </w:trPr>
        <w:tc>
          <w:tcPr>
            <w:tcW w:w="2689" w:type="dxa"/>
            <w:vAlign w:val="center"/>
          </w:tcPr>
          <w:p w14:paraId="76AB70C5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Fattening_Labor_Cost</w:t>
            </w:r>
          </w:p>
        </w:tc>
        <w:tc>
          <w:tcPr>
            <w:tcW w:w="7077" w:type="dxa"/>
            <w:vAlign w:val="center"/>
          </w:tcPr>
          <w:p w14:paraId="2A1233E6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Worker_Cost * Duration_Fattening</w:t>
            </w:r>
          </w:p>
          <w:p w14:paraId="175DBBA0" w14:textId="77777777" w:rsidR="00BC45CC" w:rsidRPr="00016767" w:rsidRDefault="00BC45CC" w:rsidP="00876C6A">
            <w:pPr>
              <w:spacing w:line="276" w:lineRule="auto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F39E07" w14:textId="77777777" w:rsidR="00BC45CC" w:rsidRPr="00016767" w:rsidRDefault="00BC45CC" w:rsidP="00876C6A">
            <w:pPr>
              <w:spacing w:line="276" w:lineRule="auto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Worker cost calculation per pig per day:</w:t>
            </w:r>
          </w:p>
          <w:p w14:paraId="7A022F28" w14:textId="77777777" w:rsidR="00BC45CC" w:rsidRPr="00016767" w:rsidRDefault="00BC45CC" w:rsidP="00876C6A">
            <w:pPr>
              <w:ind w:firstLine="720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016767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2.3 workers for farm with 200 sows,</w:t>
            </w:r>
          </w:p>
          <w:p w14:paraId="40D80FB7" w14:textId="77777777" w:rsidR="00BC45CC" w:rsidRPr="00016767" w:rsidRDefault="00BC45CC" w:rsidP="00876C6A">
            <w:pPr>
              <w:ind w:firstLine="720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016767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2.3/200 = 0.0115 workers/sow</w:t>
            </w:r>
          </w:p>
          <w:p w14:paraId="3BDFA58A" w14:textId="77777777" w:rsidR="00BC45CC" w:rsidRPr="00016767" w:rsidRDefault="00BC45CC" w:rsidP="00876C6A">
            <w:pPr>
              <w:ind w:firstLine="720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016767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Each sow produces 25 </w:t>
            </w:r>
            <w:r w:rsidRPr="00016767">
              <w:rPr>
                <w:rFonts w:asciiTheme="majorBidi" w:hAnsiTheme="majorBidi" w:cstheme="majorBidi"/>
                <w:sz w:val="18"/>
                <w:szCs w:val="18"/>
              </w:rPr>
              <w:t>weaned</w:t>
            </w:r>
            <w:r w:rsidRPr="00016767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piglets per year on average,</w:t>
            </w:r>
          </w:p>
          <w:p w14:paraId="0DDE729B" w14:textId="77777777" w:rsidR="00BC45CC" w:rsidRPr="00016767" w:rsidRDefault="00BC45CC" w:rsidP="00876C6A">
            <w:pPr>
              <w:ind w:firstLine="720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016767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0.0115/25=0.00046 workers/pig</w:t>
            </w:r>
          </w:p>
          <w:p w14:paraId="29DF6520" w14:textId="77777777" w:rsidR="00BC45CC" w:rsidRPr="00016767" w:rsidRDefault="00BC45CC" w:rsidP="00876C6A">
            <w:pPr>
              <w:ind w:firstLine="720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016767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Flat-rate remuneration for work: SMIC/hour SMIC = 10.03 €/hour before taxes</w:t>
            </w:r>
          </w:p>
          <w:p w14:paraId="7A3734AB" w14:textId="77777777" w:rsidR="00BC45CC" w:rsidRPr="00016767" w:rsidRDefault="00BC45CC" w:rsidP="00876C6A">
            <w:pPr>
              <w:ind w:firstLine="720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016767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Worker cost per day = SMIC * 8 hours/day = 80.24 €/day</w:t>
            </w:r>
          </w:p>
          <w:p w14:paraId="32EC7F3B" w14:textId="77777777" w:rsidR="00BC45CC" w:rsidRPr="00016767" w:rsidRDefault="00BC45CC" w:rsidP="00876C6A">
            <w:pPr>
              <w:ind w:firstLine="720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016767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Worker cost per pig per day= 80.24 €/day *0.00046 workers/pig = </w:t>
            </w: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0.036 </w:t>
            </w:r>
            <w:r w:rsidRPr="00016767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€/pig/day</w:t>
            </w:r>
          </w:p>
        </w:tc>
      </w:tr>
      <w:tr w:rsidR="00BC45CC" w:rsidRPr="00016767" w14:paraId="191CD6A6" w14:textId="77777777" w:rsidTr="00876C6A">
        <w:trPr>
          <w:trHeight w:val="395"/>
        </w:trPr>
        <w:tc>
          <w:tcPr>
            <w:tcW w:w="2689" w:type="dxa"/>
            <w:vAlign w:val="center"/>
          </w:tcPr>
          <w:p w14:paraId="7D757858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PostWeaning_Labor_Cost</w:t>
            </w:r>
          </w:p>
        </w:tc>
        <w:tc>
          <w:tcPr>
            <w:tcW w:w="7077" w:type="dxa"/>
            <w:vAlign w:val="center"/>
          </w:tcPr>
          <w:p w14:paraId="1E96C553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Worker_Cost * PostWeaning_Duration</w:t>
            </w:r>
          </w:p>
        </w:tc>
      </w:tr>
      <w:tr w:rsidR="00BC45CC" w:rsidRPr="00016767" w14:paraId="06E3C6CF" w14:textId="77777777" w:rsidTr="00876C6A">
        <w:trPr>
          <w:trHeight w:val="18"/>
        </w:trPr>
        <w:tc>
          <w:tcPr>
            <w:tcW w:w="2689" w:type="dxa"/>
            <w:vAlign w:val="center"/>
          </w:tcPr>
          <w:p w14:paraId="02635B73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Total_Labor_Cost</w:t>
            </w:r>
          </w:p>
        </w:tc>
        <w:tc>
          <w:tcPr>
            <w:tcW w:w="7077" w:type="dxa"/>
            <w:vAlign w:val="center"/>
          </w:tcPr>
          <w:p w14:paraId="38B806A5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Fattening_Labor_Cost + PostWeaning_Labor_Cost</w:t>
            </w:r>
          </w:p>
        </w:tc>
      </w:tr>
      <w:tr w:rsidR="00BC45CC" w:rsidRPr="00016767" w14:paraId="1B463E9A" w14:textId="77777777" w:rsidTr="00876C6A">
        <w:trPr>
          <w:trHeight w:val="18"/>
        </w:trPr>
        <w:tc>
          <w:tcPr>
            <w:tcW w:w="2689" w:type="dxa"/>
            <w:vAlign w:val="center"/>
          </w:tcPr>
          <w:p w14:paraId="6B4E95AA" w14:textId="77777777" w:rsidR="00BC45CC" w:rsidRPr="00016767" w:rsidRDefault="00BC45CC" w:rsidP="00876C6A">
            <w:pPr>
              <w:spacing w:line="6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Weaning_Cost</w:t>
            </w:r>
          </w:p>
        </w:tc>
        <w:tc>
          <w:tcPr>
            <w:tcW w:w="7077" w:type="dxa"/>
            <w:vAlign w:val="center"/>
          </w:tcPr>
          <w:p w14:paraId="40D089E0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Weaned_Piglet_price</w:t>
            </w:r>
          </w:p>
        </w:tc>
      </w:tr>
      <w:tr w:rsidR="00BC45CC" w:rsidRPr="00016767" w14:paraId="068FA2F8" w14:textId="77777777" w:rsidTr="00876C6A">
        <w:trPr>
          <w:trHeight w:val="18"/>
        </w:trPr>
        <w:tc>
          <w:tcPr>
            <w:tcW w:w="2689" w:type="dxa"/>
            <w:vAlign w:val="center"/>
          </w:tcPr>
          <w:p w14:paraId="70DC66D2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Building_and_Capital_Cost</w:t>
            </w:r>
          </w:p>
        </w:tc>
        <w:tc>
          <w:tcPr>
            <w:tcW w:w="7077" w:type="dxa"/>
            <w:vAlign w:val="center"/>
          </w:tcPr>
          <w:p w14:paraId="52616E10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Capital_Cost  * (PostWeaning_Duration + Fattening_Duration)</w:t>
            </w:r>
            <w:r w:rsidRPr="00016767" w:rsidDel="00ED696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7EC84BAD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0C3351" w14:textId="77777777" w:rsidR="00BC45CC" w:rsidRPr="00016767" w:rsidRDefault="00BC45CC" w:rsidP="00876C6A">
            <w:pPr>
              <w:spacing w:line="252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Capital costs calculation per pig per day:</w:t>
            </w:r>
          </w:p>
          <w:p w14:paraId="201993DA" w14:textId="77777777" w:rsidR="00BC45CC" w:rsidRPr="00016767" w:rsidRDefault="00BC45CC" w:rsidP="00876C6A">
            <w:pPr>
              <w:spacing w:line="240" w:lineRule="atLeast"/>
              <w:ind w:firstLine="72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016767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Total investment per sow: 4937 €/sow/place</w:t>
            </w:r>
          </w:p>
          <w:p w14:paraId="1049DB7A" w14:textId="77777777" w:rsidR="00BC45CC" w:rsidRPr="00016767" w:rsidRDefault="00BC45CC" w:rsidP="00876C6A">
            <w:pPr>
              <w:spacing w:line="240" w:lineRule="atLeast"/>
              <w:ind w:firstLine="72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016767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Interest rate = 6% per year</w:t>
            </w:r>
          </w:p>
          <w:p w14:paraId="7C75A385" w14:textId="77777777" w:rsidR="00BC45CC" w:rsidRPr="00016767" w:rsidRDefault="00BC45CC" w:rsidP="00876C6A">
            <w:pPr>
              <w:spacing w:line="240" w:lineRule="atLeast"/>
              <w:ind w:firstLine="72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016767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Interest cost = 0.06(6%) * 4937 €/sow = 296.22 €/sow/year</w:t>
            </w:r>
          </w:p>
          <w:p w14:paraId="480F1B1A" w14:textId="77777777" w:rsidR="00BC45CC" w:rsidRPr="00016767" w:rsidRDefault="00BC45CC" w:rsidP="00876C6A">
            <w:pPr>
              <w:spacing w:line="240" w:lineRule="atLeast"/>
              <w:ind w:firstLine="72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016767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Interest cost per pig per day = 296.22/365/25 = 0.03 €/pig/day</w:t>
            </w:r>
          </w:p>
        </w:tc>
      </w:tr>
      <w:tr w:rsidR="00BC45CC" w:rsidRPr="00016767" w14:paraId="32CE545C" w14:textId="77777777" w:rsidTr="00876C6A">
        <w:trPr>
          <w:trHeight w:val="18"/>
        </w:trPr>
        <w:tc>
          <w:tcPr>
            <w:tcW w:w="2689" w:type="dxa"/>
            <w:vAlign w:val="center"/>
          </w:tcPr>
          <w:p w14:paraId="4F6BB47F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Total_Cost</w:t>
            </w:r>
          </w:p>
        </w:tc>
        <w:tc>
          <w:tcPr>
            <w:tcW w:w="7077" w:type="dxa"/>
            <w:vAlign w:val="center"/>
          </w:tcPr>
          <w:p w14:paraId="71F85303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Total_Diet_Cost </w:t>
            </w:r>
          </w:p>
          <w:p w14:paraId="5E9582FD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+ Energy_Cost </w:t>
            </w:r>
          </w:p>
          <w:p w14:paraId="28CF0924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+ Water_Cost </w:t>
            </w:r>
          </w:p>
          <w:p w14:paraId="299E6CC4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+ Total_Labor_Cost </w:t>
            </w:r>
          </w:p>
          <w:p w14:paraId="3DBF6801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+ Weaning_Cost </w:t>
            </w:r>
          </w:p>
          <w:p w14:paraId="7305CF2B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+ Building_and_Capital_Cost </w:t>
            </w:r>
          </w:p>
          <w:p w14:paraId="40E99889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+ Health_Cost </w:t>
            </w:r>
          </w:p>
          <w:p w14:paraId="5C8D999B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+ Insurance_Cost </w:t>
            </w:r>
          </w:p>
          <w:p w14:paraId="3F4AC758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+ Maintenance_Repair_Cost</w:t>
            </w:r>
          </w:p>
        </w:tc>
      </w:tr>
      <w:tr w:rsidR="00BC45CC" w:rsidRPr="00016767" w14:paraId="7D2AF5EB" w14:textId="77777777" w:rsidTr="00876C6A">
        <w:trPr>
          <w:trHeight w:val="1121"/>
        </w:trPr>
        <w:tc>
          <w:tcPr>
            <w:tcW w:w="2689" w:type="dxa"/>
            <w:vAlign w:val="center"/>
          </w:tcPr>
          <w:p w14:paraId="30871BA6" w14:textId="77777777" w:rsidR="00BC45CC" w:rsidRPr="00016767" w:rsidRDefault="00BC45CC" w:rsidP="00876C6A">
            <w:pPr>
              <w:spacing w:line="6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bCs/>
                <w:sz w:val="18"/>
                <w:szCs w:val="18"/>
              </w:rPr>
              <w:t>Market price</w:t>
            </w: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 (1 pig alive)</w:t>
            </w:r>
          </w:p>
        </w:tc>
        <w:tc>
          <w:tcPr>
            <w:tcW w:w="7077" w:type="dxa"/>
            <w:vAlign w:val="center"/>
          </w:tcPr>
          <w:p w14:paraId="4A3C7B0F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Market_price (1 pig alive) </w:t>
            </w:r>
            <w:r w:rsidRPr="0001676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= </w:t>
            </w:r>
            <w:r w:rsidRPr="00016767">
              <w:rPr>
                <w:rFonts w:asciiTheme="majorBidi" w:hAnsiTheme="majorBidi" w:cstheme="majorBidi"/>
                <w:sz w:val="18"/>
                <w:szCs w:val="18"/>
              </w:rPr>
              <w:t>Market price (full carcass)</w:t>
            </w:r>
          </w:p>
          <w:p w14:paraId="0D49BA6E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bCs/>
                <w:sz w:val="18"/>
                <w:szCs w:val="18"/>
              </w:rPr>
              <w:t>Market price (full carcass)</w:t>
            </w: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16767">
              <w:rPr>
                <w:rFonts w:asciiTheme="majorBidi" w:hAnsiTheme="majorBidi" w:cstheme="majorBidi"/>
                <w:bCs/>
                <w:sz w:val="18"/>
                <w:szCs w:val="18"/>
              </w:rPr>
              <w:t>=</w:t>
            </w: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6081C87A" w14:textId="77777777" w:rsidR="00BC45CC" w:rsidRPr="00016767" w:rsidRDefault="00BC45CC" w:rsidP="00876C6A">
            <w:pPr>
              <w:spacing w:line="120" w:lineRule="atLeast"/>
              <w:ind w:firstLine="720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[Market reference price (100kg carcass &amp; LMP 56%)/100 </w:t>
            </w:r>
          </w:p>
          <w:p w14:paraId="6DF4EB33" w14:textId="77777777" w:rsidR="00BC45CC" w:rsidRPr="00016767" w:rsidRDefault="00BC45CC" w:rsidP="00876C6A">
            <w:pPr>
              <w:spacing w:line="120" w:lineRule="atLeast"/>
              <w:ind w:firstLine="720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+ Carcass weight price correction + LMP price correction] * Carcass_Weight </w:t>
            </w:r>
          </w:p>
          <w:p w14:paraId="67EFFF88" w14:textId="77777777" w:rsidR="00BC45CC" w:rsidRPr="00016767" w:rsidRDefault="00BC45CC" w:rsidP="00876C6A">
            <w:pPr>
              <w:spacing w:line="120" w:lineRule="atLeast"/>
              <w:ind w:firstLine="720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bCs/>
                <w:sz w:val="18"/>
                <w:szCs w:val="18"/>
              </w:rPr>
              <w:t>Carcass_Weight</w:t>
            </w: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 = LiveBW_farm_gate * Dressing percentage/100 </w:t>
            </w:r>
          </w:p>
        </w:tc>
      </w:tr>
      <w:tr w:rsidR="00BC45CC" w:rsidRPr="00016767" w14:paraId="79CA8AB8" w14:textId="77777777" w:rsidTr="00876C6A">
        <w:trPr>
          <w:trHeight w:val="18"/>
        </w:trPr>
        <w:tc>
          <w:tcPr>
            <w:tcW w:w="2689" w:type="dxa"/>
            <w:vAlign w:val="center"/>
          </w:tcPr>
          <w:p w14:paraId="74293FB0" w14:textId="77777777" w:rsidR="00BC45CC" w:rsidRPr="00016767" w:rsidRDefault="00BC45CC" w:rsidP="00876C6A">
            <w:pPr>
              <w:spacing w:line="6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Revenue</w:t>
            </w:r>
          </w:p>
        </w:tc>
        <w:tc>
          <w:tcPr>
            <w:tcW w:w="7077" w:type="dxa"/>
            <w:vAlign w:val="center"/>
          </w:tcPr>
          <w:p w14:paraId="6D7D44F0" w14:textId="77777777" w:rsidR="00BC45CC" w:rsidRPr="00016767" w:rsidRDefault="00BC45CC" w:rsidP="00876C6A">
            <w:pPr>
              <w:spacing w:line="6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bCs/>
                <w:sz w:val="18"/>
                <w:szCs w:val="18"/>
              </w:rPr>
              <w:t>Market price</w:t>
            </w:r>
            <w:r w:rsidRPr="00016767">
              <w:rPr>
                <w:rFonts w:asciiTheme="majorBidi" w:hAnsiTheme="majorBidi" w:cstheme="majorBidi"/>
                <w:sz w:val="18"/>
                <w:szCs w:val="18"/>
              </w:rPr>
              <w:t xml:space="preserve"> (1 pig alive)</w:t>
            </w:r>
          </w:p>
        </w:tc>
      </w:tr>
      <w:tr w:rsidR="00BC45CC" w:rsidRPr="00016767" w14:paraId="50C565E8" w14:textId="77777777" w:rsidTr="00876C6A">
        <w:trPr>
          <w:trHeight w:val="18"/>
        </w:trPr>
        <w:tc>
          <w:tcPr>
            <w:tcW w:w="2689" w:type="dxa"/>
            <w:vAlign w:val="center"/>
          </w:tcPr>
          <w:p w14:paraId="6A38A575" w14:textId="77777777" w:rsidR="00BC45CC" w:rsidRPr="00016767" w:rsidRDefault="00BC45CC" w:rsidP="00876C6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Profit</w:t>
            </w:r>
          </w:p>
        </w:tc>
        <w:tc>
          <w:tcPr>
            <w:tcW w:w="7077" w:type="dxa"/>
            <w:vAlign w:val="center"/>
          </w:tcPr>
          <w:p w14:paraId="1A307A02" w14:textId="77777777" w:rsidR="00BC45CC" w:rsidRPr="00016767" w:rsidRDefault="00BC45CC" w:rsidP="00876C6A">
            <w:pPr>
              <w:spacing w:line="60" w:lineRule="atLeast"/>
              <w:rPr>
                <w:sz w:val="18"/>
                <w:szCs w:val="18"/>
              </w:rPr>
            </w:pPr>
            <w:r w:rsidRPr="00016767">
              <w:rPr>
                <w:rFonts w:asciiTheme="majorBidi" w:hAnsiTheme="majorBidi" w:cstheme="majorBidi"/>
                <w:sz w:val="18"/>
                <w:szCs w:val="18"/>
              </w:rPr>
              <w:t>Revenue - Total_Cost</w:t>
            </w:r>
          </w:p>
        </w:tc>
      </w:tr>
    </w:tbl>
    <w:p w14:paraId="51C1B803" w14:textId="77777777" w:rsidR="00BC45CC" w:rsidRPr="00016767" w:rsidRDefault="00BC45CC" w:rsidP="002A2E9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5A3571D" w14:textId="77777777" w:rsidR="00BC45CC" w:rsidRPr="00016767" w:rsidRDefault="00BC45C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6767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4A5696D" w14:textId="0FBD20E3" w:rsidR="00980760" w:rsidRPr="00016767" w:rsidRDefault="00980760" w:rsidP="002A2E9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6767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</w:t>
      </w:r>
      <w:r w:rsidR="002A2E98" w:rsidRPr="00016767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016767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2FCFFFE" w14:textId="77777777" w:rsidR="00BC45CC" w:rsidRPr="00016767" w:rsidRDefault="00BC45CC" w:rsidP="00BC45CC">
      <w:pPr>
        <w:pStyle w:val="ANMmaintext"/>
        <w:spacing w:line="240" w:lineRule="auto"/>
        <w:jc w:val="both"/>
        <w:rPr>
          <w:rFonts w:ascii="Times New Roman" w:hAnsi="Times New Roman"/>
          <w:iCs/>
          <w:lang w:val="en-US"/>
        </w:rPr>
      </w:pPr>
      <w:r w:rsidRPr="00016767">
        <w:rPr>
          <w:rFonts w:ascii="Times New Roman" w:hAnsi="Times New Roman"/>
          <w:lang w:val="en-US"/>
        </w:rPr>
        <w:t>The following formulations have been applied to calculate the emissions and excretions using the mass-balance approach (from Soleimani and Gilbert, 2020a).</w:t>
      </w:r>
    </w:p>
    <w:p w14:paraId="23CE6D1B" w14:textId="77777777" w:rsidR="00980760" w:rsidRPr="00016767" w:rsidRDefault="00980760" w:rsidP="00980760">
      <w:pPr>
        <w:spacing w:after="0" w:line="240" w:lineRule="auto"/>
        <w:rPr>
          <w:lang w:val="en-GB"/>
        </w:rPr>
      </w:pPr>
    </w:p>
    <w:tbl>
      <w:tblPr>
        <w:tblStyle w:val="Grilledutableau"/>
        <w:tblW w:w="8504" w:type="dxa"/>
        <w:jc w:val="center"/>
        <w:tblLook w:val="04A0" w:firstRow="1" w:lastRow="0" w:firstColumn="1" w:lastColumn="0" w:noHBand="0" w:noVBand="1"/>
      </w:tblPr>
      <w:tblGrid>
        <w:gridCol w:w="5807"/>
        <w:gridCol w:w="2697"/>
      </w:tblGrid>
      <w:tr w:rsidR="00BC45CC" w:rsidRPr="00016767" w14:paraId="645D1EA2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0D827605" w14:textId="77777777" w:rsidR="00BC45CC" w:rsidRPr="00016767" w:rsidRDefault="00BC45CC" w:rsidP="00876C6A">
            <w:pPr>
              <w:pStyle w:val="ANMmaintext"/>
              <w:spacing w:line="240" w:lineRule="auto"/>
              <w:rPr>
                <w:rFonts w:ascii="Times New Roman" w:eastAsiaTheme="minorHAnsi" w:hAnsi="Times New Roman"/>
                <w:sz w:val="22"/>
                <w:szCs w:val="20"/>
                <w:lang w:eastAsia="en-US"/>
              </w:rPr>
            </w:pPr>
            <w:r w:rsidRPr="00016767">
              <w:rPr>
                <w:rFonts w:ascii="Times New Roman" w:eastAsiaTheme="minorHAnsi" w:hAnsi="Times New Roman"/>
                <w:sz w:val="22"/>
                <w:szCs w:val="20"/>
                <w:lang w:eastAsia="en-US"/>
              </w:rPr>
              <w:t>eBW= 5.969 * BP 0.944 + 0.854 * BL 0.944</w:t>
            </w:r>
          </w:p>
        </w:tc>
        <w:tc>
          <w:tcPr>
            <w:tcW w:w="2697" w:type="dxa"/>
            <w:vAlign w:val="center"/>
          </w:tcPr>
          <w:p w14:paraId="60F64FB8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van Milgen et al., 2008)</w:t>
            </w:r>
          </w:p>
        </w:tc>
      </w:tr>
      <w:tr w:rsidR="00BC45CC" w:rsidRPr="00016767" w14:paraId="2FD02F2E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636D100E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Lean meat percentage = 72.58 – 43.49 * BL/ eBW</w:t>
            </w:r>
          </w:p>
        </w:tc>
        <w:tc>
          <w:tcPr>
            <w:tcW w:w="2697" w:type="dxa"/>
            <w:vAlign w:val="center"/>
          </w:tcPr>
          <w:p w14:paraId="6A0DD5CE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van Milgen et al., 2008)</w:t>
            </w:r>
          </w:p>
        </w:tc>
      </w:tr>
      <w:tr w:rsidR="00BC45CC" w:rsidRPr="00016767" w14:paraId="5171CE2C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60AECE67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N Body = e^(-0.9892 – 0.0145 * Lean%) * eBW^(0.7518 + 0.0044 Lean%) / 6.25</w:t>
            </w:r>
          </w:p>
        </w:tc>
        <w:tc>
          <w:tcPr>
            <w:tcW w:w="2697" w:type="dxa"/>
            <w:vAlign w:val="center"/>
          </w:tcPr>
          <w:p w14:paraId="2D312554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Dourmad et al., 1992)</w:t>
            </w:r>
          </w:p>
        </w:tc>
      </w:tr>
      <w:tr w:rsidR="00BC45CC" w:rsidRPr="00016767" w14:paraId="1B268679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15FF52D7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N Intake = Feed Intake * N Feed</w:t>
            </w:r>
          </w:p>
        </w:tc>
        <w:tc>
          <w:tcPr>
            <w:tcW w:w="2697" w:type="dxa"/>
            <w:vAlign w:val="center"/>
          </w:tcPr>
          <w:p w14:paraId="7F19C84F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45CC" w:rsidRPr="00016767" w14:paraId="2A92D298" w14:textId="77777777" w:rsidTr="00876C6A">
        <w:trPr>
          <w:trHeight w:val="227"/>
          <w:jc w:val="center"/>
        </w:trPr>
        <w:tc>
          <w:tcPr>
            <w:tcW w:w="5807" w:type="dxa"/>
            <w:vAlign w:val="center"/>
          </w:tcPr>
          <w:p w14:paraId="30018887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N Excreted = N Intake – N Retained</w:t>
            </w:r>
          </w:p>
        </w:tc>
        <w:tc>
          <w:tcPr>
            <w:tcW w:w="2697" w:type="dxa"/>
            <w:vAlign w:val="center"/>
          </w:tcPr>
          <w:p w14:paraId="45DF8234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45CC" w:rsidRPr="00016767" w14:paraId="2AE3EC68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5DA5D28E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 xml:space="preserve">P 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Body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(g) = 5.39 * eBW</w:t>
            </w:r>
          </w:p>
        </w:tc>
        <w:tc>
          <w:tcPr>
            <w:tcW w:w="2697" w:type="dxa"/>
            <w:vAlign w:val="center"/>
          </w:tcPr>
          <w:p w14:paraId="3D8B7A69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a)</w:t>
            </w:r>
          </w:p>
        </w:tc>
      </w:tr>
      <w:tr w:rsidR="00BC45CC" w:rsidRPr="00016767" w14:paraId="01281F7D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04F11898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 xml:space="preserve">Ca 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Body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(g) = 8.56 * eBW</w:t>
            </w:r>
          </w:p>
        </w:tc>
        <w:tc>
          <w:tcPr>
            <w:tcW w:w="2697" w:type="dxa"/>
            <w:vAlign w:val="center"/>
          </w:tcPr>
          <w:p w14:paraId="30492549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a)</w:t>
            </w:r>
          </w:p>
        </w:tc>
      </w:tr>
      <w:tr w:rsidR="00BC45CC" w:rsidRPr="00016767" w14:paraId="3C45C495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7B4CBA33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 xml:space="preserve">K 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Body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(g) = -0.0041 * eBW</w:t>
            </w:r>
            <w:r w:rsidRPr="0001676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+ 2.68 * eBW</w:t>
            </w:r>
          </w:p>
        </w:tc>
        <w:tc>
          <w:tcPr>
            <w:tcW w:w="2697" w:type="dxa"/>
            <w:vAlign w:val="center"/>
          </w:tcPr>
          <w:p w14:paraId="499034C8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a)</w:t>
            </w:r>
          </w:p>
        </w:tc>
      </w:tr>
      <w:tr w:rsidR="00BC45CC" w:rsidRPr="00016767" w14:paraId="44D4EA33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5B935F7E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 xml:space="preserve">Cu 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Body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(mg) = 1.1 * eBW</w:t>
            </w:r>
          </w:p>
        </w:tc>
        <w:tc>
          <w:tcPr>
            <w:tcW w:w="2697" w:type="dxa"/>
            <w:vAlign w:val="center"/>
          </w:tcPr>
          <w:p w14:paraId="3FC35D09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a)</w:t>
            </w:r>
          </w:p>
        </w:tc>
      </w:tr>
      <w:tr w:rsidR="00BC45CC" w:rsidRPr="00016767" w14:paraId="1A2127B0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37298EC1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 xml:space="preserve">Zn 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Body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(mg) = 20.6 * eBW</w:t>
            </w:r>
          </w:p>
        </w:tc>
        <w:tc>
          <w:tcPr>
            <w:tcW w:w="2697" w:type="dxa"/>
            <w:vAlign w:val="center"/>
          </w:tcPr>
          <w:p w14:paraId="50564EFD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a)</w:t>
            </w:r>
          </w:p>
        </w:tc>
      </w:tr>
      <w:tr w:rsidR="00BC45CC" w:rsidRPr="00016767" w14:paraId="53A30210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04FC545F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N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016767">
              <w:rPr>
                <w:rFonts w:ascii="Times New Roman" w:hAnsi="Times New Roman" w:cs="Times New Roman"/>
                <w:szCs w:val="20"/>
              </w:rPr>
              <w:t>0 = 0.002 * N Excreted</w:t>
            </w:r>
          </w:p>
        </w:tc>
        <w:tc>
          <w:tcPr>
            <w:tcW w:w="2697" w:type="dxa"/>
            <w:vAlign w:val="center"/>
          </w:tcPr>
          <w:p w14:paraId="5F3D7449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b)</w:t>
            </w:r>
          </w:p>
        </w:tc>
      </w:tr>
      <w:tr w:rsidR="00BC45CC" w:rsidRPr="00016767" w14:paraId="6BCE28B9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2F930F15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  <w:lang w:val="en-GB"/>
              </w:rPr>
              <w:t>N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 xml:space="preserve">2 </w:t>
            </w:r>
            <w:r w:rsidRPr="00016767">
              <w:rPr>
                <w:rFonts w:ascii="Times New Roman" w:hAnsi="Times New Roman" w:cs="Times New Roman"/>
                <w:szCs w:val="20"/>
                <w:lang w:val="en-GB"/>
              </w:rPr>
              <w:t>= 5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16767">
              <w:rPr>
                <w:rFonts w:ascii="Times New Roman" w:hAnsi="Times New Roman" w:cs="Times New Roman"/>
                <w:szCs w:val="20"/>
                <w:lang w:val="en-GB"/>
              </w:rPr>
              <w:t>*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16767">
              <w:rPr>
                <w:rFonts w:ascii="Times New Roman" w:hAnsi="Times New Roman" w:cs="Times New Roman"/>
                <w:szCs w:val="20"/>
                <w:lang w:val="en-GB"/>
              </w:rPr>
              <w:t>N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2</w:t>
            </w:r>
            <w:r w:rsidRPr="00016767">
              <w:rPr>
                <w:rFonts w:ascii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2697" w:type="dxa"/>
            <w:vAlign w:val="center"/>
          </w:tcPr>
          <w:p w14:paraId="37B6685A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  <w:lang w:val="en-GB"/>
              </w:rPr>
              <w:t>(Rigolot et al., 2010b)</w:t>
            </w:r>
          </w:p>
        </w:tc>
      </w:tr>
      <w:tr w:rsidR="00BC45CC" w:rsidRPr="00016767" w14:paraId="508A3798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5EFD2DDA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NH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 xml:space="preserve">3 Building </w:t>
            </w:r>
            <w:r w:rsidRPr="00016767">
              <w:rPr>
                <w:rFonts w:ascii="Times New Roman" w:hAnsi="Times New Roman" w:cs="Times New Roman"/>
                <w:szCs w:val="20"/>
              </w:rPr>
              <w:t>(kg) = 17 / 14 * 0.24 * N Excreted</w:t>
            </w:r>
          </w:p>
        </w:tc>
        <w:tc>
          <w:tcPr>
            <w:tcW w:w="2697" w:type="dxa"/>
            <w:vAlign w:val="center"/>
          </w:tcPr>
          <w:p w14:paraId="31D4ECB9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b)</w:t>
            </w:r>
          </w:p>
        </w:tc>
      </w:tr>
      <w:tr w:rsidR="00BC45CC" w:rsidRPr="00016767" w14:paraId="2538175F" w14:textId="77777777" w:rsidTr="00876C6A">
        <w:trPr>
          <w:trHeight w:val="305"/>
          <w:jc w:val="center"/>
        </w:trPr>
        <w:tc>
          <w:tcPr>
            <w:tcW w:w="5807" w:type="dxa"/>
            <w:vAlign w:val="center"/>
          </w:tcPr>
          <w:p w14:paraId="61839982" w14:textId="77777777" w:rsidR="00BC45CC" w:rsidRPr="00016767" w:rsidRDefault="00BC45CC" w:rsidP="00876C6A">
            <w:pPr>
              <w:pStyle w:val="ANMmaintext"/>
              <w:spacing w:line="240" w:lineRule="auto"/>
              <w:rPr>
                <w:rFonts w:ascii="Times New Roman" w:hAnsi="Times New Roman"/>
                <w:sz w:val="22"/>
                <w:szCs w:val="20"/>
              </w:rPr>
            </w:pPr>
            <w:r w:rsidRPr="00016767">
              <w:rPr>
                <w:rFonts w:ascii="Times New Roman" w:hAnsi="Times New Roman"/>
                <w:sz w:val="22"/>
                <w:szCs w:val="20"/>
              </w:rPr>
              <w:t>ResD = Feed Intake * Residue Feed</w:t>
            </w:r>
          </w:p>
        </w:tc>
        <w:tc>
          <w:tcPr>
            <w:tcW w:w="2697" w:type="dxa"/>
            <w:vAlign w:val="center"/>
          </w:tcPr>
          <w:p w14:paraId="10A50185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b)</w:t>
            </w:r>
          </w:p>
        </w:tc>
      </w:tr>
      <w:tr w:rsidR="00BC45CC" w:rsidRPr="00016767" w14:paraId="0E6B9027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73E558FF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ECH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4 growing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= ResD * 670 </w:t>
            </w:r>
          </w:p>
        </w:tc>
        <w:tc>
          <w:tcPr>
            <w:tcW w:w="2697" w:type="dxa"/>
            <w:vAlign w:val="center"/>
          </w:tcPr>
          <w:p w14:paraId="40942566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a)</w:t>
            </w:r>
          </w:p>
        </w:tc>
      </w:tr>
      <w:tr w:rsidR="00BC45CC" w:rsidRPr="00016767" w14:paraId="26A95CF0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4F85D054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CH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 xml:space="preserve">Emitted </w:t>
            </w:r>
            <w:r w:rsidRPr="00016767">
              <w:rPr>
                <w:rFonts w:ascii="Times New Roman" w:hAnsi="Times New Roman" w:cs="Times New Roman"/>
                <w:szCs w:val="20"/>
              </w:rPr>
              <w:t>= ECH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/ 56.65 </w:t>
            </w:r>
          </w:p>
        </w:tc>
        <w:tc>
          <w:tcPr>
            <w:tcW w:w="2697" w:type="dxa"/>
            <w:vAlign w:val="center"/>
          </w:tcPr>
          <w:p w14:paraId="5B960E24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a)</w:t>
            </w:r>
          </w:p>
        </w:tc>
      </w:tr>
      <w:tr w:rsidR="00BC45CC" w:rsidRPr="00016767" w14:paraId="446A01E3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4A5F1F34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CH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Housing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(kg) = VS * B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 xml:space="preserve">0 </w:t>
            </w:r>
            <w:r w:rsidRPr="00016767">
              <w:rPr>
                <w:rFonts w:ascii="Times New Roman" w:hAnsi="Times New Roman" w:cs="Times New Roman"/>
                <w:szCs w:val="20"/>
              </w:rPr>
              <w:t>* MCF</w:t>
            </w:r>
          </w:p>
        </w:tc>
        <w:tc>
          <w:tcPr>
            <w:tcW w:w="2697" w:type="dxa"/>
            <w:vAlign w:val="center"/>
          </w:tcPr>
          <w:p w14:paraId="3E3CFAB0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b)</w:t>
            </w:r>
          </w:p>
        </w:tc>
      </w:tr>
      <w:tr w:rsidR="00BC45CC" w:rsidRPr="00016767" w14:paraId="5B1E93B8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31D73409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 xml:space="preserve">OM 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Faeces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= Feed * OM</w:t>
            </w:r>
            <w:r w:rsidRPr="00016767">
              <w:rPr>
                <w:rFonts w:ascii="Times New Roman" w:hAnsi="Times New Roman" w:cs="Times New Roman"/>
                <w:szCs w:val="20"/>
                <w:vertAlign w:val="subscript"/>
              </w:rPr>
              <w:t>feed</w:t>
            </w:r>
            <w:r w:rsidRPr="00016767">
              <w:rPr>
                <w:rFonts w:ascii="Times New Roman" w:hAnsi="Times New Roman" w:cs="Times New Roman"/>
                <w:szCs w:val="20"/>
              </w:rPr>
              <w:t xml:space="preserve"> * (1 – dCOM)</w:t>
            </w:r>
          </w:p>
        </w:tc>
        <w:tc>
          <w:tcPr>
            <w:tcW w:w="2697" w:type="dxa"/>
            <w:vAlign w:val="center"/>
          </w:tcPr>
          <w:p w14:paraId="27F41D8E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a)</w:t>
            </w:r>
          </w:p>
        </w:tc>
      </w:tr>
      <w:tr w:rsidR="00BC45CC" w:rsidRPr="00016767" w14:paraId="3F6FCA4B" w14:textId="77777777" w:rsidTr="00876C6A">
        <w:trPr>
          <w:trHeight w:val="57"/>
          <w:jc w:val="center"/>
        </w:trPr>
        <w:tc>
          <w:tcPr>
            <w:tcW w:w="5807" w:type="dxa"/>
            <w:vAlign w:val="center"/>
          </w:tcPr>
          <w:p w14:paraId="3F15F075" w14:textId="77777777" w:rsidR="00BC45CC" w:rsidRPr="00016767" w:rsidRDefault="00BC45CC" w:rsidP="00876C6A">
            <w:pPr>
              <w:rPr>
                <w:rFonts w:ascii="Times New Roman" w:hAnsi="Times New Roman" w:cs="Times New Roman"/>
                <w:szCs w:val="20"/>
                <w:lang w:val="fr-FR"/>
              </w:rPr>
            </w:pPr>
            <w:r w:rsidRPr="00016767">
              <w:rPr>
                <w:rFonts w:ascii="Times New Roman" w:hAnsi="Times New Roman" w:cs="Times New Roman"/>
                <w:szCs w:val="20"/>
                <w:lang w:val="fr-FR"/>
              </w:rPr>
              <w:t>dCOM = (0.744 + (14.69 DE – 0.50 NDF – 1.54 MM) / DM) / (OM / DM)</w:t>
            </w:r>
          </w:p>
        </w:tc>
        <w:tc>
          <w:tcPr>
            <w:tcW w:w="2697" w:type="dxa"/>
            <w:vAlign w:val="center"/>
          </w:tcPr>
          <w:p w14:paraId="47B68096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6767">
              <w:rPr>
                <w:rFonts w:ascii="Times New Roman" w:hAnsi="Times New Roman" w:cs="Times New Roman"/>
                <w:szCs w:val="20"/>
              </w:rPr>
              <w:t>(Rigolot et al., 2010a)</w:t>
            </w:r>
          </w:p>
        </w:tc>
      </w:tr>
    </w:tbl>
    <w:p w14:paraId="41A5156D" w14:textId="77777777" w:rsidR="00980760" w:rsidRPr="00016767" w:rsidRDefault="00980760" w:rsidP="00980760"/>
    <w:p w14:paraId="7533C844" w14:textId="77777777" w:rsidR="00980760" w:rsidRPr="00016767" w:rsidRDefault="00980760" w:rsidP="00980760">
      <w:pPr>
        <w:spacing w:line="140" w:lineRule="atLeast"/>
        <w:jc w:val="both"/>
        <w:rPr>
          <w:rFonts w:asciiTheme="majorBidi" w:hAnsiTheme="majorBidi" w:cstheme="majorBidi"/>
          <w:sz w:val="24"/>
          <w:szCs w:val="24"/>
        </w:rPr>
      </w:pPr>
      <w:r w:rsidRPr="00016767">
        <w:rPr>
          <w:rFonts w:asciiTheme="majorBidi" w:hAnsiTheme="majorBidi" w:cstheme="majorBidi"/>
          <w:sz w:val="24"/>
          <w:szCs w:val="24"/>
        </w:rPr>
        <w:t>eBW = empty body weight ; BP = body protein ; L = body lipid;  N Body  = nitrogen content of body; N Intake = total uptaken nitrogen; N Feed = nitrogen content of 1kg feed; N Excreted = total excreted nitrogen; NRetained = nitrogen retained in the body; OM = organic matter; MM = mineral mater; DM = dry matter; dCOM = feed organic matter digestibility coefficient; NDF = Neutral detergent fiber; B0 = maximum CH4 producing capacity; MCF = methane conversion factor; ResD = digested fibre ingested.CH4 = methane; N = nitrogen; Ca = calcium; P = phosphorus; K = potassium; Cu = copper; Zn = zinc.</w:t>
      </w:r>
    </w:p>
    <w:p w14:paraId="403095F8" w14:textId="554DE294" w:rsidR="00980760" w:rsidRPr="00016767" w:rsidRDefault="0098076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6767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AD5D0B6" w14:textId="77777777" w:rsidR="00980760" w:rsidRPr="00016767" w:rsidRDefault="00980760" w:rsidP="00176CB2">
      <w:pPr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980760" w:rsidRPr="00016767" w:rsidSect="0098076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822B22D" w14:textId="42B977C2" w:rsidR="00E46E7B" w:rsidRPr="00016767" w:rsidRDefault="00E46E7B" w:rsidP="002A2E98">
      <w:pPr>
        <w:jc w:val="both"/>
        <w:rPr>
          <w:rFonts w:ascii="Times New Roman" w:hAnsi="Times New Roman" w:cs="Times New Roman"/>
        </w:rPr>
      </w:pPr>
      <w:r w:rsidRPr="00016767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</w:t>
      </w:r>
      <w:r w:rsidR="002A2E98" w:rsidRPr="00016767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01676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16767">
        <w:rPr>
          <w:rFonts w:asciiTheme="majorBidi" w:hAnsiTheme="majorBidi" w:cstheme="majorBidi"/>
          <w:sz w:val="24"/>
          <w:szCs w:val="24"/>
        </w:rPr>
        <w:t xml:space="preserve"> </w:t>
      </w:r>
      <w:r w:rsidRPr="00016767">
        <w:rPr>
          <w:rFonts w:ascii="Times New Roman" w:hAnsi="Times New Roman" w:cs="Times New Roman"/>
        </w:rPr>
        <w:t>Digestible crude protein (CP) and amino acids, and net energy (NE) of the ingredients retained for diet formulation, and their environmental impacts.</w:t>
      </w:r>
    </w:p>
    <w:tbl>
      <w:tblPr>
        <w:tblStyle w:val="Grilledutableau"/>
        <w:tblW w:w="11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336F06" w:rsidRPr="00016767" w14:paraId="5E9F7970" w14:textId="77777777" w:rsidTr="00336F06">
        <w:trPr>
          <w:trHeight w:val="209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F2BAB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 w:themeColor="text1"/>
              </w:rPr>
              <w:t>Ingredient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6CB0C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CP</w:t>
            </w:r>
          </w:p>
          <w:p w14:paraId="29186520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</w:rPr>
            </w:pPr>
            <w:r w:rsidRPr="00016767">
              <w:rPr>
                <w:rFonts w:asciiTheme="majorBidi" w:hAnsiTheme="majorBidi" w:cstheme="majorBidi"/>
              </w:rPr>
              <w:t>(g/</w:t>
            </w:r>
          </w:p>
          <w:p w14:paraId="2E793F07" w14:textId="30376DB9" w:rsidR="00336F06" w:rsidRPr="00016767" w:rsidRDefault="00336F06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kg</w:t>
            </w:r>
            <w:r w:rsidRPr="00016767">
              <w:rPr>
                <w:rFonts w:asciiTheme="majorBidi" w:hAnsiTheme="majorBidi" w:cstheme="majorBidi"/>
                <w:vertAlign w:val="subscript"/>
              </w:rPr>
              <w:t>feed</w:t>
            </w:r>
            <w:r w:rsidRPr="0001676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3BD64" w14:textId="1030E50B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Lys.</w:t>
            </w:r>
          </w:p>
          <w:p w14:paraId="7F359AF6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</w:rPr>
            </w:pPr>
            <w:r w:rsidRPr="00016767">
              <w:rPr>
                <w:rFonts w:asciiTheme="majorBidi" w:hAnsiTheme="majorBidi" w:cstheme="majorBidi"/>
              </w:rPr>
              <w:t>(g/</w:t>
            </w:r>
          </w:p>
          <w:p w14:paraId="4686D676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kg</w:t>
            </w:r>
            <w:r w:rsidRPr="00016767">
              <w:rPr>
                <w:rFonts w:asciiTheme="majorBidi" w:hAnsiTheme="majorBidi" w:cstheme="majorBidi"/>
                <w:vertAlign w:val="subscript"/>
              </w:rPr>
              <w:t>feed</w:t>
            </w:r>
            <w:r w:rsidRPr="0001676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E59E3" w14:textId="3ECF9171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Thr.</w:t>
            </w:r>
          </w:p>
          <w:p w14:paraId="162B3E52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</w:rPr>
            </w:pPr>
            <w:r w:rsidRPr="00016767">
              <w:rPr>
                <w:rFonts w:asciiTheme="majorBidi" w:hAnsiTheme="majorBidi" w:cstheme="majorBidi"/>
              </w:rPr>
              <w:t>(g/</w:t>
            </w:r>
          </w:p>
          <w:p w14:paraId="14029600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kg</w:t>
            </w:r>
            <w:r w:rsidRPr="00016767">
              <w:rPr>
                <w:rFonts w:asciiTheme="majorBidi" w:hAnsiTheme="majorBidi" w:cstheme="majorBidi"/>
                <w:vertAlign w:val="subscript"/>
              </w:rPr>
              <w:t>feed</w:t>
            </w:r>
            <w:r w:rsidRPr="0001676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1390B" w14:textId="1CDF12B6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Trp</w:t>
            </w:r>
          </w:p>
          <w:p w14:paraId="5B3639EE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</w:rPr>
            </w:pPr>
            <w:r w:rsidRPr="00016767">
              <w:rPr>
                <w:rFonts w:asciiTheme="majorBidi" w:hAnsiTheme="majorBidi" w:cstheme="majorBidi"/>
              </w:rPr>
              <w:t>(g/</w:t>
            </w:r>
          </w:p>
          <w:p w14:paraId="4A593E9F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kg</w:t>
            </w:r>
            <w:r w:rsidRPr="00016767">
              <w:rPr>
                <w:rFonts w:asciiTheme="majorBidi" w:hAnsiTheme="majorBidi" w:cstheme="majorBidi"/>
                <w:vertAlign w:val="subscript"/>
              </w:rPr>
              <w:t>feed</w:t>
            </w:r>
            <w:r w:rsidRPr="0001676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42776" w14:textId="348947CD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Met</w:t>
            </w:r>
          </w:p>
          <w:p w14:paraId="6C2AC191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</w:rPr>
            </w:pPr>
            <w:r w:rsidRPr="00016767">
              <w:rPr>
                <w:rFonts w:asciiTheme="majorBidi" w:hAnsiTheme="majorBidi" w:cstheme="majorBidi"/>
              </w:rPr>
              <w:t>(g/</w:t>
            </w:r>
          </w:p>
          <w:p w14:paraId="3F50C080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kg</w:t>
            </w:r>
            <w:r w:rsidRPr="00016767">
              <w:rPr>
                <w:rFonts w:asciiTheme="majorBidi" w:hAnsiTheme="majorBidi" w:cstheme="majorBidi"/>
                <w:vertAlign w:val="subscript"/>
              </w:rPr>
              <w:t>feed</w:t>
            </w:r>
            <w:r w:rsidRPr="0001676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5CCD6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NE</w:t>
            </w:r>
          </w:p>
          <w:p w14:paraId="4BBFFB84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</w:rPr>
            </w:pPr>
            <w:r w:rsidRPr="00016767">
              <w:rPr>
                <w:rFonts w:asciiTheme="majorBidi" w:hAnsiTheme="majorBidi" w:cstheme="majorBidi"/>
              </w:rPr>
              <w:t>(MJ/</w:t>
            </w:r>
          </w:p>
          <w:p w14:paraId="1F20E5A0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kg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5E977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GWP</w:t>
            </w:r>
          </w:p>
          <w:p w14:paraId="7FAA58DD" w14:textId="11945154" w:rsidR="00336F06" w:rsidRPr="00016767" w:rsidRDefault="00336F06" w:rsidP="00A524A9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(kg CO</w:t>
            </w:r>
            <w:r w:rsidRPr="00016767">
              <w:rPr>
                <w:rFonts w:asciiTheme="majorBidi" w:hAnsiTheme="majorBidi" w:cstheme="majorBidi"/>
                <w:vertAlign w:val="subscript"/>
              </w:rPr>
              <w:t>2</w:t>
            </w:r>
            <w:r w:rsidRPr="00016767">
              <w:rPr>
                <w:rFonts w:asciiTheme="majorBidi" w:hAnsiTheme="majorBidi" w:cstheme="majorBidi"/>
              </w:rPr>
              <w:t xml:space="preserve"> eq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FFFEF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AP</w:t>
            </w:r>
          </w:p>
          <w:p w14:paraId="77AA5228" w14:textId="6EE3B22D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 xml:space="preserve">(g </w:t>
            </w:r>
          </w:p>
          <w:p w14:paraId="5C1EBCAB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SO</w:t>
            </w:r>
            <w:r w:rsidRPr="00016767">
              <w:rPr>
                <w:rFonts w:asciiTheme="majorBidi" w:hAnsiTheme="majorBidi" w:cstheme="majorBidi"/>
                <w:vertAlign w:val="subscript"/>
              </w:rPr>
              <w:t>2</w:t>
            </w:r>
            <w:r w:rsidRPr="00016767">
              <w:rPr>
                <w:rFonts w:asciiTheme="majorBidi" w:hAnsiTheme="majorBidi" w:cstheme="majorBidi"/>
              </w:rPr>
              <w:t xml:space="preserve"> eq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8DAF1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EP</w:t>
            </w:r>
          </w:p>
          <w:p w14:paraId="7A341BD3" w14:textId="0200AC6E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(g</w:t>
            </w:r>
          </w:p>
          <w:p w14:paraId="3C1C6A69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P eq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B0242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LO</w:t>
            </w:r>
          </w:p>
          <w:p w14:paraId="720255B8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(m</w:t>
            </w:r>
            <w:r w:rsidRPr="00016767">
              <w:rPr>
                <w:rFonts w:asciiTheme="majorBidi" w:hAnsiTheme="majorBidi" w:cstheme="majorBidi"/>
                <w:vertAlign w:val="superscript"/>
              </w:rPr>
              <w:t>2</w:t>
            </w:r>
            <w:r w:rsidRPr="00016767">
              <w:rPr>
                <w:rFonts w:asciiTheme="majorBidi" w:hAnsiTheme="majorBidi" w:cstheme="majorBidi"/>
              </w:rPr>
              <w:t>a crop)</w:t>
            </w:r>
          </w:p>
        </w:tc>
      </w:tr>
      <w:tr w:rsidR="00336F06" w:rsidRPr="00016767" w14:paraId="4C102BE0" w14:textId="77777777" w:rsidTr="00336F06">
        <w:trPr>
          <w:trHeight w:val="65"/>
        </w:trPr>
        <w:tc>
          <w:tcPr>
            <w:tcW w:w="1644" w:type="dxa"/>
            <w:tcBorders>
              <w:top w:val="single" w:sz="4" w:space="0" w:color="auto"/>
            </w:tcBorders>
          </w:tcPr>
          <w:p w14:paraId="2702B8CC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Barle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4D853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8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BC345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EDCBF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76B72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1C902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4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6B992E56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9.5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6E93868F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2C9E1CC1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5.6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48C1D4E1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4F10A17E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371</w:t>
            </w:r>
          </w:p>
        </w:tc>
      </w:tr>
      <w:tr w:rsidR="00336F06" w:rsidRPr="00016767" w14:paraId="4302ED6A" w14:textId="77777777" w:rsidTr="00336F06">
        <w:trPr>
          <w:trHeight w:val="64"/>
        </w:trPr>
        <w:tc>
          <w:tcPr>
            <w:tcW w:w="1644" w:type="dxa"/>
          </w:tcPr>
          <w:p w14:paraId="237006B2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Oa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2BC32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74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AAD24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13C41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18553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4706F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51</w:t>
            </w:r>
          </w:p>
        </w:tc>
        <w:tc>
          <w:tcPr>
            <w:tcW w:w="964" w:type="dxa"/>
            <w:shd w:val="clear" w:color="auto" w:fill="auto"/>
          </w:tcPr>
          <w:p w14:paraId="77EA1D66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8.06</w:t>
            </w:r>
          </w:p>
        </w:tc>
        <w:tc>
          <w:tcPr>
            <w:tcW w:w="964" w:type="dxa"/>
            <w:shd w:val="clear" w:color="auto" w:fill="auto"/>
          </w:tcPr>
          <w:p w14:paraId="6B76D268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50</w:t>
            </w:r>
          </w:p>
        </w:tc>
        <w:tc>
          <w:tcPr>
            <w:tcW w:w="964" w:type="dxa"/>
            <w:shd w:val="clear" w:color="auto" w:fill="auto"/>
          </w:tcPr>
          <w:p w14:paraId="4872BF77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7.95</w:t>
            </w:r>
          </w:p>
        </w:tc>
        <w:tc>
          <w:tcPr>
            <w:tcW w:w="964" w:type="dxa"/>
            <w:shd w:val="clear" w:color="auto" w:fill="auto"/>
          </w:tcPr>
          <w:p w14:paraId="7528106B" w14:textId="77777777" w:rsidR="00336F06" w:rsidRPr="00016767" w:rsidRDefault="00336F06" w:rsidP="00D32E84">
            <w:pPr>
              <w:spacing w:line="100" w:lineRule="atLeast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964" w:type="dxa"/>
            <w:shd w:val="clear" w:color="auto" w:fill="auto"/>
          </w:tcPr>
          <w:p w14:paraId="1D0AD10F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079</w:t>
            </w:r>
          </w:p>
        </w:tc>
      </w:tr>
      <w:tr w:rsidR="00336F06" w:rsidRPr="00016767" w14:paraId="3A30DCF1" w14:textId="77777777" w:rsidTr="00336F06">
        <w:trPr>
          <w:trHeight w:val="64"/>
        </w:trPr>
        <w:tc>
          <w:tcPr>
            <w:tcW w:w="1644" w:type="dxa"/>
          </w:tcPr>
          <w:p w14:paraId="625AC17D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Tritic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C27BA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8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CE89B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3.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45A93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39231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C4501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53</w:t>
            </w:r>
          </w:p>
        </w:tc>
        <w:tc>
          <w:tcPr>
            <w:tcW w:w="964" w:type="dxa"/>
            <w:shd w:val="clear" w:color="auto" w:fill="auto"/>
          </w:tcPr>
          <w:p w14:paraId="2D802416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10.40</w:t>
            </w:r>
          </w:p>
        </w:tc>
        <w:tc>
          <w:tcPr>
            <w:tcW w:w="964" w:type="dxa"/>
            <w:shd w:val="clear" w:color="auto" w:fill="auto"/>
          </w:tcPr>
          <w:p w14:paraId="27F5290D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8</w:t>
            </w:r>
          </w:p>
        </w:tc>
        <w:tc>
          <w:tcPr>
            <w:tcW w:w="964" w:type="dxa"/>
            <w:shd w:val="clear" w:color="auto" w:fill="auto"/>
          </w:tcPr>
          <w:p w14:paraId="03348F06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5.43</w:t>
            </w:r>
          </w:p>
        </w:tc>
        <w:tc>
          <w:tcPr>
            <w:tcW w:w="964" w:type="dxa"/>
            <w:shd w:val="clear" w:color="auto" w:fill="auto"/>
          </w:tcPr>
          <w:p w14:paraId="125F8E9B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19</w:t>
            </w:r>
          </w:p>
        </w:tc>
        <w:tc>
          <w:tcPr>
            <w:tcW w:w="964" w:type="dxa"/>
            <w:shd w:val="clear" w:color="auto" w:fill="auto"/>
          </w:tcPr>
          <w:p w14:paraId="76EE9757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837</w:t>
            </w:r>
          </w:p>
        </w:tc>
      </w:tr>
      <w:tr w:rsidR="00336F06" w:rsidRPr="00016767" w14:paraId="678711B9" w14:textId="77777777" w:rsidTr="00336F06">
        <w:trPr>
          <w:trHeight w:val="64"/>
        </w:trPr>
        <w:tc>
          <w:tcPr>
            <w:tcW w:w="1644" w:type="dxa"/>
          </w:tcPr>
          <w:p w14:paraId="7F98D899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Cor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05A48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6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46F1A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6DE22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4A635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8E970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55</w:t>
            </w:r>
          </w:p>
        </w:tc>
        <w:tc>
          <w:tcPr>
            <w:tcW w:w="964" w:type="dxa"/>
            <w:shd w:val="clear" w:color="auto" w:fill="auto"/>
          </w:tcPr>
          <w:p w14:paraId="144051A5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11.20</w:t>
            </w:r>
          </w:p>
        </w:tc>
        <w:tc>
          <w:tcPr>
            <w:tcW w:w="964" w:type="dxa"/>
            <w:shd w:val="clear" w:color="auto" w:fill="auto"/>
          </w:tcPr>
          <w:p w14:paraId="0288E643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964" w:type="dxa"/>
            <w:shd w:val="clear" w:color="auto" w:fill="auto"/>
          </w:tcPr>
          <w:p w14:paraId="58F6381C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7.11</w:t>
            </w:r>
          </w:p>
        </w:tc>
        <w:tc>
          <w:tcPr>
            <w:tcW w:w="964" w:type="dxa"/>
            <w:shd w:val="clear" w:color="auto" w:fill="auto"/>
          </w:tcPr>
          <w:p w14:paraId="78D3649C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964" w:type="dxa"/>
            <w:shd w:val="clear" w:color="auto" w:fill="auto"/>
          </w:tcPr>
          <w:p w14:paraId="60C7AEBA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033</w:t>
            </w:r>
          </w:p>
        </w:tc>
      </w:tr>
      <w:tr w:rsidR="00336F06" w:rsidRPr="00016767" w14:paraId="057AFF73" w14:textId="77777777" w:rsidTr="00336F06">
        <w:trPr>
          <w:trHeight w:val="64"/>
        </w:trPr>
        <w:tc>
          <w:tcPr>
            <w:tcW w:w="1644" w:type="dxa"/>
          </w:tcPr>
          <w:p w14:paraId="43BFE596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Pe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C6D84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65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2516C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2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A6870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5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5601D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500B1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60</w:t>
            </w:r>
          </w:p>
        </w:tc>
        <w:tc>
          <w:tcPr>
            <w:tcW w:w="964" w:type="dxa"/>
            <w:shd w:val="clear" w:color="auto" w:fill="auto"/>
          </w:tcPr>
          <w:p w14:paraId="6FE85D11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9.75</w:t>
            </w:r>
          </w:p>
        </w:tc>
        <w:tc>
          <w:tcPr>
            <w:tcW w:w="964" w:type="dxa"/>
            <w:shd w:val="clear" w:color="auto" w:fill="auto"/>
          </w:tcPr>
          <w:p w14:paraId="40473C0D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964" w:type="dxa"/>
            <w:shd w:val="clear" w:color="auto" w:fill="auto"/>
          </w:tcPr>
          <w:p w14:paraId="07D7A7B3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3.65</w:t>
            </w:r>
          </w:p>
        </w:tc>
        <w:tc>
          <w:tcPr>
            <w:tcW w:w="964" w:type="dxa"/>
            <w:shd w:val="clear" w:color="auto" w:fill="auto"/>
          </w:tcPr>
          <w:p w14:paraId="774943DC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57</w:t>
            </w:r>
          </w:p>
        </w:tc>
        <w:tc>
          <w:tcPr>
            <w:tcW w:w="964" w:type="dxa"/>
            <w:shd w:val="clear" w:color="auto" w:fill="auto"/>
          </w:tcPr>
          <w:p w14:paraId="50BD33D9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663</w:t>
            </w:r>
          </w:p>
        </w:tc>
      </w:tr>
      <w:tr w:rsidR="00336F06" w:rsidRPr="00016767" w14:paraId="5A8EFB14" w14:textId="77777777" w:rsidTr="00336F06">
        <w:trPr>
          <w:trHeight w:val="64"/>
        </w:trPr>
        <w:tc>
          <w:tcPr>
            <w:tcW w:w="1644" w:type="dxa"/>
          </w:tcPr>
          <w:p w14:paraId="5AA69CAB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Rapeseed me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1DDB6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54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36B0E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ECD0E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0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D6B2D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3.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5760F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6.00</w:t>
            </w:r>
          </w:p>
        </w:tc>
        <w:tc>
          <w:tcPr>
            <w:tcW w:w="964" w:type="dxa"/>
            <w:shd w:val="clear" w:color="auto" w:fill="auto"/>
          </w:tcPr>
          <w:p w14:paraId="7BBF200C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6.26</w:t>
            </w:r>
          </w:p>
        </w:tc>
        <w:tc>
          <w:tcPr>
            <w:tcW w:w="964" w:type="dxa"/>
            <w:shd w:val="clear" w:color="auto" w:fill="auto"/>
          </w:tcPr>
          <w:p w14:paraId="6E3D5D46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0</w:t>
            </w:r>
          </w:p>
        </w:tc>
        <w:tc>
          <w:tcPr>
            <w:tcW w:w="964" w:type="dxa"/>
            <w:shd w:val="clear" w:color="auto" w:fill="auto"/>
          </w:tcPr>
          <w:p w14:paraId="43303C71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5.36</w:t>
            </w:r>
          </w:p>
        </w:tc>
        <w:tc>
          <w:tcPr>
            <w:tcW w:w="964" w:type="dxa"/>
            <w:shd w:val="clear" w:color="auto" w:fill="auto"/>
          </w:tcPr>
          <w:p w14:paraId="2C8B9830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10</w:t>
            </w:r>
          </w:p>
        </w:tc>
        <w:tc>
          <w:tcPr>
            <w:tcW w:w="964" w:type="dxa"/>
            <w:shd w:val="clear" w:color="auto" w:fill="auto"/>
          </w:tcPr>
          <w:p w14:paraId="025A3AD0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211</w:t>
            </w:r>
          </w:p>
        </w:tc>
      </w:tr>
      <w:tr w:rsidR="00336F06" w:rsidRPr="00016767" w14:paraId="73A0C91D" w14:textId="77777777" w:rsidTr="00336F06">
        <w:trPr>
          <w:trHeight w:val="64"/>
        </w:trPr>
        <w:tc>
          <w:tcPr>
            <w:tcW w:w="1644" w:type="dxa"/>
          </w:tcPr>
          <w:p w14:paraId="3A430CFA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Sunflower me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A3444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7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3D5BD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9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BA6F9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9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18D34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3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2C934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6.99</w:t>
            </w:r>
          </w:p>
        </w:tc>
        <w:tc>
          <w:tcPr>
            <w:tcW w:w="964" w:type="dxa"/>
            <w:shd w:val="clear" w:color="auto" w:fill="auto"/>
          </w:tcPr>
          <w:p w14:paraId="5A4D840A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5.50</w:t>
            </w:r>
          </w:p>
        </w:tc>
        <w:tc>
          <w:tcPr>
            <w:tcW w:w="964" w:type="dxa"/>
            <w:shd w:val="clear" w:color="auto" w:fill="auto"/>
          </w:tcPr>
          <w:p w14:paraId="6ACF5DA7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64" w:type="dxa"/>
            <w:shd w:val="clear" w:color="auto" w:fill="auto"/>
          </w:tcPr>
          <w:p w14:paraId="3048D0B2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964" w:type="dxa"/>
            <w:shd w:val="clear" w:color="auto" w:fill="auto"/>
          </w:tcPr>
          <w:p w14:paraId="747B0E68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64" w:type="dxa"/>
            <w:shd w:val="clear" w:color="auto" w:fill="auto"/>
          </w:tcPr>
          <w:p w14:paraId="2FE4B281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975</w:t>
            </w:r>
          </w:p>
        </w:tc>
      </w:tr>
      <w:tr w:rsidR="00336F06" w:rsidRPr="00016767" w14:paraId="6C882235" w14:textId="77777777" w:rsidTr="00336F06">
        <w:trPr>
          <w:trHeight w:val="64"/>
        </w:trPr>
        <w:tc>
          <w:tcPr>
            <w:tcW w:w="1644" w:type="dxa"/>
          </w:tcPr>
          <w:p w14:paraId="7A505DF6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Wheat sof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EACC2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92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65CA1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C5146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6BA88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EAD8D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51</w:t>
            </w:r>
          </w:p>
        </w:tc>
        <w:tc>
          <w:tcPr>
            <w:tcW w:w="964" w:type="dxa"/>
            <w:shd w:val="clear" w:color="auto" w:fill="auto"/>
          </w:tcPr>
          <w:p w14:paraId="7954D243" w14:textId="77777777" w:rsidR="00336F06" w:rsidRPr="00016767" w:rsidRDefault="00336F06" w:rsidP="00D32E84">
            <w:pPr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10.54</w:t>
            </w:r>
          </w:p>
        </w:tc>
        <w:tc>
          <w:tcPr>
            <w:tcW w:w="964" w:type="dxa"/>
            <w:shd w:val="clear" w:color="auto" w:fill="auto"/>
          </w:tcPr>
          <w:p w14:paraId="46133E97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2</w:t>
            </w:r>
          </w:p>
        </w:tc>
        <w:tc>
          <w:tcPr>
            <w:tcW w:w="964" w:type="dxa"/>
            <w:shd w:val="clear" w:color="auto" w:fill="auto"/>
          </w:tcPr>
          <w:p w14:paraId="6B54F035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7.96</w:t>
            </w:r>
          </w:p>
        </w:tc>
        <w:tc>
          <w:tcPr>
            <w:tcW w:w="964" w:type="dxa"/>
            <w:shd w:val="clear" w:color="auto" w:fill="auto"/>
          </w:tcPr>
          <w:p w14:paraId="34901ACA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129</w:t>
            </w:r>
          </w:p>
        </w:tc>
        <w:tc>
          <w:tcPr>
            <w:tcW w:w="964" w:type="dxa"/>
            <w:shd w:val="clear" w:color="auto" w:fill="auto"/>
          </w:tcPr>
          <w:p w14:paraId="176082D7" w14:textId="77777777" w:rsidR="00336F06" w:rsidRPr="00016767" w:rsidRDefault="00336F06" w:rsidP="00D32E84">
            <w:pPr>
              <w:spacing w:line="100" w:lineRule="atLeast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330</w:t>
            </w:r>
          </w:p>
        </w:tc>
      </w:tr>
      <w:tr w:rsidR="00336F06" w:rsidRPr="00016767" w14:paraId="4B700C75" w14:textId="77777777" w:rsidTr="00336F06">
        <w:trPr>
          <w:trHeight w:val="65"/>
        </w:trPr>
        <w:tc>
          <w:tcPr>
            <w:tcW w:w="1644" w:type="dxa"/>
          </w:tcPr>
          <w:p w14:paraId="3D953C9F" w14:textId="77777777" w:rsidR="00336F06" w:rsidRPr="00016767" w:rsidRDefault="00336F06" w:rsidP="00D32E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Soybean me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A2642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3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A7EA1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5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8B95B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5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BD438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5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91B13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5.89</w:t>
            </w:r>
          </w:p>
        </w:tc>
        <w:tc>
          <w:tcPr>
            <w:tcW w:w="964" w:type="dxa"/>
            <w:shd w:val="clear" w:color="auto" w:fill="auto"/>
          </w:tcPr>
          <w:p w14:paraId="5DF05A41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7.86</w:t>
            </w:r>
          </w:p>
        </w:tc>
        <w:tc>
          <w:tcPr>
            <w:tcW w:w="964" w:type="dxa"/>
            <w:shd w:val="clear" w:color="auto" w:fill="auto"/>
          </w:tcPr>
          <w:p w14:paraId="68C34BDA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52</w:t>
            </w:r>
          </w:p>
        </w:tc>
        <w:tc>
          <w:tcPr>
            <w:tcW w:w="964" w:type="dxa"/>
            <w:shd w:val="clear" w:color="auto" w:fill="auto"/>
          </w:tcPr>
          <w:p w14:paraId="2741CBAE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5.64</w:t>
            </w:r>
          </w:p>
        </w:tc>
        <w:tc>
          <w:tcPr>
            <w:tcW w:w="964" w:type="dxa"/>
            <w:shd w:val="clear" w:color="auto" w:fill="auto"/>
          </w:tcPr>
          <w:p w14:paraId="222F91C1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385</w:t>
            </w:r>
          </w:p>
        </w:tc>
        <w:tc>
          <w:tcPr>
            <w:tcW w:w="964" w:type="dxa"/>
            <w:shd w:val="clear" w:color="auto" w:fill="auto"/>
          </w:tcPr>
          <w:p w14:paraId="15F74DCA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086</w:t>
            </w:r>
          </w:p>
        </w:tc>
      </w:tr>
      <w:tr w:rsidR="00336F06" w:rsidRPr="00016767" w14:paraId="43C16079" w14:textId="77777777" w:rsidTr="00336F06">
        <w:trPr>
          <w:trHeight w:val="65"/>
        </w:trPr>
        <w:tc>
          <w:tcPr>
            <w:tcW w:w="1644" w:type="dxa"/>
          </w:tcPr>
          <w:p w14:paraId="249AC8AF" w14:textId="77777777" w:rsidR="00336F06" w:rsidRPr="00016767" w:rsidRDefault="00336F06" w:rsidP="00D32E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Sunflower oil</w:t>
            </w:r>
          </w:p>
        </w:tc>
        <w:tc>
          <w:tcPr>
            <w:tcW w:w="964" w:type="dxa"/>
            <w:shd w:val="clear" w:color="auto" w:fill="auto"/>
          </w:tcPr>
          <w:p w14:paraId="7F780CE0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3B92EF4D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0EF3359E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235C9D4E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330B87F0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5C6ACA6B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29.76</w:t>
            </w:r>
          </w:p>
        </w:tc>
        <w:tc>
          <w:tcPr>
            <w:tcW w:w="964" w:type="dxa"/>
            <w:shd w:val="clear" w:color="auto" w:fill="auto"/>
          </w:tcPr>
          <w:p w14:paraId="07E4489C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17</w:t>
            </w:r>
          </w:p>
        </w:tc>
        <w:tc>
          <w:tcPr>
            <w:tcW w:w="964" w:type="dxa"/>
            <w:shd w:val="clear" w:color="auto" w:fill="auto"/>
          </w:tcPr>
          <w:p w14:paraId="5BC24510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5.51</w:t>
            </w:r>
          </w:p>
        </w:tc>
        <w:tc>
          <w:tcPr>
            <w:tcW w:w="964" w:type="dxa"/>
            <w:shd w:val="clear" w:color="auto" w:fill="auto"/>
          </w:tcPr>
          <w:p w14:paraId="46E06016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.12</w:t>
            </w:r>
          </w:p>
        </w:tc>
        <w:tc>
          <w:tcPr>
            <w:tcW w:w="964" w:type="dxa"/>
            <w:shd w:val="clear" w:color="auto" w:fill="auto"/>
          </w:tcPr>
          <w:p w14:paraId="28D30DB3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8.701</w:t>
            </w:r>
          </w:p>
        </w:tc>
      </w:tr>
      <w:tr w:rsidR="00336F06" w:rsidRPr="00016767" w14:paraId="559F7E17" w14:textId="77777777" w:rsidTr="00336F06">
        <w:trPr>
          <w:trHeight w:val="65"/>
        </w:trPr>
        <w:tc>
          <w:tcPr>
            <w:tcW w:w="1644" w:type="dxa"/>
          </w:tcPr>
          <w:p w14:paraId="6C9ED0A1" w14:textId="77777777" w:rsidR="00336F06" w:rsidRPr="00016767" w:rsidRDefault="00336F06" w:rsidP="00D32E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L-Lysine HCL</w:t>
            </w:r>
          </w:p>
        </w:tc>
        <w:tc>
          <w:tcPr>
            <w:tcW w:w="964" w:type="dxa"/>
            <w:shd w:val="clear" w:color="auto" w:fill="auto"/>
          </w:tcPr>
          <w:p w14:paraId="310D1A6A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954</w:t>
            </w:r>
          </w:p>
        </w:tc>
        <w:tc>
          <w:tcPr>
            <w:tcW w:w="964" w:type="dxa"/>
            <w:shd w:val="clear" w:color="auto" w:fill="auto"/>
          </w:tcPr>
          <w:p w14:paraId="5EBB183E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798</w:t>
            </w:r>
          </w:p>
        </w:tc>
        <w:tc>
          <w:tcPr>
            <w:tcW w:w="964" w:type="dxa"/>
            <w:shd w:val="clear" w:color="auto" w:fill="auto"/>
          </w:tcPr>
          <w:p w14:paraId="4A9DE428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2646A002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7E753F85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7312C680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11.88</w:t>
            </w:r>
          </w:p>
        </w:tc>
        <w:tc>
          <w:tcPr>
            <w:tcW w:w="964" w:type="dxa"/>
            <w:shd w:val="clear" w:color="auto" w:fill="auto"/>
          </w:tcPr>
          <w:p w14:paraId="32562000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0.55</w:t>
            </w:r>
          </w:p>
        </w:tc>
        <w:tc>
          <w:tcPr>
            <w:tcW w:w="964" w:type="dxa"/>
            <w:shd w:val="clear" w:color="auto" w:fill="auto"/>
          </w:tcPr>
          <w:p w14:paraId="2D167173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76.60</w:t>
            </w:r>
          </w:p>
        </w:tc>
        <w:tc>
          <w:tcPr>
            <w:tcW w:w="964" w:type="dxa"/>
            <w:shd w:val="clear" w:color="auto" w:fill="auto"/>
          </w:tcPr>
          <w:p w14:paraId="510B0D43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37.85</w:t>
            </w:r>
          </w:p>
        </w:tc>
        <w:tc>
          <w:tcPr>
            <w:tcW w:w="964" w:type="dxa"/>
            <w:shd w:val="clear" w:color="auto" w:fill="auto"/>
          </w:tcPr>
          <w:p w14:paraId="30089DEE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3.118</w:t>
            </w:r>
          </w:p>
        </w:tc>
      </w:tr>
      <w:tr w:rsidR="00336F06" w:rsidRPr="00016767" w14:paraId="2879F65E" w14:textId="77777777" w:rsidTr="00336F06">
        <w:trPr>
          <w:trHeight w:val="65"/>
        </w:trPr>
        <w:tc>
          <w:tcPr>
            <w:tcW w:w="1644" w:type="dxa"/>
          </w:tcPr>
          <w:p w14:paraId="62B50EE5" w14:textId="77777777" w:rsidR="00336F06" w:rsidRPr="00016767" w:rsidRDefault="00336F06" w:rsidP="00D32E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L-Threonine</w:t>
            </w:r>
          </w:p>
        </w:tc>
        <w:tc>
          <w:tcPr>
            <w:tcW w:w="964" w:type="dxa"/>
            <w:shd w:val="clear" w:color="auto" w:fill="auto"/>
          </w:tcPr>
          <w:p w14:paraId="1DA28CF2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731</w:t>
            </w:r>
          </w:p>
        </w:tc>
        <w:tc>
          <w:tcPr>
            <w:tcW w:w="964" w:type="dxa"/>
            <w:shd w:val="clear" w:color="auto" w:fill="auto"/>
          </w:tcPr>
          <w:p w14:paraId="0005DDA9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7C154347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990</w:t>
            </w:r>
          </w:p>
        </w:tc>
        <w:tc>
          <w:tcPr>
            <w:tcW w:w="964" w:type="dxa"/>
            <w:shd w:val="clear" w:color="auto" w:fill="auto"/>
          </w:tcPr>
          <w:p w14:paraId="56C30569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12B37646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09CD08D7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11.11</w:t>
            </w:r>
          </w:p>
        </w:tc>
        <w:tc>
          <w:tcPr>
            <w:tcW w:w="964" w:type="dxa"/>
            <w:shd w:val="clear" w:color="auto" w:fill="auto"/>
          </w:tcPr>
          <w:p w14:paraId="19D8D66E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0.62</w:t>
            </w:r>
          </w:p>
        </w:tc>
        <w:tc>
          <w:tcPr>
            <w:tcW w:w="964" w:type="dxa"/>
            <w:shd w:val="clear" w:color="auto" w:fill="auto"/>
          </w:tcPr>
          <w:p w14:paraId="2EA707E3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84.23</w:t>
            </w:r>
          </w:p>
        </w:tc>
        <w:tc>
          <w:tcPr>
            <w:tcW w:w="964" w:type="dxa"/>
            <w:shd w:val="clear" w:color="auto" w:fill="auto"/>
          </w:tcPr>
          <w:p w14:paraId="58E665B5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37.16</w:t>
            </w:r>
          </w:p>
        </w:tc>
        <w:tc>
          <w:tcPr>
            <w:tcW w:w="964" w:type="dxa"/>
            <w:shd w:val="clear" w:color="auto" w:fill="auto"/>
          </w:tcPr>
          <w:p w14:paraId="19D8AD38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3.109</w:t>
            </w:r>
          </w:p>
        </w:tc>
      </w:tr>
      <w:tr w:rsidR="00336F06" w:rsidRPr="00016767" w14:paraId="33913CCD" w14:textId="77777777" w:rsidTr="00336F06">
        <w:trPr>
          <w:trHeight w:val="65"/>
        </w:trPr>
        <w:tc>
          <w:tcPr>
            <w:tcW w:w="1644" w:type="dxa"/>
          </w:tcPr>
          <w:p w14:paraId="69ED3063" w14:textId="77777777" w:rsidR="00336F06" w:rsidRPr="00016767" w:rsidRDefault="00336F06" w:rsidP="00D32E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L-Tryptophan</w:t>
            </w:r>
          </w:p>
        </w:tc>
        <w:tc>
          <w:tcPr>
            <w:tcW w:w="964" w:type="dxa"/>
            <w:shd w:val="clear" w:color="auto" w:fill="auto"/>
          </w:tcPr>
          <w:p w14:paraId="2DD82EB5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853</w:t>
            </w:r>
          </w:p>
        </w:tc>
        <w:tc>
          <w:tcPr>
            <w:tcW w:w="964" w:type="dxa"/>
            <w:shd w:val="clear" w:color="auto" w:fill="auto"/>
          </w:tcPr>
          <w:p w14:paraId="5984A973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5165767F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3C7FB82F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985</w:t>
            </w:r>
          </w:p>
        </w:tc>
        <w:tc>
          <w:tcPr>
            <w:tcW w:w="964" w:type="dxa"/>
            <w:shd w:val="clear" w:color="auto" w:fill="auto"/>
          </w:tcPr>
          <w:p w14:paraId="0AC9B8F2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77C8D588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11.53</w:t>
            </w:r>
          </w:p>
        </w:tc>
        <w:tc>
          <w:tcPr>
            <w:tcW w:w="964" w:type="dxa"/>
            <w:shd w:val="clear" w:color="auto" w:fill="auto"/>
          </w:tcPr>
          <w:p w14:paraId="6EB4B665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1.24</w:t>
            </w:r>
          </w:p>
        </w:tc>
        <w:tc>
          <w:tcPr>
            <w:tcW w:w="964" w:type="dxa"/>
            <w:shd w:val="clear" w:color="auto" w:fill="auto"/>
          </w:tcPr>
          <w:p w14:paraId="25C6216D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168.47</w:t>
            </w:r>
          </w:p>
        </w:tc>
        <w:tc>
          <w:tcPr>
            <w:tcW w:w="964" w:type="dxa"/>
            <w:shd w:val="clear" w:color="auto" w:fill="auto"/>
          </w:tcPr>
          <w:p w14:paraId="3CFD1941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74.32</w:t>
            </w:r>
          </w:p>
        </w:tc>
        <w:tc>
          <w:tcPr>
            <w:tcW w:w="964" w:type="dxa"/>
            <w:shd w:val="clear" w:color="auto" w:fill="auto"/>
          </w:tcPr>
          <w:p w14:paraId="54BEB777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6.219</w:t>
            </w:r>
          </w:p>
        </w:tc>
      </w:tr>
      <w:tr w:rsidR="00336F06" w:rsidRPr="00016767" w14:paraId="5D86C53E" w14:textId="77777777" w:rsidTr="00336F06">
        <w:trPr>
          <w:trHeight w:val="65"/>
        </w:trPr>
        <w:tc>
          <w:tcPr>
            <w:tcW w:w="1644" w:type="dxa"/>
            <w:tcBorders>
              <w:bottom w:val="single" w:sz="4" w:space="0" w:color="auto"/>
            </w:tcBorders>
          </w:tcPr>
          <w:p w14:paraId="65D665E1" w14:textId="77777777" w:rsidR="00336F06" w:rsidRPr="00016767" w:rsidRDefault="00336F06" w:rsidP="00D32E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DL-Methionin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7E3D70A4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58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161737CB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13C43619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695C1E44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0E0217F5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99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015DD226" w14:textId="77777777" w:rsidR="00336F06" w:rsidRPr="00016767" w:rsidRDefault="00336F06" w:rsidP="00D32E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016767">
              <w:rPr>
                <w:rFonts w:asciiTheme="majorBidi" w:hAnsiTheme="majorBidi" w:cstheme="majorBidi"/>
              </w:rPr>
              <w:t>10.6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07539B81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2.9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2D8150F9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8.8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550C2CC5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27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4F1E6EA0" w14:textId="77777777" w:rsidR="00336F06" w:rsidRPr="00016767" w:rsidRDefault="00336F06" w:rsidP="00D32E84">
            <w:pPr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016</w:t>
            </w:r>
          </w:p>
        </w:tc>
      </w:tr>
    </w:tbl>
    <w:p w14:paraId="1649C28D" w14:textId="77777777" w:rsidR="00E46E7B" w:rsidRPr="00016767" w:rsidRDefault="00E46E7B" w:rsidP="00E46E7B">
      <w:pPr>
        <w:spacing w:line="245" w:lineRule="auto"/>
        <w:jc w:val="both"/>
        <w:rPr>
          <w:rFonts w:ascii="Times New Roman" w:hAnsi="Times New Roman"/>
          <w:sz w:val="20"/>
          <w:szCs w:val="20"/>
        </w:rPr>
      </w:pPr>
      <w:r w:rsidRPr="00016767">
        <w:rPr>
          <w:rFonts w:asciiTheme="majorBidi" w:hAnsiTheme="majorBidi" w:cstheme="majorBidi"/>
          <w:sz w:val="20"/>
          <w:szCs w:val="20"/>
        </w:rPr>
        <w:t>CP = crude protein; LO = land occupation; EP= eutrophication potential; AP = acidification potential; GWP= global warming potential; NE = net energy; P = phosphorous; m</w:t>
      </w:r>
      <w:r w:rsidRPr="00016767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016767">
        <w:rPr>
          <w:rFonts w:asciiTheme="majorBidi" w:hAnsiTheme="majorBidi" w:cstheme="majorBidi"/>
          <w:sz w:val="20"/>
          <w:szCs w:val="20"/>
        </w:rPr>
        <w:t>a crop= area time</w:t>
      </w:r>
      <w:r w:rsidRPr="00016767">
        <w:rPr>
          <w:rFonts w:ascii="Times New Roman" w:hAnsi="Times New Roman"/>
          <w:sz w:val="20"/>
          <w:szCs w:val="20"/>
        </w:rPr>
        <w:t xml:space="preserve">; </w:t>
      </w:r>
      <w:r w:rsidRPr="0001676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E density and digestible CP and amino acids (lysine, threonine, tryptophan, and methionine) of the ingredients were extracted from the INRA-AFZ database of feed ingredients. The environmental impacts of diet ingredients (GWP, AP, EP, LO) were obtained from the Ecoalim dataset of the AGRIBALYSE</w:t>
      </w:r>
      <w:r w:rsidRPr="0001676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®</w:t>
      </w:r>
      <w:r w:rsidRPr="0001676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atabase with the Recipe method 2016.</w:t>
      </w:r>
    </w:p>
    <w:p w14:paraId="26B96BB3" w14:textId="77777777" w:rsidR="00E46E7B" w:rsidRPr="00016767" w:rsidRDefault="00E46E7B" w:rsidP="00E46E7B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A9A4F37" w14:textId="77777777" w:rsidR="00BE3DA1" w:rsidRPr="00016767" w:rsidRDefault="00BE3DA1">
      <w:pPr>
        <w:rPr>
          <w:rFonts w:asciiTheme="majorBidi" w:hAnsiTheme="majorBidi" w:cstheme="majorBidi"/>
          <w:b/>
          <w:bCs/>
          <w:sz w:val="24"/>
          <w:szCs w:val="24"/>
        </w:rPr>
        <w:sectPr w:rsidR="00BE3DA1" w:rsidRPr="00016767" w:rsidSect="008E53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98FAF7" w14:textId="0A7A3EFA" w:rsidR="00980760" w:rsidRPr="00016767" w:rsidRDefault="00980760" w:rsidP="00876C6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67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</w:t>
      </w:r>
      <w:r w:rsidR="00876C6A" w:rsidRPr="00016767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01676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16767">
        <w:rPr>
          <w:rFonts w:ascii="Times New Roman" w:hAnsi="Times New Roman" w:cs="Times New Roman"/>
          <w:sz w:val="24"/>
          <w:szCs w:val="24"/>
          <w:lang w:val="en-GB"/>
        </w:rPr>
        <w:t xml:space="preserve"> Global environmental indicator of LRFI and HRFI lines obtained from the sum of the four impact categories with weighing of one, normalised to the corresponding of the least cost diet. </w:t>
      </w:r>
    </w:p>
    <w:p w14:paraId="42E0C825" w14:textId="77777777" w:rsidR="00980760" w:rsidRPr="00016767" w:rsidRDefault="00980760" w:rsidP="00980760">
      <w:pPr>
        <w:rPr>
          <w:lang w:val="en-GB"/>
        </w:rPr>
      </w:pPr>
    </w:p>
    <w:tbl>
      <w:tblPr>
        <w:tblStyle w:val="TableGrid1"/>
        <w:tblW w:w="13401" w:type="dxa"/>
        <w:tblLook w:val="04A0" w:firstRow="1" w:lastRow="0" w:firstColumn="1" w:lastColumn="0" w:noHBand="0" w:noVBand="1"/>
      </w:tblPr>
      <w:tblGrid>
        <w:gridCol w:w="1838"/>
        <w:gridCol w:w="1408"/>
        <w:gridCol w:w="1371"/>
        <w:gridCol w:w="1108"/>
        <w:gridCol w:w="1371"/>
        <w:gridCol w:w="1371"/>
        <w:gridCol w:w="1151"/>
        <w:gridCol w:w="1371"/>
        <w:gridCol w:w="1151"/>
        <w:gridCol w:w="1261"/>
      </w:tblGrid>
      <w:tr w:rsidR="00BC45CC" w:rsidRPr="00016767" w14:paraId="6824F23A" w14:textId="77777777" w:rsidTr="00876C6A">
        <w:trPr>
          <w:trHeight w:val="274"/>
        </w:trPr>
        <w:tc>
          <w:tcPr>
            <w:tcW w:w="1838" w:type="dxa"/>
            <w:vMerge w:val="restart"/>
            <w:noWrap/>
            <w:hideMark/>
          </w:tcPr>
          <w:p w14:paraId="47DC1FAB" w14:textId="77777777" w:rsidR="00BC45CC" w:rsidRPr="00016767" w:rsidRDefault="00BC45CC" w:rsidP="00876C6A">
            <w:pPr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Impact category</w:t>
            </w:r>
          </w:p>
        </w:tc>
        <w:tc>
          <w:tcPr>
            <w:tcW w:w="1408" w:type="dxa"/>
            <w:vMerge w:val="restart"/>
            <w:noWrap/>
            <w:hideMark/>
          </w:tcPr>
          <w:p w14:paraId="62B7AD60" w14:textId="77777777" w:rsidR="00BC45CC" w:rsidRPr="00016767" w:rsidRDefault="00BC45CC" w:rsidP="00876C6A">
            <w:pPr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5221" w:type="dxa"/>
            <w:gridSpan w:val="4"/>
            <w:noWrap/>
            <w:vAlign w:val="center"/>
            <w:hideMark/>
          </w:tcPr>
          <w:p w14:paraId="3B8315F0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LRFI</w:t>
            </w:r>
          </w:p>
        </w:tc>
        <w:tc>
          <w:tcPr>
            <w:tcW w:w="4934" w:type="dxa"/>
            <w:gridSpan w:val="4"/>
            <w:noWrap/>
            <w:vAlign w:val="center"/>
            <w:hideMark/>
          </w:tcPr>
          <w:p w14:paraId="2EED7EC4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HRFI</w:t>
            </w:r>
          </w:p>
        </w:tc>
      </w:tr>
      <w:tr w:rsidR="00BC45CC" w:rsidRPr="00016767" w14:paraId="62F233A7" w14:textId="77777777" w:rsidTr="00876C6A">
        <w:trPr>
          <w:trHeight w:val="261"/>
        </w:trPr>
        <w:tc>
          <w:tcPr>
            <w:tcW w:w="1838" w:type="dxa"/>
            <w:vMerge/>
            <w:hideMark/>
          </w:tcPr>
          <w:p w14:paraId="6C6D90C8" w14:textId="77777777" w:rsidR="00BC45CC" w:rsidRPr="00016767" w:rsidRDefault="00BC45CC" w:rsidP="00876C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Merge/>
            <w:hideMark/>
          </w:tcPr>
          <w:p w14:paraId="42583035" w14:textId="77777777" w:rsidR="00BC45CC" w:rsidRPr="00016767" w:rsidRDefault="00BC45CC" w:rsidP="00876C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noWrap/>
            <w:vAlign w:val="center"/>
            <w:hideMark/>
          </w:tcPr>
          <w:p w14:paraId="4C3E3C4B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Least cost</w:t>
            </w:r>
          </w:p>
        </w:tc>
        <w:tc>
          <w:tcPr>
            <w:tcW w:w="1108" w:type="dxa"/>
            <w:noWrap/>
            <w:vAlign w:val="center"/>
            <w:hideMark/>
          </w:tcPr>
          <w:p w14:paraId="0A9BD753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71" w:type="dxa"/>
            <w:noWrap/>
            <w:vAlign w:val="center"/>
            <w:hideMark/>
          </w:tcPr>
          <w:p w14:paraId="17A048F9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1371" w:type="dxa"/>
            <w:noWrap/>
            <w:vAlign w:val="center"/>
            <w:hideMark/>
          </w:tcPr>
          <w:p w14:paraId="7B1C264F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Least score</w:t>
            </w:r>
          </w:p>
        </w:tc>
        <w:tc>
          <w:tcPr>
            <w:tcW w:w="1151" w:type="dxa"/>
            <w:noWrap/>
            <w:vAlign w:val="center"/>
            <w:hideMark/>
          </w:tcPr>
          <w:p w14:paraId="01F6AB33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Least cost</w:t>
            </w:r>
          </w:p>
        </w:tc>
        <w:tc>
          <w:tcPr>
            <w:tcW w:w="1371" w:type="dxa"/>
            <w:noWrap/>
            <w:vAlign w:val="center"/>
            <w:hideMark/>
          </w:tcPr>
          <w:p w14:paraId="6F1278CC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51" w:type="dxa"/>
            <w:noWrap/>
            <w:vAlign w:val="center"/>
            <w:hideMark/>
          </w:tcPr>
          <w:p w14:paraId="32B12FEF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1261" w:type="dxa"/>
            <w:noWrap/>
            <w:vAlign w:val="center"/>
            <w:hideMark/>
          </w:tcPr>
          <w:p w14:paraId="5288BE1D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Least score</w:t>
            </w:r>
          </w:p>
        </w:tc>
      </w:tr>
      <w:tr w:rsidR="00BC45CC" w:rsidRPr="00016767" w14:paraId="69DEEA4B" w14:textId="77777777" w:rsidTr="00876C6A">
        <w:trPr>
          <w:trHeight w:val="261"/>
        </w:trPr>
        <w:tc>
          <w:tcPr>
            <w:tcW w:w="1838" w:type="dxa"/>
            <w:noWrap/>
            <w:hideMark/>
          </w:tcPr>
          <w:p w14:paraId="00B474B3" w14:textId="77777777" w:rsidR="00BC45CC" w:rsidRPr="00016767" w:rsidRDefault="00BC45CC" w:rsidP="00876C6A">
            <w:pPr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Global warming potential</w:t>
            </w:r>
          </w:p>
        </w:tc>
        <w:tc>
          <w:tcPr>
            <w:tcW w:w="1408" w:type="dxa"/>
            <w:noWrap/>
            <w:hideMark/>
          </w:tcPr>
          <w:p w14:paraId="25EDA124" w14:textId="77777777" w:rsidR="00BC45CC" w:rsidRPr="00016767" w:rsidRDefault="00BC45CC" w:rsidP="00876C6A">
            <w:pPr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kg CO</w:t>
            </w:r>
            <w:r w:rsidRPr="00016767">
              <w:rPr>
                <w:rFonts w:ascii="Times New Roman" w:hAnsi="Times New Roman" w:cs="Times New Roman"/>
                <w:vertAlign w:val="subscript"/>
              </w:rPr>
              <w:t>2</w:t>
            </w:r>
            <w:r w:rsidRPr="00016767">
              <w:rPr>
                <w:rFonts w:ascii="Times New Roman" w:hAnsi="Times New Roman" w:cs="Times New Roman"/>
              </w:rPr>
              <w:t xml:space="preserve"> eq</w:t>
            </w:r>
          </w:p>
        </w:tc>
        <w:tc>
          <w:tcPr>
            <w:tcW w:w="1371" w:type="dxa"/>
            <w:noWrap/>
            <w:vAlign w:val="center"/>
            <w:hideMark/>
          </w:tcPr>
          <w:p w14:paraId="284B98B4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2.024565039</w:t>
            </w:r>
          </w:p>
        </w:tc>
        <w:tc>
          <w:tcPr>
            <w:tcW w:w="1108" w:type="dxa"/>
            <w:noWrap/>
            <w:vAlign w:val="center"/>
            <w:hideMark/>
          </w:tcPr>
          <w:p w14:paraId="772E0053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2.07743</w:t>
            </w:r>
          </w:p>
        </w:tc>
        <w:tc>
          <w:tcPr>
            <w:tcW w:w="1371" w:type="dxa"/>
            <w:noWrap/>
            <w:vAlign w:val="center"/>
            <w:hideMark/>
          </w:tcPr>
          <w:p w14:paraId="3ACF6AEC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1.956578342</w:t>
            </w:r>
          </w:p>
        </w:tc>
        <w:tc>
          <w:tcPr>
            <w:tcW w:w="1371" w:type="dxa"/>
            <w:noWrap/>
            <w:vAlign w:val="center"/>
            <w:hideMark/>
          </w:tcPr>
          <w:p w14:paraId="4245BE38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1.964893997</w:t>
            </w:r>
          </w:p>
        </w:tc>
        <w:tc>
          <w:tcPr>
            <w:tcW w:w="1151" w:type="dxa"/>
            <w:noWrap/>
            <w:vAlign w:val="center"/>
            <w:hideMark/>
          </w:tcPr>
          <w:p w14:paraId="089F460F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2.0940194</w:t>
            </w:r>
          </w:p>
        </w:tc>
        <w:tc>
          <w:tcPr>
            <w:tcW w:w="1371" w:type="dxa"/>
            <w:noWrap/>
            <w:vAlign w:val="center"/>
            <w:hideMark/>
          </w:tcPr>
          <w:p w14:paraId="614F6D83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2.216420683</w:t>
            </w:r>
          </w:p>
        </w:tc>
        <w:tc>
          <w:tcPr>
            <w:tcW w:w="1151" w:type="dxa"/>
            <w:noWrap/>
            <w:vAlign w:val="center"/>
            <w:hideMark/>
          </w:tcPr>
          <w:p w14:paraId="3F29200B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2.0289206</w:t>
            </w:r>
          </w:p>
        </w:tc>
        <w:tc>
          <w:tcPr>
            <w:tcW w:w="1261" w:type="dxa"/>
            <w:noWrap/>
            <w:vAlign w:val="center"/>
            <w:hideMark/>
          </w:tcPr>
          <w:p w14:paraId="27BF1D97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2.00876661</w:t>
            </w:r>
          </w:p>
        </w:tc>
      </w:tr>
      <w:tr w:rsidR="00BC45CC" w:rsidRPr="00016767" w14:paraId="6AED7160" w14:textId="77777777" w:rsidTr="00876C6A">
        <w:trPr>
          <w:trHeight w:val="261"/>
        </w:trPr>
        <w:tc>
          <w:tcPr>
            <w:tcW w:w="1838" w:type="dxa"/>
            <w:noWrap/>
            <w:hideMark/>
          </w:tcPr>
          <w:p w14:paraId="27CF212E" w14:textId="77777777" w:rsidR="00BC45CC" w:rsidRPr="00016767" w:rsidRDefault="00BC45CC" w:rsidP="00876C6A">
            <w:pPr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Acidification</w:t>
            </w:r>
          </w:p>
        </w:tc>
        <w:tc>
          <w:tcPr>
            <w:tcW w:w="1408" w:type="dxa"/>
            <w:noWrap/>
            <w:hideMark/>
          </w:tcPr>
          <w:p w14:paraId="5038A4B2" w14:textId="77777777" w:rsidR="00BC45CC" w:rsidRPr="00016767" w:rsidRDefault="00BC45CC" w:rsidP="00876C6A">
            <w:pPr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kg SO</w:t>
            </w:r>
            <w:r w:rsidRPr="00016767">
              <w:rPr>
                <w:rFonts w:ascii="Times New Roman" w:hAnsi="Times New Roman" w:cs="Times New Roman"/>
                <w:vertAlign w:val="subscript"/>
              </w:rPr>
              <w:t>2</w:t>
            </w:r>
            <w:r w:rsidRPr="00016767">
              <w:rPr>
                <w:rFonts w:ascii="Times New Roman" w:hAnsi="Times New Roman" w:cs="Times New Roman"/>
              </w:rPr>
              <w:t xml:space="preserve"> eq</w:t>
            </w:r>
          </w:p>
        </w:tc>
        <w:tc>
          <w:tcPr>
            <w:tcW w:w="1371" w:type="dxa"/>
            <w:noWrap/>
            <w:vAlign w:val="center"/>
            <w:hideMark/>
          </w:tcPr>
          <w:p w14:paraId="28132957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33078762</w:t>
            </w:r>
          </w:p>
        </w:tc>
        <w:tc>
          <w:tcPr>
            <w:tcW w:w="1108" w:type="dxa"/>
            <w:noWrap/>
            <w:vAlign w:val="center"/>
            <w:hideMark/>
          </w:tcPr>
          <w:p w14:paraId="0225BEEF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36778</w:t>
            </w:r>
          </w:p>
        </w:tc>
        <w:tc>
          <w:tcPr>
            <w:tcW w:w="1371" w:type="dxa"/>
            <w:noWrap/>
            <w:vAlign w:val="center"/>
            <w:hideMark/>
          </w:tcPr>
          <w:p w14:paraId="7D1A7F82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3455181</w:t>
            </w:r>
          </w:p>
        </w:tc>
        <w:tc>
          <w:tcPr>
            <w:tcW w:w="1371" w:type="dxa"/>
            <w:noWrap/>
            <w:vAlign w:val="center"/>
            <w:hideMark/>
          </w:tcPr>
          <w:p w14:paraId="7C9A9044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35635412</w:t>
            </w:r>
          </w:p>
        </w:tc>
        <w:tc>
          <w:tcPr>
            <w:tcW w:w="1151" w:type="dxa"/>
            <w:noWrap/>
            <w:vAlign w:val="center"/>
            <w:hideMark/>
          </w:tcPr>
          <w:p w14:paraId="509D8327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371808</w:t>
            </w:r>
          </w:p>
        </w:tc>
        <w:tc>
          <w:tcPr>
            <w:tcW w:w="1371" w:type="dxa"/>
            <w:noWrap/>
            <w:vAlign w:val="center"/>
            <w:hideMark/>
          </w:tcPr>
          <w:p w14:paraId="45BD5226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40003775</w:t>
            </w:r>
          </w:p>
        </w:tc>
        <w:tc>
          <w:tcPr>
            <w:tcW w:w="1151" w:type="dxa"/>
            <w:noWrap/>
            <w:vAlign w:val="center"/>
            <w:hideMark/>
          </w:tcPr>
          <w:p w14:paraId="0B0553A0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353864</w:t>
            </w:r>
          </w:p>
        </w:tc>
        <w:tc>
          <w:tcPr>
            <w:tcW w:w="1261" w:type="dxa"/>
            <w:noWrap/>
            <w:vAlign w:val="center"/>
            <w:hideMark/>
          </w:tcPr>
          <w:p w14:paraId="6665D01A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3655861</w:t>
            </w:r>
          </w:p>
        </w:tc>
      </w:tr>
      <w:tr w:rsidR="00BC45CC" w:rsidRPr="00016767" w14:paraId="12173E2C" w14:textId="77777777" w:rsidTr="00876C6A">
        <w:trPr>
          <w:trHeight w:val="261"/>
        </w:trPr>
        <w:tc>
          <w:tcPr>
            <w:tcW w:w="1838" w:type="dxa"/>
            <w:noWrap/>
            <w:hideMark/>
          </w:tcPr>
          <w:p w14:paraId="32235A59" w14:textId="77777777" w:rsidR="00BC45CC" w:rsidRPr="00016767" w:rsidRDefault="00BC45CC" w:rsidP="00876C6A">
            <w:pPr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Eutrophication</w:t>
            </w:r>
          </w:p>
        </w:tc>
        <w:tc>
          <w:tcPr>
            <w:tcW w:w="1408" w:type="dxa"/>
            <w:noWrap/>
            <w:hideMark/>
          </w:tcPr>
          <w:p w14:paraId="114DE685" w14:textId="77777777" w:rsidR="00BC45CC" w:rsidRPr="00016767" w:rsidRDefault="00BC45CC" w:rsidP="00876C6A">
            <w:pPr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kg P eq</w:t>
            </w:r>
          </w:p>
        </w:tc>
        <w:tc>
          <w:tcPr>
            <w:tcW w:w="1371" w:type="dxa"/>
            <w:noWrap/>
            <w:vAlign w:val="center"/>
            <w:hideMark/>
          </w:tcPr>
          <w:p w14:paraId="74913C27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01390904</w:t>
            </w:r>
          </w:p>
        </w:tc>
        <w:tc>
          <w:tcPr>
            <w:tcW w:w="1108" w:type="dxa"/>
            <w:noWrap/>
            <w:vAlign w:val="center"/>
            <w:hideMark/>
          </w:tcPr>
          <w:p w14:paraId="02BD9B15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01168</w:t>
            </w:r>
          </w:p>
        </w:tc>
        <w:tc>
          <w:tcPr>
            <w:tcW w:w="1371" w:type="dxa"/>
            <w:noWrap/>
            <w:vAlign w:val="center"/>
            <w:hideMark/>
          </w:tcPr>
          <w:p w14:paraId="3EF3324C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01365895</w:t>
            </w:r>
          </w:p>
        </w:tc>
        <w:tc>
          <w:tcPr>
            <w:tcW w:w="1371" w:type="dxa"/>
            <w:noWrap/>
            <w:vAlign w:val="center"/>
            <w:hideMark/>
          </w:tcPr>
          <w:p w14:paraId="12DD53E6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0127469</w:t>
            </w:r>
          </w:p>
        </w:tc>
        <w:tc>
          <w:tcPr>
            <w:tcW w:w="1151" w:type="dxa"/>
            <w:noWrap/>
            <w:vAlign w:val="center"/>
            <w:hideMark/>
          </w:tcPr>
          <w:p w14:paraId="4FE85135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015651</w:t>
            </w:r>
          </w:p>
        </w:tc>
        <w:tc>
          <w:tcPr>
            <w:tcW w:w="1371" w:type="dxa"/>
            <w:noWrap/>
            <w:vAlign w:val="center"/>
            <w:hideMark/>
          </w:tcPr>
          <w:p w14:paraId="1E803001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01240719</w:t>
            </w:r>
          </w:p>
        </w:tc>
        <w:tc>
          <w:tcPr>
            <w:tcW w:w="1151" w:type="dxa"/>
            <w:noWrap/>
            <w:vAlign w:val="center"/>
            <w:hideMark/>
          </w:tcPr>
          <w:p w14:paraId="36BE505C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014021</w:t>
            </w:r>
          </w:p>
        </w:tc>
        <w:tc>
          <w:tcPr>
            <w:tcW w:w="1261" w:type="dxa"/>
            <w:noWrap/>
            <w:vAlign w:val="center"/>
            <w:hideMark/>
          </w:tcPr>
          <w:p w14:paraId="3E1DA387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0.00139793</w:t>
            </w:r>
          </w:p>
        </w:tc>
      </w:tr>
      <w:tr w:rsidR="00BC45CC" w:rsidRPr="00016767" w14:paraId="212E1440" w14:textId="77777777" w:rsidTr="00876C6A">
        <w:trPr>
          <w:trHeight w:val="274"/>
        </w:trPr>
        <w:tc>
          <w:tcPr>
            <w:tcW w:w="1838" w:type="dxa"/>
            <w:noWrap/>
            <w:hideMark/>
          </w:tcPr>
          <w:p w14:paraId="20B8E671" w14:textId="77777777" w:rsidR="00BC45CC" w:rsidRPr="00016767" w:rsidRDefault="00BC45CC" w:rsidP="00876C6A">
            <w:pPr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Land occupation</w:t>
            </w:r>
          </w:p>
        </w:tc>
        <w:tc>
          <w:tcPr>
            <w:tcW w:w="1408" w:type="dxa"/>
            <w:noWrap/>
            <w:hideMark/>
          </w:tcPr>
          <w:p w14:paraId="706D4953" w14:textId="77777777" w:rsidR="00BC45CC" w:rsidRPr="00016767" w:rsidRDefault="00BC45CC" w:rsidP="00876C6A">
            <w:pPr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m</w:t>
            </w:r>
            <w:r w:rsidRPr="0001676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16767">
              <w:rPr>
                <w:rFonts w:ascii="Times New Roman" w:hAnsi="Times New Roman" w:cs="Times New Roman"/>
              </w:rPr>
              <w:t>a crop eq</w:t>
            </w:r>
          </w:p>
        </w:tc>
        <w:tc>
          <w:tcPr>
            <w:tcW w:w="1371" w:type="dxa"/>
            <w:noWrap/>
            <w:vAlign w:val="center"/>
            <w:hideMark/>
          </w:tcPr>
          <w:p w14:paraId="2BA2F1E9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4.357045629</w:t>
            </w:r>
          </w:p>
        </w:tc>
        <w:tc>
          <w:tcPr>
            <w:tcW w:w="1108" w:type="dxa"/>
            <w:noWrap/>
            <w:vAlign w:val="center"/>
            <w:hideMark/>
          </w:tcPr>
          <w:p w14:paraId="25273BC2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4.306144</w:t>
            </w:r>
          </w:p>
        </w:tc>
        <w:tc>
          <w:tcPr>
            <w:tcW w:w="1371" w:type="dxa"/>
            <w:noWrap/>
            <w:vAlign w:val="center"/>
            <w:hideMark/>
          </w:tcPr>
          <w:p w14:paraId="6D2C3939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3.897016388</w:t>
            </w:r>
          </w:p>
        </w:tc>
        <w:tc>
          <w:tcPr>
            <w:tcW w:w="1371" w:type="dxa"/>
            <w:noWrap/>
            <w:vAlign w:val="center"/>
            <w:hideMark/>
          </w:tcPr>
          <w:p w14:paraId="549C1EF1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3.537422797</w:t>
            </w:r>
          </w:p>
        </w:tc>
        <w:tc>
          <w:tcPr>
            <w:tcW w:w="1151" w:type="dxa"/>
            <w:noWrap/>
            <w:vAlign w:val="center"/>
            <w:hideMark/>
          </w:tcPr>
          <w:p w14:paraId="045BD84C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3.9773762</w:t>
            </w:r>
          </w:p>
        </w:tc>
        <w:tc>
          <w:tcPr>
            <w:tcW w:w="1371" w:type="dxa"/>
            <w:noWrap/>
            <w:vAlign w:val="center"/>
            <w:hideMark/>
          </w:tcPr>
          <w:p w14:paraId="52859FCB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4.583056232</w:t>
            </w:r>
          </w:p>
        </w:tc>
        <w:tc>
          <w:tcPr>
            <w:tcW w:w="1151" w:type="dxa"/>
            <w:noWrap/>
            <w:vAlign w:val="center"/>
            <w:hideMark/>
          </w:tcPr>
          <w:p w14:paraId="6B5013D2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4.2243881</w:t>
            </w:r>
          </w:p>
        </w:tc>
        <w:tc>
          <w:tcPr>
            <w:tcW w:w="1261" w:type="dxa"/>
            <w:noWrap/>
            <w:vAlign w:val="center"/>
            <w:hideMark/>
          </w:tcPr>
          <w:p w14:paraId="7A1560C3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4.17354862</w:t>
            </w:r>
          </w:p>
        </w:tc>
      </w:tr>
      <w:tr w:rsidR="00BC45CC" w:rsidRPr="00016767" w14:paraId="62FDE75A" w14:textId="77777777" w:rsidTr="00876C6A">
        <w:trPr>
          <w:trHeight w:val="261"/>
        </w:trPr>
        <w:tc>
          <w:tcPr>
            <w:tcW w:w="3246" w:type="dxa"/>
            <w:gridSpan w:val="2"/>
            <w:noWrap/>
            <w:vAlign w:val="center"/>
            <w:hideMark/>
          </w:tcPr>
          <w:p w14:paraId="7FCB9504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</w:rPr>
            </w:pPr>
            <w:r w:rsidRPr="00016767">
              <w:rPr>
                <w:rFonts w:ascii="Times New Roman" w:hAnsi="Times New Roman" w:cs="Times New Roman"/>
              </w:rPr>
              <w:t>Sum of four impacts</w:t>
            </w:r>
          </w:p>
        </w:tc>
        <w:tc>
          <w:tcPr>
            <w:tcW w:w="1371" w:type="dxa"/>
            <w:noWrap/>
            <w:vAlign w:val="center"/>
            <w:hideMark/>
          </w:tcPr>
          <w:p w14:paraId="4020BC61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6.416080334</w:t>
            </w:r>
          </w:p>
        </w:tc>
        <w:tc>
          <w:tcPr>
            <w:tcW w:w="1108" w:type="dxa"/>
            <w:noWrap/>
            <w:vAlign w:val="center"/>
            <w:hideMark/>
          </w:tcPr>
          <w:p w14:paraId="42E7ADE1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6.42152</w:t>
            </w:r>
          </w:p>
        </w:tc>
        <w:tc>
          <w:tcPr>
            <w:tcW w:w="1371" w:type="dxa"/>
            <w:noWrap/>
            <w:vAlign w:val="center"/>
            <w:hideMark/>
          </w:tcPr>
          <w:p w14:paraId="4D066602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5.889512435</w:t>
            </w:r>
          </w:p>
        </w:tc>
        <w:tc>
          <w:tcPr>
            <w:tcW w:w="1371" w:type="dxa"/>
            <w:noWrap/>
            <w:vAlign w:val="center"/>
            <w:hideMark/>
          </w:tcPr>
          <w:p w14:paraId="09842954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5.539226896</w:t>
            </w:r>
          </w:p>
        </w:tc>
        <w:tc>
          <w:tcPr>
            <w:tcW w:w="1151" w:type="dxa"/>
            <w:noWrap/>
            <w:vAlign w:val="center"/>
            <w:hideMark/>
          </w:tcPr>
          <w:p w14:paraId="2E3243BF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6.1101416</w:t>
            </w:r>
          </w:p>
        </w:tc>
        <w:tc>
          <w:tcPr>
            <w:tcW w:w="1371" w:type="dxa"/>
            <w:noWrap/>
            <w:vAlign w:val="center"/>
            <w:hideMark/>
          </w:tcPr>
          <w:p w14:paraId="595DD41F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6.840721409</w:t>
            </w:r>
          </w:p>
        </w:tc>
        <w:tc>
          <w:tcPr>
            <w:tcW w:w="1151" w:type="dxa"/>
            <w:noWrap/>
            <w:vAlign w:val="center"/>
            <w:hideMark/>
          </w:tcPr>
          <w:p w14:paraId="7F9F8C03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6.2900971</w:t>
            </w:r>
          </w:p>
        </w:tc>
        <w:tc>
          <w:tcPr>
            <w:tcW w:w="1261" w:type="dxa"/>
            <w:noWrap/>
            <w:vAlign w:val="center"/>
            <w:hideMark/>
          </w:tcPr>
          <w:p w14:paraId="26CB5EBB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6.22027177</w:t>
            </w:r>
          </w:p>
        </w:tc>
      </w:tr>
      <w:tr w:rsidR="00BC45CC" w:rsidRPr="00016767" w14:paraId="65BBC2C1" w14:textId="77777777" w:rsidTr="00876C6A">
        <w:trPr>
          <w:trHeight w:val="261"/>
        </w:trPr>
        <w:tc>
          <w:tcPr>
            <w:tcW w:w="3246" w:type="dxa"/>
            <w:gridSpan w:val="2"/>
            <w:noWrap/>
            <w:hideMark/>
          </w:tcPr>
          <w:p w14:paraId="41A1431C" w14:textId="77777777" w:rsidR="00BC45CC" w:rsidRPr="00016767" w:rsidRDefault="00BC45CC" w:rsidP="00876C6A">
            <w:pPr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 xml:space="preserve">Global environmental indicator </w:t>
            </w:r>
          </w:p>
        </w:tc>
        <w:tc>
          <w:tcPr>
            <w:tcW w:w="1371" w:type="dxa"/>
            <w:noWrap/>
            <w:vAlign w:val="center"/>
            <w:hideMark/>
          </w:tcPr>
          <w:p w14:paraId="629853B9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14:paraId="08D0D626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1.0008</w:t>
            </w:r>
          </w:p>
        </w:tc>
        <w:tc>
          <w:tcPr>
            <w:tcW w:w="1371" w:type="dxa"/>
            <w:noWrap/>
            <w:vAlign w:val="center"/>
            <w:hideMark/>
          </w:tcPr>
          <w:p w14:paraId="4EB41F89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0.9179</w:t>
            </w:r>
          </w:p>
        </w:tc>
        <w:tc>
          <w:tcPr>
            <w:tcW w:w="1371" w:type="dxa"/>
            <w:noWrap/>
            <w:vAlign w:val="center"/>
            <w:hideMark/>
          </w:tcPr>
          <w:p w14:paraId="6F2A994B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0.8633</w:t>
            </w:r>
          </w:p>
        </w:tc>
        <w:tc>
          <w:tcPr>
            <w:tcW w:w="1151" w:type="dxa"/>
            <w:noWrap/>
            <w:vAlign w:val="center"/>
            <w:hideMark/>
          </w:tcPr>
          <w:p w14:paraId="5047B9DF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71" w:type="dxa"/>
            <w:noWrap/>
            <w:vAlign w:val="center"/>
            <w:hideMark/>
          </w:tcPr>
          <w:p w14:paraId="6AB281F1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1.1195</w:t>
            </w:r>
          </w:p>
        </w:tc>
        <w:tc>
          <w:tcPr>
            <w:tcW w:w="1151" w:type="dxa"/>
            <w:noWrap/>
            <w:vAlign w:val="center"/>
            <w:hideMark/>
          </w:tcPr>
          <w:p w14:paraId="5D2FE3E6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1.0294</w:t>
            </w:r>
          </w:p>
        </w:tc>
        <w:tc>
          <w:tcPr>
            <w:tcW w:w="1261" w:type="dxa"/>
            <w:noWrap/>
            <w:vAlign w:val="center"/>
            <w:hideMark/>
          </w:tcPr>
          <w:p w14:paraId="1146D73C" w14:textId="77777777" w:rsidR="00BC45CC" w:rsidRPr="00016767" w:rsidRDefault="00BC45CC" w:rsidP="0087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767">
              <w:rPr>
                <w:rFonts w:ascii="Times New Roman" w:hAnsi="Times New Roman" w:cs="Times New Roman"/>
                <w:b/>
                <w:bCs/>
              </w:rPr>
              <w:t>1.018</w:t>
            </w:r>
          </w:p>
        </w:tc>
      </w:tr>
    </w:tbl>
    <w:p w14:paraId="269D2141" w14:textId="77777777" w:rsidR="00980760" w:rsidRPr="00016767" w:rsidRDefault="00980760" w:rsidP="00980760">
      <w:pPr>
        <w:rPr>
          <w:lang w:val="en-GB"/>
        </w:rPr>
      </w:pPr>
    </w:p>
    <w:p w14:paraId="489B142C" w14:textId="77777777" w:rsidR="00BC45CC" w:rsidRPr="00016767" w:rsidRDefault="00BC45CC" w:rsidP="00BC45CC">
      <w:pPr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16767">
        <w:rPr>
          <w:rFonts w:asciiTheme="majorBidi" w:hAnsiTheme="majorBidi" w:cstheme="majorBidi"/>
          <w:sz w:val="24"/>
          <w:szCs w:val="24"/>
        </w:rPr>
        <w:t>[GWP (kg) + AP (kg) + EP (kg) + LO (m</w:t>
      </w:r>
      <w:r w:rsidRPr="0001676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16767">
        <w:rPr>
          <w:rFonts w:asciiTheme="majorBidi" w:hAnsiTheme="majorBidi" w:cstheme="majorBidi"/>
          <w:sz w:val="24"/>
          <w:szCs w:val="24"/>
        </w:rPr>
        <w:t>)]</w:t>
      </w:r>
      <w:r w:rsidRPr="00016767">
        <w:rPr>
          <w:rFonts w:asciiTheme="majorBidi" w:hAnsiTheme="majorBidi" w:cstheme="majorBidi"/>
          <w:sz w:val="24"/>
          <w:szCs w:val="24"/>
          <w:vertAlign w:val="subscript"/>
        </w:rPr>
        <w:t xml:space="preserve"> diet </w:t>
      </w:r>
      <w:r w:rsidRPr="00016767">
        <w:rPr>
          <w:rFonts w:asciiTheme="majorBidi" w:hAnsiTheme="majorBidi" w:cstheme="majorBidi"/>
          <w:sz w:val="24"/>
          <w:szCs w:val="24"/>
        </w:rPr>
        <w:t>/ [GWP (kg) + AP (kg) + EP (kg</w:t>
      </w:r>
      <w:proofErr w:type="gramStart"/>
      <w:r w:rsidRPr="00016767">
        <w:rPr>
          <w:rFonts w:asciiTheme="majorBidi" w:hAnsiTheme="majorBidi" w:cstheme="majorBidi"/>
          <w:sz w:val="24"/>
          <w:szCs w:val="24"/>
        </w:rPr>
        <w:t>)+</w:t>
      </w:r>
      <w:proofErr w:type="gramEnd"/>
      <w:r w:rsidRPr="00016767">
        <w:rPr>
          <w:rFonts w:asciiTheme="majorBidi" w:hAnsiTheme="majorBidi" w:cstheme="majorBidi"/>
          <w:sz w:val="24"/>
          <w:szCs w:val="24"/>
        </w:rPr>
        <w:t xml:space="preserve"> LO (m</w:t>
      </w:r>
      <w:r w:rsidRPr="0001676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16767">
        <w:rPr>
          <w:rFonts w:asciiTheme="majorBidi" w:hAnsiTheme="majorBidi" w:cstheme="majorBidi"/>
          <w:sz w:val="24"/>
          <w:szCs w:val="24"/>
        </w:rPr>
        <w:t>)]</w:t>
      </w:r>
      <w:r w:rsidRPr="00016767">
        <w:rPr>
          <w:rFonts w:asciiTheme="majorBidi" w:hAnsiTheme="majorBidi" w:cstheme="majorBidi"/>
          <w:sz w:val="24"/>
          <w:szCs w:val="24"/>
          <w:vertAlign w:val="subscript"/>
        </w:rPr>
        <w:t>Least cost diet</w:t>
      </w:r>
    </w:p>
    <w:p w14:paraId="0061BA1A" w14:textId="77777777" w:rsidR="00BC45CC" w:rsidRPr="00016767" w:rsidRDefault="00BC45CC" w:rsidP="00BC45CC">
      <w:pPr>
        <w:rPr>
          <w:rFonts w:asciiTheme="majorBidi" w:hAnsiTheme="majorBidi" w:cstheme="majorBidi"/>
          <w:color w:val="002060"/>
          <w:sz w:val="24"/>
          <w:szCs w:val="24"/>
        </w:rPr>
      </w:pPr>
    </w:p>
    <w:p w14:paraId="3028171C" w14:textId="7802546A" w:rsidR="00E147D9" w:rsidRPr="00016767" w:rsidRDefault="00E147D9">
      <w:pPr>
        <w:rPr>
          <w:lang w:val="en-GB"/>
        </w:rPr>
      </w:pPr>
      <w:r w:rsidRPr="00016767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016767">
        <w:rPr>
          <w:rFonts w:asciiTheme="majorBidi" w:hAnsiTheme="majorBidi" w:cstheme="majorBidi"/>
          <w:b/>
          <w:bCs/>
          <w:sz w:val="24"/>
          <w:szCs w:val="24"/>
        </w:rPr>
        <w:instrText xml:space="preserve"> LINK </w:instrText>
      </w:r>
      <w:r w:rsidR="0048259A" w:rsidRPr="00016767">
        <w:rPr>
          <w:rFonts w:asciiTheme="majorBidi" w:hAnsiTheme="majorBidi" w:cstheme="majorBidi"/>
          <w:b/>
          <w:bCs/>
          <w:sz w:val="24"/>
          <w:szCs w:val="24"/>
        </w:rPr>
        <w:instrText xml:space="preserve">Excel.Sheet.12 \\\\tls-gps-dfs\\home\\fsoleimanij\\Bureau\\2.xlsx Sheet1!R101C1:R108C10 </w:instrText>
      </w:r>
      <w:r w:rsidRPr="00016767">
        <w:rPr>
          <w:rFonts w:asciiTheme="majorBidi" w:hAnsiTheme="majorBidi" w:cstheme="majorBidi"/>
          <w:b/>
          <w:bCs/>
          <w:sz w:val="24"/>
          <w:szCs w:val="24"/>
        </w:rPr>
        <w:instrText xml:space="preserve">\a \f 5 \h  \* MERGEFORMAT </w:instrText>
      </w:r>
      <w:r w:rsidRPr="00016767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</w:p>
    <w:p w14:paraId="0E6C9B92" w14:textId="2FDECCE5" w:rsidR="000B1A67" w:rsidRPr="00016767" w:rsidRDefault="00E147D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6767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p w14:paraId="5B9423B6" w14:textId="77777777" w:rsidR="00F33B8C" w:rsidRPr="00016767" w:rsidRDefault="00F33B8C" w:rsidP="00AB508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095F63" w14:textId="77777777" w:rsidR="00980760" w:rsidRPr="00016767" w:rsidRDefault="0098076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6767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DD8B095" w14:textId="77777777" w:rsidR="00980760" w:rsidRPr="00016767" w:rsidRDefault="00980760" w:rsidP="008103E2">
      <w:pPr>
        <w:spacing w:after="0" w:line="40" w:lineRule="atLeast"/>
        <w:rPr>
          <w:rFonts w:asciiTheme="majorBidi" w:hAnsiTheme="majorBidi" w:cstheme="majorBidi"/>
          <w:sz w:val="24"/>
          <w:szCs w:val="24"/>
        </w:rPr>
        <w:sectPr w:rsidR="00980760" w:rsidRPr="00016767" w:rsidSect="00484228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8EE7D8A" w14:textId="54C5A85C" w:rsidR="00872383" w:rsidRPr="00016767" w:rsidRDefault="00872383" w:rsidP="008103E2">
      <w:pPr>
        <w:spacing w:after="0" w:line="40" w:lineRule="atLeast"/>
        <w:rPr>
          <w:rFonts w:asciiTheme="majorBidi" w:hAnsiTheme="majorBidi" w:cstheme="majorBidi"/>
          <w:sz w:val="24"/>
          <w:szCs w:val="24"/>
        </w:rPr>
      </w:pPr>
    </w:p>
    <w:p w14:paraId="1FED711E" w14:textId="442FBCB2" w:rsidR="00E12051" w:rsidRPr="00016767" w:rsidRDefault="00E12051" w:rsidP="00876C6A">
      <w:pPr>
        <w:rPr>
          <w:rFonts w:asciiTheme="majorBidi" w:hAnsiTheme="majorBidi" w:cstheme="majorBidi"/>
          <w:iCs/>
          <w:sz w:val="24"/>
          <w:szCs w:val="24"/>
        </w:rPr>
      </w:pPr>
      <w:r w:rsidRPr="00016767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</w:t>
      </w:r>
      <w:r w:rsidR="00876C6A" w:rsidRPr="00016767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016767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834BA" w:rsidRPr="00016767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Pr="00016767">
        <w:rPr>
          <w:rFonts w:asciiTheme="majorBidi" w:hAnsiTheme="majorBidi" w:cstheme="majorBidi"/>
          <w:iCs/>
          <w:sz w:val="24"/>
          <w:szCs w:val="24"/>
        </w:rPr>
        <w:t xml:space="preserve">Phenotypic correlations (95% confidence interval) between </w:t>
      </w:r>
      <w:r w:rsidR="002834BA" w:rsidRPr="00016767">
        <w:rPr>
          <w:rFonts w:asciiTheme="majorBidi" w:hAnsiTheme="majorBidi" w:cstheme="majorBidi"/>
          <w:iCs/>
          <w:sz w:val="24"/>
          <w:szCs w:val="24"/>
        </w:rPr>
        <w:t xml:space="preserve">profit of a 120kg pig and </w:t>
      </w:r>
      <w:r w:rsidRPr="00016767">
        <w:rPr>
          <w:rFonts w:asciiTheme="majorBidi" w:hAnsiTheme="majorBidi" w:cstheme="majorBidi"/>
          <w:iCs/>
          <w:sz w:val="24"/>
          <w:szCs w:val="24"/>
        </w:rPr>
        <w:t xml:space="preserve">performance traits </w:t>
      </w:r>
      <w:r w:rsidR="002834BA" w:rsidRPr="00016767">
        <w:rPr>
          <w:rFonts w:asciiTheme="majorBidi" w:hAnsiTheme="majorBidi" w:cstheme="majorBidi"/>
          <w:iCs/>
          <w:sz w:val="24"/>
          <w:szCs w:val="24"/>
        </w:rPr>
        <w:t xml:space="preserve">and environmental impacts </w:t>
      </w:r>
      <w:r w:rsidRPr="00016767">
        <w:rPr>
          <w:rFonts w:asciiTheme="majorBidi" w:hAnsiTheme="majorBidi" w:cstheme="majorBidi"/>
          <w:iCs/>
          <w:sz w:val="24"/>
          <w:szCs w:val="24"/>
        </w:rPr>
        <w:t>,</w:t>
      </w:r>
      <w:r w:rsidRPr="0001676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16767">
        <w:rPr>
          <w:rFonts w:asciiTheme="majorBidi" w:hAnsiTheme="majorBidi" w:cstheme="majorBidi"/>
          <w:iCs/>
          <w:sz w:val="24"/>
          <w:szCs w:val="24"/>
        </w:rPr>
        <w:t xml:space="preserve">with the recorded traits in the LRFI and HRFI lines with least cost, least environmental score, joint cost-environment </w:t>
      </w:r>
      <w:r w:rsidR="002834BA" w:rsidRPr="00016767">
        <w:rPr>
          <w:rFonts w:asciiTheme="majorBidi" w:hAnsiTheme="majorBidi" w:cstheme="majorBidi"/>
          <w:iCs/>
          <w:sz w:val="24"/>
          <w:szCs w:val="24"/>
        </w:rPr>
        <w:t>diet optimizations,</w:t>
      </w:r>
      <w:r w:rsidRPr="00016767">
        <w:rPr>
          <w:rFonts w:asciiTheme="majorBidi" w:hAnsiTheme="majorBidi" w:cstheme="majorBidi"/>
          <w:iCs/>
          <w:sz w:val="24"/>
          <w:szCs w:val="24"/>
        </w:rPr>
        <w:t xml:space="preserve"> and the reference diet.  </w:t>
      </w:r>
    </w:p>
    <w:tbl>
      <w:tblPr>
        <w:tblStyle w:val="Tableausimple2"/>
        <w:tblW w:w="14459" w:type="dxa"/>
        <w:tblLook w:val="04A0" w:firstRow="1" w:lastRow="0" w:firstColumn="1" w:lastColumn="0" w:noHBand="0" w:noVBand="1"/>
      </w:tblPr>
      <w:tblGrid>
        <w:gridCol w:w="2057"/>
        <w:gridCol w:w="1487"/>
        <w:gridCol w:w="1559"/>
        <w:gridCol w:w="1560"/>
        <w:gridCol w:w="1559"/>
        <w:gridCol w:w="1559"/>
        <w:gridCol w:w="1559"/>
        <w:gridCol w:w="1560"/>
        <w:gridCol w:w="1559"/>
      </w:tblGrid>
      <w:tr w:rsidR="00E12051" w:rsidRPr="00016767" w14:paraId="79722854" w14:textId="77777777" w:rsidTr="00107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  <w:hideMark/>
          </w:tcPr>
          <w:p w14:paraId="73194943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Trait</w:t>
            </w:r>
          </w:p>
        </w:tc>
        <w:tc>
          <w:tcPr>
            <w:tcW w:w="1487" w:type="dxa"/>
          </w:tcPr>
          <w:p w14:paraId="2C1C867A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LRFI</w:t>
            </w:r>
          </w:p>
          <w:p w14:paraId="5D5FC8F7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Reference</w:t>
            </w:r>
          </w:p>
        </w:tc>
        <w:tc>
          <w:tcPr>
            <w:tcW w:w="1559" w:type="dxa"/>
          </w:tcPr>
          <w:p w14:paraId="3EAD92FB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HRFI</w:t>
            </w:r>
          </w:p>
          <w:p w14:paraId="23EC8C90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Reference</w:t>
            </w:r>
          </w:p>
        </w:tc>
        <w:tc>
          <w:tcPr>
            <w:tcW w:w="1560" w:type="dxa"/>
          </w:tcPr>
          <w:p w14:paraId="44D940EF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LRFI</w:t>
            </w:r>
          </w:p>
          <w:p w14:paraId="5D9CFBBF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Least Cost</w:t>
            </w:r>
          </w:p>
        </w:tc>
        <w:tc>
          <w:tcPr>
            <w:tcW w:w="1559" w:type="dxa"/>
          </w:tcPr>
          <w:p w14:paraId="6A72AFF1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HRFI</w:t>
            </w:r>
          </w:p>
          <w:p w14:paraId="4CD49D6C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Least Cost</w:t>
            </w:r>
          </w:p>
        </w:tc>
        <w:tc>
          <w:tcPr>
            <w:tcW w:w="1559" w:type="dxa"/>
          </w:tcPr>
          <w:p w14:paraId="13A80F27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LRFI</w:t>
            </w:r>
          </w:p>
          <w:p w14:paraId="315A199E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Least Score</w:t>
            </w:r>
          </w:p>
        </w:tc>
        <w:tc>
          <w:tcPr>
            <w:tcW w:w="1559" w:type="dxa"/>
          </w:tcPr>
          <w:p w14:paraId="6895A30E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HRFI</w:t>
            </w:r>
          </w:p>
          <w:p w14:paraId="4F9D3610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Least Score</w:t>
            </w:r>
          </w:p>
        </w:tc>
        <w:tc>
          <w:tcPr>
            <w:tcW w:w="1560" w:type="dxa"/>
          </w:tcPr>
          <w:p w14:paraId="5D2FE5D1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LRFI</w:t>
            </w:r>
          </w:p>
          <w:p w14:paraId="1190733F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Joint</w:t>
            </w:r>
          </w:p>
        </w:tc>
        <w:tc>
          <w:tcPr>
            <w:tcW w:w="1559" w:type="dxa"/>
          </w:tcPr>
          <w:p w14:paraId="6DA1F613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HRFI</w:t>
            </w:r>
          </w:p>
          <w:p w14:paraId="796A2DF6" w14:textId="77777777" w:rsidR="00E12051" w:rsidRPr="00016767" w:rsidRDefault="00E12051" w:rsidP="00107A2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</w:rPr>
              <w:t>Joint</w:t>
            </w:r>
          </w:p>
        </w:tc>
      </w:tr>
      <w:tr w:rsidR="00E12051" w:rsidRPr="00016767" w14:paraId="4FB3A135" w14:textId="77777777" w:rsidTr="00107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2B82295C" w14:textId="77777777" w:rsidR="00E12051" w:rsidRPr="00016767" w:rsidRDefault="00E12051" w:rsidP="00107A2A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  <w:color w:val="000000"/>
              </w:rPr>
              <w:t>ADG</w:t>
            </w:r>
          </w:p>
        </w:tc>
        <w:tc>
          <w:tcPr>
            <w:tcW w:w="1487" w:type="dxa"/>
          </w:tcPr>
          <w:p w14:paraId="3B79783A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67</w:t>
            </w:r>
          </w:p>
          <w:p w14:paraId="3E061FB0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49 ; 0.79)</w:t>
            </w:r>
          </w:p>
        </w:tc>
        <w:tc>
          <w:tcPr>
            <w:tcW w:w="1559" w:type="dxa"/>
          </w:tcPr>
          <w:p w14:paraId="0BFA7BE2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52</w:t>
            </w:r>
          </w:p>
          <w:p w14:paraId="236F3185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30 ; 0.69)</w:t>
            </w:r>
          </w:p>
        </w:tc>
        <w:tc>
          <w:tcPr>
            <w:tcW w:w="1560" w:type="dxa"/>
          </w:tcPr>
          <w:p w14:paraId="7BCB796E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77</w:t>
            </w:r>
          </w:p>
          <w:p w14:paraId="47FE610E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64 ; 0.86)</w:t>
            </w:r>
          </w:p>
        </w:tc>
        <w:tc>
          <w:tcPr>
            <w:tcW w:w="1559" w:type="dxa"/>
          </w:tcPr>
          <w:p w14:paraId="04DE25BD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1</w:t>
            </w:r>
          </w:p>
          <w:p w14:paraId="595A7A5B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16 ; 0.60)</w:t>
            </w:r>
          </w:p>
        </w:tc>
        <w:tc>
          <w:tcPr>
            <w:tcW w:w="1559" w:type="dxa"/>
          </w:tcPr>
          <w:p w14:paraId="7F14E5D2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58</w:t>
            </w:r>
          </w:p>
          <w:p w14:paraId="5FC1B7A7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38 ; 0.73)</w:t>
            </w:r>
          </w:p>
        </w:tc>
        <w:tc>
          <w:tcPr>
            <w:tcW w:w="1559" w:type="dxa"/>
          </w:tcPr>
          <w:p w14:paraId="25AF6001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3</w:t>
            </w:r>
          </w:p>
          <w:p w14:paraId="5402D423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19 ; 0.62)</w:t>
            </w:r>
          </w:p>
        </w:tc>
        <w:tc>
          <w:tcPr>
            <w:tcW w:w="1560" w:type="dxa"/>
          </w:tcPr>
          <w:p w14:paraId="0B913163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57</w:t>
            </w:r>
          </w:p>
          <w:p w14:paraId="5C20614E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37 ; 0.72)</w:t>
            </w:r>
          </w:p>
        </w:tc>
        <w:tc>
          <w:tcPr>
            <w:tcW w:w="1559" w:type="dxa"/>
          </w:tcPr>
          <w:p w14:paraId="6141CBF8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2</w:t>
            </w:r>
          </w:p>
          <w:p w14:paraId="343AD2BE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18 ; 0.61)</w:t>
            </w:r>
          </w:p>
        </w:tc>
      </w:tr>
      <w:tr w:rsidR="00E12051" w:rsidRPr="00016767" w14:paraId="34F33019" w14:textId="77777777" w:rsidTr="00107A2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393C5475" w14:textId="77777777" w:rsidR="00E12051" w:rsidRPr="00016767" w:rsidRDefault="00E12051" w:rsidP="00107A2A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  <w:color w:val="000000"/>
              </w:rPr>
              <w:t>FCR</w:t>
            </w:r>
          </w:p>
        </w:tc>
        <w:tc>
          <w:tcPr>
            <w:tcW w:w="1487" w:type="dxa"/>
          </w:tcPr>
          <w:p w14:paraId="5A80DD0D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89</w:t>
            </w:r>
          </w:p>
          <w:p w14:paraId="1CAD1FAE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3 ; -0.82)</w:t>
            </w:r>
          </w:p>
        </w:tc>
        <w:tc>
          <w:tcPr>
            <w:tcW w:w="1559" w:type="dxa"/>
          </w:tcPr>
          <w:p w14:paraId="38A51587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88</w:t>
            </w:r>
          </w:p>
          <w:p w14:paraId="3037A22D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3 ; -0.80)</w:t>
            </w:r>
          </w:p>
        </w:tc>
        <w:tc>
          <w:tcPr>
            <w:tcW w:w="1560" w:type="dxa"/>
          </w:tcPr>
          <w:p w14:paraId="615572C9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82</w:t>
            </w:r>
          </w:p>
          <w:p w14:paraId="26216C14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89 ; -0.71)</w:t>
            </w:r>
          </w:p>
        </w:tc>
        <w:tc>
          <w:tcPr>
            <w:tcW w:w="1559" w:type="dxa"/>
          </w:tcPr>
          <w:p w14:paraId="6B3BF3AF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89</w:t>
            </w:r>
          </w:p>
          <w:p w14:paraId="76007828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3 ; -0.82)</w:t>
            </w:r>
          </w:p>
        </w:tc>
        <w:tc>
          <w:tcPr>
            <w:tcW w:w="1559" w:type="dxa"/>
          </w:tcPr>
          <w:p w14:paraId="0B0E92D7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90</w:t>
            </w:r>
          </w:p>
          <w:p w14:paraId="492402C5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4 ; -0.84)</w:t>
            </w:r>
          </w:p>
        </w:tc>
        <w:tc>
          <w:tcPr>
            <w:tcW w:w="1559" w:type="dxa"/>
          </w:tcPr>
          <w:p w14:paraId="058B100B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90</w:t>
            </w:r>
          </w:p>
          <w:p w14:paraId="42F32C9E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4 ; -0.83)</w:t>
            </w:r>
          </w:p>
        </w:tc>
        <w:tc>
          <w:tcPr>
            <w:tcW w:w="1560" w:type="dxa"/>
          </w:tcPr>
          <w:p w14:paraId="06039333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90</w:t>
            </w:r>
          </w:p>
          <w:p w14:paraId="5232D149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4 ; -0.84)</w:t>
            </w:r>
          </w:p>
        </w:tc>
        <w:tc>
          <w:tcPr>
            <w:tcW w:w="1559" w:type="dxa"/>
          </w:tcPr>
          <w:p w14:paraId="0293BB7C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85</w:t>
            </w:r>
          </w:p>
          <w:p w14:paraId="788C2EFA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1 ; -0.76)</w:t>
            </w:r>
          </w:p>
        </w:tc>
      </w:tr>
      <w:tr w:rsidR="00E12051" w:rsidRPr="00016767" w14:paraId="5BAC9344" w14:textId="77777777" w:rsidTr="00107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708902A0" w14:textId="77777777" w:rsidR="00E12051" w:rsidRPr="00016767" w:rsidRDefault="00E12051" w:rsidP="00107A2A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  <w:color w:val="000000"/>
              </w:rPr>
              <w:t>Fattening duration</w:t>
            </w:r>
          </w:p>
        </w:tc>
        <w:tc>
          <w:tcPr>
            <w:tcW w:w="1487" w:type="dxa"/>
          </w:tcPr>
          <w:p w14:paraId="5336A245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67</w:t>
            </w:r>
          </w:p>
          <w:p w14:paraId="71FC0B81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79 ; -0.50)</w:t>
            </w:r>
          </w:p>
        </w:tc>
        <w:tc>
          <w:tcPr>
            <w:tcW w:w="1559" w:type="dxa"/>
          </w:tcPr>
          <w:p w14:paraId="6D5236EB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64</w:t>
            </w:r>
          </w:p>
          <w:p w14:paraId="0611B44F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77 ; -0.45)</w:t>
            </w:r>
          </w:p>
        </w:tc>
        <w:tc>
          <w:tcPr>
            <w:tcW w:w="1560" w:type="dxa"/>
          </w:tcPr>
          <w:p w14:paraId="703EF391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80</w:t>
            </w:r>
          </w:p>
          <w:p w14:paraId="3A12FCB5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87 ; -0.68)</w:t>
            </w:r>
          </w:p>
        </w:tc>
        <w:tc>
          <w:tcPr>
            <w:tcW w:w="1559" w:type="dxa"/>
          </w:tcPr>
          <w:p w14:paraId="05758F7D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56</w:t>
            </w:r>
          </w:p>
          <w:p w14:paraId="0A0E58D3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72 ; -0.35)</w:t>
            </w:r>
          </w:p>
        </w:tc>
        <w:tc>
          <w:tcPr>
            <w:tcW w:w="1559" w:type="dxa"/>
          </w:tcPr>
          <w:p w14:paraId="637242C9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58</w:t>
            </w:r>
          </w:p>
          <w:p w14:paraId="3178F256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73 ; -0.38)</w:t>
            </w:r>
          </w:p>
        </w:tc>
        <w:tc>
          <w:tcPr>
            <w:tcW w:w="1559" w:type="dxa"/>
          </w:tcPr>
          <w:p w14:paraId="07F59481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58</w:t>
            </w:r>
          </w:p>
          <w:p w14:paraId="734EC25F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73 ; -0.37)</w:t>
            </w:r>
          </w:p>
        </w:tc>
        <w:tc>
          <w:tcPr>
            <w:tcW w:w="1560" w:type="dxa"/>
          </w:tcPr>
          <w:p w14:paraId="2F83A87B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58</w:t>
            </w:r>
          </w:p>
          <w:p w14:paraId="68E334CC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73 ; -0.38)</w:t>
            </w:r>
          </w:p>
        </w:tc>
        <w:tc>
          <w:tcPr>
            <w:tcW w:w="1559" w:type="dxa"/>
          </w:tcPr>
          <w:p w14:paraId="6F6D6633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56</w:t>
            </w:r>
          </w:p>
          <w:p w14:paraId="52F6A88A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71 ; -0.35)</w:t>
            </w:r>
          </w:p>
        </w:tc>
      </w:tr>
      <w:tr w:rsidR="00E12051" w:rsidRPr="00016767" w14:paraId="22580341" w14:textId="77777777" w:rsidTr="00107A2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069A8F71" w14:textId="77777777" w:rsidR="00E12051" w:rsidRPr="00016767" w:rsidRDefault="00E12051" w:rsidP="00107A2A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  <w:color w:val="000000"/>
              </w:rPr>
              <w:t>ADFI</w:t>
            </w:r>
          </w:p>
        </w:tc>
        <w:tc>
          <w:tcPr>
            <w:tcW w:w="1487" w:type="dxa"/>
          </w:tcPr>
          <w:p w14:paraId="727D9F90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08</w:t>
            </w:r>
          </w:p>
          <w:p w14:paraId="585F5C62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18 ; 0.33)</w:t>
            </w:r>
          </w:p>
        </w:tc>
        <w:tc>
          <w:tcPr>
            <w:tcW w:w="1559" w:type="dxa"/>
          </w:tcPr>
          <w:p w14:paraId="5D680C38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12</w:t>
            </w:r>
          </w:p>
          <w:p w14:paraId="7BA99A67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37 ; 0.15)</w:t>
            </w:r>
          </w:p>
        </w:tc>
        <w:tc>
          <w:tcPr>
            <w:tcW w:w="1560" w:type="dxa"/>
          </w:tcPr>
          <w:p w14:paraId="34956E5C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26</w:t>
            </w:r>
          </w:p>
          <w:p w14:paraId="63B78C85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01 ; 0.49)</w:t>
            </w:r>
          </w:p>
        </w:tc>
        <w:tc>
          <w:tcPr>
            <w:tcW w:w="1559" w:type="dxa"/>
          </w:tcPr>
          <w:p w14:paraId="1396C700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15</w:t>
            </w:r>
          </w:p>
          <w:p w14:paraId="1A5D0812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40 ; 0.11)</w:t>
            </w:r>
          </w:p>
        </w:tc>
        <w:tc>
          <w:tcPr>
            <w:tcW w:w="1559" w:type="dxa"/>
          </w:tcPr>
          <w:p w14:paraId="7E0B4F6F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06</w:t>
            </w:r>
          </w:p>
          <w:p w14:paraId="12F35EAC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20 ; 0.31)</w:t>
            </w:r>
          </w:p>
        </w:tc>
        <w:tc>
          <w:tcPr>
            <w:tcW w:w="1559" w:type="dxa"/>
          </w:tcPr>
          <w:p w14:paraId="1D839E04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15</w:t>
            </w:r>
          </w:p>
          <w:p w14:paraId="5D51B566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40 ; 0.11)</w:t>
            </w:r>
          </w:p>
        </w:tc>
        <w:tc>
          <w:tcPr>
            <w:tcW w:w="1560" w:type="dxa"/>
          </w:tcPr>
          <w:p w14:paraId="22A901DE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07</w:t>
            </w:r>
          </w:p>
          <w:p w14:paraId="48B96622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19 ; 0.32)</w:t>
            </w:r>
          </w:p>
        </w:tc>
        <w:tc>
          <w:tcPr>
            <w:tcW w:w="1559" w:type="dxa"/>
          </w:tcPr>
          <w:p w14:paraId="0B9000F2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20</w:t>
            </w:r>
          </w:p>
          <w:p w14:paraId="2E80E82E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44 ; 0.07)</w:t>
            </w:r>
          </w:p>
        </w:tc>
      </w:tr>
      <w:tr w:rsidR="00E12051" w:rsidRPr="00016767" w14:paraId="7B21843F" w14:textId="77777777" w:rsidTr="00107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2581A696" w14:textId="77777777" w:rsidR="00E12051" w:rsidRPr="00016767" w:rsidRDefault="00E12051" w:rsidP="00107A2A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  <w:color w:val="000000"/>
              </w:rPr>
              <w:t>BP/BL</w:t>
            </w:r>
          </w:p>
        </w:tc>
        <w:tc>
          <w:tcPr>
            <w:tcW w:w="1487" w:type="dxa"/>
          </w:tcPr>
          <w:p w14:paraId="79E09763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0</w:t>
            </w:r>
          </w:p>
          <w:p w14:paraId="381CBB6F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17 ; 0.60)</w:t>
            </w:r>
          </w:p>
        </w:tc>
        <w:tc>
          <w:tcPr>
            <w:tcW w:w="1559" w:type="dxa"/>
          </w:tcPr>
          <w:p w14:paraId="414F5E93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71</w:t>
            </w:r>
          </w:p>
          <w:p w14:paraId="1CEC11A9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56 ; 0.82)</w:t>
            </w:r>
          </w:p>
        </w:tc>
        <w:tc>
          <w:tcPr>
            <w:tcW w:w="1560" w:type="dxa"/>
          </w:tcPr>
          <w:p w14:paraId="276E3539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31</w:t>
            </w:r>
          </w:p>
          <w:p w14:paraId="49FC815B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06 ; 0.53)</w:t>
            </w:r>
          </w:p>
        </w:tc>
        <w:tc>
          <w:tcPr>
            <w:tcW w:w="1559" w:type="dxa"/>
          </w:tcPr>
          <w:p w14:paraId="76FB5BFE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73</w:t>
            </w:r>
          </w:p>
          <w:p w14:paraId="24051A9C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58 ; 0.83)</w:t>
            </w:r>
          </w:p>
        </w:tc>
        <w:tc>
          <w:tcPr>
            <w:tcW w:w="1559" w:type="dxa"/>
          </w:tcPr>
          <w:p w14:paraId="72DA858C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0</w:t>
            </w:r>
          </w:p>
          <w:p w14:paraId="44423283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16 ; 0.60)</w:t>
            </w:r>
          </w:p>
        </w:tc>
        <w:tc>
          <w:tcPr>
            <w:tcW w:w="1559" w:type="dxa"/>
          </w:tcPr>
          <w:p w14:paraId="3A989FBC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72</w:t>
            </w:r>
          </w:p>
          <w:p w14:paraId="0C34C877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57 ; 0.83)</w:t>
            </w:r>
          </w:p>
        </w:tc>
        <w:tc>
          <w:tcPr>
            <w:tcW w:w="1560" w:type="dxa"/>
          </w:tcPr>
          <w:p w14:paraId="5FFB368D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39</w:t>
            </w:r>
          </w:p>
          <w:p w14:paraId="43689757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15 ; 0.59)</w:t>
            </w:r>
          </w:p>
        </w:tc>
        <w:tc>
          <w:tcPr>
            <w:tcW w:w="1559" w:type="dxa"/>
          </w:tcPr>
          <w:p w14:paraId="1E82AF76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75</w:t>
            </w:r>
          </w:p>
          <w:p w14:paraId="169206F4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61 ; 0.85)</w:t>
            </w:r>
          </w:p>
        </w:tc>
      </w:tr>
      <w:tr w:rsidR="00E12051" w:rsidRPr="00016767" w14:paraId="06B7D64B" w14:textId="77777777" w:rsidTr="00107A2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4FDB5B46" w14:textId="77777777" w:rsidR="00E12051" w:rsidRPr="00016767" w:rsidRDefault="00E12051" w:rsidP="00107A2A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  <w:color w:val="000000"/>
              </w:rPr>
              <w:t>BFT</w:t>
            </w:r>
          </w:p>
        </w:tc>
        <w:tc>
          <w:tcPr>
            <w:tcW w:w="1487" w:type="dxa"/>
          </w:tcPr>
          <w:p w14:paraId="2D4965F8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47</w:t>
            </w:r>
          </w:p>
          <w:p w14:paraId="73D9B741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65 ; -0.25)</w:t>
            </w:r>
          </w:p>
        </w:tc>
        <w:tc>
          <w:tcPr>
            <w:tcW w:w="1559" w:type="dxa"/>
          </w:tcPr>
          <w:p w14:paraId="0258227E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78</w:t>
            </w:r>
          </w:p>
          <w:p w14:paraId="0A2FE237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87 ; -0.66)</w:t>
            </w:r>
          </w:p>
        </w:tc>
        <w:tc>
          <w:tcPr>
            <w:tcW w:w="1560" w:type="dxa"/>
          </w:tcPr>
          <w:p w14:paraId="6A06126D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33</w:t>
            </w:r>
          </w:p>
          <w:p w14:paraId="05FDC425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54 ; -0.08)</w:t>
            </w:r>
          </w:p>
        </w:tc>
        <w:tc>
          <w:tcPr>
            <w:tcW w:w="1559" w:type="dxa"/>
          </w:tcPr>
          <w:p w14:paraId="735A80DA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79</w:t>
            </w:r>
          </w:p>
          <w:p w14:paraId="720E1AFC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87 ; -0.66)</w:t>
            </w:r>
          </w:p>
        </w:tc>
        <w:tc>
          <w:tcPr>
            <w:tcW w:w="1559" w:type="dxa"/>
          </w:tcPr>
          <w:p w14:paraId="222E360D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47</w:t>
            </w:r>
          </w:p>
          <w:p w14:paraId="61DC57FA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65 ; -0.25)</w:t>
            </w:r>
          </w:p>
        </w:tc>
        <w:tc>
          <w:tcPr>
            <w:tcW w:w="1559" w:type="dxa"/>
          </w:tcPr>
          <w:p w14:paraId="5D28080E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78</w:t>
            </w:r>
          </w:p>
          <w:p w14:paraId="63C9F30D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87 ; -0.66)</w:t>
            </w:r>
          </w:p>
        </w:tc>
        <w:tc>
          <w:tcPr>
            <w:tcW w:w="1560" w:type="dxa"/>
          </w:tcPr>
          <w:p w14:paraId="557E1E20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47</w:t>
            </w:r>
          </w:p>
          <w:p w14:paraId="62569ABF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65 ; -0.24)</w:t>
            </w:r>
          </w:p>
        </w:tc>
        <w:tc>
          <w:tcPr>
            <w:tcW w:w="1559" w:type="dxa"/>
          </w:tcPr>
          <w:p w14:paraId="2F7B8B85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80</w:t>
            </w:r>
          </w:p>
          <w:p w14:paraId="31A44A01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88 ; -0.68)</w:t>
            </w:r>
          </w:p>
        </w:tc>
      </w:tr>
      <w:tr w:rsidR="00E12051" w:rsidRPr="00016767" w14:paraId="6F9E575E" w14:textId="77777777" w:rsidTr="00107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55A4AB20" w14:textId="77777777" w:rsidR="00E12051" w:rsidRPr="00016767" w:rsidRDefault="00E12051" w:rsidP="00107A2A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  <w:color w:val="000000"/>
              </w:rPr>
              <w:t>PD</w:t>
            </w:r>
          </w:p>
        </w:tc>
        <w:tc>
          <w:tcPr>
            <w:tcW w:w="1487" w:type="dxa"/>
          </w:tcPr>
          <w:p w14:paraId="2945C717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81</w:t>
            </w:r>
          </w:p>
          <w:p w14:paraId="74F3765F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70 ; 0.89)</w:t>
            </w:r>
          </w:p>
        </w:tc>
        <w:tc>
          <w:tcPr>
            <w:tcW w:w="1559" w:type="dxa"/>
          </w:tcPr>
          <w:p w14:paraId="3B11237B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70</w:t>
            </w:r>
          </w:p>
          <w:p w14:paraId="1B8B0106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54 ; 0.81)</w:t>
            </w:r>
          </w:p>
        </w:tc>
        <w:tc>
          <w:tcPr>
            <w:tcW w:w="1560" w:type="dxa"/>
          </w:tcPr>
          <w:p w14:paraId="3EB306C4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88</w:t>
            </w:r>
          </w:p>
          <w:p w14:paraId="751760E5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80 ; 0.93)</w:t>
            </w:r>
          </w:p>
        </w:tc>
        <w:tc>
          <w:tcPr>
            <w:tcW w:w="1559" w:type="dxa"/>
          </w:tcPr>
          <w:p w14:paraId="1CED2D46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61</w:t>
            </w:r>
          </w:p>
          <w:p w14:paraId="51EEA87A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42 ; 0.75)</w:t>
            </w:r>
          </w:p>
        </w:tc>
        <w:tc>
          <w:tcPr>
            <w:tcW w:w="1559" w:type="dxa"/>
          </w:tcPr>
          <w:p w14:paraId="4BC22630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74</w:t>
            </w:r>
          </w:p>
          <w:p w14:paraId="723FDF6B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59 ; 0.84)</w:t>
            </w:r>
          </w:p>
        </w:tc>
        <w:tc>
          <w:tcPr>
            <w:tcW w:w="1559" w:type="dxa"/>
          </w:tcPr>
          <w:p w14:paraId="176AFFDD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63</w:t>
            </w:r>
          </w:p>
          <w:p w14:paraId="7EE67BA7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45 ; 0.77)</w:t>
            </w:r>
          </w:p>
        </w:tc>
        <w:tc>
          <w:tcPr>
            <w:tcW w:w="1560" w:type="dxa"/>
          </w:tcPr>
          <w:p w14:paraId="6B22A29D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73</w:t>
            </w:r>
          </w:p>
          <w:p w14:paraId="2AC53F12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59 ; 0.83)</w:t>
            </w:r>
          </w:p>
        </w:tc>
        <w:tc>
          <w:tcPr>
            <w:tcW w:w="1559" w:type="dxa"/>
          </w:tcPr>
          <w:p w14:paraId="6C116DE1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63</w:t>
            </w:r>
          </w:p>
          <w:p w14:paraId="73B1307E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45 ; 0.77)</w:t>
            </w:r>
          </w:p>
        </w:tc>
      </w:tr>
      <w:tr w:rsidR="00E12051" w:rsidRPr="00016767" w14:paraId="6B7978C0" w14:textId="77777777" w:rsidTr="00107A2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288AAC42" w14:textId="77777777" w:rsidR="00E12051" w:rsidRPr="00016767" w:rsidRDefault="00E12051" w:rsidP="00107A2A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  <w:color w:val="000000"/>
              </w:rPr>
              <w:t>BL</w:t>
            </w:r>
          </w:p>
        </w:tc>
        <w:tc>
          <w:tcPr>
            <w:tcW w:w="1487" w:type="dxa"/>
          </w:tcPr>
          <w:p w14:paraId="6AFF243C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47</w:t>
            </w:r>
          </w:p>
          <w:p w14:paraId="591DFDD8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65 ; -0.25)</w:t>
            </w:r>
          </w:p>
        </w:tc>
        <w:tc>
          <w:tcPr>
            <w:tcW w:w="1559" w:type="dxa"/>
          </w:tcPr>
          <w:p w14:paraId="6EA01E9C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78</w:t>
            </w:r>
          </w:p>
          <w:p w14:paraId="0FC32A08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87 ; -0.66)</w:t>
            </w:r>
          </w:p>
        </w:tc>
        <w:tc>
          <w:tcPr>
            <w:tcW w:w="1560" w:type="dxa"/>
          </w:tcPr>
          <w:p w14:paraId="4D3022FD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33</w:t>
            </w:r>
          </w:p>
          <w:p w14:paraId="4ABB1296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54 ; -0.08)</w:t>
            </w:r>
          </w:p>
        </w:tc>
        <w:tc>
          <w:tcPr>
            <w:tcW w:w="1559" w:type="dxa"/>
          </w:tcPr>
          <w:p w14:paraId="05C4D3B2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79</w:t>
            </w:r>
          </w:p>
          <w:p w14:paraId="6AFA06EA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87 ; -0.66)</w:t>
            </w:r>
          </w:p>
        </w:tc>
        <w:tc>
          <w:tcPr>
            <w:tcW w:w="1559" w:type="dxa"/>
          </w:tcPr>
          <w:p w14:paraId="14E82224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47</w:t>
            </w:r>
          </w:p>
          <w:p w14:paraId="28727E8B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65 ; -0.25)</w:t>
            </w:r>
          </w:p>
        </w:tc>
        <w:tc>
          <w:tcPr>
            <w:tcW w:w="1559" w:type="dxa"/>
          </w:tcPr>
          <w:p w14:paraId="4B6D6E91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78</w:t>
            </w:r>
          </w:p>
          <w:p w14:paraId="403782DF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87 ; -0.66)</w:t>
            </w:r>
          </w:p>
        </w:tc>
        <w:tc>
          <w:tcPr>
            <w:tcW w:w="1560" w:type="dxa"/>
          </w:tcPr>
          <w:p w14:paraId="2CA488D1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47</w:t>
            </w:r>
          </w:p>
          <w:p w14:paraId="3F2191AB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65 ; -0.24)</w:t>
            </w:r>
          </w:p>
        </w:tc>
        <w:tc>
          <w:tcPr>
            <w:tcW w:w="1559" w:type="dxa"/>
          </w:tcPr>
          <w:p w14:paraId="05DE1B80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80</w:t>
            </w:r>
          </w:p>
          <w:p w14:paraId="34D1B0D4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88 ; -0.68)</w:t>
            </w:r>
          </w:p>
        </w:tc>
      </w:tr>
      <w:tr w:rsidR="00E12051" w:rsidRPr="00016767" w14:paraId="11C762C5" w14:textId="77777777" w:rsidTr="00107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2E1A3F62" w14:textId="77777777" w:rsidR="00E12051" w:rsidRPr="00016767" w:rsidRDefault="00E12051" w:rsidP="00107A2A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  <w:color w:val="000000"/>
              </w:rPr>
              <w:t>BP</w:t>
            </w:r>
          </w:p>
        </w:tc>
        <w:tc>
          <w:tcPr>
            <w:tcW w:w="1487" w:type="dxa"/>
          </w:tcPr>
          <w:p w14:paraId="3FFE6027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56</w:t>
            </w:r>
          </w:p>
          <w:p w14:paraId="1CBB91EF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35 ; 0.71)</w:t>
            </w:r>
          </w:p>
        </w:tc>
        <w:tc>
          <w:tcPr>
            <w:tcW w:w="1559" w:type="dxa"/>
          </w:tcPr>
          <w:p w14:paraId="62DA4887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83</w:t>
            </w:r>
          </w:p>
          <w:p w14:paraId="6B1D408D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73 ; 0.90)</w:t>
            </w:r>
          </w:p>
        </w:tc>
        <w:tc>
          <w:tcPr>
            <w:tcW w:w="1560" w:type="dxa"/>
          </w:tcPr>
          <w:p w14:paraId="5C42556F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2</w:t>
            </w:r>
          </w:p>
          <w:p w14:paraId="77D47909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19 ; 0.61)</w:t>
            </w:r>
          </w:p>
        </w:tc>
        <w:tc>
          <w:tcPr>
            <w:tcW w:w="1559" w:type="dxa"/>
          </w:tcPr>
          <w:p w14:paraId="2D3435D2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84</w:t>
            </w:r>
          </w:p>
          <w:p w14:paraId="47019454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74 ; 0.90)</w:t>
            </w:r>
          </w:p>
        </w:tc>
        <w:tc>
          <w:tcPr>
            <w:tcW w:w="1559" w:type="dxa"/>
          </w:tcPr>
          <w:p w14:paraId="22A42898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58</w:t>
            </w:r>
          </w:p>
          <w:p w14:paraId="0EB60D0A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37 ; 0.72)</w:t>
            </w:r>
          </w:p>
        </w:tc>
        <w:tc>
          <w:tcPr>
            <w:tcW w:w="1559" w:type="dxa"/>
          </w:tcPr>
          <w:p w14:paraId="791EE67C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84</w:t>
            </w:r>
          </w:p>
          <w:p w14:paraId="317D298B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74 ; 0.90)</w:t>
            </w:r>
          </w:p>
        </w:tc>
        <w:tc>
          <w:tcPr>
            <w:tcW w:w="1560" w:type="dxa"/>
          </w:tcPr>
          <w:p w14:paraId="29AF9523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56</w:t>
            </w:r>
          </w:p>
          <w:p w14:paraId="4FF918CF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35 ; 0.71)</w:t>
            </w:r>
          </w:p>
        </w:tc>
        <w:tc>
          <w:tcPr>
            <w:tcW w:w="1559" w:type="dxa"/>
          </w:tcPr>
          <w:p w14:paraId="2239A6C6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83</w:t>
            </w:r>
          </w:p>
          <w:p w14:paraId="18BFD126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73 ; 0.90)</w:t>
            </w:r>
          </w:p>
        </w:tc>
      </w:tr>
      <w:tr w:rsidR="00E12051" w:rsidRPr="00016767" w14:paraId="5A48041C" w14:textId="77777777" w:rsidTr="00107A2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2924C961" w14:textId="77777777" w:rsidR="00E12051" w:rsidRPr="00016767" w:rsidRDefault="00E12051" w:rsidP="00107A2A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b w:val="0"/>
                <w:bCs w:val="0"/>
                <w:color w:val="000000"/>
              </w:rPr>
              <w:t>LMP</w:t>
            </w:r>
          </w:p>
        </w:tc>
        <w:tc>
          <w:tcPr>
            <w:tcW w:w="1487" w:type="dxa"/>
          </w:tcPr>
          <w:p w14:paraId="034E4F5B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9</w:t>
            </w:r>
          </w:p>
          <w:p w14:paraId="6E47039D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26 ; 0.66)</w:t>
            </w:r>
          </w:p>
        </w:tc>
        <w:tc>
          <w:tcPr>
            <w:tcW w:w="1559" w:type="dxa"/>
          </w:tcPr>
          <w:p w14:paraId="356288A9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79</w:t>
            </w:r>
          </w:p>
          <w:p w14:paraId="20219815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67 ; 0.87)</w:t>
            </w:r>
          </w:p>
        </w:tc>
        <w:tc>
          <w:tcPr>
            <w:tcW w:w="1560" w:type="dxa"/>
          </w:tcPr>
          <w:p w14:paraId="43D42B8E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34</w:t>
            </w:r>
          </w:p>
          <w:p w14:paraId="3D97BCD4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10 ; 0.55)</w:t>
            </w:r>
          </w:p>
        </w:tc>
        <w:tc>
          <w:tcPr>
            <w:tcW w:w="1559" w:type="dxa"/>
          </w:tcPr>
          <w:p w14:paraId="0133ED7B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80</w:t>
            </w:r>
          </w:p>
          <w:p w14:paraId="402A40B4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68 ; 0.88)</w:t>
            </w:r>
          </w:p>
        </w:tc>
        <w:tc>
          <w:tcPr>
            <w:tcW w:w="1559" w:type="dxa"/>
          </w:tcPr>
          <w:p w14:paraId="30011C00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9</w:t>
            </w:r>
          </w:p>
          <w:p w14:paraId="359BEC70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27 ; 0.66)</w:t>
            </w:r>
          </w:p>
        </w:tc>
        <w:tc>
          <w:tcPr>
            <w:tcW w:w="1559" w:type="dxa"/>
          </w:tcPr>
          <w:p w14:paraId="39CA669F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80</w:t>
            </w:r>
          </w:p>
          <w:p w14:paraId="24CFA4C0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68 ; 0.88)</w:t>
            </w:r>
          </w:p>
        </w:tc>
        <w:tc>
          <w:tcPr>
            <w:tcW w:w="1560" w:type="dxa"/>
          </w:tcPr>
          <w:p w14:paraId="4CF01C10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48</w:t>
            </w:r>
          </w:p>
          <w:p w14:paraId="32716223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26 ; 0.66)</w:t>
            </w:r>
          </w:p>
        </w:tc>
        <w:tc>
          <w:tcPr>
            <w:tcW w:w="1559" w:type="dxa"/>
          </w:tcPr>
          <w:p w14:paraId="42CEA7C4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0.81</w:t>
            </w:r>
          </w:p>
          <w:p w14:paraId="0D06D5E2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0.69 ; 0.88)</w:t>
            </w:r>
          </w:p>
        </w:tc>
      </w:tr>
      <w:tr w:rsidR="00E12051" w:rsidRPr="00016767" w14:paraId="3ACE4BEE" w14:textId="77777777" w:rsidTr="00107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17D28B2E" w14:textId="77777777" w:rsidR="00E12051" w:rsidRPr="00016767" w:rsidRDefault="00E12051" w:rsidP="00107A2A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GWP</w:t>
            </w:r>
          </w:p>
        </w:tc>
        <w:tc>
          <w:tcPr>
            <w:tcW w:w="1487" w:type="dxa"/>
          </w:tcPr>
          <w:p w14:paraId="0332117F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2 </w:t>
            </w:r>
          </w:p>
          <w:p w14:paraId="32D5E7F0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5 ; -0.86)</w:t>
            </w:r>
          </w:p>
        </w:tc>
        <w:tc>
          <w:tcPr>
            <w:tcW w:w="1559" w:type="dxa"/>
          </w:tcPr>
          <w:p w14:paraId="532FC1DF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93</w:t>
            </w:r>
          </w:p>
          <w:p w14:paraId="6A2D7721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6 ; -0.89)</w:t>
            </w:r>
          </w:p>
        </w:tc>
        <w:tc>
          <w:tcPr>
            <w:tcW w:w="1560" w:type="dxa"/>
          </w:tcPr>
          <w:p w14:paraId="6D401523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88  </w:t>
            </w:r>
          </w:p>
          <w:p w14:paraId="4E77CBFC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3 ; -0.81)</w:t>
            </w:r>
          </w:p>
        </w:tc>
        <w:tc>
          <w:tcPr>
            <w:tcW w:w="1559" w:type="dxa"/>
          </w:tcPr>
          <w:p w14:paraId="64D96E84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5  </w:t>
            </w:r>
          </w:p>
          <w:p w14:paraId="0471B458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7 ; -0.91)</w:t>
            </w:r>
          </w:p>
        </w:tc>
        <w:tc>
          <w:tcPr>
            <w:tcW w:w="1559" w:type="dxa"/>
          </w:tcPr>
          <w:p w14:paraId="19204726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0  </w:t>
            </w:r>
          </w:p>
          <w:p w14:paraId="0656329B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4 ; -0.84)</w:t>
            </w:r>
          </w:p>
        </w:tc>
        <w:tc>
          <w:tcPr>
            <w:tcW w:w="1559" w:type="dxa"/>
          </w:tcPr>
          <w:p w14:paraId="33E027D2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5 </w:t>
            </w:r>
          </w:p>
          <w:p w14:paraId="39647004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7 ; -0.91)</w:t>
            </w:r>
          </w:p>
        </w:tc>
        <w:tc>
          <w:tcPr>
            <w:tcW w:w="1560" w:type="dxa"/>
          </w:tcPr>
          <w:p w14:paraId="5D2A234A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0 </w:t>
            </w:r>
          </w:p>
          <w:p w14:paraId="3498C5EB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4 ; -0.84)</w:t>
            </w:r>
          </w:p>
        </w:tc>
        <w:tc>
          <w:tcPr>
            <w:tcW w:w="1559" w:type="dxa"/>
          </w:tcPr>
          <w:p w14:paraId="63EDA1C2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2 </w:t>
            </w:r>
          </w:p>
          <w:p w14:paraId="2E638411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5 ; -0.86)</w:t>
            </w:r>
          </w:p>
        </w:tc>
      </w:tr>
      <w:tr w:rsidR="00E12051" w:rsidRPr="00016767" w14:paraId="45C310C2" w14:textId="77777777" w:rsidTr="00107A2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1743B571" w14:textId="77777777" w:rsidR="00E12051" w:rsidRPr="00016767" w:rsidRDefault="00E12051" w:rsidP="00107A2A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AP</w:t>
            </w:r>
          </w:p>
        </w:tc>
        <w:tc>
          <w:tcPr>
            <w:tcW w:w="1487" w:type="dxa"/>
          </w:tcPr>
          <w:p w14:paraId="1B946A93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1  </w:t>
            </w:r>
          </w:p>
          <w:p w14:paraId="27C9378F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5 ; -0.86)</w:t>
            </w:r>
          </w:p>
        </w:tc>
        <w:tc>
          <w:tcPr>
            <w:tcW w:w="1559" w:type="dxa"/>
          </w:tcPr>
          <w:p w14:paraId="6D653E97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-0.94</w:t>
            </w:r>
          </w:p>
          <w:p w14:paraId="601F184C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6 ; -0.89)</w:t>
            </w:r>
          </w:p>
        </w:tc>
        <w:tc>
          <w:tcPr>
            <w:tcW w:w="1560" w:type="dxa"/>
          </w:tcPr>
          <w:p w14:paraId="23F3F5C0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89 </w:t>
            </w:r>
          </w:p>
          <w:p w14:paraId="61278DEE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3 ; -0.82)</w:t>
            </w:r>
          </w:p>
        </w:tc>
        <w:tc>
          <w:tcPr>
            <w:tcW w:w="1559" w:type="dxa"/>
          </w:tcPr>
          <w:p w14:paraId="457CD2BB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5  </w:t>
            </w:r>
          </w:p>
          <w:p w14:paraId="60AD1FA8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7 ; -0.92)</w:t>
            </w:r>
          </w:p>
        </w:tc>
        <w:tc>
          <w:tcPr>
            <w:tcW w:w="1559" w:type="dxa"/>
          </w:tcPr>
          <w:p w14:paraId="6CA4540F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1 </w:t>
            </w:r>
          </w:p>
          <w:p w14:paraId="7739B018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4 ; -0.85)</w:t>
            </w:r>
          </w:p>
        </w:tc>
        <w:tc>
          <w:tcPr>
            <w:tcW w:w="1559" w:type="dxa"/>
          </w:tcPr>
          <w:p w14:paraId="7B25713E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5  </w:t>
            </w:r>
          </w:p>
          <w:p w14:paraId="66764059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7 ; -0.92)</w:t>
            </w:r>
          </w:p>
        </w:tc>
        <w:tc>
          <w:tcPr>
            <w:tcW w:w="1560" w:type="dxa"/>
          </w:tcPr>
          <w:p w14:paraId="618F74AA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0  </w:t>
            </w:r>
          </w:p>
          <w:p w14:paraId="577B91E5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4 ; -0.84)</w:t>
            </w:r>
          </w:p>
        </w:tc>
        <w:tc>
          <w:tcPr>
            <w:tcW w:w="1559" w:type="dxa"/>
          </w:tcPr>
          <w:p w14:paraId="3A98ECDC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2  </w:t>
            </w:r>
          </w:p>
          <w:p w14:paraId="17C398A1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5 ; -0.87)</w:t>
            </w:r>
          </w:p>
        </w:tc>
      </w:tr>
      <w:tr w:rsidR="00E12051" w:rsidRPr="00016767" w14:paraId="454DE405" w14:textId="77777777" w:rsidTr="00107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6766CC20" w14:textId="77777777" w:rsidR="00E12051" w:rsidRPr="00016767" w:rsidRDefault="00E12051" w:rsidP="00107A2A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EP</w:t>
            </w:r>
          </w:p>
        </w:tc>
        <w:tc>
          <w:tcPr>
            <w:tcW w:w="1487" w:type="dxa"/>
          </w:tcPr>
          <w:p w14:paraId="6DB1C5CF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2  </w:t>
            </w:r>
          </w:p>
          <w:p w14:paraId="57FE7C66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5 ; -0.86)</w:t>
            </w:r>
          </w:p>
        </w:tc>
        <w:tc>
          <w:tcPr>
            <w:tcW w:w="1559" w:type="dxa"/>
          </w:tcPr>
          <w:p w14:paraId="58F74BF7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3   </w:t>
            </w:r>
          </w:p>
          <w:p w14:paraId="222A26B0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6 ; -0.89)</w:t>
            </w:r>
          </w:p>
        </w:tc>
        <w:tc>
          <w:tcPr>
            <w:tcW w:w="1560" w:type="dxa"/>
          </w:tcPr>
          <w:p w14:paraId="461AED40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88 </w:t>
            </w:r>
          </w:p>
          <w:p w14:paraId="120C9CC0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3 ; -0.81)</w:t>
            </w:r>
          </w:p>
        </w:tc>
        <w:tc>
          <w:tcPr>
            <w:tcW w:w="1559" w:type="dxa"/>
          </w:tcPr>
          <w:p w14:paraId="08E625D4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5   </w:t>
            </w:r>
          </w:p>
          <w:p w14:paraId="0045F2B6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7 ; -0.91)</w:t>
            </w:r>
          </w:p>
        </w:tc>
        <w:tc>
          <w:tcPr>
            <w:tcW w:w="1559" w:type="dxa"/>
          </w:tcPr>
          <w:p w14:paraId="167CE88B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0  </w:t>
            </w:r>
          </w:p>
          <w:p w14:paraId="50F1C75B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4 ; -0.84)</w:t>
            </w:r>
          </w:p>
        </w:tc>
        <w:tc>
          <w:tcPr>
            <w:tcW w:w="1559" w:type="dxa"/>
          </w:tcPr>
          <w:p w14:paraId="6679D25E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5  </w:t>
            </w:r>
          </w:p>
          <w:p w14:paraId="6A884A2B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7 ; -0.91)</w:t>
            </w:r>
          </w:p>
        </w:tc>
        <w:tc>
          <w:tcPr>
            <w:tcW w:w="1560" w:type="dxa"/>
          </w:tcPr>
          <w:p w14:paraId="099254A7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0  </w:t>
            </w:r>
          </w:p>
          <w:p w14:paraId="4DC635E7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4 ; -0.84)</w:t>
            </w:r>
          </w:p>
        </w:tc>
        <w:tc>
          <w:tcPr>
            <w:tcW w:w="1559" w:type="dxa"/>
          </w:tcPr>
          <w:p w14:paraId="480EB157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2  </w:t>
            </w:r>
          </w:p>
          <w:p w14:paraId="76B628F3" w14:textId="77777777" w:rsidR="00E12051" w:rsidRPr="00016767" w:rsidRDefault="00E12051" w:rsidP="00107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5 ; -0.86)</w:t>
            </w:r>
          </w:p>
        </w:tc>
      </w:tr>
      <w:tr w:rsidR="00E12051" w:rsidRPr="00016767" w14:paraId="42E57FFF" w14:textId="77777777" w:rsidTr="00107A2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noWrap/>
          </w:tcPr>
          <w:p w14:paraId="58316377" w14:textId="77777777" w:rsidR="00E12051" w:rsidRPr="00016767" w:rsidRDefault="00E12051" w:rsidP="00107A2A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LO</w:t>
            </w:r>
          </w:p>
        </w:tc>
        <w:tc>
          <w:tcPr>
            <w:tcW w:w="1487" w:type="dxa"/>
          </w:tcPr>
          <w:p w14:paraId="79C1A94A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2  </w:t>
            </w:r>
          </w:p>
          <w:p w14:paraId="15886CA7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5 ; -0.86)</w:t>
            </w:r>
          </w:p>
        </w:tc>
        <w:tc>
          <w:tcPr>
            <w:tcW w:w="1559" w:type="dxa"/>
          </w:tcPr>
          <w:p w14:paraId="2DBD0462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3  </w:t>
            </w:r>
          </w:p>
          <w:p w14:paraId="475DE28B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6 ; -0.89)</w:t>
            </w:r>
          </w:p>
        </w:tc>
        <w:tc>
          <w:tcPr>
            <w:tcW w:w="1560" w:type="dxa"/>
          </w:tcPr>
          <w:p w14:paraId="77C8B826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88  </w:t>
            </w:r>
          </w:p>
          <w:p w14:paraId="6A4D78D9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3 ; -0.81)</w:t>
            </w:r>
          </w:p>
        </w:tc>
        <w:tc>
          <w:tcPr>
            <w:tcW w:w="1559" w:type="dxa"/>
          </w:tcPr>
          <w:p w14:paraId="3921FE2A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5   </w:t>
            </w:r>
          </w:p>
          <w:p w14:paraId="68206939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7 ; -0.91)</w:t>
            </w:r>
          </w:p>
        </w:tc>
        <w:tc>
          <w:tcPr>
            <w:tcW w:w="1559" w:type="dxa"/>
          </w:tcPr>
          <w:p w14:paraId="3E7192FD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0 </w:t>
            </w:r>
          </w:p>
          <w:p w14:paraId="2620C13D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4 ; -0.84)</w:t>
            </w:r>
          </w:p>
        </w:tc>
        <w:tc>
          <w:tcPr>
            <w:tcW w:w="1559" w:type="dxa"/>
          </w:tcPr>
          <w:p w14:paraId="51A20605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5 </w:t>
            </w:r>
          </w:p>
          <w:p w14:paraId="4FCDC4E2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7 ; -0.91)</w:t>
            </w:r>
          </w:p>
        </w:tc>
        <w:tc>
          <w:tcPr>
            <w:tcW w:w="1560" w:type="dxa"/>
          </w:tcPr>
          <w:p w14:paraId="2406EE7D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0  </w:t>
            </w:r>
          </w:p>
          <w:p w14:paraId="38F809D4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4 ; -0.84)</w:t>
            </w:r>
          </w:p>
        </w:tc>
        <w:tc>
          <w:tcPr>
            <w:tcW w:w="1559" w:type="dxa"/>
          </w:tcPr>
          <w:p w14:paraId="1E9DCA62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 xml:space="preserve">-0.92   </w:t>
            </w:r>
          </w:p>
          <w:p w14:paraId="2669C634" w14:textId="77777777" w:rsidR="00E12051" w:rsidRPr="00016767" w:rsidRDefault="00E12051" w:rsidP="00107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16767">
              <w:rPr>
                <w:rFonts w:asciiTheme="majorBidi" w:hAnsiTheme="majorBidi" w:cstheme="majorBidi"/>
                <w:color w:val="000000"/>
              </w:rPr>
              <w:t>(-0.95 ; -0.86)</w:t>
            </w:r>
          </w:p>
        </w:tc>
      </w:tr>
    </w:tbl>
    <w:p w14:paraId="263BD46A" w14:textId="057F8296" w:rsidR="008103E2" w:rsidRPr="00016767" w:rsidRDefault="005612A8" w:rsidP="008103E2">
      <w:pPr>
        <w:spacing w:line="0" w:lineRule="atLeast"/>
        <w:rPr>
          <w:rFonts w:asciiTheme="majorBidi" w:eastAsia="Calibri" w:hAnsiTheme="majorBidi" w:cstheme="majorBidi"/>
          <w:lang w:eastAsia="en-GB"/>
        </w:rPr>
      </w:pPr>
      <w:r w:rsidRPr="00016767">
        <w:rPr>
          <w:rFonts w:asciiTheme="majorBidi" w:hAnsiTheme="majorBidi" w:cstheme="majorBidi"/>
        </w:rPr>
        <w:t xml:space="preserve">LO = land occupation; EP= eutrophication potential; AP = acidification potential; GWP= global warming potential; </w:t>
      </w:r>
      <w:r w:rsidR="008103E2" w:rsidRPr="00016767">
        <w:rPr>
          <w:rFonts w:asciiTheme="majorBidi" w:eastAsia="Calibri" w:hAnsiTheme="majorBidi" w:cstheme="majorBidi"/>
          <w:lang w:eastAsia="en-GB"/>
        </w:rPr>
        <w:t>BW = body weight; ADG = average daily gain; ADFI = average daily feed intake; FCR = feed conversion ratio; ECR = energy conversion ratio; PD = protein deposition; BFT = back fat thickness;</w:t>
      </w:r>
      <w:r w:rsidRPr="00016767">
        <w:rPr>
          <w:rFonts w:asciiTheme="majorBidi" w:eastAsia="Calibri" w:hAnsiTheme="majorBidi" w:cstheme="majorBidi"/>
          <w:lang w:eastAsia="en-GB"/>
        </w:rPr>
        <w:t xml:space="preserve"> </w:t>
      </w:r>
      <w:r w:rsidR="008103E2" w:rsidRPr="00016767">
        <w:rPr>
          <w:rFonts w:asciiTheme="majorBidi" w:eastAsia="Calibri" w:hAnsiTheme="majorBidi" w:cstheme="majorBidi"/>
          <w:lang w:eastAsia="en-GB"/>
        </w:rPr>
        <w:t>BP/BL = ratio of body protein weight/ body lipid weight at slaughter. BP = body protein content; BL = body lipid content; LMP = lean meat percentage.</w:t>
      </w:r>
    </w:p>
    <w:p w14:paraId="65D92A5E" w14:textId="53547484" w:rsidR="00BC0A06" w:rsidRPr="00016767" w:rsidRDefault="00BC0A06" w:rsidP="008103E2"/>
    <w:p w14:paraId="6A06D8D2" w14:textId="23B8ED92" w:rsidR="00FA3A9B" w:rsidRPr="00016767" w:rsidRDefault="00FA3A9B" w:rsidP="008103E2"/>
    <w:p w14:paraId="087EC87E" w14:textId="02DE4412" w:rsidR="00FA3A9B" w:rsidRPr="00016767" w:rsidRDefault="00FA3A9B" w:rsidP="008103E2"/>
    <w:p w14:paraId="4AF13F3F" w14:textId="77777777" w:rsidR="00010835" w:rsidRPr="00016767" w:rsidRDefault="0001083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6767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38A3CFF" w14:textId="77777777" w:rsidR="00010835" w:rsidRPr="00016767" w:rsidRDefault="00010835" w:rsidP="00FA3A9B">
      <w:pPr>
        <w:rPr>
          <w:rFonts w:asciiTheme="majorBidi" w:hAnsiTheme="majorBidi" w:cstheme="majorBidi"/>
          <w:b/>
          <w:bCs/>
          <w:sz w:val="24"/>
          <w:szCs w:val="24"/>
        </w:rPr>
        <w:sectPr w:rsidR="00010835" w:rsidRPr="00016767" w:rsidSect="00A830A3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8842EAB" w14:textId="786DC332" w:rsidR="00980760" w:rsidRPr="00016767" w:rsidRDefault="00980760" w:rsidP="00876C6A">
      <w:pPr>
        <w:jc w:val="both"/>
        <w:rPr>
          <w:rFonts w:asciiTheme="majorBidi" w:hAnsiTheme="majorBidi" w:cstheme="majorBidi"/>
          <w:sz w:val="24"/>
          <w:szCs w:val="24"/>
        </w:rPr>
      </w:pPr>
      <w:r w:rsidRPr="00016767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</w:t>
      </w:r>
      <w:r w:rsidR="00876C6A" w:rsidRPr="00016767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01676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16767">
        <w:rPr>
          <w:rFonts w:asciiTheme="majorBidi" w:hAnsiTheme="majorBidi" w:cstheme="majorBidi"/>
          <w:sz w:val="24"/>
          <w:szCs w:val="24"/>
        </w:rPr>
        <w:t xml:space="preserve"> Average (SD) of the costs and revenue of the lines fed the reference diet, least cost diet, least score diet and joint diet.</w:t>
      </w:r>
    </w:p>
    <w:p w14:paraId="71FF2C10" w14:textId="77777777" w:rsidR="00980760" w:rsidRPr="00016767" w:rsidRDefault="00980760" w:rsidP="0098076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21"/>
        <w:tblW w:w="11466" w:type="dxa"/>
        <w:jc w:val="center"/>
        <w:tblLook w:val="04A0" w:firstRow="1" w:lastRow="0" w:firstColumn="1" w:lastColumn="0" w:noHBand="0" w:noVBand="1"/>
      </w:tblPr>
      <w:tblGrid>
        <w:gridCol w:w="1302"/>
        <w:gridCol w:w="846"/>
        <w:gridCol w:w="1552"/>
        <w:gridCol w:w="1545"/>
        <w:gridCol w:w="1418"/>
        <w:gridCol w:w="1701"/>
        <w:gridCol w:w="1559"/>
        <w:gridCol w:w="1543"/>
      </w:tblGrid>
      <w:tr w:rsidR="00980760" w:rsidRPr="00016767" w14:paraId="0F23D2A4" w14:textId="77777777" w:rsidTr="00E14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14:paraId="654A48C3" w14:textId="77777777" w:rsidR="00980760" w:rsidRPr="00016767" w:rsidRDefault="00980760" w:rsidP="00E147D9">
            <w:pPr>
              <w:rPr>
                <w:rFonts w:asciiTheme="majorBidi" w:eastAsia="Times New Roman" w:hAnsiTheme="majorBidi" w:cstheme="majorBidi"/>
                <w:b w:val="0"/>
                <w:bCs w:val="0"/>
                <w:lang w:val="en-GB" w:eastAsia="en-GB"/>
              </w:rPr>
            </w:pPr>
          </w:p>
        </w:tc>
        <w:tc>
          <w:tcPr>
            <w:tcW w:w="846" w:type="dxa"/>
          </w:tcPr>
          <w:p w14:paraId="6DD650DB" w14:textId="77777777" w:rsidR="00980760" w:rsidRPr="00016767" w:rsidRDefault="00980760" w:rsidP="00E1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552" w:type="dxa"/>
            <w:noWrap/>
            <w:hideMark/>
          </w:tcPr>
          <w:p w14:paraId="51E8D09A" w14:textId="77777777" w:rsidR="00980760" w:rsidRPr="00016767" w:rsidRDefault="00980760" w:rsidP="00E1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Fattening diet cost (€)</w:t>
            </w:r>
          </w:p>
        </w:tc>
        <w:tc>
          <w:tcPr>
            <w:tcW w:w="1545" w:type="dxa"/>
          </w:tcPr>
          <w:p w14:paraId="6B978546" w14:textId="77777777" w:rsidR="00980760" w:rsidRPr="00016767" w:rsidRDefault="00980760" w:rsidP="00E1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</w:pPr>
            <w:r w:rsidRPr="000167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Energy (€)</w:t>
            </w:r>
          </w:p>
        </w:tc>
        <w:tc>
          <w:tcPr>
            <w:tcW w:w="1418" w:type="dxa"/>
          </w:tcPr>
          <w:p w14:paraId="2EE0CCC3" w14:textId="77777777" w:rsidR="00980760" w:rsidRPr="00016767" w:rsidRDefault="00980760" w:rsidP="00E1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</w:pPr>
            <w:r w:rsidRPr="000167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Water (€)</w:t>
            </w:r>
          </w:p>
        </w:tc>
        <w:tc>
          <w:tcPr>
            <w:tcW w:w="1701" w:type="dxa"/>
          </w:tcPr>
          <w:p w14:paraId="011C11E9" w14:textId="77777777" w:rsidR="00980760" w:rsidRPr="00016767" w:rsidRDefault="00980760" w:rsidP="00E1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</w:pPr>
            <w:r w:rsidRPr="000167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Fattening Labor (€)</w:t>
            </w:r>
          </w:p>
        </w:tc>
        <w:tc>
          <w:tcPr>
            <w:tcW w:w="1559" w:type="dxa"/>
            <w:noWrap/>
            <w:hideMark/>
          </w:tcPr>
          <w:p w14:paraId="2CE7CC8C" w14:textId="77777777" w:rsidR="00980760" w:rsidRPr="00016767" w:rsidRDefault="00980760" w:rsidP="00E1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GB" w:eastAsia="en-GB"/>
              </w:rPr>
              <w:t>Total Cost</w:t>
            </w:r>
            <w:r w:rsidRPr="000167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 xml:space="preserve"> (€)</w:t>
            </w:r>
          </w:p>
        </w:tc>
        <w:tc>
          <w:tcPr>
            <w:tcW w:w="1543" w:type="dxa"/>
            <w:noWrap/>
            <w:hideMark/>
          </w:tcPr>
          <w:p w14:paraId="539ED37A" w14:textId="77777777" w:rsidR="00980760" w:rsidRPr="00016767" w:rsidRDefault="00980760" w:rsidP="00E1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GB" w:eastAsia="en-GB"/>
              </w:rPr>
              <w:t>Revenue</w:t>
            </w:r>
          </w:p>
        </w:tc>
      </w:tr>
      <w:tr w:rsidR="00980760" w:rsidRPr="00016767" w14:paraId="4F20772F" w14:textId="77777777" w:rsidTr="00E1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bottom w:val="nil"/>
            </w:tcBorders>
            <w:noWrap/>
            <w:hideMark/>
          </w:tcPr>
          <w:p w14:paraId="6C549B2B" w14:textId="77777777" w:rsidR="00980760" w:rsidRPr="00016767" w:rsidRDefault="00980760" w:rsidP="00E147D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Reference</w:t>
            </w:r>
          </w:p>
        </w:tc>
        <w:tc>
          <w:tcPr>
            <w:tcW w:w="846" w:type="dxa"/>
          </w:tcPr>
          <w:p w14:paraId="04D1A64D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LRFI</w:t>
            </w:r>
          </w:p>
        </w:tc>
        <w:tc>
          <w:tcPr>
            <w:tcW w:w="1552" w:type="dxa"/>
            <w:noWrap/>
            <w:hideMark/>
          </w:tcPr>
          <w:p w14:paraId="79E59E2D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53.67</w:t>
            </w:r>
            <w:r w:rsidRPr="000167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a 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4.74)</w:t>
            </w:r>
          </w:p>
        </w:tc>
        <w:tc>
          <w:tcPr>
            <w:tcW w:w="1545" w:type="dxa"/>
          </w:tcPr>
          <w:p w14:paraId="78F22C1D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.651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>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040)</w:t>
            </w:r>
          </w:p>
        </w:tc>
        <w:tc>
          <w:tcPr>
            <w:tcW w:w="1418" w:type="dxa"/>
          </w:tcPr>
          <w:p w14:paraId="7D9359D4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.45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19)</w:t>
            </w:r>
          </w:p>
        </w:tc>
        <w:tc>
          <w:tcPr>
            <w:tcW w:w="1701" w:type="dxa"/>
          </w:tcPr>
          <w:p w14:paraId="18EA1F9E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.18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57)</w:t>
            </w:r>
          </w:p>
        </w:tc>
        <w:tc>
          <w:tcPr>
            <w:tcW w:w="1559" w:type="dxa"/>
            <w:noWrap/>
            <w:hideMark/>
          </w:tcPr>
          <w:p w14:paraId="68CB9EC7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17.39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a 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5.61)</w:t>
            </w:r>
          </w:p>
        </w:tc>
        <w:tc>
          <w:tcPr>
            <w:tcW w:w="1543" w:type="dxa"/>
            <w:noWrap/>
            <w:hideMark/>
          </w:tcPr>
          <w:p w14:paraId="669722D7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28.49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1.83)</w:t>
            </w:r>
          </w:p>
        </w:tc>
      </w:tr>
      <w:tr w:rsidR="00980760" w:rsidRPr="00016767" w14:paraId="155B60AC" w14:textId="77777777" w:rsidTr="00E147D9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single" w:sz="4" w:space="0" w:color="7F7F7F"/>
            </w:tcBorders>
            <w:noWrap/>
            <w:hideMark/>
          </w:tcPr>
          <w:p w14:paraId="2B892130" w14:textId="77777777" w:rsidR="00980760" w:rsidRPr="00016767" w:rsidRDefault="00980760" w:rsidP="00E147D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GB" w:eastAsia="en-GB"/>
              </w:rPr>
            </w:pPr>
          </w:p>
        </w:tc>
        <w:tc>
          <w:tcPr>
            <w:tcW w:w="846" w:type="dxa"/>
          </w:tcPr>
          <w:p w14:paraId="46CB037B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HRFI</w:t>
            </w:r>
          </w:p>
        </w:tc>
        <w:tc>
          <w:tcPr>
            <w:tcW w:w="1552" w:type="dxa"/>
            <w:noWrap/>
            <w:hideMark/>
          </w:tcPr>
          <w:p w14:paraId="755165BD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55.88</w:t>
            </w:r>
            <w:r w:rsidRPr="000167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b 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4.76)</w:t>
            </w:r>
          </w:p>
        </w:tc>
        <w:tc>
          <w:tcPr>
            <w:tcW w:w="1545" w:type="dxa"/>
          </w:tcPr>
          <w:p w14:paraId="4EB8FE9E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.631</w:t>
            </w:r>
            <w:r w:rsidRPr="000167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GB" w:eastAsia="en-GB"/>
              </w:rPr>
              <w:t>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043)</w:t>
            </w:r>
          </w:p>
        </w:tc>
        <w:tc>
          <w:tcPr>
            <w:tcW w:w="1418" w:type="dxa"/>
          </w:tcPr>
          <w:p w14:paraId="2A0CD016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.54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19)</w:t>
            </w:r>
          </w:p>
        </w:tc>
        <w:tc>
          <w:tcPr>
            <w:tcW w:w="1701" w:type="dxa"/>
          </w:tcPr>
          <w:p w14:paraId="4897A9EB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.97</w:t>
            </w:r>
            <w:r w:rsidRPr="000167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44)</w:t>
            </w:r>
          </w:p>
        </w:tc>
        <w:tc>
          <w:tcPr>
            <w:tcW w:w="1559" w:type="dxa"/>
            <w:noWrap/>
            <w:hideMark/>
          </w:tcPr>
          <w:p w14:paraId="7D5E729C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19.38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b 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5.35)</w:t>
            </w:r>
          </w:p>
        </w:tc>
        <w:tc>
          <w:tcPr>
            <w:tcW w:w="1543" w:type="dxa"/>
            <w:noWrap/>
            <w:hideMark/>
          </w:tcPr>
          <w:p w14:paraId="2B5FCD80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27.88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2.58)</w:t>
            </w:r>
          </w:p>
        </w:tc>
      </w:tr>
      <w:tr w:rsidR="00980760" w:rsidRPr="00016767" w14:paraId="24DE78D1" w14:textId="77777777" w:rsidTr="00E1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bottom w:val="nil"/>
            </w:tcBorders>
            <w:noWrap/>
          </w:tcPr>
          <w:p w14:paraId="6D9870A9" w14:textId="77777777" w:rsidR="00980760" w:rsidRPr="00016767" w:rsidRDefault="00980760" w:rsidP="00E147D9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0167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Least cost</w:t>
            </w:r>
          </w:p>
        </w:tc>
        <w:tc>
          <w:tcPr>
            <w:tcW w:w="846" w:type="dxa"/>
          </w:tcPr>
          <w:p w14:paraId="0C26FCDB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LRFI</w:t>
            </w:r>
          </w:p>
        </w:tc>
        <w:tc>
          <w:tcPr>
            <w:tcW w:w="1552" w:type="dxa"/>
            <w:noWrap/>
          </w:tcPr>
          <w:p w14:paraId="4EBF21F8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6.40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>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3.30)</w:t>
            </w:r>
          </w:p>
        </w:tc>
        <w:tc>
          <w:tcPr>
            <w:tcW w:w="1545" w:type="dxa"/>
          </w:tcPr>
          <w:p w14:paraId="1586FAB7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.652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040)</w:t>
            </w:r>
          </w:p>
        </w:tc>
        <w:tc>
          <w:tcPr>
            <w:tcW w:w="1418" w:type="dxa"/>
          </w:tcPr>
          <w:p w14:paraId="764D0D3A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.63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16)</w:t>
            </w:r>
          </w:p>
        </w:tc>
        <w:tc>
          <w:tcPr>
            <w:tcW w:w="1701" w:type="dxa"/>
          </w:tcPr>
          <w:p w14:paraId="0501669B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.38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60)</w:t>
            </w:r>
          </w:p>
        </w:tc>
        <w:tc>
          <w:tcPr>
            <w:tcW w:w="1559" w:type="dxa"/>
            <w:noWrap/>
          </w:tcPr>
          <w:p w14:paraId="21C9F797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10.68 (4.13)</w:t>
            </w:r>
          </w:p>
        </w:tc>
        <w:tc>
          <w:tcPr>
            <w:tcW w:w="1543" w:type="dxa"/>
            <w:noWrap/>
          </w:tcPr>
          <w:p w14:paraId="5C2C26EF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28.44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a 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(2.33)</w:t>
            </w:r>
          </w:p>
        </w:tc>
      </w:tr>
      <w:tr w:rsidR="00980760" w:rsidRPr="00016767" w14:paraId="16E9C8A3" w14:textId="77777777" w:rsidTr="00E147D9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single" w:sz="4" w:space="0" w:color="7F7F7F"/>
            </w:tcBorders>
            <w:noWrap/>
          </w:tcPr>
          <w:p w14:paraId="05CDA32D" w14:textId="77777777" w:rsidR="00980760" w:rsidRPr="00016767" w:rsidRDefault="00980760" w:rsidP="00E147D9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846" w:type="dxa"/>
          </w:tcPr>
          <w:p w14:paraId="3CF9A022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HRFI</w:t>
            </w:r>
          </w:p>
        </w:tc>
        <w:tc>
          <w:tcPr>
            <w:tcW w:w="1552" w:type="dxa"/>
            <w:noWrap/>
          </w:tcPr>
          <w:p w14:paraId="4F810753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8.03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>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3.56)</w:t>
            </w:r>
          </w:p>
        </w:tc>
        <w:tc>
          <w:tcPr>
            <w:tcW w:w="1545" w:type="dxa"/>
          </w:tcPr>
          <w:p w14:paraId="2402E63A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.630</w:t>
            </w:r>
            <w:r w:rsidRPr="000167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039)</w:t>
            </w:r>
          </w:p>
        </w:tc>
        <w:tc>
          <w:tcPr>
            <w:tcW w:w="1418" w:type="dxa"/>
          </w:tcPr>
          <w:p w14:paraId="1E470834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.51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15)</w:t>
            </w:r>
          </w:p>
        </w:tc>
        <w:tc>
          <w:tcPr>
            <w:tcW w:w="1701" w:type="dxa"/>
          </w:tcPr>
          <w:p w14:paraId="26127128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.09</w:t>
            </w:r>
            <w:r w:rsidRPr="000167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42)</w:t>
            </w:r>
          </w:p>
        </w:tc>
        <w:tc>
          <w:tcPr>
            <w:tcW w:w="1559" w:type="dxa"/>
            <w:noWrap/>
          </w:tcPr>
          <w:p w14:paraId="2C8BE333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11.71 (3.99)</w:t>
            </w:r>
          </w:p>
        </w:tc>
        <w:tc>
          <w:tcPr>
            <w:tcW w:w="1543" w:type="dxa"/>
            <w:noWrap/>
          </w:tcPr>
          <w:p w14:paraId="0D97E2F0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26.18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>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3.70)</w:t>
            </w:r>
          </w:p>
        </w:tc>
      </w:tr>
      <w:tr w:rsidR="00980760" w:rsidRPr="00016767" w14:paraId="645A80D3" w14:textId="77777777" w:rsidTr="00E1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bottom w:val="nil"/>
            </w:tcBorders>
            <w:noWrap/>
            <w:hideMark/>
          </w:tcPr>
          <w:p w14:paraId="21C2D894" w14:textId="77777777" w:rsidR="00980760" w:rsidRPr="00016767" w:rsidRDefault="00980760" w:rsidP="00E147D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Least score</w:t>
            </w:r>
          </w:p>
        </w:tc>
        <w:tc>
          <w:tcPr>
            <w:tcW w:w="846" w:type="dxa"/>
          </w:tcPr>
          <w:p w14:paraId="4AFB648E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LRFI</w:t>
            </w:r>
          </w:p>
        </w:tc>
        <w:tc>
          <w:tcPr>
            <w:tcW w:w="1552" w:type="dxa"/>
            <w:noWrap/>
            <w:hideMark/>
          </w:tcPr>
          <w:p w14:paraId="294D7DAB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8.18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>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3.72)</w:t>
            </w:r>
          </w:p>
        </w:tc>
        <w:tc>
          <w:tcPr>
            <w:tcW w:w="1545" w:type="dxa"/>
          </w:tcPr>
          <w:p w14:paraId="1CDADA0C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.654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041)</w:t>
            </w:r>
          </w:p>
        </w:tc>
        <w:tc>
          <w:tcPr>
            <w:tcW w:w="1418" w:type="dxa"/>
          </w:tcPr>
          <w:p w14:paraId="12EBB86F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.57 (0.17)</w:t>
            </w:r>
          </w:p>
        </w:tc>
        <w:tc>
          <w:tcPr>
            <w:tcW w:w="1701" w:type="dxa"/>
          </w:tcPr>
          <w:p w14:paraId="780F2508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.30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58)</w:t>
            </w:r>
          </w:p>
        </w:tc>
        <w:tc>
          <w:tcPr>
            <w:tcW w:w="1559" w:type="dxa"/>
            <w:noWrap/>
            <w:hideMark/>
          </w:tcPr>
          <w:p w14:paraId="780C9246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12.24 (4.56)</w:t>
            </w:r>
          </w:p>
        </w:tc>
        <w:tc>
          <w:tcPr>
            <w:tcW w:w="1543" w:type="dxa"/>
            <w:noWrap/>
            <w:hideMark/>
          </w:tcPr>
          <w:p w14:paraId="155476B3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28.53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>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2.25)</w:t>
            </w:r>
          </w:p>
        </w:tc>
      </w:tr>
      <w:tr w:rsidR="00980760" w:rsidRPr="00016767" w14:paraId="32D9AB86" w14:textId="77777777" w:rsidTr="00E147D9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bottom w:val="single" w:sz="4" w:space="0" w:color="7F7F7F"/>
            </w:tcBorders>
            <w:noWrap/>
            <w:hideMark/>
          </w:tcPr>
          <w:p w14:paraId="7F0D09A5" w14:textId="77777777" w:rsidR="00980760" w:rsidRPr="00016767" w:rsidRDefault="00980760" w:rsidP="00E147D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GB" w:eastAsia="en-GB"/>
              </w:rPr>
            </w:pPr>
          </w:p>
        </w:tc>
        <w:tc>
          <w:tcPr>
            <w:tcW w:w="846" w:type="dxa"/>
          </w:tcPr>
          <w:p w14:paraId="32380DD5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HRFI</w:t>
            </w:r>
          </w:p>
        </w:tc>
        <w:tc>
          <w:tcPr>
            <w:tcW w:w="1552" w:type="dxa"/>
            <w:noWrap/>
            <w:hideMark/>
          </w:tcPr>
          <w:p w14:paraId="2B7766D8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9.98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>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3.80)</w:t>
            </w:r>
          </w:p>
        </w:tc>
        <w:tc>
          <w:tcPr>
            <w:tcW w:w="1545" w:type="dxa"/>
          </w:tcPr>
          <w:p w14:paraId="1EB1245E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.630</w:t>
            </w:r>
            <w:r w:rsidRPr="000167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039)</w:t>
            </w:r>
          </w:p>
        </w:tc>
        <w:tc>
          <w:tcPr>
            <w:tcW w:w="1418" w:type="dxa"/>
          </w:tcPr>
          <w:p w14:paraId="0CCCF0F6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.56 (0.16)</w:t>
            </w:r>
          </w:p>
        </w:tc>
        <w:tc>
          <w:tcPr>
            <w:tcW w:w="1701" w:type="dxa"/>
          </w:tcPr>
          <w:p w14:paraId="2D44B36F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.06</w:t>
            </w:r>
            <w:r w:rsidRPr="000167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42)</w:t>
            </w:r>
          </w:p>
        </w:tc>
        <w:tc>
          <w:tcPr>
            <w:tcW w:w="1559" w:type="dxa"/>
            <w:noWrap/>
            <w:hideMark/>
          </w:tcPr>
          <w:p w14:paraId="3FA4674A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13.67 (4.24)</w:t>
            </w:r>
          </w:p>
        </w:tc>
        <w:tc>
          <w:tcPr>
            <w:tcW w:w="1543" w:type="dxa"/>
            <w:noWrap/>
            <w:hideMark/>
          </w:tcPr>
          <w:p w14:paraId="211B640B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26.40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>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3.71)</w:t>
            </w:r>
          </w:p>
        </w:tc>
      </w:tr>
      <w:tr w:rsidR="00980760" w:rsidRPr="00016767" w14:paraId="1D081C66" w14:textId="77777777" w:rsidTr="00E1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bottom w:val="nil"/>
            </w:tcBorders>
            <w:noWrap/>
            <w:hideMark/>
          </w:tcPr>
          <w:p w14:paraId="63960FFD" w14:textId="77777777" w:rsidR="00980760" w:rsidRPr="00016767" w:rsidRDefault="00980760" w:rsidP="00E147D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Joint</w:t>
            </w:r>
          </w:p>
        </w:tc>
        <w:tc>
          <w:tcPr>
            <w:tcW w:w="846" w:type="dxa"/>
          </w:tcPr>
          <w:p w14:paraId="0EF054B9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LRFI</w:t>
            </w:r>
          </w:p>
        </w:tc>
        <w:tc>
          <w:tcPr>
            <w:tcW w:w="1552" w:type="dxa"/>
            <w:noWrap/>
            <w:hideMark/>
          </w:tcPr>
          <w:p w14:paraId="34EF01B1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7.59 (3.65)</w:t>
            </w:r>
          </w:p>
        </w:tc>
        <w:tc>
          <w:tcPr>
            <w:tcW w:w="1545" w:type="dxa"/>
          </w:tcPr>
          <w:p w14:paraId="5020BDE3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.651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040)</w:t>
            </w:r>
          </w:p>
        </w:tc>
        <w:tc>
          <w:tcPr>
            <w:tcW w:w="1418" w:type="dxa"/>
          </w:tcPr>
          <w:p w14:paraId="13219E76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.50 (0.17)</w:t>
            </w:r>
          </w:p>
        </w:tc>
        <w:tc>
          <w:tcPr>
            <w:tcW w:w="1701" w:type="dxa"/>
          </w:tcPr>
          <w:p w14:paraId="0BC8C50D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.30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 xml:space="preserve"> 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59)</w:t>
            </w:r>
          </w:p>
        </w:tc>
        <w:tc>
          <w:tcPr>
            <w:tcW w:w="1559" w:type="dxa"/>
            <w:noWrap/>
            <w:hideMark/>
          </w:tcPr>
          <w:p w14:paraId="303C2F55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11.58 (4.49)</w:t>
            </w:r>
          </w:p>
        </w:tc>
        <w:tc>
          <w:tcPr>
            <w:tcW w:w="1543" w:type="dxa"/>
            <w:noWrap/>
            <w:hideMark/>
          </w:tcPr>
          <w:p w14:paraId="0FF09EC8" w14:textId="77777777" w:rsidR="00980760" w:rsidRPr="00016767" w:rsidRDefault="00980760" w:rsidP="00E1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28.45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>a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2.23)</w:t>
            </w:r>
          </w:p>
        </w:tc>
      </w:tr>
      <w:tr w:rsidR="00980760" w:rsidRPr="00016767" w14:paraId="496CAC47" w14:textId="77777777" w:rsidTr="00E147D9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</w:tcBorders>
            <w:noWrap/>
            <w:hideMark/>
          </w:tcPr>
          <w:p w14:paraId="5B36424E" w14:textId="77777777" w:rsidR="00980760" w:rsidRPr="00016767" w:rsidRDefault="00980760" w:rsidP="00E147D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GB" w:eastAsia="en-GB"/>
              </w:rPr>
            </w:pPr>
          </w:p>
        </w:tc>
        <w:tc>
          <w:tcPr>
            <w:tcW w:w="846" w:type="dxa"/>
          </w:tcPr>
          <w:p w14:paraId="4B9A8E97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HRFI</w:t>
            </w:r>
          </w:p>
        </w:tc>
        <w:tc>
          <w:tcPr>
            <w:tcW w:w="1552" w:type="dxa"/>
            <w:noWrap/>
            <w:hideMark/>
          </w:tcPr>
          <w:p w14:paraId="035D120C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7.82 (3.82)</w:t>
            </w:r>
          </w:p>
        </w:tc>
        <w:tc>
          <w:tcPr>
            <w:tcW w:w="1545" w:type="dxa"/>
          </w:tcPr>
          <w:p w14:paraId="248A0C03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.630</w:t>
            </w:r>
            <w:r w:rsidRPr="000167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042)</w:t>
            </w:r>
          </w:p>
        </w:tc>
        <w:tc>
          <w:tcPr>
            <w:tcW w:w="1418" w:type="dxa"/>
          </w:tcPr>
          <w:p w14:paraId="5EFB84A9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.56 (0.17)</w:t>
            </w:r>
          </w:p>
        </w:tc>
        <w:tc>
          <w:tcPr>
            <w:tcW w:w="1701" w:type="dxa"/>
          </w:tcPr>
          <w:p w14:paraId="721D42B9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4.01</w:t>
            </w:r>
            <w:r w:rsidRPr="000167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GB" w:eastAsia="en-GB"/>
              </w:rPr>
              <w:t xml:space="preserve"> 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0.42)</w:t>
            </w:r>
          </w:p>
        </w:tc>
        <w:tc>
          <w:tcPr>
            <w:tcW w:w="1559" w:type="dxa"/>
            <w:noWrap/>
            <w:hideMark/>
          </w:tcPr>
          <w:p w14:paraId="6795B2A8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11.42 (4.34)</w:t>
            </w:r>
          </w:p>
        </w:tc>
        <w:tc>
          <w:tcPr>
            <w:tcW w:w="1543" w:type="dxa"/>
            <w:noWrap/>
            <w:hideMark/>
          </w:tcPr>
          <w:p w14:paraId="74F3D62F" w14:textId="77777777" w:rsidR="00980760" w:rsidRPr="00016767" w:rsidRDefault="00980760" w:rsidP="00E1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27.00</w:t>
            </w:r>
            <w:r w:rsidRPr="00016767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 w:eastAsia="en-GB"/>
              </w:rPr>
              <w:t>b</w:t>
            </w:r>
            <w:r w:rsidRPr="0001676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2.44)</w:t>
            </w:r>
          </w:p>
        </w:tc>
      </w:tr>
    </w:tbl>
    <w:p w14:paraId="691A0C83" w14:textId="77777777" w:rsidR="00980760" w:rsidRPr="00E901BE" w:rsidRDefault="00980760" w:rsidP="00980760">
      <w:pPr>
        <w:spacing w:after="0" w:line="40" w:lineRule="atLeast"/>
        <w:rPr>
          <w:rFonts w:asciiTheme="majorBidi" w:hAnsiTheme="majorBidi" w:cstheme="majorBidi"/>
          <w:sz w:val="24"/>
          <w:szCs w:val="24"/>
        </w:rPr>
      </w:pPr>
      <w:proofErr w:type="gramStart"/>
      <w:r w:rsidRPr="00016767">
        <w:rPr>
          <w:rFonts w:asciiTheme="majorBidi" w:hAnsiTheme="majorBidi" w:cstheme="majorBidi"/>
          <w:sz w:val="24"/>
          <w:szCs w:val="24"/>
          <w:vertAlign w:val="superscript"/>
        </w:rPr>
        <w:t>a,</w:t>
      </w:r>
      <w:proofErr w:type="gramEnd"/>
      <w:r w:rsidRPr="00016767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016767">
        <w:rPr>
          <w:rFonts w:asciiTheme="majorBidi" w:hAnsiTheme="majorBidi" w:cstheme="majorBidi"/>
          <w:sz w:val="24"/>
          <w:szCs w:val="24"/>
        </w:rPr>
        <w:t xml:space="preserve"> means significant line difference with the same type of diet (</w:t>
      </w:r>
      <w:r w:rsidRPr="00016767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016767">
        <w:rPr>
          <w:rFonts w:asciiTheme="majorBidi" w:hAnsiTheme="majorBidi" w:cstheme="majorBidi"/>
          <w:sz w:val="24"/>
          <w:szCs w:val="24"/>
        </w:rPr>
        <w:t>&lt; 0.05).</w:t>
      </w:r>
    </w:p>
    <w:p w14:paraId="0B75E280" w14:textId="77777777" w:rsidR="003900E4" w:rsidRDefault="003900E4" w:rsidP="00FA3A9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5A02FA" w14:textId="24313153" w:rsidR="00FA3A9B" w:rsidRDefault="00FA3A9B" w:rsidP="00FA3A9B">
      <w:pPr>
        <w:rPr>
          <w:lang w:val="en-GB"/>
        </w:rPr>
      </w:pPr>
    </w:p>
    <w:p w14:paraId="3B638665" w14:textId="3E95F78F" w:rsidR="00FA3A9B" w:rsidRDefault="00FA3A9B" w:rsidP="00FA3A9B">
      <w:pPr>
        <w:spacing w:after="0" w:line="120" w:lineRule="atLeas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</w:p>
    <w:p w14:paraId="7427B731" w14:textId="77777777" w:rsidR="00FA3A9B" w:rsidRDefault="00FA3A9B" w:rsidP="00FA3A9B">
      <w:pPr>
        <w:rPr>
          <w:rFonts w:ascii="TimesNewRomanMTStd" w:hAnsi="TimesNewRomanMTStd" w:cs="TimesNewRomanMTStd"/>
          <w:lang w:val="en-GB"/>
        </w:rPr>
      </w:pPr>
    </w:p>
    <w:p w14:paraId="1B0039A3" w14:textId="77777777" w:rsidR="00B50BB8" w:rsidRPr="00B50BB8" w:rsidRDefault="00B50BB8" w:rsidP="00980760">
      <w:pPr>
        <w:rPr>
          <w:lang w:val="en-GB"/>
        </w:rPr>
      </w:pPr>
    </w:p>
    <w:sectPr w:rsidR="00B50BB8" w:rsidRPr="00B50BB8" w:rsidSect="00010835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MTSt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76E3D"/>
    <w:multiLevelType w:val="hybridMultilevel"/>
    <w:tmpl w:val="CE8A18C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01934CA"/>
    <w:multiLevelType w:val="hybridMultilevel"/>
    <w:tmpl w:val="25220A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97B23"/>
    <w:multiLevelType w:val="hybridMultilevel"/>
    <w:tmpl w:val="A4526600"/>
    <w:lvl w:ilvl="0" w:tplc="0809000D">
      <w:start w:val="1"/>
      <w:numFmt w:val="bullet"/>
      <w:lvlText w:val=""/>
      <w:lvlJc w:val="left"/>
      <w:pPr>
        <w:ind w:left="288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6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6" w:hanging="360"/>
      </w:pPr>
      <w:rPr>
        <w:rFonts w:ascii="Wingdings" w:hAnsi="Wingdings" w:hint="default"/>
      </w:rPr>
    </w:lvl>
  </w:abstractNum>
  <w:abstractNum w:abstractNumId="3" w15:restartNumberingAfterBreak="0">
    <w:nsid w:val="206C1249"/>
    <w:multiLevelType w:val="hybridMultilevel"/>
    <w:tmpl w:val="C226C570"/>
    <w:lvl w:ilvl="0" w:tplc="08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4" w15:restartNumberingAfterBreak="0">
    <w:nsid w:val="21C54618"/>
    <w:multiLevelType w:val="hybridMultilevel"/>
    <w:tmpl w:val="B9D81022"/>
    <w:lvl w:ilvl="0" w:tplc="0809000D">
      <w:start w:val="1"/>
      <w:numFmt w:val="bullet"/>
      <w:lvlText w:val=""/>
      <w:lvlJc w:val="left"/>
      <w:pPr>
        <w:ind w:left="288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6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6" w:hanging="360"/>
      </w:pPr>
      <w:rPr>
        <w:rFonts w:ascii="Wingdings" w:hAnsi="Wingdings" w:hint="default"/>
      </w:rPr>
    </w:lvl>
  </w:abstractNum>
  <w:abstractNum w:abstractNumId="5" w15:restartNumberingAfterBreak="0">
    <w:nsid w:val="23564FFF"/>
    <w:multiLevelType w:val="hybridMultilevel"/>
    <w:tmpl w:val="3E743C26"/>
    <w:lvl w:ilvl="0" w:tplc="08090001">
      <w:start w:val="1"/>
      <w:numFmt w:val="bullet"/>
      <w:lvlText w:val=""/>
      <w:lvlJc w:val="left"/>
      <w:pPr>
        <w:ind w:left="173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45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17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894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614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334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054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774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494" w:hanging="360"/>
      </w:pPr>
      <w:rPr>
        <w:rFonts w:ascii="Wingdings" w:hAnsi="Wingdings" w:hint="default"/>
      </w:rPr>
    </w:lvl>
  </w:abstractNum>
  <w:abstractNum w:abstractNumId="6" w15:restartNumberingAfterBreak="0">
    <w:nsid w:val="2914239C"/>
    <w:multiLevelType w:val="hybridMultilevel"/>
    <w:tmpl w:val="09C66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B2429C"/>
    <w:multiLevelType w:val="hybridMultilevel"/>
    <w:tmpl w:val="0A547D08"/>
    <w:lvl w:ilvl="0" w:tplc="08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8" w15:restartNumberingAfterBreak="0">
    <w:nsid w:val="30975D25"/>
    <w:multiLevelType w:val="hybridMultilevel"/>
    <w:tmpl w:val="523AE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FD114F"/>
    <w:multiLevelType w:val="hybridMultilevel"/>
    <w:tmpl w:val="E5EA0378"/>
    <w:lvl w:ilvl="0" w:tplc="4E8CB09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0E2518"/>
    <w:multiLevelType w:val="hybridMultilevel"/>
    <w:tmpl w:val="6A76C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561EB8"/>
    <w:multiLevelType w:val="hybridMultilevel"/>
    <w:tmpl w:val="FD46EBCE"/>
    <w:lvl w:ilvl="0" w:tplc="E7A4377C"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C5071A"/>
    <w:multiLevelType w:val="hybridMultilevel"/>
    <w:tmpl w:val="C784A9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015650"/>
    <w:multiLevelType w:val="hybridMultilevel"/>
    <w:tmpl w:val="235CCA9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7000E"/>
    <w:multiLevelType w:val="hybridMultilevel"/>
    <w:tmpl w:val="8CE6C1EE"/>
    <w:lvl w:ilvl="0" w:tplc="0809000D">
      <w:start w:val="1"/>
      <w:numFmt w:val="bullet"/>
      <w:lvlText w:val=""/>
      <w:lvlJc w:val="left"/>
      <w:pPr>
        <w:ind w:left="4577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52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0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7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4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1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8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6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337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13"/>
  </w:num>
  <w:num w:numId="5">
    <w:abstractNumId w:val="10"/>
  </w:num>
  <w:num w:numId="6">
    <w:abstractNumId w:val="9"/>
  </w:num>
  <w:num w:numId="7">
    <w:abstractNumId w:val="8"/>
  </w:num>
  <w:num w:numId="8">
    <w:abstractNumId w:val="6"/>
  </w:num>
  <w:num w:numId="9">
    <w:abstractNumId w:val="12"/>
  </w:num>
  <w:num w:numId="10">
    <w:abstractNumId w:val="3"/>
  </w:num>
  <w:num w:numId="11">
    <w:abstractNumId w:val="7"/>
  </w:num>
  <w:num w:numId="12">
    <w:abstractNumId w:val="0"/>
  </w:num>
  <w:num w:numId="13">
    <w:abstractNumId w:val="4"/>
  </w:num>
  <w:num w:numId="14">
    <w:abstractNumId w:val="14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8AC"/>
    <w:rsid w:val="00002DCB"/>
    <w:rsid w:val="000073FA"/>
    <w:rsid w:val="00010835"/>
    <w:rsid w:val="00016767"/>
    <w:rsid w:val="00016941"/>
    <w:rsid w:val="00017445"/>
    <w:rsid w:val="000270C0"/>
    <w:rsid w:val="000368B7"/>
    <w:rsid w:val="000465AF"/>
    <w:rsid w:val="00056DA1"/>
    <w:rsid w:val="00096812"/>
    <w:rsid w:val="000B1A67"/>
    <w:rsid w:val="000C3E46"/>
    <w:rsid w:val="000D1A8B"/>
    <w:rsid w:val="000D763C"/>
    <w:rsid w:val="00107A2A"/>
    <w:rsid w:val="00114C43"/>
    <w:rsid w:val="00126F60"/>
    <w:rsid w:val="00132E49"/>
    <w:rsid w:val="00155B49"/>
    <w:rsid w:val="00157086"/>
    <w:rsid w:val="001631D7"/>
    <w:rsid w:val="00176CB2"/>
    <w:rsid w:val="00182D55"/>
    <w:rsid w:val="00186EBD"/>
    <w:rsid w:val="00190F23"/>
    <w:rsid w:val="001C4391"/>
    <w:rsid w:val="001C79CB"/>
    <w:rsid w:val="001E1144"/>
    <w:rsid w:val="001E16CB"/>
    <w:rsid w:val="001E513C"/>
    <w:rsid w:val="002331CA"/>
    <w:rsid w:val="002564E3"/>
    <w:rsid w:val="002834BA"/>
    <w:rsid w:val="00285CF6"/>
    <w:rsid w:val="002864F6"/>
    <w:rsid w:val="00292B27"/>
    <w:rsid w:val="002938AC"/>
    <w:rsid w:val="002A2E98"/>
    <w:rsid w:val="002C2ECE"/>
    <w:rsid w:val="002D1E8C"/>
    <w:rsid w:val="002D1EB7"/>
    <w:rsid w:val="002D3FA3"/>
    <w:rsid w:val="002F731E"/>
    <w:rsid w:val="00336F06"/>
    <w:rsid w:val="00343376"/>
    <w:rsid w:val="003553AC"/>
    <w:rsid w:val="00371667"/>
    <w:rsid w:val="0037541F"/>
    <w:rsid w:val="00385BAF"/>
    <w:rsid w:val="003900E4"/>
    <w:rsid w:val="003A4755"/>
    <w:rsid w:val="003A7716"/>
    <w:rsid w:val="003C6922"/>
    <w:rsid w:val="003D32A8"/>
    <w:rsid w:val="003D6C64"/>
    <w:rsid w:val="003E3B79"/>
    <w:rsid w:val="004000CE"/>
    <w:rsid w:val="00422FCC"/>
    <w:rsid w:val="00442729"/>
    <w:rsid w:val="00444125"/>
    <w:rsid w:val="0047030C"/>
    <w:rsid w:val="0048259A"/>
    <w:rsid w:val="00483BDA"/>
    <w:rsid w:val="00484228"/>
    <w:rsid w:val="004924C9"/>
    <w:rsid w:val="004976F7"/>
    <w:rsid w:val="004C464C"/>
    <w:rsid w:val="004D285A"/>
    <w:rsid w:val="004D70FA"/>
    <w:rsid w:val="004E14EE"/>
    <w:rsid w:val="004E1839"/>
    <w:rsid w:val="004E299F"/>
    <w:rsid w:val="004F24DF"/>
    <w:rsid w:val="004F4AAB"/>
    <w:rsid w:val="0050496A"/>
    <w:rsid w:val="00531F00"/>
    <w:rsid w:val="00545F75"/>
    <w:rsid w:val="00557869"/>
    <w:rsid w:val="00560669"/>
    <w:rsid w:val="00560C39"/>
    <w:rsid w:val="005612A8"/>
    <w:rsid w:val="005704BE"/>
    <w:rsid w:val="00581F86"/>
    <w:rsid w:val="00584BE6"/>
    <w:rsid w:val="005A253A"/>
    <w:rsid w:val="005B0449"/>
    <w:rsid w:val="005D73DD"/>
    <w:rsid w:val="005F123E"/>
    <w:rsid w:val="005F3857"/>
    <w:rsid w:val="00607D37"/>
    <w:rsid w:val="00615353"/>
    <w:rsid w:val="0062024E"/>
    <w:rsid w:val="00626918"/>
    <w:rsid w:val="006400DB"/>
    <w:rsid w:val="006447F5"/>
    <w:rsid w:val="00655353"/>
    <w:rsid w:val="006728AB"/>
    <w:rsid w:val="0067523A"/>
    <w:rsid w:val="006809A0"/>
    <w:rsid w:val="00681872"/>
    <w:rsid w:val="00683191"/>
    <w:rsid w:val="006869FF"/>
    <w:rsid w:val="00693EB1"/>
    <w:rsid w:val="00696D67"/>
    <w:rsid w:val="006A5C97"/>
    <w:rsid w:val="006B7291"/>
    <w:rsid w:val="006C279E"/>
    <w:rsid w:val="006E67D0"/>
    <w:rsid w:val="006F19EB"/>
    <w:rsid w:val="006F5B6F"/>
    <w:rsid w:val="00700E42"/>
    <w:rsid w:val="0071016B"/>
    <w:rsid w:val="00710CC3"/>
    <w:rsid w:val="00734A29"/>
    <w:rsid w:val="00771A3F"/>
    <w:rsid w:val="007845CC"/>
    <w:rsid w:val="00784FBF"/>
    <w:rsid w:val="00797F5E"/>
    <w:rsid w:val="007A12BE"/>
    <w:rsid w:val="007B0009"/>
    <w:rsid w:val="007B5CE8"/>
    <w:rsid w:val="007D1CE7"/>
    <w:rsid w:val="007D4828"/>
    <w:rsid w:val="007E14AE"/>
    <w:rsid w:val="007E3A83"/>
    <w:rsid w:val="0080667C"/>
    <w:rsid w:val="00807917"/>
    <w:rsid w:val="008103E2"/>
    <w:rsid w:val="0081223F"/>
    <w:rsid w:val="00812EA3"/>
    <w:rsid w:val="00842C30"/>
    <w:rsid w:val="00872383"/>
    <w:rsid w:val="00876C6A"/>
    <w:rsid w:val="00890926"/>
    <w:rsid w:val="008A6429"/>
    <w:rsid w:val="008E53ED"/>
    <w:rsid w:val="008E6808"/>
    <w:rsid w:val="008F4568"/>
    <w:rsid w:val="0090192D"/>
    <w:rsid w:val="009063FB"/>
    <w:rsid w:val="00916F46"/>
    <w:rsid w:val="00923089"/>
    <w:rsid w:val="00930A21"/>
    <w:rsid w:val="009403D3"/>
    <w:rsid w:val="009531F4"/>
    <w:rsid w:val="009537B5"/>
    <w:rsid w:val="009569CE"/>
    <w:rsid w:val="00962E83"/>
    <w:rsid w:val="009648CB"/>
    <w:rsid w:val="009700C7"/>
    <w:rsid w:val="00972F0D"/>
    <w:rsid w:val="00975680"/>
    <w:rsid w:val="00977B04"/>
    <w:rsid w:val="00980760"/>
    <w:rsid w:val="00996C40"/>
    <w:rsid w:val="009A1E46"/>
    <w:rsid w:val="009A35A6"/>
    <w:rsid w:val="009A5B49"/>
    <w:rsid w:val="009C5AEB"/>
    <w:rsid w:val="009D033B"/>
    <w:rsid w:val="009E31C9"/>
    <w:rsid w:val="00A02214"/>
    <w:rsid w:val="00A02831"/>
    <w:rsid w:val="00A063D2"/>
    <w:rsid w:val="00A3417C"/>
    <w:rsid w:val="00A50485"/>
    <w:rsid w:val="00A524A9"/>
    <w:rsid w:val="00A57BCC"/>
    <w:rsid w:val="00A60ABC"/>
    <w:rsid w:val="00A74B62"/>
    <w:rsid w:val="00A75C5C"/>
    <w:rsid w:val="00A830A3"/>
    <w:rsid w:val="00A955DA"/>
    <w:rsid w:val="00AB508A"/>
    <w:rsid w:val="00AB5A38"/>
    <w:rsid w:val="00AE3CC2"/>
    <w:rsid w:val="00B07AD3"/>
    <w:rsid w:val="00B50BB8"/>
    <w:rsid w:val="00B53974"/>
    <w:rsid w:val="00B559B0"/>
    <w:rsid w:val="00B6149C"/>
    <w:rsid w:val="00B640CC"/>
    <w:rsid w:val="00B675DE"/>
    <w:rsid w:val="00B7113F"/>
    <w:rsid w:val="00B81FC1"/>
    <w:rsid w:val="00B90007"/>
    <w:rsid w:val="00BA1CB1"/>
    <w:rsid w:val="00BB0392"/>
    <w:rsid w:val="00BB0F59"/>
    <w:rsid w:val="00BC0A06"/>
    <w:rsid w:val="00BC45CC"/>
    <w:rsid w:val="00BD5829"/>
    <w:rsid w:val="00BD72A7"/>
    <w:rsid w:val="00BE16D0"/>
    <w:rsid w:val="00BE3DA1"/>
    <w:rsid w:val="00BF5960"/>
    <w:rsid w:val="00C05154"/>
    <w:rsid w:val="00C103DE"/>
    <w:rsid w:val="00C14598"/>
    <w:rsid w:val="00C26379"/>
    <w:rsid w:val="00C436B6"/>
    <w:rsid w:val="00C579DC"/>
    <w:rsid w:val="00C6245D"/>
    <w:rsid w:val="00C64B9D"/>
    <w:rsid w:val="00C85BA2"/>
    <w:rsid w:val="00C95AC0"/>
    <w:rsid w:val="00CA1B7C"/>
    <w:rsid w:val="00CA2593"/>
    <w:rsid w:val="00CA6E35"/>
    <w:rsid w:val="00CD62A6"/>
    <w:rsid w:val="00CD7F92"/>
    <w:rsid w:val="00CF7644"/>
    <w:rsid w:val="00D00C90"/>
    <w:rsid w:val="00D20B48"/>
    <w:rsid w:val="00D25224"/>
    <w:rsid w:val="00D32E84"/>
    <w:rsid w:val="00D33B44"/>
    <w:rsid w:val="00D57AB9"/>
    <w:rsid w:val="00D624D7"/>
    <w:rsid w:val="00D638F2"/>
    <w:rsid w:val="00D9134E"/>
    <w:rsid w:val="00DA6B49"/>
    <w:rsid w:val="00DB394F"/>
    <w:rsid w:val="00DB7B58"/>
    <w:rsid w:val="00DE349D"/>
    <w:rsid w:val="00DE5860"/>
    <w:rsid w:val="00E056AA"/>
    <w:rsid w:val="00E12051"/>
    <w:rsid w:val="00E147D9"/>
    <w:rsid w:val="00E254F5"/>
    <w:rsid w:val="00E30227"/>
    <w:rsid w:val="00E31F73"/>
    <w:rsid w:val="00E4157A"/>
    <w:rsid w:val="00E46E7B"/>
    <w:rsid w:val="00E62115"/>
    <w:rsid w:val="00E77DCE"/>
    <w:rsid w:val="00E82FD7"/>
    <w:rsid w:val="00E8480B"/>
    <w:rsid w:val="00E85974"/>
    <w:rsid w:val="00E901BE"/>
    <w:rsid w:val="00E91679"/>
    <w:rsid w:val="00E93D0F"/>
    <w:rsid w:val="00E96D88"/>
    <w:rsid w:val="00E97EA5"/>
    <w:rsid w:val="00EA0407"/>
    <w:rsid w:val="00EA302C"/>
    <w:rsid w:val="00EB51A7"/>
    <w:rsid w:val="00EC0511"/>
    <w:rsid w:val="00ED2C20"/>
    <w:rsid w:val="00EF1A21"/>
    <w:rsid w:val="00F06F05"/>
    <w:rsid w:val="00F238CF"/>
    <w:rsid w:val="00F33B8C"/>
    <w:rsid w:val="00F33EE0"/>
    <w:rsid w:val="00F37E43"/>
    <w:rsid w:val="00F42FB6"/>
    <w:rsid w:val="00F51444"/>
    <w:rsid w:val="00F541E8"/>
    <w:rsid w:val="00F83355"/>
    <w:rsid w:val="00F97183"/>
    <w:rsid w:val="00FA3A9B"/>
    <w:rsid w:val="00FA69DE"/>
    <w:rsid w:val="00FB1006"/>
    <w:rsid w:val="00FD48AA"/>
    <w:rsid w:val="00FD76D6"/>
    <w:rsid w:val="00FE6623"/>
    <w:rsid w:val="00FE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9CC2D"/>
  <w15:docId w15:val="{1AE2E41C-EC88-4B2E-931D-88EE603D7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02C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apapertitle">
    <w:name w:val="ANM a paper title"/>
    <w:next w:val="Normal"/>
    <w:link w:val="ANMapapertitleCar"/>
    <w:uiPriority w:val="99"/>
    <w:qFormat/>
    <w:rsid w:val="00EA302C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EA302C"/>
    <w:rPr>
      <w:rFonts w:ascii="Arial" w:eastAsia="Times New Roman" w:hAnsi="Arial" w:cs="Times New Roman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EA302C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paragraph" w:customStyle="1" w:styleId="ANMauthorsaddress">
    <w:name w:val="ANM authors address"/>
    <w:next w:val="Normal"/>
    <w:link w:val="ANMauthorsaddressCarCar"/>
    <w:uiPriority w:val="99"/>
    <w:qFormat/>
    <w:rsid w:val="00EA302C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EA302C"/>
    <w:rPr>
      <w:rFonts w:ascii="Arial" w:eastAsia="Times New Roman" w:hAnsi="Arial" w:cs="Times New Roman"/>
      <w:i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2938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D70FA"/>
    <w:pPr>
      <w:spacing w:after="0" w:line="240" w:lineRule="auto"/>
      <w:ind w:left="720"/>
    </w:pPr>
    <w:rPr>
      <w:rFonts w:ascii="Calibri" w:hAnsi="Calibri" w:cs="Times New Roman"/>
      <w:lang w:val="en-GB" w:eastAsia="en-GB"/>
    </w:rPr>
  </w:style>
  <w:style w:type="character" w:styleId="Lienhypertexte">
    <w:name w:val="Hyperlink"/>
    <w:basedOn w:val="Policepardfaut"/>
    <w:uiPriority w:val="99"/>
    <w:unhideWhenUsed/>
    <w:rsid w:val="00285CF6"/>
    <w:rPr>
      <w:color w:val="0563C1"/>
      <w:u w:val="single"/>
    </w:rPr>
  </w:style>
  <w:style w:type="paragraph" w:customStyle="1" w:styleId="Default">
    <w:name w:val="Default"/>
    <w:rsid w:val="00F33EE0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5F3857"/>
    <w:rPr>
      <w:color w:val="954F72" w:themeColor="followedHyperlink"/>
      <w:u w:val="single"/>
    </w:rPr>
  </w:style>
  <w:style w:type="character" w:customStyle="1" w:styleId="tlid-translation">
    <w:name w:val="tlid-translation"/>
    <w:basedOn w:val="Policepardfaut"/>
    <w:rsid w:val="005D73DD"/>
  </w:style>
  <w:style w:type="character" w:styleId="lev">
    <w:name w:val="Strong"/>
    <w:basedOn w:val="Policepardfaut"/>
    <w:uiPriority w:val="22"/>
    <w:qFormat/>
    <w:rsid w:val="005D73DD"/>
    <w:rPr>
      <w:b/>
      <w:bCs/>
    </w:rPr>
  </w:style>
  <w:style w:type="character" w:customStyle="1" w:styleId="euro">
    <w:name w:val="euro"/>
    <w:basedOn w:val="Policepardfaut"/>
    <w:rsid w:val="005D73DD"/>
  </w:style>
  <w:style w:type="paragraph" w:styleId="Textedebulles">
    <w:name w:val="Balloon Text"/>
    <w:basedOn w:val="Normal"/>
    <w:link w:val="TextedebullesCar"/>
    <w:uiPriority w:val="99"/>
    <w:semiHidden/>
    <w:unhideWhenUsed/>
    <w:rsid w:val="009A1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1E46"/>
    <w:rPr>
      <w:rFonts w:ascii="Tahoma" w:hAnsi="Tahoma" w:cs="Tahoma"/>
      <w:sz w:val="16"/>
      <w:szCs w:val="16"/>
      <w:lang w:val="en-US"/>
    </w:rPr>
  </w:style>
  <w:style w:type="table" w:customStyle="1" w:styleId="PlainTable21">
    <w:name w:val="Plain Table 21"/>
    <w:basedOn w:val="TableauNormal"/>
    <w:uiPriority w:val="42"/>
    <w:rsid w:val="00615353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A524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524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524A9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24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24A9"/>
    <w:rPr>
      <w:b/>
      <w:bCs/>
      <w:sz w:val="20"/>
      <w:szCs w:val="20"/>
      <w:lang w:val="en-US"/>
    </w:rPr>
  </w:style>
  <w:style w:type="table" w:styleId="Tableausimple2">
    <w:name w:val="Plain Table 2"/>
    <w:basedOn w:val="TableauNormal"/>
    <w:uiPriority w:val="42"/>
    <w:rsid w:val="00E120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626918"/>
    <w:pPr>
      <w:spacing w:after="0" w:line="240" w:lineRule="auto"/>
    </w:pPr>
    <w:rPr>
      <w:lang w:val="en-US"/>
    </w:rPr>
  </w:style>
  <w:style w:type="paragraph" w:customStyle="1" w:styleId="ANMmaintext">
    <w:name w:val="ANM main text"/>
    <w:link w:val="ANMmaintextCarCar"/>
    <w:uiPriority w:val="99"/>
    <w:qFormat/>
    <w:rsid w:val="00FA3A9B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FA3A9B"/>
    <w:rPr>
      <w:rFonts w:ascii="Arial" w:eastAsia="Times New Roman" w:hAnsi="Arial" w:cs="Times New Roman"/>
      <w:sz w:val="24"/>
      <w:szCs w:val="24"/>
      <w:lang w:eastAsia="fr-FR"/>
    </w:rPr>
  </w:style>
  <w:style w:type="table" w:customStyle="1" w:styleId="TableGrid1">
    <w:name w:val="Table Grid1"/>
    <w:basedOn w:val="TableauNormal"/>
    <w:next w:val="Grilledutableau"/>
    <w:uiPriority w:val="59"/>
    <w:rsid w:val="006C279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1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186993">
          <w:marLeft w:val="13"/>
          <w:marRight w:val="32"/>
          <w:marTop w:val="6"/>
          <w:marBottom w:val="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6484">
          <w:marLeft w:val="13"/>
          <w:marRight w:val="32"/>
          <w:marTop w:val="6"/>
          <w:marBottom w:val="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3417">
          <w:marLeft w:val="13"/>
          <w:marRight w:val="32"/>
          <w:marTop w:val="6"/>
          <w:marBottom w:val="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4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04025">
          <w:marLeft w:val="13"/>
          <w:marRight w:val="32"/>
          <w:marTop w:val="6"/>
          <w:marBottom w:val="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54558">
          <w:marLeft w:val="13"/>
          <w:marRight w:val="32"/>
          <w:marTop w:val="6"/>
          <w:marBottom w:val="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0212">
          <w:marLeft w:val="13"/>
          <w:marRight w:val="32"/>
          <w:marTop w:val="6"/>
          <w:marBottom w:val="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4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674566">
          <w:marLeft w:val="0"/>
          <w:marRight w:val="0"/>
          <w:marTop w:val="0"/>
          <w:marBottom w:val="4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75233">
          <w:marLeft w:val="0"/>
          <w:marRight w:val="0"/>
          <w:marTop w:val="0"/>
          <w:marBottom w:val="4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nm.franceagrimer.fr/prix?PORCELET" TargetMode="External"/><Relationship Id="rId3" Type="http://schemas.openxmlformats.org/officeDocument/2006/relationships/styles" Target="styles.xml"/><Relationship Id="rId7" Type="http://schemas.openxmlformats.org/officeDocument/2006/relationships/image" Target="media/image10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ifip.asso.fr/PagesStatics/resultat/partenaire/tele/criteres%20GTE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kelwatt.fr/guide/prix-electricite-fr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B0A959-BF4A-4DC0-9BB3-6ACBEE842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85</Words>
  <Characters>14218</Characters>
  <Application>Microsoft Office Word</Application>
  <DocSecurity>4</DocSecurity>
  <Lines>118</Lines>
  <Paragraphs>3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PSoft.ir</Company>
  <LinksUpToDate>false</LinksUpToDate>
  <CharactersWithSpaces>1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Soleimani</dc:creator>
  <cp:keywords/>
  <dc:description/>
  <cp:lastModifiedBy>Hélène Gilbert</cp:lastModifiedBy>
  <cp:revision>2</cp:revision>
  <dcterms:created xsi:type="dcterms:W3CDTF">2021-02-23T21:21:00Z</dcterms:created>
  <dcterms:modified xsi:type="dcterms:W3CDTF">2021-02-23T21:21:00Z</dcterms:modified>
</cp:coreProperties>
</file>